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2E46" w:rsidRDefault="00272E46" w:rsidP="00272E46">
      <w:pPr>
        <w:spacing w:before="100" w:beforeAutospacing="1" w:after="100" w:afterAutospacing="1" w:line="480" w:lineRule="auto"/>
        <w:jc w:val="center"/>
        <w:rPr>
          <w:rFonts w:ascii="Times New Roman" w:eastAsia="Times New Roman" w:hAnsi="Times New Roman"/>
          <w:b/>
          <w:bCs/>
          <w:sz w:val="24"/>
          <w:szCs w:val="24"/>
        </w:rPr>
      </w:pPr>
    </w:p>
    <w:p w:rsidR="00272E46" w:rsidRPr="00272E46" w:rsidRDefault="00272E46" w:rsidP="00272E46">
      <w:pPr>
        <w:rPr>
          <w:rFonts w:ascii="Times New Roman" w:eastAsia="Times New Roman" w:hAnsi="Times New Roman"/>
          <w:sz w:val="24"/>
          <w:szCs w:val="24"/>
        </w:rPr>
      </w:pPr>
    </w:p>
    <w:p w:rsidR="00272E46" w:rsidRPr="00B1392E" w:rsidRDefault="00272E46" w:rsidP="00272E46">
      <w:pPr>
        <w:tabs>
          <w:tab w:val="left" w:pos="958"/>
        </w:tabs>
        <w:spacing w:before="100" w:beforeAutospacing="1" w:after="100" w:afterAutospacing="1" w:line="480" w:lineRule="auto"/>
        <w:jc w:val="center"/>
        <w:rPr>
          <w:rFonts w:ascii="Times New Roman" w:hAnsi="Times New Roman"/>
          <w:b/>
          <w:sz w:val="24"/>
          <w:szCs w:val="24"/>
        </w:rPr>
      </w:pPr>
      <w:r>
        <w:rPr>
          <w:rFonts w:ascii="Times New Roman" w:hAnsi="Times New Roman"/>
          <w:b/>
          <w:sz w:val="24"/>
          <w:szCs w:val="24"/>
        </w:rPr>
        <w:t xml:space="preserve">IFNL3 </w:t>
      </w:r>
      <w:r w:rsidRPr="00B1392E">
        <w:rPr>
          <w:rFonts w:ascii="Times New Roman" w:hAnsi="Times New Roman"/>
          <w:b/>
          <w:sz w:val="24"/>
          <w:szCs w:val="24"/>
        </w:rPr>
        <w:t>genotype is associated with pulmonary fibrosis in patients with systemic sclerosis</w:t>
      </w:r>
    </w:p>
    <w:p w:rsidR="00272E46" w:rsidRPr="00272E46" w:rsidRDefault="00272E46" w:rsidP="00272E46">
      <w:pPr>
        <w:spacing w:after="0" w:line="480" w:lineRule="auto"/>
        <w:jc w:val="center"/>
        <w:rPr>
          <w:rFonts w:ascii="Times New Roman" w:hAnsi="Times New Roman"/>
          <w:sz w:val="24"/>
          <w:szCs w:val="24"/>
          <w:vertAlign w:val="superscript"/>
        </w:rPr>
      </w:pPr>
      <w:r w:rsidRPr="00272E46">
        <w:rPr>
          <w:rFonts w:ascii="Times New Roman" w:hAnsi="Times New Roman"/>
          <w:sz w:val="24"/>
          <w:szCs w:val="24"/>
        </w:rPr>
        <w:t>Mayada Metwally, Khaled Thabet,</w:t>
      </w:r>
      <w:r w:rsidRPr="00272E46">
        <w:rPr>
          <w:rFonts w:ascii="Times New Roman" w:eastAsia="Calibri" w:hAnsi="Times New Roman"/>
          <w:lang w:val="en-GB" w:eastAsia="ja-JP"/>
        </w:rPr>
        <w:t xml:space="preserve"> Ali Bayoumi</w:t>
      </w:r>
      <w:r w:rsidRPr="00272E46">
        <w:rPr>
          <w:rFonts w:ascii="Times New Roman" w:hAnsi="Times New Roman"/>
          <w:sz w:val="24"/>
          <w:szCs w:val="24"/>
        </w:rPr>
        <w:t>, Mandy Nikpour, Wendy Stevens, Joanne Sahhar, Jane Zochling, Janet Roddy, Kathleen Tymms, Gemma Strickland, Susan Lester, Maureen Rischmueller, Gene-Siew Ngian, Jennifer Walker, Pravin Hissaria, Olfat Shaker, Christopher Liddle, Nicholas Manolios, Lorenzo Beretta, Susanna Proudman, Jacob George, Mohammed Eslam</w:t>
      </w:r>
    </w:p>
    <w:p w:rsidR="00272E46" w:rsidRDefault="00272E46">
      <w:pPr>
        <w:spacing w:after="0" w:line="240" w:lineRule="auto"/>
        <w:rPr>
          <w:rFonts w:ascii="Times New Roman" w:hAnsi="Times New Roman"/>
          <w:b/>
          <w:sz w:val="24"/>
          <w:szCs w:val="24"/>
          <w:vertAlign w:val="superscript"/>
        </w:rPr>
      </w:pPr>
      <w:r>
        <w:rPr>
          <w:rFonts w:ascii="Times New Roman" w:hAnsi="Times New Roman"/>
          <w:b/>
          <w:sz w:val="24"/>
          <w:szCs w:val="24"/>
          <w:vertAlign w:val="superscript"/>
        </w:rPr>
        <w:br w:type="page"/>
      </w:r>
    </w:p>
    <w:p w:rsidR="00B43F2F" w:rsidRDefault="00B43F2F" w:rsidP="00B43F2F">
      <w:pPr>
        <w:pStyle w:val="NormalWeb"/>
        <w:spacing w:before="80" w:after="80" w:line="480" w:lineRule="auto"/>
        <w:jc w:val="both"/>
        <w:rPr>
          <w:rFonts w:ascii="Times New Roman" w:eastAsia="Times New Roman" w:hAnsi="Times New Roman"/>
          <w:b/>
          <w:bCs/>
          <w:sz w:val="24"/>
          <w:szCs w:val="24"/>
        </w:rPr>
      </w:pPr>
      <w:r>
        <w:rPr>
          <w:rFonts w:ascii="Times New Roman" w:eastAsia="Times New Roman" w:hAnsi="Times New Roman"/>
          <w:b/>
          <w:bCs/>
          <w:sz w:val="24"/>
          <w:szCs w:val="24"/>
        </w:rPr>
        <w:lastRenderedPageBreak/>
        <w:t>Supplementary methods:</w:t>
      </w:r>
    </w:p>
    <w:p w:rsidR="00B43F2F" w:rsidRPr="00B1392E" w:rsidRDefault="00B43F2F" w:rsidP="00B43F2F">
      <w:pPr>
        <w:pStyle w:val="NormalWeb"/>
        <w:spacing w:before="80" w:after="80" w:line="480" w:lineRule="auto"/>
        <w:jc w:val="both"/>
        <w:rPr>
          <w:rFonts w:ascii="Times New Roman" w:hAnsi="Times New Roman"/>
          <w:b/>
          <w:sz w:val="24"/>
          <w:szCs w:val="24"/>
        </w:rPr>
      </w:pPr>
      <w:r w:rsidRPr="00B1392E">
        <w:rPr>
          <w:rFonts w:ascii="Times New Roman" w:eastAsia="Times New Roman" w:hAnsi="Times New Roman"/>
          <w:b/>
          <w:bCs/>
          <w:sz w:val="24"/>
          <w:szCs w:val="24"/>
        </w:rPr>
        <w:t>Pulmonary disease</w:t>
      </w:r>
      <w:r w:rsidRPr="00B1392E">
        <w:rPr>
          <w:rFonts w:ascii="Times New Roman" w:hAnsi="Times New Roman"/>
          <w:b/>
          <w:sz w:val="24"/>
          <w:szCs w:val="24"/>
        </w:rPr>
        <w:t xml:space="preserve"> assessment</w:t>
      </w:r>
    </w:p>
    <w:p w:rsidR="00B43F2F" w:rsidRPr="00B1392E" w:rsidRDefault="00B43F2F" w:rsidP="00B43F2F">
      <w:pPr>
        <w:pStyle w:val="NormalWeb"/>
        <w:spacing w:before="80" w:after="80" w:line="480" w:lineRule="auto"/>
        <w:jc w:val="both"/>
        <w:rPr>
          <w:rFonts w:ascii="Times New Roman" w:eastAsia="Times New Roman" w:hAnsi="Times New Roman"/>
          <w:bCs/>
          <w:sz w:val="24"/>
          <w:szCs w:val="24"/>
        </w:rPr>
      </w:pPr>
      <w:r w:rsidRPr="00B1392E">
        <w:rPr>
          <w:rFonts w:ascii="Times New Roman" w:hAnsi="Times New Roman"/>
          <w:sz w:val="24"/>
          <w:szCs w:val="24"/>
        </w:rPr>
        <w:tab/>
      </w:r>
      <w:r w:rsidRPr="00CA5196">
        <w:rPr>
          <w:rFonts w:ascii="Times New Roman" w:hAnsi="Times New Roman"/>
          <w:sz w:val="24"/>
          <w:szCs w:val="24"/>
        </w:rPr>
        <w:t xml:space="preserve">Pulmonary fibrosis </w:t>
      </w:r>
      <w:r w:rsidR="00053C5F">
        <w:rPr>
          <w:rFonts w:ascii="Times New Roman" w:hAnsi="Times New Roman"/>
          <w:sz w:val="24"/>
          <w:szCs w:val="24"/>
        </w:rPr>
        <w:t>was</w:t>
      </w:r>
      <w:r w:rsidRPr="00CA5196">
        <w:rPr>
          <w:rFonts w:ascii="Times New Roman" w:hAnsi="Times New Roman"/>
          <w:sz w:val="24"/>
          <w:szCs w:val="24"/>
        </w:rPr>
        <w:t xml:space="preserve"> categorised based upon the results of standard investigations</w:t>
      </w:r>
      <w:r w:rsidRPr="007F4CBF">
        <w:rPr>
          <w:rFonts w:ascii="Times New Roman" w:hAnsi="Times New Roman"/>
          <w:sz w:val="24"/>
          <w:szCs w:val="24"/>
        </w:rPr>
        <w:t>.</w:t>
      </w:r>
      <w:r w:rsidR="00C47095" w:rsidRPr="007F4CBF">
        <w:t xml:space="preserve"> </w:t>
      </w:r>
      <w:r w:rsidR="00C47095" w:rsidRPr="007F4CBF">
        <w:rPr>
          <w:rFonts w:ascii="Times New Roman" w:hAnsi="Times New Roman"/>
          <w:sz w:val="24"/>
          <w:szCs w:val="24"/>
        </w:rPr>
        <w:t>This was assessed by clinical examination and pulmonary function testing and high resolution computed tomography (HRCT) if ILD was suspected.</w:t>
      </w:r>
      <w:r w:rsidRPr="00CA5196">
        <w:rPr>
          <w:rFonts w:ascii="Times New Roman" w:hAnsi="Times New Roman"/>
          <w:sz w:val="24"/>
          <w:szCs w:val="24"/>
        </w:rPr>
        <w:t xml:space="preserve"> Thus, lung fibrosis was confirmed by high resolution computed tomography (HRCT) with fibrotic change</w:t>
      </w:r>
      <w:r w:rsidRPr="00CA5196">
        <w:rPr>
          <w:rFonts w:ascii="Times New Roman" w:eastAsia="Times New Roman" w:hAnsi="Times New Roman"/>
          <w:bCs/>
          <w:sz w:val="24"/>
          <w:szCs w:val="24"/>
        </w:rPr>
        <w:t xml:space="preserve"> as previously reported </w:t>
      </w:r>
      <w:r w:rsidRPr="00CA5196">
        <w:rPr>
          <w:rFonts w:ascii="Times New Roman" w:eastAsia="Times New Roman" w:hAnsi="Times New Roman"/>
          <w:bCs/>
          <w:sz w:val="24"/>
          <w:szCs w:val="24"/>
        </w:rPr>
        <w:fldChar w:fldCharType="begin"/>
      </w:r>
      <w:r w:rsidR="007148FD" w:rsidRPr="00CA5196">
        <w:rPr>
          <w:rFonts w:ascii="Times New Roman" w:eastAsia="Times New Roman" w:hAnsi="Times New Roman"/>
          <w:bCs/>
          <w:sz w:val="24"/>
          <w:szCs w:val="24"/>
        </w:rPr>
        <w:instrText xml:space="preserve"> ADDIN EN.CITE &lt;EndNote&gt;&lt;Cite&gt;&lt;Author&gt;Proudman&lt;/Author&gt;&lt;Year&gt;2007&lt;/Year&gt;&lt;RecNum&gt;933&lt;/RecNum&gt;&lt;DisplayText&gt;(1)&lt;/DisplayText&gt;&lt;record&gt;&lt;rec-number&gt;933&lt;/rec-number&gt;&lt;foreign-keys&gt;&lt;key app="EN" db-id="p2t9xx09j0rrs6ew00svd0dkta2z02fs9dzx" timestamp="1499826693"&gt;933&lt;/key&gt;&lt;/foreign-keys&gt;&lt;ref-type name="Journal Article"&gt;17&lt;/ref-type&gt;&lt;contributors&gt;&lt;authors&gt;&lt;author&gt;Proudman, S. M.&lt;/author&gt;&lt;author&gt;Stevens, W. M.&lt;/author&gt;&lt;author&gt;Sahhar, J.&lt;/author&gt;&lt;author&gt;Celermajer, D.&lt;/author&gt;&lt;/authors&gt;&lt;/contributors&gt;&lt;auth-address&gt;Rheumatology Unit, Royal Adelaide Hospital, Adelaide, South Australia, Australia. sproudman@internode.on.net&lt;/auth-address&gt;&lt;titles&gt;&lt;title&gt;Pulmonary arterial hypertension in systemic sclerosis: the need for early detection and treatment&lt;/title&gt;&lt;secondary-title&gt;Intern Med J&lt;/secondary-title&gt;&lt;/titles&gt;&lt;periodical&gt;&lt;full-title&gt;Intern Med J&lt;/full-title&gt;&lt;/periodical&gt;&lt;pages&gt;485-94&lt;/pages&gt;&lt;volume&gt;37&lt;/volume&gt;&lt;number&gt;7&lt;/number&gt;&lt;keywords&gt;&lt;keyword&gt;Female&lt;/keyword&gt;&lt;keyword&gt;Humans&lt;/keyword&gt;&lt;keyword&gt;*Hypertension, Pulmonary/complications/diagnosis/therapy&lt;/keyword&gt;&lt;keyword&gt;Male&lt;/keyword&gt;&lt;keyword&gt;Predictive Value of Tests&lt;/keyword&gt;&lt;keyword&gt;Respiratory Function Tests&lt;/keyword&gt;&lt;keyword&gt;Risk Factors&lt;/keyword&gt;&lt;keyword&gt;Scleroderma, Systemic/*complications&lt;/keyword&gt;&lt;keyword&gt;Sensitivity and Specificity&lt;/keyword&gt;&lt;/keywords&gt;&lt;dates&gt;&lt;year&gt;2007&lt;/year&gt;&lt;pub-dates&gt;&lt;date&gt;Jul&lt;/date&gt;&lt;/pub-dates&gt;&lt;/dates&gt;&lt;isbn&gt;1445-5994 (Electronic)&amp;#xD;1444-0903 (Linking)&lt;/isbn&gt;&lt;accession-num&gt;17547726&lt;/accession-num&gt;&lt;urls&gt;&lt;related-urls&gt;&lt;url&gt;http://www.ncbi.nlm.nih.gov/pubmed/17547726&lt;/url&gt;&lt;/related-urls&gt;&lt;/urls&gt;&lt;electronic-resource-num&gt;10.1111/j.1445-5994.2007.01370.x&lt;/electronic-resource-num&gt;&lt;/record&gt;&lt;/Cite&gt;&lt;/EndNote&gt;</w:instrText>
      </w:r>
      <w:r w:rsidRPr="00CA5196">
        <w:rPr>
          <w:rFonts w:ascii="Times New Roman" w:eastAsia="Times New Roman" w:hAnsi="Times New Roman"/>
          <w:bCs/>
          <w:sz w:val="24"/>
          <w:szCs w:val="24"/>
        </w:rPr>
        <w:fldChar w:fldCharType="separate"/>
      </w:r>
      <w:r w:rsidR="007148FD" w:rsidRPr="00CA5196">
        <w:rPr>
          <w:rFonts w:ascii="Times New Roman" w:eastAsia="Times New Roman" w:hAnsi="Times New Roman"/>
          <w:bCs/>
          <w:noProof/>
          <w:sz w:val="24"/>
          <w:szCs w:val="24"/>
        </w:rPr>
        <w:t>(</w:t>
      </w:r>
      <w:hyperlink w:anchor="_ENREF_1" w:tooltip="Proudman, 2007 #933" w:history="1">
        <w:r w:rsidR="00B75165" w:rsidRPr="00CA5196">
          <w:rPr>
            <w:rFonts w:ascii="Times New Roman" w:eastAsia="Times New Roman" w:hAnsi="Times New Roman"/>
            <w:bCs/>
            <w:noProof/>
            <w:sz w:val="24"/>
            <w:szCs w:val="24"/>
          </w:rPr>
          <w:t>1</w:t>
        </w:r>
      </w:hyperlink>
      <w:r w:rsidR="007148FD" w:rsidRPr="00CA5196">
        <w:rPr>
          <w:rFonts w:ascii="Times New Roman" w:eastAsia="Times New Roman" w:hAnsi="Times New Roman"/>
          <w:bCs/>
          <w:noProof/>
          <w:sz w:val="24"/>
          <w:szCs w:val="24"/>
        </w:rPr>
        <w:t>)</w:t>
      </w:r>
      <w:r w:rsidRPr="00CA5196">
        <w:rPr>
          <w:rFonts w:ascii="Times New Roman" w:eastAsia="Times New Roman" w:hAnsi="Times New Roman"/>
          <w:bCs/>
          <w:sz w:val="24"/>
          <w:szCs w:val="24"/>
        </w:rPr>
        <w:fldChar w:fldCharType="end"/>
      </w:r>
      <w:r w:rsidRPr="00CA5196">
        <w:rPr>
          <w:rFonts w:ascii="Times New Roman" w:hAnsi="Times New Roman"/>
          <w:sz w:val="24"/>
          <w:szCs w:val="24"/>
        </w:rPr>
        <w:t>.</w:t>
      </w:r>
      <w:r w:rsidRPr="00CA5196">
        <w:rPr>
          <w:rFonts w:ascii="Times New Roman" w:eastAsia="Times New Roman" w:hAnsi="Times New Roman"/>
          <w:bCs/>
          <w:sz w:val="24"/>
          <w:szCs w:val="24"/>
        </w:rPr>
        <w:t xml:space="preserve"> Autoantibody status was assessed using commercially available assays.</w:t>
      </w:r>
      <w:r w:rsidRPr="00B1392E">
        <w:rPr>
          <w:rFonts w:ascii="Times New Roman" w:eastAsia="Times New Roman" w:hAnsi="Times New Roman"/>
          <w:bCs/>
          <w:sz w:val="24"/>
          <w:szCs w:val="24"/>
        </w:rPr>
        <w:t xml:space="preserve"> </w:t>
      </w:r>
    </w:p>
    <w:p w:rsidR="00B43F2F" w:rsidRPr="00B1392E" w:rsidRDefault="00B43F2F" w:rsidP="00B43F2F">
      <w:pPr>
        <w:pStyle w:val="NormalWeb"/>
        <w:spacing w:before="80" w:after="80" w:line="480" w:lineRule="auto"/>
        <w:jc w:val="both"/>
        <w:rPr>
          <w:rFonts w:ascii="Times New Roman" w:hAnsi="Times New Roman"/>
          <w:b/>
          <w:sz w:val="24"/>
          <w:szCs w:val="24"/>
        </w:rPr>
      </w:pPr>
      <w:r w:rsidRPr="00B1392E">
        <w:rPr>
          <w:rFonts w:ascii="Times New Roman" w:hAnsi="Times New Roman"/>
          <w:b/>
          <w:sz w:val="24"/>
          <w:szCs w:val="24"/>
        </w:rPr>
        <w:t>Skin fibrosis progression assessment</w:t>
      </w:r>
    </w:p>
    <w:p w:rsidR="00B43F2F" w:rsidRPr="00B1392E" w:rsidRDefault="00B43F2F" w:rsidP="00B43F2F">
      <w:pPr>
        <w:autoSpaceDE w:val="0"/>
        <w:autoSpaceDN w:val="0"/>
        <w:adjustRightInd w:val="0"/>
        <w:spacing w:line="480" w:lineRule="auto"/>
        <w:jc w:val="both"/>
        <w:rPr>
          <w:rFonts w:ascii="Times New Roman" w:hAnsi="Times New Roman"/>
          <w:b/>
          <w:sz w:val="24"/>
          <w:szCs w:val="24"/>
        </w:rPr>
      </w:pPr>
      <w:r w:rsidRPr="00B1392E">
        <w:rPr>
          <w:rFonts w:ascii="Times New Roman" w:hAnsi="Times New Roman"/>
          <w:sz w:val="24"/>
          <w:szCs w:val="24"/>
        </w:rPr>
        <w:tab/>
      </w:r>
      <w:r w:rsidRPr="00B1392E">
        <w:rPr>
          <w:rFonts w:ascii="Times New Roman" w:hAnsi="Times New Roman"/>
          <w:bCs/>
          <w:sz w:val="24"/>
          <w:szCs w:val="24"/>
        </w:rPr>
        <w:t>Diffuse SSc was characterised by the presence of skin thickening, proximal as well as distal to the elbows and knees, with or without involvement of the face</w:t>
      </w:r>
      <w:r>
        <w:rPr>
          <w:rFonts w:ascii="Times New Roman" w:hAnsi="Times New Roman"/>
          <w:bCs/>
          <w:sz w:val="24"/>
          <w:szCs w:val="24"/>
        </w:rPr>
        <w:t xml:space="preserve"> </w:t>
      </w:r>
      <w:r>
        <w:rPr>
          <w:rFonts w:ascii="Times New Roman" w:hAnsi="Times New Roman"/>
          <w:bCs/>
          <w:sz w:val="24"/>
          <w:szCs w:val="24"/>
        </w:rPr>
        <w:fldChar w:fldCharType="begin"/>
      </w:r>
      <w:r>
        <w:rPr>
          <w:rFonts w:ascii="Times New Roman" w:hAnsi="Times New Roman"/>
          <w:bCs/>
          <w:sz w:val="24"/>
          <w:szCs w:val="24"/>
        </w:rPr>
        <w:instrText xml:space="preserve"> ADDIN EN.CITE &lt;EndNote&gt;&lt;Cite&gt;&lt;Author&gt;Gabrielli&lt;/Author&gt;&lt;Year&gt;2009&lt;/Year&gt;&lt;RecNum&gt;749&lt;/RecNum&gt;&lt;DisplayText&gt;(2)&lt;/DisplayText&gt;&lt;record&gt;&lt;rec-number&gt;749&lt;/rec-number&gt;&lt;foreign-keys&gt;&lt;key app="EN" db-id="p2t9xx09j0rrs6ew00svd0dkta2z02fs9dzx" timestamp="1489018518"&gt;749&lt;/key&gt;&lt;/foreign-keys&gt;&lt;ref-type name="Journal Article"&gt;17&lt;/ref-type&gt;&lt;contributors&gt;&lt;authors&gt;&lt;author&gt;Gabrielli, A.&lt;/author&gt;&lt;author&gt;Avvedimento, E. V.&lt;/author&gt;&lt;author&gt;Krieg, T.&lt;/author&gt;&lt;/authors&gt;&lt;/contributors&gt;&lt;auth-address&gt;Department of Medical Science and Surgery, Section of Clinical Medicine, Universita Politecnica delle Marche, and Ospedali Riuniti, Ancona, Italy. a.gabrielli@univpm.it&lt;/auth-address&gt;&lt;titles&gt;&lt;title&gt;Scleroderma&lt;/title&gt;&lt;secondary-title&gt;N Engl J Med&lt;/secondary-title&gt;&lt;/titles&gt;&lt;periodical&gt;&lt;full-title&gt;N Engl J Med&lt;/full-title&gt;&lt;/periodical&gt;&lt;pages&gt;1989-2003&lt;/pages&gt;&lt;volume&gt;360&lt;/volume&gt;&lt;number&gt;19&lt;/number&gt;&lt;keywords&gt;&lt;keyword&gt;Autoantibodies/analysis&lt;/keyword&gt;&lt;keyword&gt;Cytokines/physiology&lt;/keyword&gt;&lt;keyword&gt;Fibrosis&lt;/keyword&gt;&lt;keyword&gt;Humans&lt;/keyword&gt;&lt;keyword&gt;Oxidative Stress&lt;/keyword&gt;&lt;keyword&gt;Reactive Oxygen Species/metabolism&lt;/keyword&gt;&lt;keyword&gt;Scleroderma, Systemic/*etiology/immunology/metabolism/*pathology&lt;/keyword&gt;&lt;/keywords&gt;&lt;dates&gt;&lt;year&gt;2009&lt;/year&gt;&lt;pub-dates&gt;&lt;date&gt;May 07&lt;/date&gt;&lt;/pub-dates&gt;&lt;/dates&gt;&lt;isbn&gt;1533-4406 (Electronic)&amp;#xD;0028-4793 (Linking)&lt;/isbn&gt;&lt;accession-num&gt;19420368&lt;/accession-num&gt;&lt;urls&gt;&lt;related-urls&gt;&lt;url&gt;http://www.ncbi.nlm.nih.gov/pubmed/19420368&lt;/url&gt;&lt;/related-urls&gt;&lt;/urls&gt;&lt;electronic-resource-num&gt;10.1056/NEJMra0806188&lt;/electronic-resource-num&gt;&lt;/record&gt;&lt;/Cite&gt;&lt;/EndNote&gt;</w:instrText>
      </w:r>
      <w:r>
        <w:rPr>
          <w:rFonts w:ascii="Times New Roman" w:hAnsi="Times New Roman"/>
          <w:bCs/>
          <w:sz w:val="24"/>
          <w:szCs w:val="24"/>
        </w:rPr>
        <w:fldChar w:fldCharType="separate"/>
      </w:r>
      <w:r>
        <w:rPr>
          <w:rFonts w:ascii="Times New Roman" w:hAnsi="Times New Roman"/>
          <w:bCs/>
          <w:noProof/>
          <w:sz w:val="24"/>
          <w:szCs w:val="24"/>
        </w:rPr>
        <w:t>(</w:t>
      </w:r>
      <w:hyperlink w:anchor="_ENREF_2" w:tooltip="Gabrielli, 2009 #749" w:history="1">
        <w:r w:rsidR="00B75165">
          <w:rPr>
            <w:rFonts w:ascii="Times New Roman" w:hAnsi="Times New Roman"/>
            <w:bCs/>
            <w:noProof/>
            <w:sz w:val="24"/>
            <w:szCs w:val="24"/>
          </w:rPr>
          <w:t>2</w:t>
        </w:r>
      </w:hyperlink>
      <w:r>
        <w:rPr>
          <w:rFonts w:ascii="Times New Roman" w:hAnsi="Times New Roman"/>
          <w:bCs/>
          <w:noProof/>
          <w:sz w:val="24"/>
          <w:szCs w:val="24"/>
        </w:rPr>
        <w:t>)</w:t>
      </w:r>
      <w:r>
        <w:rPr>
          <w:rFonts w:ascii="Times New Roman" w:hAnsi="Times New Roman"/>
          <w:bCs/>
          <w:sz w:val="24"/>
          <w:szCs w:val="24"/>
        </w:rPr>
        <w:fldChar w:fldCharType="end"/>
      </w:r>
      <w:r w:rsidRPr="00B1392E">
        <w:rPr>
          <w:rFonts w:ascii="Times New Roman" w:hAnsi="Times New Roman"/>
          <w:bCs/>
          <w:sz w:val="24"/>
          <w:szCs w:val="24"/>
        </w:rPr>
        <w:t>. Disease duration was estimated as time since first non-Raynaud disease manifestation to baseline visit. Worsening of skin fibrosis was defined as an increase in the modified Rodnan skin thickness score (mRSS) by &gt;5 points from baseline to the 2</w:t>
      </w:r>
      <w:r w:rsidRPr="00BA1D61">
        <w:rPr>
          <w:rFonts w:ascii="Times New Roman" w:hAnsi="Times New Roman"/>
          <w:bCs/>
          <w:sz w:val="24"/>
          <w:szCs w:val="24"/>
          <w:vertAlign w:val="superscript"/>
        </w:rPr>
        <w:t>nd</w:t>
      </w:r>
      <w:r w:rsidRPr="00B1392E">
        <w:rPr>
          <w:rFonts w:ascii="Times New Roman" w:hAnsi="Times New Roman"/>
          <w:bCs/>
          <w:sz w:val="24"/>
          <w:szCs w:val="24"/>
        </w:rPr>
        <w:t xml:space="preserve"> visit </w:t>
      </w:r>
      <w:r w:rsidRPr="00B1392E">
        <w:rPr>
          <w:rFonts w:ascii="Times New Roman" w:hAnsi="Times New Roman"/>
          <w:sz w:val="24"/>
          <w:szCs w:val="24"/>
        </w:rPr>
        <w:t>within 1 year,</w:t>
      </w:r>
      <w:r w:rsidRPr="00B1392E">
        <w:rPr>
          <w:rFonts w:ascii="Times New Roman" w:hAnsi="Times New Roman"/>
          <w:bCs/>
          <w:sz w:val="24"/>
          <w:szCs w:val="24"/>
        </w:rPr>
        <w:t xml:space="preserve"> which is considered clinically meaningful</w:t>
      </w:r>
      <w:r>
        <w:rPr>
          <w:rFonts w:ascii="Times New Roman" w:hAnsi="Times New Roman"/>
          <w:bCs/>
          <w:sz w:val="24"/>
          <w:szCs w:val="24"/>
        </w:rPr>
        <w:t xml:space="preserve"> </w:t>
      </w:r>
      <w:r>
        <w:rPr>
          <w:rFonts w:ascii="Times New Roman" w:hAnsi="Times New Roman"/>
          <w:bCs/>
          <w:sz w:val="24"/>
          <w:szCs w:val="24"/>
        </w:rPr>
        <w:fldChar w:fldCharType="begin">
          <w:fldData xml:space="preserve">PEVuZE5vdGU+PENpdGU+PEF1dGhvcj5Eb2Jyb3RhPC9BdXRob3I+PFllYXI+MjAxNjwvWWVhcj48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==
</w:fldData>
        </w:fldChar>
      </w:r>
      <w:r w:rsidR="007148FD">
        <w:rPr>
          <w:rFonts w:ascii="Times New Roman" w:hAnsi="Times New Roman"/>
          <w:bCs/>
          <w:sz w:val="24"/>
          <w:szCs w:val="24"/>
        </w:rPr>
        <w:instrText xml:space="preserve"> ADDIN EN.CITE </w:instrText>
      </w:r>
      <w:r w:rsidR="007148FD">
        <w:rPr>
          <w:rFonts w:ascii="Times New Roman" w:hAnsi="Times New Roman"/>
          <w:bCs/>
          <w:sz w:val="24"/>
          <w:szCs w:val="24"/>
        </w:rPr>
        <w:fldChar w:fldCharType="begin">
          <w:fldData xml:space="preserve">PEVuZE5vdGU+PENpdGU+PEF1dGhvcj5Eb2Jyb3RhPC9BdXRob3I+PFllYXI+MjAxNjwvWWVhcj48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==
</w:fldData>
        </w:fldChar>
      </w:r>
      <w:r w:rsidR="007148FD">
        <w:rPr>
          <w:rFonts w:ascii="Times New Roman" w:hAnsi="Times New Roman"/>
          <w:bCs/>
          <w:sz w:val="24"/>
          <w:szCs w:val="24"/>
        </w:rPr>
        <w:instrText xml:space="preserve"> ADDIN EN.CITE.DATA </w:instrText>
      </w:r>
      <w:r w:rsidR="007148FD">
        <w:rPr>
          <w:rFonts w:ascii="Times New Roman" w:hAnsi="Times New Roman"/>
          <w:bCs/>
          <w:sz w:val="24"/>
          <w:szCs w:val="24"/>
        </w:rPr>
      </w:r>
      <w:r w:rsidR="007148FD">
        <w:rPr>
          <w:rFonts w:ascii="Times New Roman" w:hAnsi="Times New Roman"/>
          <w:bCs/>
          <w:sz w:val="24"/>
          <w:szCs w:val="24"/>
        </w:rPr>
        <w:fldChar w:fldCharType="end"/>
      </w:r>
      <w:r>
        <w:rPr>
          <w:rFonts w:ascii="Times New Roman" w:hAnsi="Times New Roman"/>
          <w:bCs/>
          <w:sz w:val="24"/>
          <w:szCs w:val="24"/>
        </w:rPr>
      </w:r>
      <w:r>
        <w:rPr>
          <w:rFonts w:ascii="Times New Roman" w:hAnsi="Times New Roman"/>
          <w:bCs/>
          <w:sz w:val="24"/>
          <w:szCs w:val="24"/>
        </w:rPr>
        <w:fldChar w:fldCharType="separate"/>
      </w:r>
      <w:r w:rsidR="007148FD">
        <w:rPr>
          <w:rFonts w:ascii="Times New Roman" w:hAnsi="Times New Roman"/>
          <w:bCs/>
          <w:noProof/>
          <w:sz w:val="24"/>
          <w:szCs w:val="24"/>
        </w:rPr>
        <w:t>(</w:t>
      </w:r>
      <w:hyperlink w:anchor="_ENREF_3" w:tooltip="Dobrota, 2016 #764" w:history="1">
        <w:r w:rsidR="00B75165">
          <w:rPr>
            <w:rFonts w:ascii="Times New Roman" w:hAnsi="Times New Roman"/>
            <w:bCs/>
            <w:noProof/>
            <w:sz w:val="24"/>
            <w:szCs w:val="24"/>
          </w:rPr>
          <w:t>3</w:t>
        </w:r>
      </w:hyperlink>
      <w:r w:rsidR="007148FD">
        <w:rPr>
          <w:rFonts w:ascii="Times New Roman" w:hAnsi="Times New Roman"/>
          <w:bCs/>
          <w:noProof/>
          <w:sz w:val="24"/>
          <w:szCs w:val="24"/>
        </w:rPr>
        <w:t>)</w:t>
      </w:r>
      <w:r>
        <w:rPr>
          <w:rFonts w:ascii="Times New Roman" w:hAnsi="Times New Roman"/>
          <w:bCs/>
          <w:sz w:val="24"/>
          <w:szCs w:val="24"/>
        </w:rPr>
        <w:fldChar w:fldCharType="end"/>
      </w:r>
      <w:r w:rsidRPr="00B1392E">
        <w:rPr>
          <w:rFonts w:ascii="Times New Roman" w:hAnsi="Times New Roman"/>
          <w:bCs/>
          <w:sz w:val="24"/>
          <w:szCs w:val="24"/>
        </w:rPr>
        <w:t>. The follow-up period of 12 months was chosen since it is considered a relevant time frame to detect significant changes in mRSS</w:t>
      </w:r>
      <w:r>
        <w:rPr>
          <w:rFonts w:ascii="Times New Roman" w:hAnsi="Times New Roman"/>
          <w:bCs/>
          <w:sz w:val="24"/>
          <w:szCs w:val="24"/>
        </w:rPr>
        <w:t xml:space="preserve"> </w:t>
      </w:r>
      <w:r w:rsidRPr="00B1392E">
        <w:rPr>
          <w:rFonts w:ascii="Times New Roman" w:hAnsi="Times New Roman"/>
          <w:bCs/>
          <w:sz w:val="24"/>
          <w:szCs w:val="24"/>
        </w:rPr>
        <w:t>and is therefore used in clinical trials.</w:t>
      </w:r>
      <w:r w:rsidRPr="00B1392E">
        <w:rPr>
          <w:rFonts w:ascii="Times New Roman" w:hAnsi="Times New Roman"/>
          <w:sz w:val="24"/>
          <w:szCs w:val="24"/>
        </w:rPr>
        <w:t xml:space="preserve"> </w:t>
      </w:r>
      <w:r w:rsidRPr="00B1392E">
        <w:rPr>
          <w:rFonts w:ascii="Times New Roman" w:hAnsi="Times New Roman"/>
          <w:bCs/>
          <w:sz w:val="24"/>
          <w:szCs w:val="24"/>
        </w:rPr>
        <w:t xml:space="preserve">Data on follow up mRSS was available for </w:t>
      </w:r>
      <w:r w:rsidR="00573020" w:rsidRPr="005E2D2F">
        <w:rPr>
          <w:rFonts w:ascii="Times New Roman" w:hAnsi="Times New Roman"/>
          <w:bCs/>
          <w:sz w:val="24"/>
          <w:szCs w:val="24"/>
        </w:rPr>
        <w:t>632</w:t>
      </w:r>
      <w:r w:rsidRPr="005E2D2F">
        <w:rPr>
          <w:rFonts w:ascii="Times New Roman" w:hAnsi="Times New Roman"/>
          <w:bCs/>
          <w:sz w:val="24"/>
          <w:szCs w:val="24"/>
        </w:rPr>
        <w:t xml:space="preserve"> subjects.</w:t>
      </w:r>
      <w:r w:rsidRPr="00B1392E">
        <w:rPr>
          <w:rFonts w:ascii="Times New Roman" w:hAnsi="Times New Roman"/>
          <w:bCs/>
          <w:sz w:val="24"/>
          <w:szCs w:val="24"/>
        </w:rPr>
        <w:t xml:space="preserve">  </w:t>
      </w:r>
    </w:p>
    <w:p w:rsidR="00B43F2F" w:rsidRPr="00B1392E" w:rsidRDefault="00B43F2F" w:rsidP="00B43F2F">
      <w:pPr>
        <w:autoSpaceDE w:val="0"/>
        <w:autoSpaceDN w:val="0"/>
        <w:adjustRightInd w:val="0"/>
        <w:spacing w:line="480" w:lineRule="auto"/>
        <w:jc w:val="both"/>
        <w:rPr>
          <w:rFonts w:ascii="Times New Roman" w:hAnsi="Times New Roman"/>
          <w:b/>
          <w:bCs/>
          <w:sz w:val="24"/>
          <w:szCs w:val="24"/>
        </w:rPr>
      </w:pPr>
      <w:r w:rsidRPr="00B1392E">
        <w:rPr>
          <w:rFonts w:ascii="Times New Roman" w:hAnsi="Times New Roman"/>
          <w:b/>
          <w:sz w:val="24"/>
          <w:szCs w:val="24"/>
        </w:rPr>
        <w:t>Genotyping</w:t>
      </w:r>
    </w:p>
    <w:p w:rsidR="00B43F2F" w:rsidRPr="00B1392E" w:rsidRDefault="00B43F2F" w:rsidP="00B43F2F">
      <w:pPr>
        <w:pStyle w:val="NormalWeb"/>
        <w:spacing w:before="80" w:beforeAutospacing="0" w:after="80" w:afterAutospacing="0" w:line="480" w:lineRule="auto"/>
        <w:jc w:val="both"/>
        <w:rPr>
          <w:rFonts w:ascii="Times New Roman" w:hAnsi="Times New Roman"/>
          <w:bCs/>
          <w:sz w:val="24"/>
          <w:szCs w:val="24"/>
        </w:rPr>
      </w:pPr>
      <w:r w:rsidRPr="00B1392E">
        <w:rPr>
          <w:rFonts w:ascii="Times New Roman" w:hAnsi="Times New Roman"/>
          <w:sz w:val="24"/>
          <w:szCs w:val="24"/>
        </w:rPr>
        <w:tab/>
      </w:r>
      <w:r w:rsidRPr="00B1392E">
        <w:rPr>
          <w:rFonts w:ascii="Times New Roman" w:hAnsi="Times New Roman"/>
          <w:bCs/>
          <w:sz w:val="24"/>
          <w:szCs w:val="24"/>
        </w:rPr>
        <w:t xml:space="preserve">Genotyping for </w:t>
      </w:r>
      <w:r w:rsidRPr="00B1392E">
        <w:rPr>
          <w:rFonts w:ascii="Times New Roman" w:hAnsi="Times New Roman"/>
          <w:i/>
          <w:sz w:val="24"/>
          <w:szCs w:val="24"/>
        </w:rPr>
        <w:t>IFNL</w:t>
      </w:r>
      <w:r>
        <w:rPr>
          <w:rFonts w:ascii="Times New Roman" w:hAnsi="Times New Roman"/>
          <w:i/>
          <w:sz w:val="24"/>
          <w:szCs w:val="24"/>
        </w:rPr>
        <w:t>3</w:t>
      </w:r>
      <w:r w:rsidRPr="00B1392E">
        <w:rPr>
          <w:rFonts w:ascii="Times New Roman" w:hAnsi="Times New Roman"/>
          <w:i/>
          <w:sz w:val="24"/>
          <w:szCs w:val="24"/>
        </w:rPr>
        <w:t xml:space="preserve"> </w:t>
      </w:r>
      <w:r w:rsidRPr="00B1392E">
        <w:rPr>
          <w:rFonts w:ascii="Times New Roman" w:hAnsi="Times New Roman"/>
          <w:sz w:val="24"/>
          <w:szCs w:val="24"/>
        </w:rPr>
        <w:t xml:space="preserve">rs12979860 </w:t>
      </w:r>
      <w:r w:rsidRPr="00B1392E">
        <w:rPr>
          <w:rFonts w:ascii="Times New Roman" w:hAnsi="Times New Roman"/>
          <w:bCs/>
          <w:sz w:val="24"/>
          <w:szCs w:val="24"/>
        </w:rPr>
        <w:t>was contracted to the Australian Genome Research Facility (AGRF; QLD, Australia). Samples were genotyped using the Sequenom MassARRAY system and iPLEX Gold chemistry</w:t>
      </w:r>
      <w:bookmarkStart w:id="0" w:name="_GoBack"/>
      <w:bookmarkEnd w:id="0"/>
      <w:r w:rsidR="00CF1D1A">
        <w:rPr>
          <w:rFonts w:ascii="Times New Roman" w:hAnsi="Times New Roman"/>
          <w:bCs/>
          <w:sz w:val="24"/>
          <w:szCs w:val="24"/>
        </w:rPr>
        <w:t>,</w:t>
      </w:r>
      <w:r w:rsidR="001F58A7">
        <w:rPr>
          <w:rFonts w:ascii="Times New Roman" w:eastAsia="Times New Roman" w:hAnsi="Times New Roman"/>
          <w:bCs/>
          <w:sz w:val="24"/>
          <w:szCs w:val="24"/>
        </w:rPr>
        <w:t xml:space="preserve"> or</w:t>
      </w:r>
      <w:r w:rsidRPr="000123BB">
        <w:rPr>
          <w:rFonts w:ascii="Times New Roman" w:eastAsia="Times New Roman" w:hAnsi="Times New Roman"/>
          <w:bCs/>
          <w:sz w:val="24"/>
          <w:szCs w:val="24"/>
        </w:rPr>
        <w:t xml:space="preserve"> using the TaqMan SNP genotyping allelic discrimination method (Applied Biosystems, Foster City, CA, USA). </w:t>
      </w:r>
      <w:r w:rsidRPr="000123BB">
        <w:rPr>
          <w:rFonts w:ascii="Times New Roman" w:hAnsi="Times New Roman"/>
          <w:bCs/>
          <w:sz w:val="24"/>
          <w:szCs w:val="24"/>
        </w:rPr>
        <w:t>All genotyping was blinded to clinical variables.</w:t>
      </w:r>
    </w:p>
    <w:p w:rsidR="000D3070" w:rsidRDefault="000D3070" w:rsidP="00B43F2F">
      <w:pPr>
        <w:suppressAutoHyphens/>
        <w:spacing w:before="80" w:after="80" w:line="480" w:lineRule="auto"/>
        <w:jc w:val="both"/>
        <w:rPr>
          <w:rFonts w:ascii="Times New Roman" w:hAnsi="Times New Roman"/>
          <w:b/>
          <w:sz w:val="24"/>
          <w:szCs w:val="24"/>
        </w:rPr>
      </w:pPr>
    </w:p>
    <w:p w:rsidR="00B43F2F" w:rsidRDefault="00B43F2F" w:rsidP="00B43F2F">
      <w:pPr>
        <w:suppressAutoHyphens/>
        <w:spacing w:before="80" w:after="80" w:line="480" w:lineRule="auto"/>
        <w:jc w:val="both"/>
        <w:rPr>
          <w:rFonts w:ascii="Times New Roman" w:eastAsia="SimSun" w:hAnsi="Times New Roman"/>
          <w:b/>
          <w:sz w:val="24"/>
          <w:szCs w:val="24"/>
          <w:lang w:eastAsia="zh-CN"/>
        </w:rPr>
      </w:pPr>
      <w:r w:rsidRPr="000123BB">
        <w:rPr>
          <w:rFonts w:ascii="Times New Roman" w:hAnsi="Times New Roman"/>
          <w:b/>
          <w:sz w:val="24"/>
          <w:szCs w:val="24"/>
        </w:rPr>
        <w:lastRenderedPageBreak/>
        <w:t>IFN</w:t>
      </w:r>
      <w:r>
        <w:rPr>
          <w:rFonts w:ascii="Times New Roman" w:hAnsi="Times New Roman"/>
          <w:b/>
          <w:sz w:val="24"/>
          <w:szCs w:val="24"/>
        </w:rPr>
        <w:t>-</w:t>
      </w:r>
      <w:r w:rsidRPr="000123BB">
        <w:rPr>
          <w:rFonts w:ascii="Times New Roman" w:hAnsi="Times New Roman"/>
          <w:b/>
          <w:sz w:val="24"/>
          <w:szCs w:val="24"/>
        </w:rPr>
        <w:t>λ3</w:t>
      </w:r>
      <w:r>
        <w:rPr>
          <w:rFonts w:ascii="Times New Roman" w:eastAsia="SimSun" w:hAnsi="Times New Roman"/>
          <w:b/>
          <w:sz w:val="24"/>
          <w:szCs w:val="24"/>
          <w:lang w:eastAsia="zh-CN"/>
        </w:rPr>
        <w:t xml:space="preserve"> serum levels</w:t>
      </w:r>
    </w:p>
    <w:p w:rsidR="00B43F2F" w:rsidRDefault="00B43F2F" w:rsidP="00B43F2F">
      <w:pPr>
        <w:suppressAutoHyphens/>
        <w:spacing w:before="80" w:after="80" w:line="480" w:lineRule="auto"/>
        <w:jc w:val="both"/>
        <w:rPr>
          <w:rFonts w:ascii="Times New Roman" w:eastAsiaTheme="minorEastAsia" w:hAnsi="Times New Roman"/>
          <w:bCs/>
          <w:sz w:val="24"/>
          <w:szCs w:val="24"/>
        </w:rPr>
      </w:pPr>
      <w:r w:rsidRPr="00B1392E">
        <w:rPr>
          <w:rFonts w:ascii="Times New Roman" w:hAnsi="Times New Roman"/>
          <w:sz w:val="24"/>
          <w:szCs w:val="24"/>
        </w:rPr>
        <w:tab/>
      </w:r>
      <w:r w:rsidRPr="00C1617C">
        <w:rPr>
          <w:rFonts w:ascii="Times New Roman" w:hAnsi="Times New Roman"/>
          <w:sz w:val="24"/>
          <w:szCs w:val="24"/>
        </w:rPr>
        <w:t>IFN</w:t>
      </w:r>
      <w:r>
        <w:rPr>
          <w:rFonts w:ascii="Times New Roman" w:hAnsi="Times New Roman"/>
          <w:sz w:val="24"/>
          <w:szCs w:val="24"/>
        </w:rPr>
        <w:t>-</w:t>
      </w:r>
      <w:r w:rsidRPr="00C1617C">
        <w:rPr>
          <w:rFonts w:ascii="Times New Roman" w:hAnsi="Times New Roman"/>
          <w:sz w:val="24"/>
          <w:szCs w:val="24"/>
        </w:rPr>
        <w:t>λ3</w:t>
      </w:r>
      <w:r w:rsidRPr="00C741A5">
        <w:rPr>
          <w:rFonts w:ascii="Times New Roman" w:hAnsi="Times New Roman"/>
          <w:sz w:val="24"/>
          <w:szCs w:val="24"/>
        </w:rPr>
        <w:t xml:space="preserve"> serum levels</w:t>
      </w:r>
      <w:r>
        <w:rPr>
          <w:rFonts w:ascii="Times New Roman" w:hAnsi="Times New Roman"/>
          <w:sz w:val="24"/>
          <w:szCs w:val="24"/>
        </w:rPr>
        <w:t xml:space="preserve"> were measured in a </w:t>
      </w:r>
      <w:r w:rsidRPr="00D86816">
        <w:rPr>
          <w:rFonts w:ascii="Times New Roman" w:hAnsi="Times New Roman"/>
          <w:sz w:val="24"/>
          <w:szCs w:val="24"/>
        </w:rPr>
        <w:t>randomly selected sub</w:t>
      </w:r>
      <w:r>
        <w:rPr>
          <w:rFonts w:ascii="Times New Roman" w:hAnsi="Times New Roman"/>
          <w:sz w:val="24"/>
          <w:szCs w:val="24"/>
        </w:rPr>
        <w:t>-</w:t>
      </w:r>
      <w:r w:rsidRPr="00D86816">
        <w:rPr>
          <w:rFonts w:ascii="Times New Roman" w:hAnsi="Times New Roman"/>
          <w:sz w:val="24"/>
          <w:szCs w:val="24"/>
        </w:rPr>
        <w:t>cohort of</w:t>
      </w:r>
      <w:r>
        <w:rPr>
          <w:rFonts w:ascii="Times New Roman" w:hAnsi="Times New Roman"/>
          <w:sz w:val="24"/>
          <w:szCs w:val="24"/>
        </w:rPr>
        <w:t xml:space="preserve"> 200 subjects t</w:t>
      </w:r>
      <w:r w:rsidRPr="00D86816">
        <w:rPr>
          <w:rFonts w:ascii="Times New Roman" w:hAnsi="Times New Roman"/>
          <w:sz w:val="24"/>
          <w:szCs w:val="24"/>
        </w:rPr>
        <w:t>o ensure equal distribution of the</w:t>
      </w:r>
      <w:r>
        <w:rPr>
          <w:rFonts w:ascii="Times New Roman" w:hAnsi="Times New Roman"/>
          <w:sz w:val="24"/>
          <w:szCs w:val="24"/>
        </w:rPr>
        <w:t xml:space="preserve"> </w:t>
      </w:r>
      <w:r w:rsidRPr="00D86816">
        <w:rPr>
          <w:rFonts w:ascii="Times New Roman" w:hAnsi="Times New Roman"/>
          <w:i/>
          <w:sz w:val="24"/>
          <w:szCs w:val="24"/>
        </w:rPr>
        <w:t>IFNL3</w:t>
      </w:r>
      <w:r>
        <w:rPr>
          <w:rFonts w:ascii="Times New Roman" w:hAnsi="Times New Roman"/>
          <w:sz w:val="24"/>
          <w:szCs w:val="24"/>
        </w:rPr>
        <w:t xml:space="preserve"> genotype and PF, </w:t>
      </w:r>
      <w:r w:rsidRPr="00F57F9B">
        <w:rPr>
          <w:rFonts w:ascii="Times New Roman" w:eastAsiaTheme="minorEastAsia" w:hAnsi="Times New Roman"/>
          <w:bCs/>
          <w:sz w:val="24"/>
          <w:szCs w:val="24"/>
        </w:rPr>
        <w:t xml:space="preserve">using </w:t>
      </w:r>
      <w:r>
        <w:rPr>
          <w:rFonts w:ascii="Times New Roman" w:eastAsiaTheme="minorEastAsia" w:hAnsi="Times New Roman"/>
          <w:bCs/>
          <w:sz w:val="24"/>
          <w:szCs w:val="24"/>
        </w:rPr>
        <w:t xml:space="preserve">a </w:t>
      </w:r>
      <w:r w:rsidRPr="00F57F9B">
        <w:rPr>
          <w:rFonts w:ascii="Times New Roman" w:eastAsiaTheme="minorEastAsia" w:hAnsi="Times New Roman"/>
          <w:bCs/>
          <w:sz w:val="24"/>
          <w:szCs w:val="24"/>
        </w:rPr>
        <w:t xml:space="preserve">highly sensitive </w:t>
      </w:r>
      <w:r>
        <w:rPr>
          <w:rFonts w:ascii="Times New Roman" w:eastAsiaTheme="minorEastAsia" w:hAnsi="Times New Roman"/>
          <w:bCs/>
          <w:sz w:val="24"/>
          <w:szCs w:val="24"/>
        </w:rPr>
        <w:t>c</w:t>
      </w:r>
      <w:r w:rsidRPr="00F57F9B">
        <w:rPr>
          <w:rFonts w:ascii="Times New Roman" w:eastAsiaTheme="minorEastAsia" w:hAnsi="Times New Roman"/>
          <w:bCs/>
          <w:sz w:val="24"/>
          <w:szCs w:val="24"/>
        </w:rPr>
        <w:t xml:space="preserve">hemiluminescent </w:t>
      </w:r>
      <w:r>
        <w:rPr>
          <w:rFonts w:ascii="Times New Roman" w:eastAsiaTheme="minorEastAsia" w:hAnsi="Times New Roman"/>
          <w:bCs/>
          <w:sz w:val="24"/>
          <w:szCs w:val="24"/>
        </w:rPr>
        <w:t>e</w:t>
      </w:r>
      <w:r w:rsidRPr="00F57F9B">
        <w:rPr>
          <w:rFonts w:ascii="Times New Roman" w:eastAsiaTheme="minorEastAsia" w:hAnsi="Times New Roman"/>
          <w:bCs/>
          <w:sz w:val="24"/>
          <w:szCs w:val="24"/>
        </w:rPr>
        <w:t xml:space="preserve">nzyme </w:t>
      </w:r>
      <w:r>
        <w:rPr>
          <w:rFonts w:ascii="Times New Roman" w:eastAsiaTheme="minorEastAsia" w:hAnsi="Times New Roman"/>
          <w:bCs/>
          <w:sz w:val="24"/>
          <w:szCs w:val="24"/>
        </w:rPr>
        <w:t>i</w:t>
      </w:r>
      <w:r w:rsidRPr="00F57F9B">
        <w:rPr>
          <w:rFonts w:ascii="Times New Roman" w:eastAsiaTheme="minorEastAsia" w:hAnsi="Times New Roman"/>
          <w:bCs/>
          <w:sz w:val="24"/>
          <w:szCs w:val="24"/>
        </w:rPr>
        <w:t>mmunoassay</w:t>
      </w:r>
      <w:r>
        <w:rPr>
          <w:rFonts w:ascii="Times New Roman" w:eastAsiaTheme="minorEastAsia" w:hAnsi="Times New Roman"/>
          <w:bCs/>
          <w:sz w:val="24"/>
          <w:szCs w:val="24"/>
        </w:rPr>
        <w:t xml:space="preserve"> (lifespan bioscience).</w:t>
      </w:r>
      <w:r w:rsidRPr="00F57F9B">
        <w:rPr>
          <w:rFonts w:ascii="Times New Roman" w:eastAsiaTheme="minorEastAsia" w:hAnsi="Times New Roman"/>
          <w:bCs/>
          <w:sz w:val="24"/>
          <w:szCs w:val="24"/>
        </w:rPr>
        <w:t xml:space="preserve"> </w:t>
      </w:r>
      <w:r>
        <w:rPr>
          <w:rFonts w:ascii="Times New Roman" w:eastAsiaTheme="minorEastAsia" w:hAnsi="Times New Roman"/>
          <w:bCs/>
          <w:sz w:val="24"/>
          <w:szCs w:val="24"/>
        </w:rPr>
        <w:t>T</w:t>
      </w:r>
      <w:r w:rsidRPr="00F57F9B">
        <w:rPr>
          <w:rFonts w:ascii="Times New Roman" w:eastAsiaTheme="minorEastAsia" w:hAnsi="Times New Roman"/>
          <w:bCs/>
          <w:sz w:val="24"/>
          <w:szCs w:val="24"/>
        </w:rPr>
        <w:t xml:space="preserve">he sensitivity of </w:t>
      </w:r>
      <w:r>
        <w:rPr>
          <w:rFonts w:ascii="Times New Roman" w:eastAsiaTheme="minorEastAsia" w:hAnsi="Times New Roman"/>
          <w:bCs/>
          <w:sz w:val="24"/>
          <w:szCs w:val="24"/>
        </w:rPr>
        <w:t xml:space="preserve">the assay </w:t>
      </w:r>
      <w:r w:rsidRPr="00F57F9B">
        <w:rPr>
          <w:rFonts w:ascii="Times New Roman" w:eastAsiaTheme="minorEastAsia" w:hAnsi="Times New Roman"/>
          <w:bCs/>
          <w:sz w:val="24"/>
          <w:szCs w:val="24"/>
        </w:rPr>
        <w:t xml:space="preserve">was 1 pg/mL </w:t>
      </w:r>
      <w:r>
        <w:rPr>
          <w:rFonts w:ascii="Times New Roman" w:eastAsiaTheme="minorEastAsia" w:hAnsi="Times New Roman"/>
          <w:bCs/>
          <w:sz w:val="24"/>
          <w:szCs w:val="24"/>
        </w:rPr>
        <w:t>with</w:t>
      </w:r>
      <w:r w:rsidRPr="00F57F9B">
        <w:rPr>
          <w:rFonts w:ascii="Times New Roman" w:eastAsiaTheme="minorEastAsia" w:hAnsi="Times New Roman"/>
          <w:bCs/>
          <w:sz w:val="24"/>
          <w:szCs w:val="24"/>
        </w:rPr>
        <w:t xml:space="preserve"> dynamic range; 1-1000 pg/mL.</w:t>
      </w:r>
    </w:p>
    <w:p w:rsidR="007F4CBF" w:rsidRPr="00C112CD" w:rsidRDefault="007F4CBF" w:rsidP="00B43F2F">
      <w:pPr>
        <w:suppressAutoHyphens/>
        <w:spacing w:before="80" w:after="80" w:line="480" w:lineRule="auto"/>
        <w:jc w:val="both"/>
        <w:rPr>
          <w:rFonts w:ascii="Times New Roman" w:eastAsiaTheme="minorEastAsia" w:hAnsi="Times New Roman"/>
          <w:b/>
          <w:bCs/>
          <w:sz w:val="24"/>
          <w:szCs w:val="24"/>
        </w:rPr>
      </w:pPr>
      <w:r w:rsidRPr="00C112CD">
        <w:rPr>
          <w:rFonts w:ascii="Times New Roman" w:eastAsiaTheme="minorEastAsia" w:hAnsi="Times New Roman"/>
          <w:b/>
          <w:bCs/>
          <w:sz w:val="24"/>
          <w:szCs w:val="24"/>
        </w:rPr>
        <w:t>Bleomycin-induced pulmonary fibrosis</w:t>
      </w:r>
    </w:p>
    <w:p w:rsidR="007F4CBF" w:rsidRPr="00C112CD" w:rsidRDefault="007F4CBF" w:rsidP="00DA6FA8">
      <w:pPr>
        <w:spacing w:after="0" w:line="480" w:lineRule="auto"/>
        <w:jc w:val="both"/>
        <w:rPr>
          <w:rFonts w:ascii="Times New Roman" w:eastAsiaTheme="minorEastAsia" w:hAnsi="Times New Roman"/>
          <w:bCs/>
          <w:sz w:val="24"/>
          <w:szCs w:val="24"/>
        </w:rPr>
      </w:pPr>
      <w:r w:rsidRPr="00C112CD">
        <w:rPr>
          <w:rFonts w:ascii="Times New Roman" w:hAnsi="Times New Roman"/>
          <w:sz w:val="24"/>
          <w:szCs w:val="24"/>
        </w:rPr>
        <w:tab/>
      </w:r>
      <w:r w:rsidRPr="00C112CD">
        <w:rPr>
          <w:rFonts w:ascii="Times New Roman" w:eastAsiaTheme="minorEastAsia" w:hAnsi="Times New Roman"/>
          <w:bCs/>
          <w:sz w:val="24"/>
          <w:szCs w:val="24"/>
        </w:rPr>
        <w:t xml:space="preserve">C57BL/6J male mice were </w:t>
      </w:r>
      <w:r w:rsidR="00716774" w:rsidRPr="00C112CD">
        <w:rPr>
          <w:rFonts w:ascii="Times New Roman" w:eastAsiaTheme="minorEastAsia" w:hAnsi="Times New Roman"/>
          <w:bCs/>
          <w:sz w:val="24"/>
          <w:szCs w:val="24"/>
        </w:rPr>
        <w:t xml:space="preserve">instilled </w:t>
      </w:r>
      <w:r w:rsidRPr="00C112CD">
        <w:rPr>
          <w:rFonts w:ascii="Times New Roman" w:eastAsiaTheme="minorEastAsia" w:hAnsi="Times New Roman"/>
          <w:bCs/>
          <w:sz w:val="24"/>
          <w:szCs w:val="24"/>
        </w:rPr>
        <w:t xml:space="preserve">with </w:t>
      </w:r>
      <w:r w:rsidR="00DA6FA8" w:rsidRPr="00C112CD">
        <w:rPr>
          <w:rFonts w:ascii="Times New Roman" w:eastAsiaTheme="minorEastAsia" w:hAnsi="Times New Roman"/>
          <w:bCs/>
          <w:sz w:val="24"/>
          <w:szCs w:val="24"/>
        </w:rPr>
        <w:t>3mg/</w:t>
      </w:r>
      <w:r w:rsidRPr="00C112CD">
        <w:rPr>
          <w:rFonts w:ascii="Times New Roman" w:eastAsiaTheme="minorEastAsia" w:hAnsi="Times New Roman"/>
          <w:bCs/>
          <w:sz w:val="24"/>
          <w:szCs w:val="24"/>
        </w:rPr>
        <w:t xml:space="preserve">kg bleomycin </w:t>
      </w:r>
      <w:r w:rsidR="00716774" w:rsidRPr="00C112CD">
        <w:rPr>
          <w:rFonts w:ascii="Times New Roman" w:eastAsiaTheme="minorEastAsia" w:hAnsi="Times New Roman"/>
          <w:bCs/>
          <w:sz w:val="24"/>
          <w:szCs w:val="24"/>
        </w:rPr>
        <w:t xml:space="preserve">into the trachea; </w:t>
      </w:r>
      <w:r w:rsidR="0011362A" w:rsidRPr="00C112CD">
        <w:rPr>
          <w:rFonts w:ascii="Times New Roman" w:eastAsiaTheme="minorEastAsia" w:hAnsi="Times New Roman"/>
          <w:bCs/>
          <w:sz w:val="24"/>
          <w:szCs w:val="24"/>
        </w:rPr>
        <w:t>cont</w:t>
      </w:r>
      <w:r w:rsidR="00716774" w:rsidRPr="00C112CD">
        <w:rPr>
          <w:rFonts w:ascii="Times New Roman" w:eastAsiaTheme="minorEastAsia" w:hAnsi="Times New Roman"/>
          <w:bCs/>
          <w:sz w:val="24"/>
          <w:szCs w:val="24"/>
        </w:rPr>
        <w:t>r</w:t>
      </w:r>
      <w:r w:rsidR="0011362A" w:rsidRPr="00C112CD">
        <w:rPr>
          <w:rFonts w:ascii="Times New Roman" w:eastAsiaTheme="minorEastAsia" w:hAnsi="Times New Roman"/>
          <w:bCs/>
          <w:sz w:val="24"/>
          <w:szCs w:val="24"/>
        </w:rPr>
        <w:t xml:space="preserve">ol </w:t>
      </w:r>
      <w:r w:rsidR="00716774" w:rsidRPr="00C112CD">
        <w:rPr>
          <w:rFonts w:ascii="Times New Roman" w:eastAsiaTheme="minorEastAsia" w:hAnsi="Times New Roman"/>
          <w:bCs/>
          <w:sz w:val="24"/>
          <w:szCs w:val="24"/>
        </w:rPr>
        <w:t xml:space="preserve">mice were </w:t>
      </w:r>
      <w:r w:rsidR="0011362A" w:rsidRPr="00C112CD">
        <w:rPr>
          <w:rFonts w:ascii="Times New Roman" w:eastAsiaTheme="minorEastAsia" w:hAnsi="Times New Roman"/>
          <w:bCs/>
          <w:sz w:val="24"/>
          <w:szCs w:val="24"/>
        </w:rPr>
        <w:t>given saline instead of bleomycin</w:t>
      </w:r>
      <w:r w:rsidR="00716774" w:rsidRPr="00C112CD">
        <w:rPr>
          <w:rFonts w:ascii="Times New Roman" w:eastAsiaTheme="minorEastAsia" w:hAnsi="Times New Roman"/>
          <w:bCs/>
          <w:sz w:val="24"/>
          <w:szCs w:val="24"/>
        </w:rPr>
        <w:t>.</w:t>
      </w:r>
      <w:r w:rsidRPr="00C112CD">
        <w:rPr>
          <w:rFonts w:ascii="Times New Roman" w:eastAsiaTheme="minorEastAsia" w:hAnsi="Times New Roman"/>
          <w:bCs/>
          <w:sz w:val="24"/>
          <w:szCs w:val="24"/>
        </w:rPr>
        <w:t xml:space="preserve"> </w:t>
      </w:r>
      <w:r w:rsidR="00716774" w:rsidRPr="00C112CD">
        <w:rPr>
          <w:rFonts w:ascii="Times New Roman" w:eastAsiaTheme="minorEastAsia" w:hAnsi="Times New Roman"/>
          <w:bCs/>
          <w:sz w:val="24"/>
          <w:szCs w:val="24"/>
        </w:rPr>
        <w:t>M</w:t>
      </w:r>
      <w:r w:rsidR="0011362A" w:rsidRPr="00C112CD">
        <w:rPr>
          <w:rFonts w:ascii="Times New Roman" w:eastAsiaTheme="minorEastAsia" w:hAnsi="Times New Roman"/>
          <w:bCs/>
          <w:sz w:val="24"/>
          <w:szCs w:val="24"/>
        </w:rPr>
        <w:t xml:space="preserve">ice </w:t>
      </w:r>
      <w:r w:rsidR="00716774" w:rsidRPr="00C112CD">
        <w:rPr>
          <w:rFonts w:ascii="Times New Roman" w:eastAsiaTheme="minorEastAsia" w:hAnsi="Times New Roman"/>
          <w:bCs/>
          <w:sz w:val="24"/>
          <w:szCs w:val="24"/>
        </w:rPr>
        <w:t xml:space="preserve">tissues </w:t>
      </w:r>
      <w:r w:rsidR="0011362A" w:rsidRPr="00C112CD">
        <w:rPr>
          <w:rFonts w:ascii="Times New Roman" w:eastAsiaTheme="minorEastAsia" w:hAnsi="Times New Roman"/>
          <w:bCs/>
          <w:sz w:val="24"/>
          <w:szCs w:val="24"/>
        </w:rPr>
        <w:t xml:space="preserve">were </w:t>
      </w:r>
      <w:r w:rsidRPr="00C112CD">
        <w:rPr>
          <w:rFonts w:ascii="Times New Roman" w:eastAsiaTheme="minorEastAsia" w:hAnsi="Times New Roman"/>
          <w:bCs/>
          <w:sz w:val="24"/>
          <w:szCs w:val="24"/>
        </w:rPr>
        <w:t xml:space="preserve">harvested at </w:t>
      </w:r>
      <w:r w:rsidR="00AB5A50" w:rsidRPr="00C112CD">
        <w:rPr>
          <w:rFonts w:ascii="Times New Roman" w:eastAsiaTheme="minorEastAsia" w:hAnsi="Times New Roman"/>
          <w:bCs/>
          <w:sz w:val="24"/>
          <w:szCs w:val="24"/>
        </w:rPr>
        <w:t>21 days</w:t>
      </w:r>
      <w:r w:rsidR="00B75165" w:rsidRPr="00C112CD">
        <w:rPr>
          <w:rFonts w:ascii="Times New Roman" w:eastAsiaTheme="minorEastAsia" w:hAnsi="Times New Roman"/>
          <w:bCs/>
          <w:sz w:val="24"/>
          <w:szCs w:val="24"/>
        </w:rPr>
        <w:t xml:space="preserve"> by</w:t>
      </w:r>
      <w:r w:rsidRPr="00C112CD">
        <w:rPr>
          <w:rFonts w:ascii="Times New Roman" w:eastAsiaTheme="minorEastAsia" w:hAnsi="Times New Roman"/>
          <w:bCs/>
          <w:sz w:val="24"/>
          <w:szCs w:val="24"/>
        </w:rPr>
        <w:t xml:space="preserve"> SMC</w:t>
      </w:r>
      <w:r w:rsidR="00DA6FA8" w:rsidRPr="00C112CD">
        <w:rPr>
          <w:rFonts w:ascii="Times New Roman" w:eastAsiaTheme="minorEastAsia" w:hAnsi="Times New Roman"/>
          <w:bCs/>
          <w:sz w:val="24"/>
          <w:szCs w:val="24"/>
        </w:rPr>
        <w:t xml:space="preserve"> </w:t>
      </w:r>
      <w:r w:rsidRPr="00C112CD">
        <w:rPr>
          <w:rFonts w:ascii="Times New Roman" w:eastAsiaTheme="minorEastAsia" w:hAnsi="Times New Roman"/>
          <w:bCs/>
          <w:sz w:val="24"/>
          <w:szCs w:val="24"/>
        </w:rPr>
        <w:t>Laboratories, Inc</w:t>
      </w:r>
      <w:r w:rsidR="00716774" w:rsidRPr="00C112CD">
        <w:rPr>
          <w:rFonts w:ascii="Times New Roman" w:eastAsiaTheme="minorEastAsia" w:hAnsi="Times New Roman"/>
          <w:bCs/>
          <w:sz w:val="24"/>
          <w:szCs w:val="24"/>
        </w:rPr>
        <w:t xml:space="preserve"> (</w:t>
      </w:r>
      <w:r w:rsidR="00623CF8" w:rsidRPr="00C112CD">
        <w:rPr>
          <w:rFonts w:ascii="Times New Roman" w:eastAsiaTheme="minorEastAsia" w:hAnsi="Times New Roman"/>
          <w:bCs/>
          <w:sz w:val="24"/>
          <w:szCs w:val="24"/>
        </w:rPr>
        <w:t>Japan</w:t>
      </w:r>
      <w:r w:rsidR="00716774" w:rsidRPr="00C112CD">
        <w:rPr>
          <w:rFonts w:ascii="Times New Roman" w:eastAsiaTheme="minorEastAsia" w:hAnsi="Times New Roman"/>
          <w:bCs/>
          <w:sz w:val="24"/>
          <w:szCs w:val="24"/>
        </w:rPr>
        <w:t>)</w:t>
      </w:r>
      <w:r w:rsidRPr="00C112CD">
        <w:rPr>
          <w:rFonts w:ascii="Times New Roman" w:eastAsiaTheme="minorEastAsia" w:hAnsi="Times New Roman"/>
          <w:bCs/>
          <w:sz w:val="24"/>
          <w:szCs w:val="24"/>
        </w:rPr>
        <w:t xml:space="preserve">. </w:t>
      </w:r>
    </w:p>
    <w:p w:rsidR="007F4CBF" w:rsidRPr="00C112CD" w:rsidRDefault="007F4CBF" w:rsidP="007F4CBF">
      <w:pPr>
        <w:spacing w:line="480" w:lineRule="auto"/>
        <w:jc w:val="both"/>
        <w:rPr>
          <w:rFonts w:ascii="Times New Roman" w:hAnsi="Times New Roman"/>
          <w:b/>
          <w:bCs/>
          <w:sz w:val="24"/>
          <w:szCs w:val="24"/>
        </w:rPr>
      </w:pPr>
      <w:r w:rsidRPr="00C112CD">
        <w:rPr>
          <w:rFonts w:ascii="Times New Roman" w:hAnsi="Times New Roman"/>
          <w:b/>
          <w:bCs/>
          <w:sz w:val="24"/>
          <w:szCs w:val="24"/>
        </w:rPr>
        <w:t xml:space="preserve">RNA extraction and cDNA synthesis </w:t>
      </w:r>
    </w:p>
    <w:p w:rsidR="007F4CBF" w:rsidRPr="00C112CD" w:rsidRDefault="007F4CBF" w:rsidP="007F4CBF">
      <w:pPr>
        <w:spacing w:line="480" w:lineRule="auto"/>
        <w:jc w:val="both"/>
        <w:rPr>
          <w:rFonts w:ascii="Times New Roman" w:hAnsi="Times New Roman"/>
          <w:sz w:val="24"/>
          <w:szCs w:val="24"/>
        </w:rPr>
      </w:pPr>
      <w:r w:rsidRPr="00C112CD">
        <w:rPr>
          <w:rFonts w:ascii="Times New Roman" w:hAnsi="Times New Roman"/>
          <w:sz w:val="24"/>
          <w:szCs w:val="24"/>
        </w:rPr>
        <w:tab/>
        <w:t xml:space="preserve">RNA was extracted </w:t>
      </w:r>
      <w:r w:rsidRPr="00C112CD">
        <w:rPr>
          <w:rFonts w:ascii="Times New Roman" w:eastAsia="SimSun" w:hAnsi="Times New Roman"/>
          <w:bCs/>
          <w:sz w:val="24"/>
          <w:szCs w:val="24"/>
          <w:lang w:eastAsia="zh-CN"/>
        </w:rPr>
        <w:t>using</w:t>
      </w:r>
      <w:r w:rsidRPr="00C112CD">
        <w:rPr>
          <w:rFonts w:ascii="Times New Roman" w:hAnsi="Times New Roman"/>
          <w:sz w:val="24"/>
          <w:szCs w:val="24"/>
        </w:rPr>
        <w:t xml:space="preserve"> the RNeasy kit (Qiagen) according to the manufacturer’s instructions. RNA quality and concentration was assessed using the Agilent 2100 Bioanalyser (Agilent, Waldbronn, Germany). cDNA was prepared using qscript (Quanta Biosciences, Gaithersburg, MD, USA) in a Mastercycler gradient 5331 (Eppendorf AG, Hamburg, Germany). </w:t>
      </w:r>
    </w:p>
    <w:p w:rsidR="007F4CBF" w:rsidRPr="00C112CD" w:rsidRDefault="00B75165" w:rsidP="007F4CBF">
      <w:pPr>
        <w:spacing w:line="480" w:lineRule="auto"/>
        <w:jc w:val="both"/>
        <w:rPr>
          <w:rFonts w:ascii="Times New Roman" w:hAnsi="Times New Roman"/>
          <w:sz w:val="24"/>
          <w:szCs w:val="24"/>
        </w:rPr>
      </w:pPr>
      <w:r w:rsidRPr="00C112CD">
        <w:rPr>
          <w:rFonts w:ascii="Times New Roman" w:hAnsi="Times New Roman"/>
          <w:b/>
          <w:bCs/>
          <w:sz w:val="24"/>
          <w:szCs w:val="24"/>
        </w:rPr>
        <w:t>D</w:t>
      </w:r>
      <w:r w:rsidR="007F4CBF" w:rsidRPr="00C112CD">
        <w:rPr>
          <w:rFonts w:ascii="Times New Roman" w:hAnsi="Times New Roman"/>
          <w:b/>
          <w:bCs/>
          <w:sz w:val="24"/>
          <w:szCs w:val="24"/>
        </w:rPr>
        <w:t>roplet digital PCR.</w:t>
      </w:r>
      <w:r w:rsidR="007F4CBF" w:rsidRPr="00C112CD">
        <w:rPr>
          <w:rFonts w:ascii="Times New Roman" w:hAnsi="Times New Roman"/>
          <w:sz w:val="24"/>
          <w:szCs w:val="24"/>
        </w:rPr>
        <w:t xml:space="preserve"> </w:t>
      </w:r>
    </w:p>
    <w:p w:rsidR="00605CD1" w:rsidRDefault="007F4CBF" w:rsidP="005E2D2F">
      <w:pPr>
        <w:spacing w:after="0" w:line="480" w:lineRule="auto"/>
        <w:jc w:val="both"/>
        <w:rPr>
          <w:rFonts w:ascii="Times New Roman" w:hAnsi="Times New Roman"/>
          <w:highlight w:val="yellow"/>
        </w:rPr>
      </w:pPr>
      <w:r w:rsidRPr="00C112CD">
        <w:rPr>
          <w:rFonts w:ascii="Times New Roman" w:hAnsi="Times New Roman"/>
          <w:sz w:val="24"/>
          <w:szCs w:val="24"/>
        </w:rPr>
        <w:tab/>
      </w:r>
      <w:r w:rsidR="00B75165" w:rsidRPr="00C112CD">
        <w:rPr>
          <w:rFonts w:ascii="Times New Roman" w:hAnsi="Times New Roman"/>
          <w:sz w:val="24"/>
          <w:szCs w:val="24"/>
        </w:rPr>
        <w:t>Absolute quantification of</w:t>
      </w:r>
      <w:r w:rsidR="00716774" w:rsidRPr="00C112CD">
        <w:rPr>
          <w:rFonts w:ascii="Times New Roman" w:hAnsi="Times New Roman"/>
          <w:sz w:val="24"/>
          <w:szCs w:val="24"/>
        </w:rPr>
        <w:t xml:space="preserve"> </w:t>
      </w:r>
      <w:r w:rsidR="006E6865" w:rsidRPr="00C112CD">
        <w:rPr>
          <w:rFonts w:ascii="Times New Roman" w:hAnsi="Times New Roman"/>
          <w:sz w:val="24"/>
          <w:szCs w:val="24"/>
        </w:rPr>
        <w:t>Ifnl3</w:t>
      </w:r>
      <w:r w:rsidR="00716774" w:rsidRPr="00C112CD">
        <w:rPr>
          <w:rFonts w:ascii="Times New Roman" w:hAnsi="Times New Roman"/>
          <w:sz w:val="24"/>
          <w:szCs w:val="24"/>
        </w:rPr>
        <w:t xml:space="preserve"> </w:t>
      </w:r>
      <w:r w:rsidR="00B75165" w:rsidRPr="00C112CD">
        <w:rPr>
          <w:rFonts w:ascii="Times New Roman" w:hAnsi="Times New Roman"/>
          <w:sz w:val="24"/>
          <w:szCs w:val="24"/>
        </w:rPr>
        <w:t>transcripts was performed by ddPCR analysis according to the manufacturer's instructions</w:t>
      </w:r>
      <w:r w:rsidR="00B75165" w:rsidRPr="00C112CD">
        <w:rPr>
          <w:rFonts w:ascii="Times New Roman" w:eastAsia="SimSun" w:hAnsi="Times New Roman"/>
          <w:bCs/>
          <w:sz w:val="24"/>
          <w:szCs w:val="24"/>
          <w:lang w:eastAsia="zh-CN"/>
        </w:rPr>
        <w:t xml:space="preserve"> using </w:t>
      </w:r>
      <w:r w:rsidR="00627F91">
        <w:rPr>
          <w:rFonts w:ascii="Times New Roman" w:eastAsia="SimSun" w:hAnsi="Times New Roman"/>
          <w:bCs/>
          <w:sz w:val="24"/>
          <w:szCs w:val="24"/>
          <w:lang w:eastAsia="zh-CN"/>
        </w:rPr>
        <w:t xml:space="preserve">a </w:t>
      </w:r>
      <w:r w:rsidR="00B75165" w:rsidRPr="00C112CD">
        <w:rPr>
          <w:rFonts w:ascii="Times New Roman" w:eastAsia="SimSun" w:hAnsi="Times New Roman"/>
          <w:bCs/>
          <w:sz w:val="24"/>
          <w:szCs w:val="24"/>
          <w:lang w:eastAsia="zh-CN"/>
        </w:rPr>
        <w:t>specific probe (Taqman gene expression probe, life technology</w:t>
      </w:r>
      <w:r w:rsidR="00F56777" w:rsidRPr="00C112CD">
        <w:rPr>
          <w:rFonts w:ascii="Times New Roman" w:eastAsia="SimSun" w:hAnsi="Times New Roman"/>
          <w:bCs/>
          <w:sz w:val="24"/>
          <w:szCs w:val="24"/>
          <w:lang w:eastAsia="zh-CN"/>
        </w:rPr>
        <w:t xml:space="preserve"> (Mm00663660_g1</w:t>
      </w:r>
      <w:r w:rsidR="00B75165" w:rsidRPr="00C112CD">
        <w:rPr>
          <w:rFonts w:ascii="Times New Roman" w:eastAsia="SimSun" w:hAnsi="Times New Roman"/>
          <w:bCs/>
          <w:sz w:val="24"/>
          <w:szCs w:val="24"/>
          <w:lang w:eastAsia="zh-CN"/>
        </w:rPr>
        <w:t xml:space="preserve">), as previously described </w:t>
      </w:r>
      <w:r w:rsidR="00B75165" w:rsidRPr="00C112CD">
        <w:rPr>
          <w:rFonts w:ascii="Times New Roman" w:eastAsia="SimSun" w:hAnsi="Times New Roman"/>
          <w:bCs/>
          <w:sz w:val="24"/>
          <w:szCs w:val="24"/>
          <w:lang w:eastAsia="zh-CN"/>
        </w:rPr>
        <w:fldChar w:fldCharType="begin">
          <w:fldData xml:space="preserve">PEVuZE5vdGU+PENpdGU+PEF1dGhvcj5Fc2xhbTwvQXV0aG9yPjxZZWFyPjIwMTc8L1llYXI+PFJl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</w:fldData>
        </w:fldChar>
      </w:r>
      <w:r w:rsidR="00B75165" w:rsidRPr="00C112CD">
        <w:rPr>
          <w:rFonts w:ascii="Times New Roman" w:eastAsia="SimSun" w:hAnsi="Times New Roman"/>
          <w:bCs/>
          <w:sz w:val="24"/>
          <w:szCs w:val="24"/>
          <w:lang w:eastAsia="zh-CN"/>
        </w:rPr>
        <w:instrText xml:space="preserve"> ADDIN EN.CITE </w:instrText>
      </w:r>
      <w:r w:rsidR="00B75165" w:rsidRPr="00C112CD">
        <w:rPr>
          <w:rFonts w:ascii="Times New Roman" w:eastAsia="SimSun" w:hAnsi="Times New Roman"/>
          <w:bCs/>
          <w:sz w:val="24"/>
          <w:szCs w:val="24"/>
          <w:lang w:eastAsia="zh-CN"/>
        </w:rPr>
        <w:fldChar w:fldCharType="begin">
          <w:fldData xml:space="preserve">PEVuZE5vdGU+PENpdGU+PEF1dGhvcj5Fc2xhbTwvQXV0aG9yPjxZZWFyPjIwMTc8L1llYXI+PFJl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</w:fldData>
        </w:fldChar>
      </w:r>
      <w:r w:rsidR="00B75165" w:rsidRPr="00C112CD">
        <w:rPr>
          <w:rFonts w:ascii="Times New Roman" w:eastAsia="SimSun" w:hAnsi="Times New Roman"/>
          <w:bCs/>
          <w:sz w:val="24"/>
          <w:szCs w:val="24"/>
          <w:lang w:eastAsia="zh-CN"/>
        </w:rPr>
        <w:instrText xml:space="preserve"> ADDIN EN.CITE.DATA </w:instrText>
      </w:r>
      <w:r w:rsidR="00B75165" w:rsidRPr="00C112CD">
        <w:rPr>
          <w:rFonts w:ascii="Times New Roman" w:eastAsia="SimSun" w:hAnsi="Times New Roman"/>
          <w:bCs/>
          <w:sz w:val="24"/>
          <w:szCs w:val="24"/>
          <w:lang w:eastAsia="zh-CN"/>
        </w:rPr>
      </w:r>
      <w:r w:rsidR="00B75165" w:rsidRPr="00C112CD">
        <w:rPr>
          <w:rFonts w:ascii="Times New Roman" w:eastAsia="SimSun" w:hAnsi="Times New Roman"/>
          <w:bCs/>
          <w:sz w:val="24"/>
          <w:szCs w:val="24"/>
          <w:lang w:eastAsia="zh-CN"/>
        </w:rPr>
        <w:fldChar w:fldCharType="end"/>
      </w:r>
      <w:r w:rsidR="00B75165" w:rsidRPr="00C112CD">
        <w:rPr>
          <w:rFonts w:ascii="Times New Roman" w:eastAsia="SimSun" w:hAnsi="Times New Roman"/>
          <w:bCs/>
          <w:sz w:val="24"/>
          <w:szCs w:val="24"/>
          <w:lang w:eastAsia="zh-CN"/>
        </w:rPr>
      </w:r>
      <w:r w:rsidR="00B75165" w:rsidRPr="00C112CD">
        <w:rPr>
          <w:rFonts w:ascii="Times New Roman" w:eastAsia="SimSun" w:hAnsi="Times New Roman"/>
          <w:bCs/>
          <w:sz w:val="24"/>
          <w:szCs w:val="24"/>
          <w:lang w:eastAsia="zh-CN"/>
        </w:rPr>
        <w:fldChar w:fldCharType="separate"/>
      </w:r>
      <w:r w:rsidR="00B75165" w:rsidRPr="00C112CD">
        <w:rPr>
          <w:rFonts w:ascii="Times New Roman" w:eastAsia="SimSun" w:hAnsi="Times New Roman"/>
          <w:bCs/>
          <w:noProof/>
          <w:sz w:val="24"/>
          <w:szCs w:val="24"/>
          <w:lang w:eastAsia="zh-CN"/>
        </w:rPr>
        <w:t>(</w:t>
      </w:r>
      <w:hyperlink w:anchor="_ENREF_4" w:tooltip="Eslam, 2017 #24" w:history="1">
        <w:r w:rsidR="00B75165" w:rsidRPr="00C112CD">
          <w:rPr>
            <w:rFonts w:ascii="Times New Roman" w:eastAsia="SimSun" w:hAnsi="Times New Roman"/>
            <w:bCs/>
            <w:noProof/>
            <w:sz w:val="24"/>
            <w:szCs w:val="24"/>
            <w:lang w:eastAsia="zh-CN"/>
          </w:rPr>
          <w:t>4</w:t>
        </w:r>
      </w:hyperlink>
      <w:r w:rsidR="00B75165" w:rsidRPr="00C112CD">
        <w:rPr>
          <w:rFonts w:ascii="Times New Roman" w:eastAsia="SimSun" w:hAnsi="Times New Roman"/>
          <w:bCs/>
          <w:noProof/>
          <w:sz w:val="24"/>
          <w:szCs w:val="24"/>
          <w:lang w:eastAsia="zh-CN"/>
        </w:rPr>
        <w:t>)</w:t>
      </w:r>
      <w:r w:rsidR="00B75165" w:rsidRPr="00C112CD">
        <w:rPr>
          <w:rFonts w:ascii="Times New Roman" w:eastAsia="SimSun" w:hAnsi="Times New Roman"/>
          <w:bCs/>
          <w:sz w:val="24"/>
          <w:szCs w:val="24"/>
          <w:lang w:eastAsia="zh-CN"/>
        </w:rPr>
        <w:fldChar w:fldCharType="end"/>
      </w:r>
      <w:r w:rsidR="00B75165" w:rsidRPr="00C112CD">
        <w:rPr>
          <w:rFonts w:ascii="Times New Roman" w:eastAsia="SimSun" w:hAnsi="Times New Roman"/>
          <w:bCs/>
          <w:sz w:val="24"/>
          <w:szCs w:val="24"/>
          <w:lang w:eastAsia="zh-CN"/>
        </w:rPr>
        <w:t>.</w:t>
      </w:r>
      <w:r w:rsidR="00B75165" w:rsidRPr="00C112CD">
        <w:rPr>
          <w:rFonts w:ascii="Times New Roman" w:hAnsi="Times New Roman"/>
          <w:sz w:val="24"/>
          <w:szCs w:val="24"/>
        </w:rPr>
        <w:t xml:space="preserve"> Briefly, reactions were performed in a 20-μl reaction volume that consisted of 10 μl of </w:t>
      </w:r>
      <w:r w:rsidR="006F1291" w:rsidRPr="00C112CD">
        <w:rPr>
          <w:rFonts w:ascii="Times New Roman" w:hAnsi="Times New Roman"/>
          <w:sz w:val="24"/>
          <w:szCs w:val="24"/>
        </w:rPr>
        <w:t xml:space="preserve">ddPCR™ Supermix for Probes (186-3010) </w:t>
      </w:r>
      <w:r w:rsidR="00B75165" w:rsidRPr="00C112CD">
        <w:rPr>
          <w:rFonts w:ascii="Times New Roman" w:hAnsi="Times New Roman"/>
          <w:sz w:val="24"/>
          <w:szCs w:val="24"/>
        </w:rPr>
        <w:t xml:space="preserve">(Bio-Rad), </w:t>
      </w:r>
      <w:r w:rsidR="00F413E9" w:rsidRPr="00C112CD">
        <w:rPr>
          <w:rFonts w:ascii="Times New Roman" w:hAnsi="Times New Roman"/>
          <w:sz w:val="24"/>
          <w:szCs w:val="24"/>
        </w:rPr>
        <w:t>1</w:t>
      </w:r>
      <w:r w:rsidR="00B75165" w:rsidRPr="00C112CD">
        <w:rPr>
          <w:rFonts w:ascii="Times New Roman" w:hAnsi="Times New Roman"/>
          <w:sz w:val="24"/>
          <w:szCs w:val="24"/>
        </w:rPr>
        <w:t xml:space="preserve"> μl of gene-specific probe, and </w:t>
      </w:r>
      <w:r w:rsidR="00F413E9" w:rsidRPr="00C112CD">
        <w:rPr>
          <w:rFonts w:ascii="Times New Roman" w:hAnsi="Times New Roman"/>
          <w:sz w:val="24"/>
          <w:szCs w:val="24"/>
        </w:rPr>
        <w:t>9</w:t>
      </w:r>
      <w:r w:rsidR="00B75165" w:rsidRPr="00C112CD">
        <w:rPr>
          <w:rFonts w:ascii="Times New Roman" w:hAnsi="Times New Roman"/>
          <w:sz w:val="24"/>
          <w:szCs w:val="24"/>
        </w:rPr>
        <w:t xml:space="preserve"> μl of cDNA sample. Droplet formation was carried out using a QX100 droplet generator (Bio-Rad). Each sample was partitioned into an emulsion of approximately 20,000 uniformly sized nanoliter droplets. The droplet emulsion was transferred to a 96-well plate (Eppendorf) and heat-sealed at 180 °C for 5 s with foil. Thermal cycling was performed using the C1000 Touch Thermal Cycler (Bio-Rad) according to the manufacturer's cycling conditions. Each plate was incubated at 95 °C for </w:t>
      </w:r>
      <w:r w:rsidR="006F1291" w:rsidRPr="00C112CD">
        <w:rPr>
          <w:rFonts w:ascii="Times New Roman" w:hAnsi="Times New Roman"/>
          <w:sz w:val="24"/>
          <w:szCs w:val="24"/>
        </w:rPr>
        <w:t>10</w:t>
      </w:r>
      <w:r w:rsidR="00B75165" w:rsidRPr="00C112CD">
        <w:rPr>
          <w:rFonts w:ascii="Times New Roman" w:hAnsi="Times New Roman"/>
          <w:sz w:val="24"/>
          <w:szCs w:val="24"/>
        </w:rPr>
        <w:t xml:space="preserve"> min, followed by 40 cycles of 9</w:t>
      </w:r>
      <w:r w:rsidR="006F1291" w:rsidRPr="00C112CD">
        <w:rPr>
          <w:rFonts w:ascii="Times New Roman" w:hAnsi="Times New Roman"/>
          <w:sz w:val="24"/>
          <w:szCs w:val="24"/>
        </w:rPr>
        <w:t>4</w:t>
      </w:r>
      <w:r w:rsidR="00B75165" w:rsidRPr="00C112CD">
        <w:rPr>
          <w:rFonts w:ascii="Times New Roman" w:hAnsi="Times New Roman"/>
          <w:sz w:val="24"/>
          <w:szCs w:val="24"/>
        </w:rPr>
        <w:t xml:space="preserve">°C for 30 s and 60 °C for 1 min, </w:t>
      </w:r>
      <w:r w:rsidR="00B75165" w:rsidRPr="00C112CD">
        <w:rPr>
          <w:rFonts w:ascii="Times New Roman" w:hAnsi="Times New Roman"/>
          <w:sz w:val="24"/>
          <w:szCs w:val="24"/>
        </w:rPr>
        <w:lastRenderedPageBreak/>
        <w:t xml:space="preserve">with a final 10-min incubation at 98 °C. At least two negative-control wells with no cDNA template were included in every run. After PCR, the RNA content of the droplets was quantified using the QX200 Droplet Reader (Bio-Rad). ddPCR data were analyzed using QuantaSoft software. The fractions of positive and negative droplets were determined, and data were fitted to Poisson statistics and the background was corrected on the basis of the data for the no-template control. </w:t>
      </w:r>
      <w:r w:rsidR="005E2D2F" w:rsidRPr="005E2D2F">
        <w:rPr>
          <w:rFonts w:ascii="Times New Roman" w:hAnsi="Times New Roman"/>
          <w:sz w:val="24"/>
          <w:szCs w:val="24"/>
        </w:rPr>
        <w:t>Absolute transcript levels are presented as copies per microliter and converted to copies per nanogram of RNA on the basis of the input amount of RNA.</w:t>
      </w:r>
      <w:r w:rsidR="00605CD1">
        <w:rPr>
          <w:rFonts w:ascii="Times New Roman" w:hAnsi="Times New Roman"/>
          <w:highlight w:val="yellow"/>
        </w:rPr>
        <w:br w:type="page"/>
      </w:r>
    </w:p>
    <w:p w:rsidR="00605CD1" w:rsidRDefault="00453CFF" w:rsidP="00605CD1">
      <w:pPr>
        <w:autoSpaceDE w:val="0"/>
        <w:autoSpaceDN w:val="0"/>
        <w:adjustRightInd w:val="0"/>
        <w:spacing w:line="480" w:lineRule="auto"/>
        <w:jc w:val="both"/>
        <w:rPr>
          <w:rFonts w:ascii="Times New Roman" w:eastAsia="SimSun" w:hAnsi="Times New Roman"/>
          <w:b/>
          <w:sz w:val="24"/>
          <w:szCs w:val="24"/>
          <w:lang w:val="en-US" w:eastAsia="zh-CN"/>
        </w:rPr>
      </w:pPr>
      <w:r>
        <w:rPr>
          <w:noProof/>
          <w:lang w:val="en-US"/>
        </w:rPr>
        <w:lastRenderedPageBreak/>
        <w:drawing>
          <wp:anchor distT="0" distB="0" distL="114300" distR="114300" simplePos="0" relativeHeight="251658240" behindDoc="0" locked="0" layoutInCell="1" allowOverlap="1" wp14:anchorId="0B268534" wp14:editId="5FD0DB94">
            <wp:simplePos x="0" y="0"/>
            <wp:positionH relativeFrom="column">
              <wp:posOffset>2944495</wp:posOffset>
            </wp:positionH>
            <wp:positionV relativeFrom="paragraph">
              <wp:posOffset>401955</wp:posOffset>
            </wp:positionV>
            <wp:extent cx="2829560" cy="2362835"/>
            <wp:effectExtent l="0" t="0" r="0" b="0"/>
            <wp:wrapNone/>
            <wp:docPr id="20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 name="Picture 2" descr="CT"/>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2829560" cy="2362835"/>
                    </a:xfrm>
                    <a:prstGeom prst="rect">
                      <a:avLst/>
                    </a:prstGeom>
                    <a:noFill/>
                  </pic:spPr>
                </pic:pic>
              </a:graphicData>
            </a:graphic>
            <wp14:sizeRelH relativeFrom="margin">
              <wp14:pctWidth>0</wp14:pctWidth>
            </wp14:sizeRelH>
            <wp14:sizeRelV relativeFrom="margin">
              <wp14:pctHeight>0</wp14:pctHeight>
            </wp14:sizeRelV>
          </wp:anchor>
        </w:drawing>
      </w:r>
      <w:r>
        <w:rPr>
          <w:noProof/>
          <w:lang w:val="en-US"/>
        </w:rPr>
        <w:drawing>
          <wp:anchor distT="0" distB="0" distL="114300" distR="114300" simplePos="0" relativeHeight="251656192" behindDoc="0" locked="0" layoutInCell="1" allowOverlap="1" wp14:anchorId="1D5129F0" wp14:editId="4DC29C1A">
            <wp:simplePos x="0" y="0"/>
            <wp:positionH relativeFrom="column">
              <wp:posOffset>-207169</wp:posOffset>
            </wp:positionH>
            <wp:positionV relativeFrom="paragraph">
              <wp:posOffset>382708</wp:posOffset>
            </wp:positionV>
            <wp:extent cx="2842895" cy="2356485"/>
            <wp:effectExtent l="0" t="0" r="0" b="0"/>
            <wp:wrapNone/>
            <wp:docPr id="205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3" descr="CC"/>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2842895" cy="2356485"/>
                    </a:xfrm>
                    <a:prstGeom prst="rect">
                      <a:avLst/>
                    </a:prstGeom>
                    <a:noFill/>
                  </pic:spPr>
                </pic:pic>
              </a:graphicData>
            </a:graphic>
            <wp14:sizeRelH relativeFrom="margin">
              <wp14:pctWidth>0</wp14:pctWidth>
            </wp14:sizeRelH>
            <wp14:sizeRelV relativeFrom="margin">
              <wp14:pctHeight>0</wp14:pctHeight>
            </wp14:sizeRelV>
          </wp:anchor>
        </w:drawing>
      </w:r>
      <w:r w:rsidR="00605CD1">
        <w:rPr>
          <w:rFonts w:ascii="Times New Roman" w:eastAsia="SimSun" w:hAnsi="Times New Roman"/>
          <w:b/>
          <w:sz w:val="24"/>
          <w:szCs w:val="24"/>
          <w:lang w:val="en-US" w:eastAsia="zh-CN"/>
        </w:rPr>
        <w:t xml:space="preserve">                                                                           </w:t>
      </w:r>
    </w:p>
    <w:p w:rsidR="00605CD1" w:rsidRDefault="00605CD1" w:rsidP="00605CD1">
      <w:pPr>
        <w:autoSpaceDE w:val="0"/>
        <w:autoSpaceDN w:val="0"/>
        <w:adjustRightInd w:val="0"/>
        <w:spacing w:line="480" w:lineRule="auto"/>
        <w:jc w:val="both"/>
        <w:rPr>
          <w:rFonts w:ascii="Times New Roman" w:eastAsia="SimSun" w:hAnsi="Times New Roman"/>
          <w:b/>
          <w:sz w:val="24"/>
          <w:szCs w:val="24"/>
          <w:lang w:val="en-US" w:eastAsia="zh-CN"/>
        </w:rPr>
      </w:pPr>
    </w:p>
    <w:p w:rsidR="00605CD1" w:rsidRDefault="00605CD1" w:rsidP="00605CD1">
      <w:pPr>
        <w:autoSpaceDE w:val="0"/>
        <w:autoSpaceDN w:val="0"/>
        <w:adjustRightInd w:val="0"/>
        <w:spacing w:line="480" w:lineRule="auto"/>
        <w:jc w:val="both"/>
        <w:rPr>
          <w:rFonts w:ascii="Times New Roman" w:eastAsia="SimSun" w:hAnsi="Times New Roman"/>
          <w:b/>
          <w:sz w:val="24"/>
          <w:szCs w:val="24"/>
          <w:lang w:val="en-US" w:eastAsia="zh-CN"/>
        </w:rPr>
      </w:pPr>
    </w:p>
    <w:p w:rsidR="00605CD1" w:rsidRDefault="00605CD1" w:rsidP="00605CD1">
      <w:pPr>
        <w:autoSpaceDE w:val="0"/>
        <w:autoSpaceDN w:val="0"/>
        <w:adjustRightInd w:val="0"/>
        <w:spacing w:line="480" w:lineRule="auto"/>
        <w:jc w:val="both"/>
        <w:rPr>
          <w:rFonts w:ascii="Times New Roman" w:eastAsia="SimSun" w:hAnsi="Times New Roman"/>
          <w:b/>
          <w:sz w:val="24"/>
          <w:szCs w:val="24"/>
          <w:lang w:val="en-US" w:eastAsia="zh-CN"/>
        </w:rPr>
      </w:pPr>
    </w:p>
    <w:p w:rsidR="00605CD1" w:rsidRDefault="00605CD1" w:rsidP="00605CD1">
      <w:pPr>
        <w:autoSpaceDE w:val="0"/>
        <w:autoSpaceDN w:val="0"/>
        <w:adjustRightInd w:val="0"/>
        <w:spacing w:line="480" w:lineRule="auto"/>
        <w:jc w:val="both"/>
        <w:rPr>
          <w:rFonts w:ascii="Times New Roman" w:eastAsia="SimSun" w:hAnsi="Times New Roman"/>
          <w:b/>
          <w:sz w:val="24"/>
          <w:szCs w:val="24"/>
          <w:lang w:val="en-US" w:eastAsia="zh-CN"/>
        </w:rPr>
      </w:pPr>
    </w:p>
    <w:p w:rsidR="00605CD1" w:rsidRDefault="00605CD1" w:rsidP="00605CD1">
      <w:pPr>
        <w:autoSpaceDE w:val="0"/>
        <w:autoSpaceDN w:val="0"/>
        <w:adjustRightInd w:val="0"/>
        <w:spacing w:line="480" w:lineRule="auto"/>
        <w:jc w:val="both"/>
        <w:rPr>
          <w:rFonts w:ascii="Times New Roman" w:eastAsia="SimSun" w:hAnsi="Times New Roman"/>
          <w:b/>
          <w:sz w:val="24"/>
          <w:szCs w:val="24"/>
          <w:lang w:val="en-US" w:eastAsia="zh-CN"/>
        </w:rPr>
      </w:pPr>
    </w:p>
    <w:p w:rsidR="00605CD1" w:rsidRDefault="00605CD1" w:rsidP="00605CD1">
      <w:pPr>
        <w:autoSpaceDE w:val="0"/>
        <w:autoSpaceDN w:val="0"/>
        <w:adjustRightInd w:val="0"/>
        <w:spacing w:line="480" w:lineRule="auto"/>
        <w:jc w:val="both"/>
        <w:rPr>
          <w:rFonts w:ascii="Times New Roman" w:eastAsia="SimSun" w:hAnsi="Times New Roman"/>
          <w:b/>
          <w:sz w:val="24"/>
          <w:szCs w:val="24"/>
          <w:lang w:val="en-US" w:eastAsia="zh-CN"/>
        </w:rPr>
      </w:pPr>
    </w:p>
    <w:p w:rsidR="00605CD1" w:rsidRPr="00A55156" w:rsidRDefault="00605CD1" w:rsidP="00605CD1">
      <w:pPr>
        <w:autoSpaceDE w:val="0"/>
        <w:autoSpaceDN w:val="0"/>
        <w:adjustRightInd w:val="0"/>
        <w:spacing w:line="480" w:lineRule="auto"/>
        <w:jc w:val="both"/>
        <w:rPr>
          <w:rFonts w:ascii="Times New Roman" w:hAnsi="Times New Roman"/>
          <w:sz w:val="24"/>
          <w:szCs w:val="24"/>
        </w:rPr>
      </w:pPr>
      <w:r>
        <w:rPr>
          <w:rFonts w:ascii="Times New Roman" w:eastAsia="SimSun" w:hAnsi="Times New Roman"/>
          <w:b/>
          <w:sz w:val="24"/>
          <w:szCs w:val="24"/>
          <w:lang w:val="en-US" w:eastAsia="zh-CN"/>
        </w:rPr>
        <w:t>Supplementary f</w:t>
      </w:r>
      <w:r w:rsidRPr="00925818">
        <w:rPr>
          <w:rFonts w:ascii="Times New Roman" w:eastAsia="SimSun" w:hAnsi="Times New Roman"/>
          <w:b/>
          <w:sz w:val="24"/>
          <w:szCs w:val="24"/>
          <w:lang w:val="en-US" w:eastAsia="zh-CN"/>
        </w:rPr>
        <w:t>igure 1:</w:t>
      </w:r>
      <w:r w:rsidRPr="00E13E54">
        <w:rPr>
          <w:rFonts w:ascii="Times New Roman" w:hAnsi="Times New Roman"/>
          <w:b/>
          <w:bCs/>
          <w:sz w:val="24"/>
          <w:szCs w:val="24"/>
          <w:lang w:val="it-IT" w:eastAsia="ar-SA"/>
        </w:rPr>
        <w:t xml:space="preserve"> quantification of</w:t>
      </w:r>
      <w:r w:rsidRPr="00E13E54">
        <w:rPr>
          <w:rFonts w:ascii="Times New Roman" w:hAnsi="Times New Roman"/>
          <w:b/>
          <w:sz w:val="24"/>
          <w:szCs w:val="24"/>
        </w:rPr>
        <w:t xml:space="preserve"> IFN</w:t>
      </w:r>
      <w:r>
        <w:rPr>
          <w:rFonts w:ascii="Times New Roman" w:hAnsi="Times New Roman"/>
          <w:b/>
          <w:sz w:val="24"/>
          <w:szCs w:val="24"/>
        </w:rPr>
        <w:t>λ</w:t>
      </w:r>
      <w:r w:rsidRPr="00E13E54">
        <w:rPr>
          <w:rFonts w:ascii="Times New Roman" w:hAnsi="Times New Roman"/>
          <w:b/>
          <w:bCs/>
          <w:sz w:val="24"/>
          <w:szCs w:val="24"/>
          <w:lang w:val="it-IT" w:eastAsia="ar-SA"/>
        </w:rPr>
        <w:t xml:space="preserve">3 using a highly sensitive chemiluminescent enzyme immunoassay in human serum samples. </w:t>
      </w:r>
      <w:r w:rsidRPr="00A55156">
        <w:rPr>
          <w:rFonts w:ascii="Times New Roman" w:hAnsi="Times New Roman"/>
          <w:bCs/>
          <w:sz w:val="24"/>
          <w:szCs w:val="24"/>
          <w:lang w:val="it-IT" w:eastAsia="ar-SA"/>
        </w:rPr>
        <w:t xml:space="preserve">The levels of </w:t>
      </w:r>
      <w:r w:rsidRPr="00A55156">
        <w:rPr>
          <w:rFonts w:ascii="Times New Roman" w:hAnsi="Times New Roman"/>
          <w:sz w:val="24"/>
          <w:szCs w:val="24"/>
        </w:rPr>
        <w:t>IFN</w:t>
      </w:r>
      <w:r>
        <w:rPr>
          <w:rFonts w:ascii="Times New Roman" w:hAnsi="Times New Roman"/>
          <w:sz w:val="24"/>
          <w:szCs w:val="24"/>
        </w:rPr>
        <w:t>λ</w:t>
      </w:r>
      <w:r w:rsidRPr="00A55156">
        <w:rPr>
          <w:rFonts w:ascii="Times New Roman" w:hAnsi="Times New Roman"/>
          <w:bCs/>
          <w:sz w:val="24"/>
          <w:szCs w:val="24"/>
          <w:lang w:val="it-IT" w:eastAsia="ar-SA"/>
        </w:rPr>
        <w:t xml:space="preserve">3 </w:t>
      </w:r>
      <w:r w:rsidR="00E31394">
        <w:rPr>
          <w:rFonts w:ascii="Times New Roman" w:hAnsi="Times New Roman"/>
          <w:bCs/>
          <w:sz w:val="24"/>
          <w:szCs w:val="24"/>
          <w:lang w:val="it-IT" w:eastAsia="ar-SA"/>
        </w:rPr>
        <w:t>were</w:t>
      </w:r>
      <w:r w:rsidR="00E31394" w:rsidRPr="00A55156">
        <w:rPr>
          <w:rFonts w:ascii="Times New Roman" w:hAnsi="Times New Roman"/>
          <w:bCs/>
          <w:sz w:val="24"/>
          <w:szCs w:val="24"/>
          <w:lang w:val="it-IT" w:eastAsia="ar-SA"/>
        </w:rPr>
        <w:t xml:space="preserve"> </w:t>
      </w:r>
      <w:r w:rsidRPr="00A55156">
        <w:rPr>
          <w:rFonts w:ascii="Times New Roman" w:hAnsi="Times New Roman"/>
          <w:bCs/>
          <w:sz w:val="24"/>
          <w:szCs w:val="24"/>
          <w:lang w:val="it-IT" w:eastAsia="ar-SA"/>
        </w:rPr>
        <w:t xml:space="preserve">measured in 200 patients with SSc by a chemiluminescent enzyme immunoassay relative to </w:t>
      </w:r>
      <w:r w:rsidR="00E31394">
        <w:rPr>
          <w:rFonts w:ascii="Times New Roman" w:hAnsi="Times New Roman"/>
          <w:bCs/>
          <w:sz w:val="24"/>
          <w:szCs w:val="24"/>
          <w:lang w:val="it-IT" w:eastAsia="ar-SA"/>
        </w:rPr>
        <w:t xml:space="preserve">the </w:t>
      </w:r>
      <w:r w:rsidRPr="00A55156">
        <w:rPr>
          <w:rFonts w:ascii="Times New Roman" w:hAnsi="Times New Roman"/>
          <w:bCs/>
          <w:sz w:val="24"/>
          <w:szCs w:val="24"/>
          <w:lang w:val="it-IT" w:eastAsia="ar-SA"/>
        </w:rPr>
        <w:t xml:space="preserve">presence or absence of </w:t>
      </w:r>
      <w:r w:rsidR="00E31394">
        <w:rPr>
          <w:rFonts w:ascii="Times New Roman" w:hAnsi="Times New Roman"/>
          <w:bCs/>
          <w:sz w:val="24"/>
          <w:szCs w:val="24"/>
          <w:lang w:val="it-IT" w:eastAsia="ar-SA"/>
        </w:rPr>
        <w:t>pu</w:t>
      </w:r>
      <w:r w:rsidR="00283BC7">
        <w:rPr>
          <w:rFonts w:ascii="Times New Roman" w:hAnsi="Times New Roman"/>
          <w:bCs/>
          <w:sz w:val="24"/>
          <w:szCs w:val="24"/>
          <w:lang w:val="it-IT" w:eastAsia="ar-SA"/>
        </w:rPr>
        <w:t>l</w:t>
      </w:r>
      <w:r w:rsidR="00E31394">
        <w:rPr>
          <w:rFonts w:ascii="Times New Roman" w:hAnsi="Times New Roman"/>
          <w:bCs/>
          <w:sz w:val="24"/>
          <w:szCs w:val="24"/>
          <w:lang w:val="it-IT" w:eastAsia="ar-SA"/>
        </w:rPr>
        <w:t>monary</w:t>
      </w:r>
      <w:r w:rsidR="00E31394" w:rsidRPr="00A55156">
        <w:rPr>
          <w:rFonts w:ascii="Times New Roman" w:hAnsi="Times New Roman"/>
          <w:bCs/>
          <w:sz w:val="24"/>
          <w:szCs w:val="24"/>
          <w:lang w:val="it-IT" w:eastAsia="ar-SA"/>
        </w:rPr>
        <w:t xml:space="preserve"> </w:t>
      </w:r>
      <w:r w:rsidRPr="00A55156">
        <w:rPr>
          <w:rFonts w:ascii="Times New Roman" w:hAnsi="Times New Roman"/>
          <w:bCs/>
          <w:sz w:val="24"/>
          <w:szCs w:val="24"/>
          <w:lang w:val="it-IT" w:eastAsia="ar-SA"/>
        </w:rPr>
        <w:t xml:space="preserve">fibrosis (PF). The cohort comprised 100 with rs12979860 genotype CC, and 100 with rs12979860 genotype CT/TT. </w:t>
      </w:r>
      <w:r w:rsidRPr="00A55156">
        <w:rPr>
          <w:rFonts w:ascii="Times New Roman" w:hAnsi="Times New Roman"/>
          <w:sz w:val="24"/>
          <w:szCs w:val="24"/>
        </w:rPr>
        <w:t>The x axis shows</w:t>
      </w:r>
      <w:r w:rsidRPr="00A55156">
        <w:rPr>
          <w:rFonts w:ascii="Times New Roman" w:hAnsi="Times New Roman"/>
          <w:bCs/>
          <w:sz w:val="24"/>
          <w:szCs w:val="24"/>
          <w:lang w:val="it-IT" w:eastAsia="ar-SA"/>
        </w:rPr>
        <w:t xml:space="preserve"> </w:t>
      </w:r>
      <w:r w:rsidRPr="00A55156">
        <w:rPr>
          <w:rFonts w:ascii="Times New Roman" w:hAnsi="Times New Roman"/>
          <w:sz w:val="24"/>
          <w:szCs w:val="24"/>
        </w:rPr>
        <w:t>pulmonary fibrosis status dichotomized as absent (n=100) or present (n=100). The y axis shows serum IFN</w:t>
      </w:r>
      <w:r>
        <w:rPr>
          <w:rFonts w:ascii="Times New Roman" w:hAnsi="Times New Roman"/>
          <w:sz w:val="24"/>
          <w:szCs w:val="24"/>
        </w:rPr>
        <w:t>λ</w:t>
      </w:r>
      <w:r w:rsidRPr="00A55156">
        <w:rPr>
          <w:rFonts w:ascii="Times New Roman" w:hAnsi="Times New Roman"/>
          <w:sz w:val="24"/>
          <w:szCs w:val="24"/>
        </w:rPr>
        <w:t>3</w:t>
      </w:r>
      <w:r w:rsidRPr="00A55156" w:rsidDel="00655923">
        <w:rPr>
          <w:rFonts w:ascii="Times New Roman" w:hAnsi="Times New Roman"/>
          <w:bCs/>
          <w:sz w:val="24"/>
          <w:szCs w:val="24"/>
          <w:lang w:val="it-IT" w:eastAsia="ar-SA"/>
        </w:rPr>
        <w:t xml:space="preserve"> </w:t>
      </w:r>
      <w:r w:rsidRPr="00A55156">
        <w:rPr>
          <w:rFonts w:ascii="Times New Roman" w:hAnsi="Times New Roman"/>
          <w:bCs/>
          <w:sz w:val="24"/>
          <w:szCs w:val="24"/>
          <w:lang w:val="it-IT" w:eastAsia="ar-SA"/>
        </w:rPr>
        <w:t>levels</w:t>
      </w:r>
      <w:r w:rsidRPr="00A55156">
        <w:rPr>
          <w:rFonts w:ascii="Times New Roman" w:hAnsi="Times New Roman"/>
          <w:sz w:val="24"/>
          <w:szCs w:val="24"/>
        </w:rPr>
        <w:t xml:space="preserve"> as </w:t>
      </w:r>
      <w:r w:rsidRPr="00A55156">
        <w:rPr>
          <w:rFonts w:ascii="Times New Roman" w:eastAsiaTheme="minorEastAsia" w:hAnsi="Times New Roman"/>
          <w:bCs/>
          <w:sz w:val="24"/>
          <w:szCs w:val="24"/>
        </w:rPr>
        <w:t>pg/mL</w:t>
      </w:r>
      <w:r w:rsidRPr="00A55156">
        <w:rPr>
          <w:rFonts w:ascii="Times New Roman" w:hAnsi="Times New Roman"/>
          <w:sz w:val="24"/>
          <w:szCs w:val="24"/>
        </w:rPr>
        <w:t xml:space="preserve">. The number of independent samples tested in each group is shown in parentheses. Each group is shown as a box plot and the median values are shown as thick dark horizontal lines. The box covers the twenty-fifth to seventy-fifth percentiles. We tested the difference in median values among genotypes using the two-tailed Mann–Whitney test and plotted the box plots using Graph pad prism 7. </w:t>
      </w:r>
    </w:p>
    <w:p w:rsidR="000E553E" w:rsidRDefault="000E553E" w:rsidP="000E553E">
      <w:pPr>
        <w:autoSpaceDE w:val="0"/>
        <w:autoSpaceDN w:val="0"/>
        <w:adjustRightInd w:val="0"/>
        <w:spacing w:line="480" w:lineRule="auto"/>
        <w:jc w:val="both"/>
        <w:rPr>
          <w:rFonts w:ascii="Times New Roman" w:eastAsia="SimSun" w:hAnsi="Times New Roman"/>
          <w:b/>
          <w:sz w:val="24"/>
          <w:szCs w:val="24"/>
          <w:lang w:val="en-US" w:eastAsia="zh-CN"/>
        </w:rPr>
      </w:pPr>
    </w:p>
    <w:p w:rsidR="00322289" w:rsidRDefault="00322289" w:rsidP="000E553E">
      <w:pPr>
        <w:autoSpaceDE w:val="0"/>
        <w:autoSpaceDN w:val="0"/>
        <w:adjustRightInd w:val="0"/>
        <w:spacing w:line="480" w:lineRule="auto"/>
        <w:jc w:val="both"/>
        <w:rPr>
          <w:rFonts w:ascii="Times New Roman" w:eastAsia="SimSun" w:hAnsi="Times New Roman"/>
          <w:b/>
          <w:sz w:val="24"/>
          <w:szCs w:val="24"/>
          <w:lang w:val="en-US" w:eastAsia="zh-CN"/>
        </w:rPr>
      </w:pPr>
    </w:p>
    <w:p w:rsidR="00322289" w:rsidRDefault="00322289" w:rsidP="000E553E">
      <w:pPr>
        <w:autoSpaceDE w:val="0"/>
        <w:autoSpaceDN w:val="0"/>
        <w:adjustRightInd w:val="0"/>
        <w:spacing w:line="480" w:lineRule="auto"/>
        <w:jc w:val="both"/>
        <w:rPr>
          <w:rFonts w:ascii="Times New Roman" w:eastAsia="SimSun" w:hAnsi="Times New Roman"/>
          <w:b/>
          <w:sz w:val="24"/>
          <w:szCs w:val="24"/>
          <w:lang w:val="en-US" w:eastAsia="zh-CN"/>
        </w:rPr>
      </w:pPr>
    </w:p>
    <w:p w:rsidR="00322289" w:rsidRDefault="00322289" w:rsidP="000E553E">
      <w:pPr>
        <w:autoSpaceDE w:val="0"/>
        <w:autoSpaceDN w:val="0"/>
        <w:adjustRightInd w:val="0"/>
        <w:spacing w:line="480" w:lineRule="auto"/>
        <w:jc w:val="both"/>
        <w:rPr>
          <w:rFonts w:ascii="Times New Roman" w:eastAsia="SimSun" w:hAnsi="Times New Roman"/>
          <w:b/>
          <w:sz w:val="24"/>
          <w:szCs w:val="24"/>
          <w:lang w:val="en-US" w:eastAsia="zh-CN"/>
        </w:rPr>
      </w:pPr>
    </w:p>
    <w:p w:rsidR="00322289" w:rsidRDefault="00322289" w:rsidP="000E553E">
      <w:pPr>
        <w:autoSpaceDE w:val="0"/>
        <w:autoSpaceDN w:val="0"/>
        <w:adjustRightInd w:val="0"/>
        <w:spacing w:line="480" w:lineRule="auto"/>
        <w:jc w:val="both"/>
        <w:rPr>
          <w:rFonts w:ascii="Times New Roman" w:eastAsia="SimSun" w:hAnsi="Times New Roman"/>
          <w:b/>
          <w:sz w:val="24"/>
          <w:szCs w:val="24"/>
          <w:lang w:val="en-US" w:eastAsia="zh-CN"/>
        </w:rPr>
      </w:pPr>
    </w:p>
    <w:p w:rsidR="00322289" w:rsidRDefault="00CF63BC" w:rsidP="000E553E">
      <w:pPr>
        <w:autoSpaceDE w:val="0"/>
        <w:autoSpaceDN w:val="0"/>
        <w:adjustRightInd w:val="0"/>
        <w:spacing w:line="480" w:lineRule="auto"/>
        <w:jc w:val="both"/>
        <w:rPr>
          <w:rFonts w:ascii="Times New Roman" w:eastAsia="SimSun" w:hAnsi="Times New Roman"/>
          <w:b/>
          <w:sz w:val="24"/>
          <w:szCs w:val="24"/>
          <w:lang w:val="en-US" w:eastAsia="zh-CN"/>
        </w:rPr>
      </w:pPr>
      <w:r>
        <w:rPr>
          <w:rFonts w:ascii="Times New Roman" w:eastAsia="SimSun" w:hAnsi="Times New Roman"/>
          <w:b/>
          <w:noProof/>
          <w:sz w:val="24"/>
          <w:szCs w:val="24"/>
          <w:lang w:val="en-US"/>
        </w:rPr>
        <w:lastRenderedPageBreak/>
        <w:drawing>
          <wp:anchor distT="0" distB="0" distL="114300" distR="114300" simplePos="0" relativeHeight="251660288" behindDoc="0" locked="0" layoutInCell="1" allowOverlap="1">
            <wp:simplePos x="0" y="0"/>
            <wp:positionH relativeFrom="column">
              <wp:posOffset>19685</wp:posOffset>
            </wp:positionH>
            <wp:positionV relativeFrom="paragraph">
              <wp:posOffset>12700</wp:posOffset>
            </wp:positionV>
            <wp:extent cx="2597785" cy="215773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2597785" cy="2157730"/>
                    </a:xfrm>
                    <a:prstGeom prst="rect">
                      <a:avLst/>
                    </a:prstGeom>
                    <a:noFill/>
                  </pic:spPr>
                </pic:pic>
              </a:graphicData>
            </a:graphic>
            <wp14:sizeRelH relativeFrom="page">
              <wp14:pctWidth>0</wp14:pctWidth>
            </wp14:sizeRelH>
            <wp14:sizeRelV relativeFrom="page">
              <wp14:pctHeight>0</wp14:pctHeight>
            </wp14:sizeRelV>
          </wp:anchor>
        </w:drawing>
      </w:r>
      <w:r w:rsidR="00322289" w:rsidRPr="00322289">
        <w:rPr>
          <w:rFonts w:ascii="Times New Roman" w:eastAsia="SimSun" w:hAnsi="Times New Roman"/>
          <w:b/>
          <w:noProof/>
          <w:sz w:val="24"/>
          <w:szCs w:val="24"/>
          <w:lang w:val="en-US"/>
        </w:rPr>
        <w:drawing>
          <wp:anchor distT="0" distB="0" distL="114300" distR="114300" simplePos="0" relativeHeight="251659264" behindDoc="0" locked="0" layoutInCell="1" allowOverlap="1">
            <wp:simplePos x="0" y="0"/>
            <wp:positionH relativeFrom="column">
              <wp:posOffset>2920365</wp:posOffset>
            </wp:positionH>
            <wp:positionV relativeFrom="paragraph">
              <wp:posOffset>-36195</wp:posOffset>
            </wp:positionV>
            <wp:extent cx="2806065" cy="232600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ohammed.eslam\Desktop\genotype_PF.wmf"/>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2806065" cy="232600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322289" w:rsidRDefault="00322289" w:rsidP="000E553E">
      <w:pPr>
        <w:autoSpaceDE w:val="0"/>
        <w:autoSpaceDN w:val="0"/>
        <w:adjustRightInd w:val="0"/>
        <w:spacing w:line="480" w:lineRule="auto"/>
        <w:jc w:val="both"/>
        <w:rPr>
          <w:rFonts w:ascii="Times New Roman" w:eastAsia="SimSun" w:hAnsi="Times New Roman"/>
          <w:b/>
          <w:sz w:val="24"/>
          <w:szCs w:val="24"/>
          <w:lang w:val="en-US" w:eastAsia="zh-CN"/>
        </w:rPr>
      </w:pPr>
    </w:p>
    <w:p w:rsidR="00322289" w:rsidRDefault="00322289" w:rsidP="000E553E">
      <w:pPr>
        <w:autoSpaceDE w:val="0"/>
        <w:autoSpaceDN w:val="0"/>
        <w:adjustRightInd w:val="0"/>
        <w:spacing w:line="480" w:lineRule="auto"/>
        <w:jc w:val="both"/>
        <w:rPr>
          <w:rFonts w:ascii="Times New Roman" w:eastAsia="SimSun" w:hAnsi="Times New Roman"/>
          <w:b/>
          <w:sz w:val="24"/>
          <w:szCs w:val="24"/>
          <w:lang w:val="en-US" w:eastAsia="zh-CN"/>
        </w:rPr>
      </w:pPr>
    </w:p>
    <w:p w:rsidR="00322289" w:rsidRDefault="00322289" w:rsidP="000E553E">
      <w:pPr>
        <w:autoSpaceDE w:val="0"/>
        <w:autoSpaceDN w:val="0"/>
        <w:adjustRightInd w:val="0"/>
        <w:spacing w:line="480" w:lineRule="auto"/>
        <w:jc w:val="both"/>
        <w:rPr>
          <w:rFonts w:ascii="Times New Roman" w:eastAsia="SimSun" w:hAnsi="Times New Roman"/>
          <w:b/>
          <w:sz w:val="24"/>
          <w:szCs w:val="24"/>
          <w:lang w:val="en-US" w:eastAsia="zh-CN"/>
        </w:rPr>
      </w:pPr>
    </w:p>
    <w:p w:rsidR="00322289" w:rsidRDefault="00322289" w:rsidP="000E553E">
      <w:pPr>
        <w:autoSpaceDE w:val="0"/>
        <w:autoSpaceDN w:val="0"/>
        <w:adjustRightInd w:val="0"/>
        <w:spacing w:line="480" w:lineRule="auto"/>
        <w:jc w:val="both"/>
        <w:rPr>
          <w:rFonts w:ascii="Times New Roman" w:eastAsia="SimSun" w:hAnsi="Times New Roman"/>
          <w:b/>
          <w:sz w:val="24"/>
          <w:szCs w:val="24"/>
          <w:lang w:val="en-US" w:eastAsia="zh-CN"/>
        </w:rPr>
      </w:pPr>
    </w:p>
    <w:p w:rsidR="00322289" w:rsidRDefault="00322289" w:rsidP="000E553E">
      <w:pPr>
        <w:autoSpaceDE w:val="0"/>
        <w:autoSpaceDN w:val="0"/>
        <w:adjustRightInd w:val="0"/>
        <w:spacing w:line="480" w:lineRule="auto"/>
        <w:jc w:val="both"/>
        <w:rPr>
          <w:rFonts w:ascii="Times New Roman" w:eastAsia="SimSun" w:hAnsi="Times New Roman"/>
          <w:b/>
          <w:sz w:val="24"/>
          <w:szCs w:val="24"/>
          <w:lang w:val="en-US" w:eastAsia="zh-CN"/>
        </w:rPr>
      </w:pPr>
    </w:p>
    <w:p w:rsidR="000E553E" w:rsidRPr="00A55156" w:rsidRDefault="000E553E" w:rsidP="000E553E">
      <w:pPr>
        <w:autoSpaceDE w:val="0"/>
        <w:autoSpaceDN w:val="0"/>
        <w:adjustRightInd w:val="0"/>
        <w:spacing w:line="480" w:lineRule="auto"/>
        <w:jc w:val="both"/>
        <w:rPr>
          <w:rFonts w:ascii="Times New Roman" w:hAnsi="Times New Roman"/>
          <w:sz w:val="24"/>
          <w:szCs w:val="24"/>
        </w:rPr>
      </w:pPr>
      <w:r>
        <w:rPr>
          <w:rFonts w:ascii="Times New Roman" w:eastAsia="SimSun" w:hAnsi="Times New Roman"/>
          <w:b/>
          <w:sz w:val="24"/>
          <w:szCs w:val="24"/>
          <w:lang w:val="en-US" w:eastAsia="zh-CN"/>
        </w:rPr>
        <w:t>Supplementary f</w:t>
      </w:r>
      <w:r w:rsidRPr="00925818">
        <w:rPr>
          <w:rFonts w:ascii="Times New Roman" w:eastAsia="SimSun" w:hAnsi="Times New Roman"/>
          <w:b/>
          <w:sz w:val="24"/>
          <w:szCs w:val="24"/>
          <w:lang w:val="en-US" w:eastAsia="zh-CN"/>
        </w:rPr>
        <w:t xml:space="preserve">igure </w:t>
      </w:r>
      <w:r w:rsidR="00605CD1">
        <w:rPr>
          <w:rFonts w:ascii="Times New Roman" w:eastAsia="SimSun" w:hAnsi="Times New Roman"/>
          <w:b/>
          <w:sz w:val="24"/>
          <w:szCs w:val="24"/>
          <w:lang w:val="en-US" w:eastAsia="zh-CN"/>
        </w:rPr>
        <w:t>2</w:t>
      </w:r>
      <w:r w:rsidRPr="00925818">
        <w:rPr>
          <w:rFonts w:ascii="Times New Roman" w:eastAsia="SimSun" w:hAnsi="Times New Roman"/>
          <w:b/>
          <w:sz w:val="24"/>
          <w:szCs w:val="24"/>
          <w:lang w:val="en-US" w:eastAsia="zh-CN"/>
        </w:rPr>
        <w:t>:</w:t>
      </w:r>
      <w:r w:rsidRPr="00E13E54">
        <w:rPr>
          <w:rFonts w:ascii="Times New Roman" w:hAnsi="Times New Roman"/>
          <w:b/>
          <w:bCs/>
          <w:sz w:val="24"/>
          <w:szCs w:val="24"/>
          <w:lang w:val="it-IT" w:eastAsia="ar-SA"/>
        </w:rPr>
        <w:t xml:space="preserve"> quantification of</w:t>
      </w:r>
      <w:r w:rsidRPr="00E13E54">
        <w:rPr>
          <w:rFonts w:ascii="Times New Roman" w:hAnsi="Times New Roman"/>
          <w:b/>
          <w:sz w:val="24"/>
          <w:szCs w:val="24"/>
        </w:rPr>
        <w:t xml:space="preserve"> IFN</w:t>
      </w:r>
      <w:r>
        <w:rPr>
          <w:rFonts w:ascii="Times New Roman" w:hAnsi="Times New Roman"/>
          <w:b/>
          <w:sz w:val="24"/>
          <w:szCs w:val="24"/>
        </w:rPr>
        <w:t>λ</w:t>
      </w:r>
      <w:r w:rsidRPr="00E13E54">
        <w:rPr>
          <w:rFonts w:ascii="Times New Roman" w:hAnsi="Times New Roman"/>
          <w:b/>
          <w:bCs/>
          <w:sz w:val="24"/>
          <w:szCs w:val="24"/>
          <w:lang w:val="it-IT" w:eastAsia="ar-SA"/>
        </w:rPr>
        <w:t xml:space="preserve">3 using a highly sensitive chemiluminescent enzyme immunoassay in human serum samples. </w:t>
      </w:r>
      <w:r w:rsidRPr="00A55156">
        <w:rPr>
          <w:rFonts w:ascii="Times New Roman" w:hAnsi="Times New Roman"/>
          <w:bCs/>
          <w:sz w:val="24"/>
          <w:szCs w:val="24"/>
          <w:lang w:val="it-IT" w:eastAsia="ar-SA"/>
        </w:rPr>
        <w:t xml:space="preserve">The levels of </w:t>
      </w:r>
      <w:r w:rsidRPr="00A55156">
        <w:rPr>
          <w:rFonts w:ascii="Times New Roman" w:hAnsi="Times New Roman"/>
          <w:sz w:val="24"/>
          <w:szCs w:val="24"/>
        </w:rPr>
        <w:t>IFN</w:t>
      </w:r>
      <w:r>
        <w:rPr>
          <w:rFonts w:ascii="Times New Roman" w:hAnsi="Times New Roman"/>
          <w:sz w:val="24"/>
          <w:szCs w:val="24"/>
        </w:rPr>
        <w:t>λ</w:t>
      </w:r>
      <w:r w:rsidRPr="00A55156">
        <w:rPr>
          <w:rFonts w:ascii="Times New Roman" w:hAnsi="Times New Roman"/>
          <w:bCs/>
          <w:sz w:val="24"/>
          <w:szCs w:val="24"/>
          <w:lang w:val="it-IT" w:eastAsia="ar-SA"/>
        </w:rPr>
        <w:t xml:space="preserve">3 </w:t>
      </w:r>
      <w:r w:rsidR="00E31394">
        <w:rPr>
          <w:rFonts w:ascii="Times New Roman" w:hAnsi="Times New Roman"/>
          <w:bCs/>
          <w:sz w:val="24"/>
          <w:szCs w:val="24"/>
          <w:lang w:val="it-IT" w:eastAsia="ar-SA"/>
        </w:rPr>
        <w:t>were</w:t>
      </w:r>
      <w:r w:rsidR="00E31394" w:rsidRPr="00A55156">
        <w:rPr>
          <w:rFonts w:ascii="Times New Roman" w:hAnsi="Times New Roman"/>
          <w:bCs/>
          <w:sz w:val="24"/>
          <w:szCs w:val="24"/>
          <w:lang w:val="it-IT" w:eastAsia="ar-SA"/>
        </w:rPr>
        <w:t xml:space="preserve"> </w:t>
      </w:r>
      <w:r w:rsidRPr="00A55156">
        <w:rPr>
          <w:rFonts w:ascii="Times New Roman" w:hAnsi="Times New Roman"/>
          <w:bCs/>
          <w:sz w:val="24"/>
          <w:szCs w:val="24"/>
          <w:lang w:val="it-IT" w:eastAsia="ar-SA"/>
        </w:rPr>
        <w:t>measured in 200 patients with SSc by a chemiluminescent enzyme immunoassay relative to rs12979860 CC</w:t>
      </w:r>
      <w:r>
        <w:rPr>
          <w:rFonts w:ascii="Times New Roman" w:hAnsi="Times New Roman"/>
          <w:bCs/>
          <w:sz w:val="24"/>
          <w:szCs w:val="24"/>
          <w:lang w:val="it-IT" w:eastAsia="ar-SA"/>
        </w:rPr>
        <w:t xml:space="preserve"> or</w:t>
      </w:r>
      <w:r w:rsidRPr="00A55156">
        <w:rPr>
          <w:rFonts w:ascii="Times New Roman" w:hAnsi="Times New Roman"/>
          <w:bCs/>
          <w:sz w:val="24"/>
          <w:szCs w:val="24"/>
          <w:lang w:val="it-IT" w:eastAsia="ar-SA"/>
        </w:rPr>
        <w:t xml:space="preserve"> CT/TT genotype</w:t>
      </w:r>
      <w:r>
        <w:rPr>
          <w:rFonts w:ascii="Times New Roman" w:hAnsi="Times New Roman"/>
          <w:bCs/>
          <w:sz w:val="24"/>
          <w:szCs w:val="24"/>
          <w:lang w:val="it-IT" w:eastAsia="ar-SA"/>
        </w:rPr>
        <w:t xml:space="preserve"> and stratified according to the presence or absence of</w:t>
      </w:r>
      <w:r w:rsidRPr="00A55156">
        <w:rPr>
          <w:rFonts w:ascii="Times New Roman" w:hAnsi="Times New Roman"/>
          <w:bCs/>
          <w:sz w:val="24"/>
          <w:szCs w:val="24"/>
          <w:lang w:val="it-IT" w:eastAsia="ar-SA"/>
        </w:rPr>
        <w:t xml:space="preserve"> </w:t>
      </w:r>
      <w:r w:rsidR="00E31394">
        <w:rPr>
          <w:rFonts w:ascii="Times New Roman" w:hAnsi="Times New Roman"/>
          <w:bCs/>
          <w:sz w:val="24"/>
          <w:szCs w:val="24"/>
          <w:lang w:val="it-IT" w:eastAsia="ar-SA"/>
        </w:rPr>
        <w:t>pulmonary</w:t>
      </w:r>
      <w:r w:rsidR="00E31394" w:rsidRPr="00A55156">
        <w:rPr>
          <w:rFonts w:ascii="Times New Roman" w:hAnsi="Times New Roman"/>
          <w:bCs/>
          <w:sz w:val="24"/>
          <w:szCs w:val="24"/>
          <w:lang w:val="it-IT" w:eastAsia="ar-SA"/>
        </w:rPr>
        <w:t xml:space="preserve"> </w:t>
      </w:r>
      <w:r w:rsidRPr="00A55156">
        <w:rPr>
          <w:rFonts w:ascii="Times New Roman" w:hAnsi="Times New Roman"/>
          <w:bCs/>
          <w:sz w:val="24"/>
          <w:szCs w:val="24"/>
          <w:lang w:val="it-IT" w:eastAsia="ar-SA"/>
        </w:rPr>
        <w:t xml:space="preserve">fibrosis (PF). </w:t>
      </w:r>
      <w:r w:rsidRPr="00A55156">
        <w:rPr>
          <w:rFonts w:ascii="Times New Roman" w:hAnsi="Times New Roman"/>
          <w:sz w:val="24"/>
          <w:szCs w:val="24"/>
        </w:rPr>
        <w:t>The x axis shows</w:t>
      </w:r>
      <w:r w:rsidRPr="00A55156">
        <w:rPr>
          <w:rFonts w:ascii="Times New Roman" w:hAnsi="Times New Roman"/>
          <w:bCs/>
          <w:sz w:val="24"/>
          <w:szCs w:val="24"/>
          <w:lang w:val="it-IT" w:eastAsia="ar-SA"/>
        </w:rPr>
        <w:t xml:space="preserve"> rs12979860</w:t>
      </w:r>
      <w:r>
        <w:rPr>
          <w:rFonts w:ascii="Times New Roman" w:hAnsi="Times New Roman"/>
          <w:bCs/>
          <w:sz w:val="24"/>
          <w:szCs w:val="24"/>
          <w:lang w:val="it-IT" w:eastAsia="ar-SA"/>
        </w:rPr>
        <w:t xml:space="preserve"> genotype</w:t>
      </w:r>
      <w:r w:rsidRPr="00A55156">
        <w:rPr>
          <w:rFonts w:ascii="Times New Roman" w:hAnsi="Times New Roman"/>
          <w:sz w:val="24"/>
          <w:szCs w:val="24"/>
        </w:rPr>
        <w:t>. The y axis shows serum IFN</w:t>
      </w:r>
      <w:r>
        <w:rPr>
          <w:rFonts w:ascii="Times New Roman" w:hAnsi="Times New Roman"/>
          <w:sz w:val="24"/>
          <w:szCs w:val="24"/>
        </w:rPr>
        <w:t>λ</w:t>
      </w:r>
      <w:r w:rsidRPr="00A55156">
        <w:rPr>
          <w:rFonts w:ascii="Times New Roman" w:hAnsi="Times New Roman"/>
          <w:sz w:val="24"/>
          <w:szCs w:val="24"/>
        </w:rPr>
        <w:t>3</w:t>
      </w:r>
      <w:r w:rsidRPr="00A55156" w:rsidDel="00655923">
        <w:rPr>
          <w:rFonts w:ascii="Times New Roman" w:hAnsi="Times New Roman"/>
          <w:bCs/>
          <w:sz w:val="24"/>
          <w:szCs w:val="24"/>
          <w:lang w:val="it-IT" w:eastAsia="ar-SA"/>
        </w:rPr>
        <w:t xml:space="preserve"> </w:t>
      </w:r>
      <w:r w:rsidRPr="00A55156">
        <w:rPr>
          <w:rFonts w:ascii="Times New Roman" w:hAnsi="Times New Roman"/>
          <w:bCs/>
          <w:sz w:val="24"/>
          <w:szCs w:val="24"/>
          <w:lang w:val="it-IT" w:eastAsia="ar-SA"/>
        </w:rPr>
        <w:t>levels</w:t>
      </w:r>
      <w:r w:rsidRPr="00A55156">
        <w:rPr>
          <w:rFonts w:ascii="Times New Roman" w:hAnsi="Times New Roman"/>
          <w:sz w:val="24"/>
          <w:szCs w:val="24"/>
        </w:rPr>
        <w:t xml:space="preserve"> as </w:t>
      </w:r>
      <w:r w:rsidRPr="00A55156">
        <w:rPr>
          <w:rFonts w:ascii="Times New Roman" w:eastAsiaTheme="minorEastAsia" w:hAnsi="Times New Roman"/>
          <w:bCs/>
          <w:sz w:val="24"/>
          <w:szCs w:val="24"/>
        </w:rPr>
        <w:t>pg/mL</w:t>
      </w:r>
      <w:r w:rsidRPr="00A55156">
        <w:rPr>
          <w:rFonts w:ascii="Times New Roman" w:hAnsi="Times New Roman"/>
          <w:sz w:val="24"/>
          <w:szCs w:val="24"/>
        </w:rPr>
        <w:t xml:space="preserve">. The number of independent samples tested in each group is shown in parentheses. Each group is shown as a box plot and the median values are shown as thick dark horizontal lines. The box covers the twenty-fifth to seventy-fifth percentiles. We tested the difference in median values among genotypes using the two-tailed Mann–Whitney test and plotted the box plots using Graph pad prism 7. </w:t>
      </w:r>
    </w:p>
    <w:p w:rsidR="000E553E" w:rsidRDefault="000E553E">
      <w:pPr>
        <w:spacing w:after="0" w:line="240" w:lineRule="auto"/>
        <w:rPr>
          <w:rFonts w:ascii="Times New Roman" w:hAnsi="Times New Roman"/>
          <w:b/>
          <w:bCs/>
          <w:lang w:val="it-IT" w:eastAsia="ar-SA"/>
        </w:rPr>
      </w:pPr>
      <w:r>
        <w:rPr>
          <w:rFonts w:ascii="Times New Roman" w:hAnsi="Times New Roman"/>
          <w:b/>
          <w:bCs/>
          <w:lang w:val="it-IT" w:eastAsia="ar-SA"/>
        </w:rPr>
        <w:br w:type="page"/>
      </w:r>
    </w:p>
    <w:tbl>
      <w:tblPr>
        <w:tblStyle w:val="TableGrid"/>
        <w:tblpPr w:leftFromText="180" w:rightFromText="180" w:vertAnchor="page" w:horzAnchor="margin" w:tblpY="2158"/>
        <w:tblW w:w="0" w:type="auto"/>
        <w:tblLook w:val="04A0" w:firstRow="1" w:lastRow="0" w:firstColumn="1" w:lastColumn="0" w:noHBand="0" w:noVBand="1"/>
      </w:tblPr>
      <w:tblGrid>
        <w:gridCol w:w="4816"/>
        <w:gridCol w:w="4806"/>
      </w:tblGrid>
      <w:tr w:rsidR="00EE130E" w:rsidTr="00DF03C6">
        <w:tc>
          <w:tcPr>
            <w:tcW w:w="4924" w:type="dxa"/>
          </w:tcPr>
          <w:p w:rsidR="00EE130E" w:rsidRDefault="00DF03C6" w:rsidP="00DF03C6">
            <w:pPr>
              <w:spacing w:after="0" w:line="240" w:lineRule="auto"/>
              <w:jc w:val="center"/>
              <w:rPr>
                <w:rFonts w:ascii="Times New Roman" w:hAnsi="Times New Roman"/>
                <w:b/>
                <w:bCs/>
                <w:lang w:val="it-IT" w:eastAsia="ar-SA"/>
              </w:rPr>
            </w:pPr>
            <w:r>
              <w:rPr>
                <w:rFonts w:ascii="Times New Roman" w:hAnsi="Times New Roman"/>
                <w:b/>
                <w:bCs/>
                <w:lang w:val="it-IT" w:eastAsia="ar-SA"/>
              </w:rPr>
              <w:lastRenderedPageBreak/>
              <w:t>Variables</w:t>
            </w:r>
          </w:p>
          <w:p w:rsidR="00DF03C6" w:rsidRDefault="00DF03C6" w:rsidP="00DF03C6">
            <w:pPr>
              <w:spacing w:after="0" w:line="240" w:lineRule="auto"/>
              <w:rPr>
                <w:rFonts w:ascii="Times New Roman" w:hAnsi="Times New Roman"/>
                <w:b/>
                <w:bCs/>
                <w:lang w:val="it-IT" w:eastAsia="ar-SA"/>
              </w:rPr>
            </w:pPr>
          </w:p>
        </w:tc>
        <w:tc>
          <w:tcPr>
            <w:tcW w:w="4924" w:type="dxa"/>
          </w:tcPr>
          <w:p w:rsidR="00EE130E" w:rsidRDefault="00DF03C6" w:rsidP="00DF03C6">
            <w:pPr>
              <w:spacing w:after="0" w:line="240" w:lineRule="auto"/>
              <w:jc w:val="center"/>
              <w:rPr>
                <w:rFonts w:ascii="Times New Roman" w:hAnsi="Times New Roman"/>
                <w:b/>
                <w:bCs/>
                <w:lang w:val="it-IT" w:eastAsia="ar-SA"/>
              </w:rPr>
            </w:pPr>
            <w:r>
              <w:rPr>
                <w:rFonts w:ascii="Times New Roman" w:hAnsi="Times New Roman"/>
                <w:b/>
                <w:bCs/>
                <w:lang w:val="it-IT" w:eastAsia="ar-SA"/>
              </w:rPr>
              <w:t>Patient cohort (n=733)</w:t>
            </w:r>
          </w:p>
        </w:tc>
      </w:tr>
      <w:tr w:rsidR="00DF03C6" w:rsidTr="00DF03C6">
        <w:tc>
          <w:tcPr>
            <w:tcW w:w="4924" w:type="dxa"/>
            <w:vAlign w:val="center"/>
          </w:tcPr>
          <w:p w:rsidR="00DF03C6" w:rsidRPr="008B12D3" w:rsidRDefault="00DF03C6" w:rsidP="00DF03C6">
            <w:pPr>
              <w:rPr>
                <w:rFonts w:ascii="Times New Roman" w:hAnsi="Times New Roman"/>
                <w:b/>
                <w:bCs/>
                <w:color w:val="000000"/>
              </w:rPr>
            </w:pPr>
            <w:r w:rsidRPr="008B12D3">
              <w:rPr>
                <w:rFonts w:ascii="Times New Roman" w:hAnsi="Times New Roman"/>
                <w:b/>
                <w:bCs/>
                <w:color w:val="000000"/>
              </w:rPr>
              <w:t>Age (Years)</w:t>
            </w:r>
          </w:p>
        </w:tc>
        <w:tc>
          <w:tcPr>
            <w:tcW w:w="4924" w:type="dxa"/>
          </w:tcPr>
          <w:p w:rsidR="00DF03C6" w:rsidRPr="008B12D3" w:rsidRDefault="00DF03C6" w:rsidP="00DF03C6">
            <w:pPr>
              <w:jc w:val="center"/>
              <w:rPr>
                <w:rFonts w:ascii="Times New Roman" w:hAnsi="Times New Roman"/>
                <w:color w:val="000000"/>
              </w:rPr>
            </w:pPr>
            <w:r w:rsidRPr="008B12D3">
              <w:rPr>
                <w:rFonts w:ascii="Times New Roman" w:hAnsi="Times New Roman"/>
                <w:color w:val="000000"/>
              </w:rPr>
              <w:t>59 (50.3- 66.4)</w:t>
            </w:r>
          </w:p>
        </w:tc>
      </w:tr>
      <w:tr w:rsidR="00DF03C6" w:rsidTr="00DF03C6">
        <w:tc>
          <w:tcPr>
            <w:tcW w:w="4924" w:type="dxa"/>
            <w:vAlign w:val="center"/>
          </w:tcPr>
          <w:p w:rsidR="00DF03C6" w:rsidRPr="008B12D3" w:rsidRDefault="00DF03C6" w:rsidP="00DF03C6">
            <w:pPr>
              <w:rPr>
                <w:rFonts w:ascii="Times New Roman" w:hAnsi="Times New Roman"/>
                <w:b/>
                <w:bCs/>
                <w:color w:val="000000"/>
              </w:rPr>
            </w:pPr>
            <w:r w:rsidRPr="008B12D3">
              <w:rPr>
                <w:rFonts w:ascii="Times New Roman" w:hAnsi="Times New Roman"/>
                <w:b/>
                <w:bCs/>
                <w:color w:val="000000"/>
              </w:rPr>
              <w:t>Female n (%)</w:t>
            </w:r>
          </w:p>
        </w:tc>
        <w:tc>
          <w:tcPr>
            <w:tcW w:w="4924" w:type="dxa"/>
          </w:tcPr>
          <w:p w:rsidR="00DF03C6" w:rsidRPr="008B12D3" w:rsidRDefault="00DF03C6" w:rsidP="00DF03C6">
            <w:pPr>
              <w:jc w:val="center"/>
              <w:rPr>
                <w:rFonts w:ascii="Times New Roman" w:hAnsi="Times New Roman"/>
                <w:color w:val="000000"/>
              </w:rPr>
            </w:pPr>
            <w:r w:rsidRPr="008B12D3">
              <w:rPr>
                <w:rFonts w:ascii="Times New Roman" w:hAnsi="Times New Roman"/>
                <w:color w:val="000000"/>
              </w:rPr>
              <w:t>631 (86)</w:t>
            </w:r>
          </w:p>
        </w:tc>
      </w:tr>
      <w:tr w:rsidR="00DF03C6" w:rsidTr="00DF03C6">
        <w:tc>
          <w:tcPr>
            <w:tcW w:w="4924" w:type="dxa"/>
            <w:vAlign w:val="center"/>
          </w:tcPr>
          <w:p w:rsidR="00DF03C6" w:rsidRPr="008B12D3" w:rsidRDefault="00DF03C6" w:rsidP="00DF03C6">
            <w:pPr>
              <w:rPr>
                <w:rFonts w:ascii="Times New Roman" w:hAnsi="Times New Roman"/>
                <w:b/>
                <w:bCs/>
                <w:color w:val="000000"/>
              </w:rPr>
            </w:pPr>
            <w:r w:rsidRPr="008B12D3">
              <w:rPr>
                <w:rFonts w:ascii="Times New Roman" w:hAnsi="Times New Roman"/>
                <w:b/>
                <w:bCs/>
                <w:color w:val="000000"/>
              </w:rPr>
              <w:t xml:space="preserve">Diffuse </w:t>
            </w:r>
            <w:r w:rsidRPr="008B12D3">
              <w:rPr>
                <w:rFonts w:ascii="Times New Roman" w:hAnsi="Times New Roman"/>
                <w:b/>
              </w:rPr>
              <w:t>SSc</w:t>
            </w:r>
            <w:r w:rsidRPr="008B12D3">
              <w:rPr>
                <w:rFonts w:ascii="Times New Roman" w:hAnsi="Times New Roman"/>
                <w:b/>
                <w:bCs/>
                <w:color w:val="000000"/>
              </w:rPr>
              <w:t xml:space="preserve"> n (%)</w:t>
            </w:r>
          </w:p>
        </w:tc>
        <w:tc>
          <w:tcPr>
            <w:tcW w:w="4924" w:type="dxa"/>
          </w:tcPr>
          <w:p w:rsidR="00DF03C6" w:rsidRPr="008B12D3" w:rsidRDefault="00DF03C6" w:rsidP="00DF03C6">
            <w:pPr>
              <w:jc w:val="center"/>
              <w:rPr>
                <w:rFonts w:ascii="Times New Roman" w:hAnsi="Times New Roman"/>
                <w:color w:val="000000"/>
              </w:rPr>
            </w:pPr>
            <w:r w:rsidRPr="008B12D3">
              <w:rPr>
                <w:rFonts w:ascii="Times New Roman" w:hAnsi="Times New Roman"/>
                <w:color w:val="000000"/>
              </w:rPr>
              <w:t>155 (21.1)</w:t>
            </w:r>
          </w:p>
        </w:tc>
      </w:tr>
      <w:tr w:rsidR="00DF03C6" w:rsidTr="00DF03C6">
        <w:tc>
          <w:tcPr>
            <w:tcW w:w="4924" w:type="dxa"/>
            <w:vAlign w:val="center"/>
          </w:tcPr>
          <w:p w:rsidR="00DF03C6" w:rsidRPr="008B12D3" w:rsidRDefault="00DF03C6" w:rsidP="00DF03C6">
            <w:pPr>
              <w:rPr>
                <w:rFonts w:ascii="Times New Roman" w:hAnsi="Times New Roman"/>
                <w:b/>
                <w:bCs/>
                <w:color w:val="000000"/>
              </w:rPr>
            </w:pPr>
            <w:r w:rsidRPr="008B12D3">
              <w:rPr>
                <w:rFonts w:ascii="Times New Roman" w:hAnsi="Times New Roman"/>
                <w:b/>
                <w:bCs/>
                <w:color w:val="000000"/>
              </w:rPr>
              <w:t xml:space="preserve">Lung fibrosis </w:t>
            </w:r>
            <w:r>
              <w:rPr>
                <w:rFonts w:ascii="Times New Roman" w:hAnsi="Times New Roman"/>
                <w:b/>
                <w:bCs/>
                <w:color w:val="000000"/>
                <w:vertAlign w:val="superscript"/>
              </w:rPr>
              <w:t>1</w:t>
            </w:r>
          </w:p>
        </w:tc>
        <w:tc>
          <w:tcPr>
            <w:tcW w:w="4924" w:type="dxa"/>
          </w:tcPr>
          <w:p w:rsidR="00DF03C6" w:rsidRPr="008B12D3" w:rsidRDefault="00DF03C6" w:rsidP="00DF03C6">
            <w:pPr>
              <w:jc w:val="center"/>
              <w:rPr>
                <w:rFonts w:ascii="Times New Roman" w:hAnsi="Times New Roman"/>
                <w:color w:val="000000"/>
              </w:rPr>
            </w:pPr>
            <w:r w:rsidRPr="008B12D3">
              <w:rPr>
                <w:rFonts w:ascii="Times New Roman" w:hAnsi="Times New Roman"/>
                <w:color w:val="000000"/>
              </w:rPr>
              <w:t>180 (24.5)</w:t>
            </w:r>
          </w:p>
        </w:tc>
      </w:tr>
      <w:tr w:rsidR="00DF03C6" w:rsidTr="00DF03C6">
        <w:tc>
          <w:tcPr>
            <w:tcW w:w="4924" w:type="dxa"/>
            <w:vAlign w:val="center"/>
          </w:tcPr>
          <w:p w:rsidR="00DF03C6" w:rsidRPr="008B12D3" w:rsidRDefault="00DF03C6" w:rsidP="00DF03C6">
            <w:pPr>
              <w:rPr>
                <w:rFonts w:ascii="Times New Roman" w:hAnsi="Times New Roman"/>
                <w:b/>
                <w:bCs/>
                <w:color w:val="000000"/>
              </w:rPr>
            </w:pPr>
            <w:r w:rsidRPr="008B12D3">
              <w:rPr>
                <w:rFonts w:ascii="Times New Roman" w:hAnsi="Times New Roman"/>
                <w:b/>
                <w:bCs/>
                <w:color w:val="000000"/>
              </w:rPr>
              <w:t xml:space="preserve">Renal crisis </w:t>
            </w:r>
            <w:r>
              <w:rPr>
                <w:rFonts w:ascii="Times New Roman" w:hAnsi="Times New Roman"/>
                <w:b/>
                <w:bCs/>
                <w:color w:val="000000"/>
                <w:vertAlign w:val="superscript"/>
              </w:rPr>
              <w:t>2</w:t>
            </w:r>
          </w:p>
        </w:tc>
        <w:tc>
          <w:tcPr>
            <w:tcW w:w="4924" w:type="dxa"/>
          </w:tcPr>
          <w:p w:rsidR="00DF03C6" w:rsidRPr="008B12D3" w:rsidRDefault="00DF03C6" w:rsidP="00DF03C6">
            <w:pPr>
              <w:jc w:val="center"/>
              <w:rPr>
                <w:rFonts w:ascii="Times New Roman" w:hAnsi="Times New Roman"/>
                <w:color w:val="000000"/>
              </w:rPr>
            </w:pPr>
            <w:r w:rsidRPr="008B12D3">
              <w:rPr>
                <w:rFonts w:ascii="Times New Roman" w:hAnsi="Times New Roman"/>
                <w:color w:val="000000"/>
              </w:rPr>
              <w:t>22 (3)</w:t>
            </w:r>
          </w:p>
        </w:tc>
      </w:tr>
      <w:tr w:rsidR="00DF03C6" w:rsidTr="00DF03C6">
        <w:tc>
          <w:tcPr>
            <w:tcW w:w="4924" w:type="dxa"/>
          </w:tcPr>
          <w:p w:rsidR="00DF03C6" w:rsidRPr="008B12D3" w:rsidRDefault="00DF03C6" w:rsidP="00DF03C6">
            <w:pPr>
              <w:rPr>
                <w:rFonts w:ascii="Times New Roman" w:hAnsi="Times New Roman"/>
                <w:b/>
                <w:bCs/>
                <w:color w:val="000000"/>
              </w:rPr>
            </w:pPr>
            <w:r w:rsidRPr="008B12D3">
              <w:rPr>
                <w:rFonts w:ascii="Times New Roman" w:hAnsi="Times New Roman"/>
                <w:b/>
                <w:bCs/>
                <w:color w:val="000000"/>
              </w:rPr>
              <w:t>Laboratory markers</w:t>
            </w:r>
          </w:p>
        </w:tc>
        <w:tc>
          <w:tcPr>
            <w:tcW w:w="4924" w:type="dxa"/>
          </w:tcPr>
          <w:p w:rsidR="00DF03C6" w:rsidRPr="008B12D3" w:rsidRDefault="00DF03C6" w:rsidP="00DF03C6">
            <w:pPr>
              <w:jc w:val="center"/>
              <w:rPr>
                <w:rFonts w:ascii="Times New Roman" w:hAnsi="Times New Roman"/>
                <w:color w:val="000000"/>
              </w:rPr>
            </w:pPr>
          </w:p>
        </w:tc>
      </w:tr>
      <w:tr w:rsidR="00DF03C6" w:rsidTr="00DF03C6">
        <w:tc>
          <w:tcPr>
            <w:tcW w:w="4924" w:type="dxa"/>
          </w:tcPr>
          <w:p w:rsidR="00DF03C6" w:rsidRPr="008B12D3" w:rsidRDefault="00DF03C6" w:rsidP="00DF03C6">
            <w:pPr>
              <w:rPr>
                <w:rFonts w:ascii="Times New Roman" w:hAnsi="Times New Roman"/>
                <w:color w:val="000000"/>
              </w:rPr>
            </w:pPr>
            <w:r w:rsidRPr="008B12D3">
              <w:rPr>
                <w:rFonts w:ascii="Times New Roman" w:hAnsi="Times New Roman"/>
                <w:color w:val="000000"/>
              </w:rPr>
              <w:t>ANA</w:t>
            </w:r>
          </w:p>
        </w:tc>
        <w:tc>
          <w:tcPr>
            <w:tcW w:w="4924" w:type="dxa"/>
          </w:tcPr>
          <w:p w:rsidR="00DF03C6" w:rsidRPr="008B12D3" w:rsidRDefault="00DF03C6" w:rsidP="00DF03C6">
            <w:pPr>
              <w:jc w:val="center"/>
              <w:rPr>
                <w:rFonts w:ascii="Times New Roman" w:hAnsi="Times New Roman"/>
                <w:color w:val="000000"/>
              </w:rPr>
            </w:pPr>
            <w:r w:rsidRPr="008B12D3">
              <w:rPr>
                <w:rFonts w:ascii="Times New Roman" w:hAnsi="Times New Roman"/>
                <w:color w:val="000000"/>
              </w:rPr>
              <w:t>682 (93)</w:t>
            </w:r>
          </w:p>
        </w:tc>
      </w:tr>
      <w:tr w:rsidR="00DF03C6" w:rsidTr="00DF03C6">
        <w:tc>
          <w:tcPr>
            <w:tcW w:w="4924" w:type="dxa"/>
          </w:tcPr>
          <w:p w:rsidR="00DF03C6" w:rsidRPr="008B12D3" w:rsidRDefault="00DF03C6" w:rsidP="00DF03C6">
            <w:pPr>
              <w:rPr>
                <w:rFonts w:ascii="Times New Roman" w:hAnsi="Times New Roman"/>
                <w:color w:val="000000"/>
              </w:rPr>
            </w:pPr>
            <w:r w:rsidRPr="008B12D3">
              <w:rPr>
                <w:rFonts w:ascii="Times New Roman" w:hAnsi="Times New Roman"/>
                <w:color w:val="000000"/>
              </w:rPr>
              <w:t>ACA</w:t>
            </w:r>
          </w:p>
        </w:tc>
        <w:tc>
          <w:tcPr>
            <w:tcW w:w="4924" w:type="dxa"/>
          </w:tcPr>
          <w:p w:rsidR="00DF03C6" w:rsidRPr="008B12D3" w:rsidRDefault="00DF03C6" w:rsidP="00DF03C6">
            <w:pPr>
              <w:jc w:val="center"/>
              <w:rPr>
                <w:rFonts w:ascii="Times New Roman" w:hAnsi="Times New Roman"/>
                <w:color w:val="000000"/>
              </w:rPr>
            </w:pPr>
            <w:r w:rsidRPr="008B12D3">
              <w:rPr>
                <w:rFonts w:ascii="Times New Roman" w:hAnsi="Times New Roman"/>
                <w:color w:val="000000"/>
              </w:rPr>
              <w:t>361 (49.2)</w:t>
            </w:r>
          </w:p>
        </w:tc>
      </w:tr>
      <w:tr w:rsidR="00DF03C6" w:rsidTr="00DF03C6">
        <w:tc>
          <w:tcPr>
            <w:tcW w:w="4924" w:type="dxa"/>
          </w:tcPr>
          <w:p w:rsidR="00DF03C6" w:rsidRPr="008B12D3" w:rsidRDefault="00DF03C6" w:rsidP="00DF03C6">
            <w:pPr>
              <w:rPr>
                <w:rFonts w:ascii="Times New Roman" w:hAnsi="Times New Roman"/>
                <w:color w:val="000000"/>
              </w:rPr>
            </w:pPr>
            <w:r w:rsidRPr="008B12D3">
              <w:rPr>
                <w:rFonts w:ascii="Times New Roman" w:hAnsi="Times New Roman"/>
                <w:color w:val="000000"/>
              </w:rPr>
              <w:t>Anti-Scl70</w:t>
            </w:r>
          </w:p>
        </w:tc>
        <w:tc>
          <w:tcPr>
            <w:tcW w:w="4924" w:type="dxa"/>
          </w:tcPr>
          <w:p w:rsidR="00DF03C6" w:rsidRPr="008B12D3" w:rsidRDefault="00DF03C6" w:rsidP="00DF03C6">
            <w:pPr>
              <w:jc w:val="center"/>
              <w:rPr>
                <w:rFonts w:ascii="Times New Roman" w:hAnsi="Times New Roman"/>
                <w:color w:val="000000"/>
              </w:rPr>
            </w:pPr>
            <w:r w:rsidRPr="008B12D3">
              <w:rPr>
                <w:rFonts w:ascii="Times New Roman" w:hAnsi="Times New Roman"/>
                <w:color w:val="000000"/>
              </w:rPr>
              <w:t>93 (12.7)</w:t>
            </w:r>
          </w:p>
        </w:tc>
      </w:tr>
      <w:tr w:rsidR="00DF03C6" w:rsidTr="00DF03C6">
        <w:tc>
          <w:tcPr>
            <w:tcW w:w="4924" w:type="dxa"/>
          </w:tcPr>
          <w:p w:rsidR="00DF03C6" w:rsidRPr="008B12D3" w:rsidRDefault="00DF03C6" w:rsidP="00DF03C6">
            <w:pPr>
              <w:rPr>
                <w:rFonts w:ascii="Times New Roman" w:hAnsi="Times New Roman"/>
                <w:color w:val="000000"/>
              </w:rPr>
            </w:pPr>
            <w:r w:rsidRPr="008B12D3">
              <w:rPr>
                <w:rFonts w:ascii="Times New Roman" w:hAnsi="Times New Roman"/>
                <w:color w:val="000000"/>
              </w:rPr>
              <w:t>Anti-RNA polymerase III</w:t>
            </w:r>
          </w:p>
        </w:tc>
        <w:tc>
          <w:tcPr>
            <w:tcW w:w="4924" w:type="dxa"/>
          </w:tcPr>
          <w:p w:rsidR="00DF03C6" w:rsidRPr="008B12D3" w:rsidRDefault="00DF03C6" w:rsidP="00DF03C6">
            <w:pPr>
              <w:jc w:val="center"/>
              <w:rPr>
                <w:rFonts w:ascii="Times New Roman" w:hAnsi="Times New Roman"/>
                <w:color w:val="000000"/>
              </w:rPr>
            </w:pPr>
            <w:r w:rsidRPr="008B12D3">
              <w:rPr>
                <w:rFonts w:ascii="Times New Roman" w:hAnsi="Times New Roman"/>
                <w:color w:val="000000"/>
              </w:rPr>
              <w:t>61 (8.3)</w:t>
            </w:r>
          </w:p>
        </w:tc>
      </w:tr>
      <w:tr w:rsidR="00DF03C6" w:rsidTr="00DF03C6">
        <w:tc>
          <w:tcPr>
            <w:tcW w:w="4924" w:type="dxa"/>
          </w:tcPr>
          <w:p w:rsidR="00DF03C6" w:rsidRPr="008B12D3" w:rsidRDefault="00DF03C6" w:rsidP="00DF03C6">
            <w:pPr>
              <w:rPr>
                <w:rFonts w:ascii="Times New Roman" w:hAnsi="Times New Roman"/>
                <w:color w:val="000000"/>
              </w:rPr>
            </w:pPr>
            <w:r w:rsidRPr="008B12D3">
              <w:rPr>
                <w:rFonts w:ascii="Times New Roman" w:hAnsi="Times New Roman"/>
                <w:b/>
                <w:bCs/>
                <w:i/>
                <w:color w:val="000000"/>
              </w:rPr>
              <w:t>IFNL3</w:t>
            </w:r>
            <w:r w:rsidRPr="008B12D3">
              <w:rPr>
                <w:rFonts w:ascii="Times New Roman" w:hAnsi="Times New Roman"/>
                <w:b/>
                <w:bCs/>
                <w:color w:val="000000"/>
              </w:rPr>
              <w:t xml:space="preserve"> rs12979860 genotype</w:t>
            </w:r>
            <w:r w:rsidRPr="008B12D3">
              <w:rPr>
                <w:rFonts w:ascii="Times New Roman" w:hAnsi="Times New Roman"/>
                <w:b/>
                <w:bCs/>
                <w:color w:val="000000"/>
                <w:vertAlign w:val="superscript"/>
              </w:rPr>
              <w:t>#</w:t>
            </w:r>
          </w:p>
        </w:tc>
        <w:tc>
          <w:tcPr>
            <w:tcW w:w="4924" w:type="dxa"/>
          </w:tcPr>
          <w:p w:rsidR="00DF03C6" w:rsidRPr="008B12D3" w:rsidRDefault="00DF03C6" w:rsidP="00DF03C6">
            <w:pPr>
              <w:rPr>
                <w:rFonts w:ascii="Times New Roman" w:hAnsi="Times New Roman"/>
                <w:color w:val="000000"/>
              </w:rPr>
            </w:pPr>
          </w:p>
        </w:tc>
      </w:tr>
      <w:tr w:rsidR="00DF03C6" w:rsidTr="00DF03C6">
        <w:tc>
          <w:tcPr>
            <w:tcW w:w="4924" w:type="dxa"/>
          </w:tcPr>
          <w:p w:rsidR="00DF03C6" w:rsidRPr="008B12D3" w:rsidRDefault="00DF03C6" w:rsidP="00DF03C6">
            <w:pPr>
              <w:rPr>
                <w:rFonts w:ascii="Times New Roman" w:hAnsi="Times New Roman"/>
                <w:color w:val="000000"/>
              </w:rPr>
            </w:pPr>
            <w:r w:rsidRPr="008B12D3">
              <w:rPr>
                <w:rFonts w:ascii="Times New Roman" w:hAnsi="Times New Roman"/>
                <w:color w:val="000000"/>
              </w:rPr>
              <w:t>CC</w:t>
            </w:r>
          </w:p>
        </w:tc>
        <w:tc>
          <w:tcPr>
            <w:tcW w:w="4924" w:type="dxa"/>
          </w:tcPr>
          <w:p w:rsidR="00DF03C6" w:rsidRPr="008B12D3" w:rsidRDefault="00DF03C6" w:rsidP="00DF03C6">
            <w:pPr>
              <w:jc w:val="center"/>
              <w:rPr>
                <w:rFonts w:ascii="Times New Roman" w:hAnsi="Times New Roman"/>
                <w:color w:val="000000"/>
              </w:rPr>
            </w:pPr>
            <w:r w:rsidRPr="008B12D3">
              <w:rPr>
                <w:rFonts w:ascii="Times New Roman" w:hAnsi="Times New Roman"/>
                <w:color w:val="000000"/>
              </w:rPr>
              <w:t>345 (47)</w:t>
            </w:r>
          </w:p>
        </w:tc>
      </w:tr>
      <w:tr w:rsidR="00DF03C6" w:rsidTr="00DF03C6">
        <w:tc>
          <w:tcPr>
            <w:tcW w:w="4924" w:type="dxa"/>
          </w:tcPr>
          <w:p w:rsidR="00DF03C6" w:rsidRPr="008B12D3" w:rsidRDefault="00DF03C6" w:rsidP="00DF03C6">
            <w:pPr>
              <w:rPr>
                <w:rFonts w:ascii="Times New Roman" w:hAnsi="Times New Roman"/>
                <w:color w:val="000000"/>
              </w:rPr>
            </w:pPr>
            <w:r w:rsidRPr="008B12D3">
              <w:rPr>
                <w:rFonts w:ascii="Times New Roman" w:hAnsi="Times New Roman"/>
                <w:color w:val="000000"/>
              </w:rPr>
              <w:t>CT</w:t>
            </w:r>
          </w:p>
        </w:tc>
        <w:tc>
          <w:tcPr>
            <w:tcW w:w="4924" w:type="dxa"/>
          </w:tcPr>
          <w:p w:rsidR="00DF03C6" w:rsidRPr="008B12D3" w:rsidRDefault="00DF03C6" w:rsidP="00DF03C6">
            <w:pPr>
              <w:jc w:val="center"/>
              <w:rPr>
                <w:rFonts w:ascii="Times New Roman" w:hAnsi="Times New Roman"/>
                <w:color w:val="000000"/>
              </w:rPr>
            </w:pPr>
            <w:r w:rsidRPr="008B12D3">
              <w:rPr>
                <w:rFonts w:ascii="Times New Roman" w:hAnsi="Times New Roman"/>
                <w:color w:val="000000"/>
              </w:rPr>
              <w:t>309 (42.1)</w:t>
            </w:r>
          </w:p>
        </w:tc>
      </w:tr>
      <w:tr w:rsidR="00DF03C6" w:rsidTr="00DF03C6">
        <w:tc>
          <w:tcPr>
            <w:tcW w:w="4924" w:type="dxa"/>
          </w:tcPr>
          <w:p w:rsidR="00DF03C6" w:rsidRPr="008B12D3" w:rsidRDefault="00DF03C6" w:rsidP="00DF03C6">
            <w:pPr>
              <w:rPr>
                <w:rFonts w:ascii="Times New Roman" w:hAnsi="Times New Roman"/>
                <w:color w:val="000000"/>
              </w:rPr>
            </w:pPr>
            <w:r w:rsidRPr="008B12D3">
              <w:rPr>
                <w:rFonts w:ascii="Times New Roman" w:hAnsi="Times New Roman"/>
                <w:color w:val="000000"/>
              </w:rPr>
              <w:t>TT</w:t>
            </w:r>
          </w:p>
        </w:tc>
        <w:tc>
          <w:tcPr>
            <w:tcW w:w="4924" w:type="dxa"/>
          </w:tcPr>
          <w:p w:rsidR="00DF03C6" w:rsidRPr="008B12D3" w:rsidRDefault="00DF03C6" w:rsidP="00DF03C6">
            <w:pPr>
              <w:jc w:val="center"/>
              <w:rPr>
                <w:rFonts w:ascii="Times New Roman" w:hAnsi="Times New Roman"/>
                <w:color w:val="000000"/>
              </w:rPr>
            </w:pPr>
            <w:r w:rsidRPr="008B12D3">
              <w:rPr>
                <w:rFonts w:ascii="Times New Roman" w:hAnsi="Times New Roman"/>
                <w:color w:val="000000"/>
              </w:rPr>
              <w:t>76 (10.4)</w:t>
            </w:r>
          </w:p>
        </w:tc>
      </w:tr>
    </w:tbl>
    <w:p w:rsidR="00DF03C6" w:rsidRPr="008B12D3" w:rsidRDefault="00DF03C6" w:rsidP="00DF03C6">
      <w:pPr>
        <w:autoSpaceDE w:val="0"/>
        <w:autoSpaceDN w:val="0"/>
        <w:adjustRightInd w:val="0"/>
        <w:spacing w:line="480" w:lineRule="auto"/>
        <w:jc w:val="both"/>
        <w:rPr>
          <w:rFonts w:ascii="Times New Roman" w:hAnsi="Times New Roman"/>
          <w:b/>
          <w:bCs/>
          <w:lang w:val="it-IT" w:eastAsia="ar-SA"/>
        </w:rPr>
      </w:pPr>
      <w:r>
        <w:rPr>
          <w:rFonts w:ascii="Times New Roman" w:hAnsi="Times New Roman"/>
          <w:b/>
          <w:bCs/>
          <w:lang w:val="it-IT" w:eastAsia="ar-SA"/>
        </w:rPr>
        <w:t>Suplementary t</w:t>
      </w:r>
      <w:r w:rsidRPr="008B12D3">
        <w:rPr>
          <w:rFonts w:ascii="Times New Roman" w:hAnsi="Times New Roman"/>
          <w:b/>
          <w:bCs/>
          <w:lang w:val="it-IT" w:eastAsia="ar-SA"/>
        </w:rPr>
        <w:t>able 1: Description of the cohort at baseline</w:t>
      </w:r>
    </w:p>
    <w:p w:rsidR="00EE130E" w:rsidRDefault="00EE130E">
      <w:pPr>
        <w:spacing w:after="0" w:line="240" w:lineRule="auto"/>
        <w:rPr>
          <w:rFonts w:ascii="Times New Roman" w:hAnsi="Times New Roman"/>
          <w:b/>
          <w:bCs/>
          <w:lang w:val="it-IT" w:eastAsia="ar-SA"/>
        </w:rPr>
      </w:pPr>
    </w:p>
    <w:p w:rsidR="00C03B18" w:rsidRPr="008B12D3" w:rsidRDefault="00C03B18" w:rsidP="00C03B18">
      <w:pPr>
        <w:spacing w:after="0" w:line="240" w:lineRule="auto"/>
        <w:jc w:val="both"/>
        <w:rPr>
          <w:rFonts w:ascii="Times New Roman" w:hAnsi="Times New Roman"/>
          <w:bCs/>
          <w:i/>
          <w:lang w:val="it-IT" w:eastAsia="ar-SA"/>
        </w:rPr>
      </w:pPr>
    </w:p>
    <w:p w:rsidR="00C03B18" w:rsidRPr="008B12D3" w:rsidRDefault="00C03B18" w:rsidP="00C03B18">
      <w:pPr>
        <w:spacing w:after="0" w:line="240" w:lineRule="auto"/>
        <w:jc w:val="both"/>
        <w:rPr>
          <w:rFonts w:ascii="Times New Roman" w:hAnsi="Times New Roman"/>
          <w:bCs/>
          <w:i/>
          <w:lang w:val="it-IT" w:eastAsia="ar-SA"/>
        </w:rPr>
      </w:pPr>
    </w:p>
    <w:p w:rsidR="00C03B18" w:rsidRPr="008B12D3" w:rsidRDefault="00C03B18" w:rsidP="00C03B18">
      <w:pPr>
        <w:spacing w:after="0" w:line="240" w:lineRule="auto"/>
        <w:jc w:val="both"/>
        <w:rPr>
          <w:rFonts w:ascii="Times New Roman" w:hAnsi="Times New Roman"/>
          <w:bCs/>
          <w:i/>
          <w:lang w:val="it-IT" w:eastAsia="ar-SA"/>
        </w:rPr>
      </w:pPr>
    </w:p>
    <w:p w:rsidR="003C24A3" w:rsidRDefault="00DF03C6" w:rsidP="003C24A3">
      <w:pPr>
        <w:spacing w:after="0" w:line="240" w:lineRule="auto"/>
        <w:jc w:val="both"/>
        <w:rPr>
          <w:rFonts w:ascii="Times New Roman" w:hAnsi="Times New Roman"/>
          <w:b/>
          <w:bCs/>
          <w:lang w:val="it-IT" w:eastAsia="ar-SA"/>
        </w:rPr>
      </w:pPr>
      <w:r w:rsidRPr="00DF03C6">
        <w:rPr>
          <w:rFonts w:ascii="Times New Roman" w:hAnsi="Times New Roman"/>
          <w:bCs/>
          <w:i/>
          <w:vertAlign w:val="superscript"/>
          <w:lang w:val="it-IT" w:eastAsia="ar-SA"/>
        </w:rPr>
        <w:t>1</w:t>
      </w:r>
      <w:r w:rsidR="00C03B18" w:rsidRPr="008B12D3">
        <w:rPr>
          <w:rFonts w:ascii="Times New Roman" w:hAnsi="Times New Roman"/>
          <w:bCs/>
          <w:i/>
          <w:lang w:val="it-IT" w:eastAsia="ar-SA"/>
        </w:rPr>
        <w:t xml:space="preserve">Pulmonary fibrosis was defined on high resolution CT chest. </w:t>
      </w:r>
      <w:r w:rsidRPr="00DF03C6">
        <w:rPr>
          <w:rFonts w:ascii="Times New Roman" w:hAnsi="Times New Roman"/>
          <w:bCs/>
          <w:i/>
          <w:vertAlign w:val="superscript"/>
          <w:lang w:val="it-IT" w:eastAsia="ar-SA"/>
        </w:rPr>
        <w:t>2</w:t>
      </w:r>
      <w:r w:rsidR="00C03B18" w:rsidRPr="008B12D3">
        <w:rPr>
          <w:rFonts w:ascii="Times New Roman" w:hAnsi="Times New Roman"/>
          <w:bCs/>
          <w:i/>
          <w:lang w:val="it-IT" w:eastAsia="ar-SA"/>
        </w:rPr>
        <w:t>Renal crises were defined as the presence of at least two of the following: new onset hypertension, rising creatinine or microangiopathic haemolytic anemia. P values for Hardy-Weinberg equilibrium were calculated by chi square test and was p=0.7, p &gt;0.05 indicates no deviation from</w:t>
      </w:r>
      <w:r w:rsidR="00E31394">
        <w:rPr>
          <w:rFonts w:ascii="Times New Roman" w:hAnsi="Times New Roman"/>
          <w:bCs/>
          <w:i/>
          <w:lang w:val="it-IT" w:eastAsia="ar-SA"/>
        </w:rPr>
        <w:t xml:space="preserve"> </w:t>
      </w:r>
      <w:r w:rsidR="00E31394" w:rsidRPr="008B12D3">
        <w:rPr>
          <w:rFonts w:ascii="Times New Roman" w:hAnsi="Times New Roman"/>
          <w:bCs/>
          <w:i/>
          <w:lang w:val="it-IT" w:eastAsia="ar-SA"/>
        </w:rPr>
        <w:t>Hardy-Weinberg equilibrium</w:t>
      </w:r>
      <w:r w:rsidR="00C03B18" w:rsidRPr="008B12D3">
        <w:rPr>
          <w:rFonts w:ascii="Times New Roman" w:hAnsi="Times New Roman"/>
          <w:bCs/>
          <w:i/>
          <w:lang w:val="it-IT" w:eastAsia="ar-SA"/>
        </w:rPr>
        <w:t>. # Genotype was missing in 3 cases in the cohort.</w:t>
      </w:r>
    </w:p>
    <w:p w:rsidR="00B75165" w:rsidRPr="003C24A3" w:rsidRDefault="003C24A3" w:rsidP="003C24A3">
      <w:pPr>
        <w:spacing w:after="0" w:line="240" w:lineRule="auto"/>
        <w:jc w:val="both"/>
        <w:rPr>
          <w:rFonts w:ascii="Times New Roman" w:hAnsi="Times New Roman"/>
          <w:bCs/>
          <w:lang w:val="it-IT" w:eastAsia="ar-SA"/>
        </w:rPr>
      </w:pPr>
      <w:r>
        <w:rPr>
          <w:rFonts w:ascii="Times New Roman" w:hAnsi="Times New Roman"/>
          <w:bCs/>
          <w:lang w:val="it-IT" w:eastAsia="ar-SA"/>
        </w:rPr>
        <w:t xml:space="preserve"> </w:t>
      </w:r>
    </w:p>
    <w:p w:rsidR="003C24A3" w:rsidRDefault="003C24A3">
      <w:pPr>
        <w:spacing w:after="0" w:line="240" w:lineRule="auto"/>
        <w:rPr>
          <w:rFonts w:ascii="Times New Roman" w:hAnsi="Times New Roman"/>
          <w:b/>
          <w:bCs/>
          <w:lang w:val="it-IT" w:eastAsia="ar-SA"/>
        </w:rPr>
      </w:pPr>
      <w:r>
        <w:rPr>
          <w:rFonts w:ascii="Times New Roman" w:hAnsi="Times New Roman"/>
          <w:b/>
          <w:bCs/>
          <w:lang w:val="it-IT" w:eastAsia="ar-SA"/>
        </w:rPr>
        <w:br w:type="page"/>
      </w:r>
    </w:p>
    <w:p w:rsidR="007148FD" w:rsidRDefault="007148FD" w:rsidP="003D721F">
      <w:pPr>
        <w:spacing w:after="0" w:line="240" w:lineRule="auto"/>
        <w:jc w:val="both"/>
        <w:rPr>
          <w:rFonts w:ascii="Times New Roman" w:eastAsia="Times New Roman" w:hAnsi="Times New Roman"/>
          <w:b/>
          <w:bCs/>
          <w:sz w:val="24"/>
          <w:szCs w:val="24"/>
          <w:lang w:val="it-IT" w:eastAsia="ar-SA"/>
        </w:rPr>
      </w:pPr>
    </w:p>
    <w:p w:rsidR="007148FD" w:rsidRDefault="007148FD" w:rsidP="007148FD">
      <w:pPr>
        <w:pStyle w:val="EndNoteBibliography"/>
        <w:rPr>
          <w:b/>
          <w:bCs/>
          <w:lang w:val="it-IT" w:eastAsia="ar-SA"/>
        </w:rPr>
      </w:pPr>
      <w:r>
        <w:rPr>
          <w:b/>
          <w:bCs/>
          <w:lang w:val="it-IT" w:eastAsia="ar-SA"/>
        </w:rPr>
        <w:t>References</w:t>
      </w:r>
    </w:p>
    <w:p w:rsidR="00B75165" w:rsidRPr="00B75165" w:rsidRDefault="007148FD" w:rsidP="00B75165">
      <w:pPr>
        <w:pStyle w:val="EndNoteBibliography"/>
        <w:rPr>
          <w:noProof/>
        </w:rPr>
      </w:pPr>
      <w:r>
        <w:rPr>
          <w:b/>
          <w:bCs/>
          <w:lang w:val="it-IT" w:eastAsia="ar-SA"/>
        </w:rPr>
        <w:fldChar w:fldCharType="begin"/>
      </w:r>
      <w:r>
        <w:rPr>
          <w:b/>
          <w:bCs/>
          <w:lang w:val="it-IT" w:eastAsia="ar-SA"/>
        </w:rPr>
        <w:instrText xml:space="preserve"> ADDIN EN.REFLIST </w:instrText>
      </w:r>
      <w:r>
        <w:rPr>
          <w:b/>
          <w:bCs/>
          <w:lang w:val="it-IT" w:eastAsia="ar-SA"/>
        </w:rPr>
        <w:fldChar w:fldCharType="separate"/>
      </w:r>
      <w:bookmarkStart w:id="1" w:name="_ENREF_1"/>
      <w:r w:rsidR="00B75165" w:rsidRPr="00B75165">
        <w:rPr>
          <w:noProof/>
        </w:rPr>
        <w:t>1.</w:t>
      </w:r>
      <w:r w:rsidR="00B75165" w:rsidRPr="00B75165">
        <w:rPr>
          <w:noProof/>
        </w:rPr>
        <w:tab/>
        <w:t>Proudman SM, Stevens WM, Sahhar J, Celermajer D. Pulmonary arterial hypertension in systemic sclerosis: the need for early detection and treatment. Intern Med J 2007;37:485-494.</w:t>
      </w:r>
      <w:bookmarkEnd w:id="1"/>
    </w:p>
    <w:p w:rsidR="00B75165" w:rsidRPr="00B75165" w:rsidRDefault="00B75165" w:rsidP="00B75165">
      <w:pPr>
        <w:pStyle w:val="EndNoteBibliography"/>
        <w:rPr>
          <w:noProof/>
        </w:rPr>
      </w:pPr>
      <w:bookmarkStart w:id="2" w:name="_ENREF_2"/>
      <w:r w:rsidRPr="00B75165">
        <w:rPr>
          <w:noProof/>
        </w:rPr>
        <w:t>2.</w:t>
      </w:r>
      <w:r w:rsidRPr="00B75165">
        <w:rPr>
          <w:noProof/>
        </w:rPr>
        <w:tab/>
        <w:t>Gabrielli A, Avvedimento EV, Krieg T. Scleroderma. N Engl J Med 2009;360:1989-2003.</w:t>
      </w:r>
      <w:bookmarkEnd w:id="2"/>
    </w:p>
    <w:p w:rsidR="00B75165" w:rsidRPr="00B75165" w:rsidRDefault="00B75165" w:rsidP="00B75165">
      <w:pPr>
        <w:pStyle w:val="EndNoteBibliography"/>
        <w:rPr>
          <w:noProof/>
        </w:rPr>
      </w:pPr>
      <w:bookmarkStart w:id="3" w:name="_ENREF_3"/>
      <w:r w:rsidRPr="00B75165">
        <w:rPr>
          <w:noProof/>
        </w:rPr>
        <w:t>3.</w:t>
      </w:r>
      <w:r w:rsidRPr="00B75165">
        <w:rPr>
          <w:noProof/>
        </w:rPr>
        <w:tab/>
        <w:t>Dobrota R, Maurer B, Graf N, Jordan S, Mihai C, Kowal-Bielecka O, Allanore Y, et al. Prediction of improvement in skin fibrosis in diffuse cutaneous systemic sclerosis: a EUSTAR analysis. Ann Rheum Dis 2016;75:1743-1748.</w:t>
      </w:r>
      <w:bookmarkEnd w:id="3"/>
    </w:p>
    <w:p w:rsidR="00B75165" w:rsidRPr="00B75165" w:rsidRDefault="00B75165" w:rsidP="00B75165">
      <w:pPr>
        <w:pStyle w:val="EndNoteBibliography"/>
        <w:rPr>
          <w:noProof/>
        </w:rPr>
      </w:pPr>
      <w:bookmarkStart w:id="4" w:name="_ENREF_4"/>
      <w:r w:rsidRPr="00B75165">
        <w:rPr>
          <w:noProof/>
        </w:rPr>
        <w:t>4.</w:t>
      </w:r>
      <w:r w:rsidRPr="00B75165">
        <w:rPr>
          <w:noProof/>
        </w:rPr>
        <w:tab/>
        <w:t>Eslam M, McLeod D, Kelaeng KS, Mangia A, Berg T, Thabet K, Irving WL, et al. IFN-λ3, not IFN-λ4, likely mediates IFNL3–IFNL4 haplotype–dependent hepatic inflammation and fibrosis. Nature Genetics 2017;49:795.</w:t>
      </w:r>
      <w:bookmarkEnd w:id="4"/>
    </w:p>
    <w:p w:rsidR="005F21EF" w:rsidRDefault="007148FD" w:rsidP="009D7D70">
      <w:pPr>
        <w:spacing w:after="0" w:line="240" w:lineRule="auto"/>
        <w:rPr>
          <w:rFonts w:ascii="Times New Roman" w:hAnsi="Times New Roman"/>
          <w:b/>
          <w:bCs/>
          <w:lang w:val="it-IT" w:eastAsia="ar-SA"/>
        </w:rPr>
      </w:pPr>
      <w:r>
        <w:rPr>
          <w:rFonts w:ascii="Times New Roman" w:hAnsi="Times New Roman"/>
          <w:b/>
          <w:bCs/>
          <w:lang w:val="it-IT" w:eastAsia="ar-SA"/>
        </w:rPr>
        <w:fldChar w:fldCharType="end"/>
      </w:r>
    </w:p>
    <w:sectPr w:rsidR="005F21EF" w:rsidSect="00BF4503">
      <w:headerReference w:type="default" r:id="rId12"/>
      <w:footerReference w:type="default" r:id="rId13"/>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C7E97" w:rsidRDefault="000C7E97">
      <w:pPr>
        <w:spacing w:after="0" w:line="240" w:lineRule="auto"/>
      </w:pPr>
      <w:r>
        <w:separator/>
      </w:r>
    </w:p>
  </w:endnote>
  <w:endnote w:type="continuationSeparator" w:id="0">
    <w:p w:rsidR="000C7E97" w:rsidRDefault="000C7E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Grande">
    <w:altName w:val="Arial"/>
    <w:charset w:val="00"/>
    <w:family w:val="swiss"/>
    <w:pitch w:val="variable"/>
    <w:sig w:usb0="E1000AEF" w:usb1="5000A1FF" w:usb2="00000000" w:usb3="00000000" w:csb0="000001BF" w:csb1="00000000"/>
  </w:font>
  <w:font w:name="Helvetica">
    <w:panose1 w:val="020B0604020202020204"/>
    <w:charset w:val="00"/>
    <w:family w:val="swiss"/>
    <w:notTrueType/>
    <w:pitch w:val="variable"/>
    <w:sig w:usb0="00000003" w:usb1="00000000" w:usb2="00000000" w:usb3="00000000" w:csb0="00000001" w:csb1="00000000"/>
  </w:font>
  <w:font w:name="Franklin Gothic Medium">
    <w:panose1 w:val="020B0603020102020204"/>
    <w:charset w:val="00"/>
    <w:family w:val="swiss"/>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radeGothic">
    <w:altName w:val="TradeGothic"/>
    <w:panose1 w:val="00000000000000000000"/>
    <w:charset w:val="00"/>
    <w:family w:val="swiss"/>
    <w:notTrueType/>
    <w:pitch w:val="default"/>
    <w:sig w:usb0="00000003" w:usb1="00000000" w:usb2="00000000" w:usb3="00000000" w:csb0="00000001" w:csb1="00000000"/>
  </w:font>
  <w:font w:name="Trade Gothic LT Std">
    <w:altName w:val="Trade Gothic LT Std"/>
    <w:panose1 w:val="00000000000000000000"/>
    <w:charset w:val="00"/>
    <w:family w:val="swiss"/>
    <w:notTrueType/>
    <w:pitch w:val="default"/>
    <w:sig w:usb0="00000003" w:usb1="00000000" w:usb2="00000000" w:usb3="00000000" w:csb0="00000001" w:csb1="00000000"/>
  </w:font>
  <w:font w:name="ITC Symbol Std Medium">
    <w:altName w:val="ITC Symbol Std Medium"/>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01C8B" w:rsidRPr="00E66942" w:rsidRDefault="00B01C8B" w:rsidP="00E66942">
    <w:pPr>
      <w:pStyle w:val="Footer"/>
      <w:framePr w:wrap="around" w:vAnchor="text" w:hAnchor="margin" w:xAlign="right" w:y="1"/>
      <w:jc w:val="right"/>
      <w:rPr>
        <w:rFonts w:ascii="Times New Roman" w:hAnsi="Times New Roman"/>
        <w:sz w:val="20"/>
        <w:szCs w:val="20"/>
      </w:rPr>
    </w:pPr>
    <w:r w:rsidRPr="00E66942">
      <w:rPr>
        <w:rFonts w:ascii="Times New Roman" w:hAnsi="Times New Roman"/>
        <w:sz w:val="20"/>
        <w:szCs w:val="20"/>
      </w:rPr>
      <w:t xml:space="preserve">Page </w:t>
    </w:r>
    <w:r w:rsidR="00770F75" w:rsidRPr="00E66942">
      <w:rPr>
        <w:rFonts w:ascii="Times New Roman" w:hAnsi="Times New Roman"/>
        <w:sz w:val="20"/>
        <w:szCs w:val="20"/>
      </w:rPr>
      <w:fldChar w:fldCharType="begin"/>
    </w:r>
    <w:r w:rsidRPr="00E66942">
      <w:rPr>
        <w:rFonts w:ascii="Times New Roman" w:hAnsi="Times New Roman"/>
        <w:sz w:val="20"/>
        <w:szCs w:val="20"/>
      </w:rPr>
      <w:instrText xml:space="preserve"> PAGE   \* MERGEFORMAT </w:instrText>
    </w:r>
    <w:r w:rsidR="00770F75" w:rsidRPr="00E66942">
      <w:rPr>
        <w:rFonts w:ascii="Times New Roman" w:hAnsi="Times New Roman"/>
        <w:sz w:val="20"/>
        <w:szCs w:val="20"/>
      </w:rPr>
      <w:fldChar w:fldCharType="separate"/>
    </w:r>
    <w:r w:rsidR="00740189">
      <w:rPr>
        <w:rFonts w:ascii="Times New Roman" w:hAnsi="Times New Roman"/>
        <w:noProof/>
        <w:sz w:val="20"/>
        <w:szCs w:val="20"/>
      </w:rPr>
      <w:t>3</w:t>
    </w:r>
    <w:r w:rsidR="00770F75" w:rsidRPr="00E66942">
      <w:rPr>
        <w:rFonts w:ascii="Times New Roman" w:hAnsi="Times New Roman"/>
        <w:noProof/>
        <w:sz w:val="20"/>
        <w:szCs w:val="20"/>
      </w:rPr>
      <w:fldChar w:fldCharType="end"/>
    </w:r>
  </w:p>
  <w:p w:rsidR="00B01C8B" w:rsidRDefault="00B01C8B" w:rsidP="000311C2">
    <w:pPr>
      <w:pStyle w:val="Footer"/>
      <w:tabs>
        <w:tab w:val="left" w:pos="507"/>
        <w:tab w:val="left" w:pos="2400"/>
      </w:tabs>
      <w:ind w:right="360"/>
    </w:pPr>
    <w:r>
      <w:tab/>
    </w:r>
    <w:r>
      <w:tab/>
    </w: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C7E97" w:rsidRDefault="000C7E97">
      <w:pPr>
        <w:spacing w:after="0" w:line="240" w:lineRule="auto"/>
      </w:pPr>
      <w:r>
        <w:separator/>
      </w:r>
    </w:p>
  </w:footnote>
  <w:footnote w:type="continuationSeparator" w:id="0">
    <w:p w:rsidR="000C7E97" w:rsidRDefault="000C7E9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01C8B" w:rsidRPr="00054A18" w:rsidRDefault="00B01C8B" w:rsidP="00943E2C">
    <w:pPr>
      <w:pStyle w:val="Header"/>
      <w:tabs>
        <w:tab w:val="clear" w:pos="4320"/>
        <w:tab w:val="clear" w:pos="8640"/>
      </w:tabs>
      <w:rPr>
        <w:rFonts w:ascii="Times New Roman" w:hAnsi="Times New Roman"/>
        <w:b/>
        <w:sz w:val="20"/>
        <w:szCs w:val="20"/>
      </w:rPr>
    </w:pPr>
    <w:r>
      <w:rPr>
        <w:rFonts w:ascii="Times New Roman" w:hAnsi="Times New Roman"/>
        <w:sz w:val="20"/>
        <w:szCs w:val="20"/>
      </w:rPr>
      <w:t xml:space="preserve">                                                    </w:t>
    </w:r>
    <w:r w:rsidRPr="00054A18">
      <w:rPr>
        <w:sz w:val="20"/>
        <w:szCs w:val="20"/>
      </w:rPr>
      <w:t xml:space="preserve">                                                                                                                                                        </w:t>
    </w:r>
    <w:r>
      <w:rPr>
        <w:rFonts w:ascii="Times New Roman" w:hAnsi="Times New Roman"/>
        <w:sz w:val="20"/>
        <w:szCs w:val="20"/>
      </w:rPr>
      <w:t xml:space="preserve">            </w:t>
    </w:r>
    <w:r w:rsidRPr="00054A18">
      <w:rPr>
        <w:rFonts w:ascii="Times New Roman" w:hAnsi="Times New Roman"/>
        <w:sz w:val="20"/>
        <w:szCs w:val="20"/>
      </w:rPr>
      <w:t xml:space="preserve">    </w:t>
    </w:r>
    <w:r w:rsidRPr="00054A18">
      <w:rPr>
        <w:rFonts w:ascii="Times New Roman" w:hAnsi="Times New Roman"/>
        <w:b/>
        <w:sz w:val="20"/>
        <w:szCs w:val="20"/>
      </w:rPr>
      <w:t xml:space="preserve">                 </w:t>
    </w:r>
    <w:r w:rsidRPr="00054A18">
      <w:rPr>
        <w:rFonts w:ascii="Times New Roman" w:eastAsiaTheme="minorEastAsia" w:hAnsi="Times New Roman"/>
        <w:sz w:val="20"/>
        <w:szCs w:val="20"/>
        <w:lang w:eastAsia="ja-JP"/>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050AA8"/>
    <w:multiLevelType w:val="hybridMultilevel"/>
    <w:tmpl w:val="C43CDACC"/>
    <w:lvl w:ilvl="0" w:tplc="1354E28C">
      <w:start w:val="1"/>
      <w:numFmt w:val="decimal"/>
      <w:lvlText w:val="%1."/>
      <w:lvlJc w:val="right"/>
      <w:pPr>
        <w:ind w:left="360" w:hanging="360"/>
      </w:pPr>
      <w:rPr>
        <w:rFonts w:hint="default"/>
        <w:spacing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923898"/>
    <w:multiLevelType w:val="hybridMultilevel"/>
    <w:tmpl w:val="C43CDACC"/>
    <w:lvl w:ilvl="0" w:tplc="1354E28C">
      <w:start w:val="1"/>
      <w:numFmt w:val="decimal"/>
      <w:lvlText w:val="%1."/>
      <w:lvlJc w:val="right"/>
      <w:pPr>
        <w:ind w:left="720" w:hanging="360"/>
      </w:pPr>
      <w:rPr>
        <w:rFonts w:hint="default"/>
        <w:spacing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6165C3"/>
    <w:multiLevelType w:val="hybridMultilevel"/>
    <w:tmpl w:val="C43CDACC"/>
    <w:lvl w:ilvl="0" w:tplc="1354E28C">
      <w:start w:val="1"/>
      <w:numFmt w:val="decimal"/>
      <w:lvlText w:val="%1."/>
      <w:lvlJc w:val="right"/>
      <w:pPr>
        <w:ind w:left="360" w:hanging="360"/>
      </w:pPr>
      <w:rPr>
        <w:rFonts w:hint="default"/>
        <w:spacing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4047F21"/>
    <w:multiLevelType w:val="multilevel"/>
    <w:tmpl w:val="F514B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D06674"/>
    <w:multiLevelType w:val="hybridMultilevel"/>
    <w:tmpl w:val="E7F8BF7E"/>
    <w:lvl w:ilvl="0" w:tplc="756C1BEE">
      <w:start w:val="1"/>
      <w:numFmt w:val="upperLetter"/>
      <w:lvlText w:val="%1."/>
      <w:lvlJc w:val="left"/>
      <w:pPr>
        <w:ind w:left="450" w:hanging="360"/>
      </w:pPr>
      <w:rPr>
        <w:rFonts w:hint="default"/>
        <w:b/>
        <w:i w:val="0"/>
        <w:sz w:val="28"/>
      </w:rPr>
    </w:lvl>
    <w:lvl w:ilvl="1" w:tplc="0C090019" w:tentative="1">
      <w:start w:val="1"/>
      <w:numFmt w:val="lowerLetter"/>
      <w:lvlText w:val="%2."/>
      <w:lvlJc w:val="left"/>
      <w:pPr>
        <w:ind w:left="1170" w:hanging="360"/>
      </w:pPr>
    </w:lvl>
    <w:lvl w:ilvl="2" w:tplc="0C09001B" w:tentative="1">
      <w:start w:val="1"/>
      <w:numFmt w:val="lowerRoman"/>
      <w:lvlText w:val="%3."/>
      <w:lvlJc w:val="right"/>
      <w:pPr>
        <w:ind w:left="1890" w:hanging="180"/>
      </w:pPr>
    </w:lvl>
    <w:lvl w:ilvl="3" w:tplc="0C09000F" w:tentative="1">
      <w:start w:val="1"/>
      <w:numFmt w:val="decimal"/>
      <w:lvlText w:val="%4."/>
      <w:lvlJc w:val="left"/>
      <w:pPr>
        <w:ind w:left="2610" w:hanging="360"/>
      </w:pPr>
    </w:lvl>
    <w:lvl w:ilvl="4" w:tplc="0C090019" w:tentative="1">
      <w:start w:val="1"/>
      <w:numFmt w:val="lowerLetter"/>
      <w:lvlText w:val="%5."/>
      <w:lvlJc w:val="left"/>
      <w:pPr>
        <w:ind w:left="3330" w:hanging="360"/>
      </w:pPr>
    </w:lvl>
    <w:lvl w:ilvl="5" w:tplc="0C09001B" w:tentative="1">
      <w:start w:val="1"/>
      <w:numFmt w:val="lowerRoman"/>
      <w:lvlText w:val="%6."/>
      <w:lvlJc w:val="right"/>
      <w:pPr>
        <w:ind w:left="4050" w:hanging="180"/>
      </w:pPr>
    </w:lvl>
    <w:lvl w:ilvl="6" w:tplc="0C09000F" w:tentative="1">
      <w:start w:val="1"/>
      <w:numFmt w:val="decimal"/>
      <w:lvlText w:val="%7."/>
      <w:lvlJc w:val="left"/>
      <w:pPr>
        <w:ind w:left="4770" w:hanging="360"/>
      </w:pPr>
    </w:lvl>
    <w:lvl w:ilvl="7" w:tplc="0C090019" w:tentative="1">
      <w:start w:val="1"/>
      <w:numFmt w:val="lowerLetter"/>
      <w:lvlText w:val="%8."/>
      <w:lvlJc w:val="left"/>
      <w:pPr>
        <w:ind w:left="5490" w:hanging="360"/>
      </w:pPr>
    </w:lvl>
    <w:lvl w:ilvl="8" w:tplc="0C09001B" w:tentative="1">
      <w:start w:val="1"/>
      <w:numFmt w:val="lowerRoman"/>
      <w:lvlText w:val="%9."/>
      <w:lvlJc w:val="right"/>
      <w:pPr>
        <w:ind w:left="6210" w:hanging="180"/>
      </w:pPr>
    </w:lvl>
  </w:abstractNum>
  <w:abstractNum w:abstractNumId="5" w15:restartNumberingAfterBreak="0">
    <w:nsid w:val="1AA43044"/>
    <w:multiLevelType w:val="hybridMultilevel"/>
    <w:tmpl w:val="B922E9EA"/>
    <w:lvl w:ilvl="0" w:tplc="E960C2AC">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602623"/>
    <w:multiLevelType w:val="hybridMultilevel"/>
    <w:tmpl w:val="A31837A6"/>
    <w:lvl w:ilvl="0" w:tplc="0409000F">
      <w:start w:val="1"/>
      <w:numFmt w:val="decimal"/>
      <w:lvlText w:val="%1."/>
      <w:lvlJc w:val="left"/>
      <w:pPr>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28132D04"/>
    <w:multiLevelType w:val="hybridMultilevel"/>
    <w:tmpl w:val="1C789CE4"/>
    <w:lvl w:ilvl="0" w:tplc="CBB8C8A2">
      <w:start w:val="1"/>
      <w:numFmt w:val="decimal"/>
      <w:lvlText w:val="%1."/>
      <w:lvlJc w:val="left"/>
      <w:pPr>
        <w:ind w:left="720" w:hanging="360"/>
      </w:pPr>
      <w:rPr>
        <w:rFonts w:hint="default"/>
        <w:spacing w:val="-4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B211FF"/>
    <w:multiLevelType w:val="hybridMultilevel"/>
    <w:tmpl w:val="A8C0543A"/>
    <w:lvl w:ilvl="0" w:tplc="3238E07E">
      <w:start w:val="1"/>
      <w:numFmt w:val="bullet"/>
      <w:lvlText w:val=""/>
      <w:lvlJc w:val="left"/>
      <w:pPr>
        <w:tabs>
          <w:tab w:val="num" w:pos="363"/>
        </w:tabs>
        <w:ind w:left="363" w:hanging="363"/>
      </w:pPr>
      <w:rPr>
        <w:rFonts w:ascii="Symbol" w:hAnsi="Symbol" w:hint="default"/>
        <w:b w:val="0"/>
        <w:i w:val="0"/>
        <w:color w:val="auto"/>
        <w:sz w:val="22"/>
      </w:rPr>
    </w:lvl>
    <w:lvl w:ilvl="1" w:tplc="FAA05BBC">
      <w:start w:val="1"/>
      <w:numFmt w:val="bullet"/>
      <w:lvlText w:val=""/>
      <w:lvlJc w:val="left"/>
      <w:pPr>
        <w:tabs>
          <w:tab w:val="num" w:pos="1437"/>
        </w:tabs>
        <w:ind w:left="1440" w:hanging="360"/>
      </w:pPr>
      <w:rPr>
        <w:rFonts w:ascii="Symbol" w:hAnsi="Symbol" w:hint="default"/>
        <w:b w:val="0"/>
        <w:i w:val="0"/>
        <w:color w:val="auto"/>
        <w:sz w:val="22"/>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4B94D41"/>
    <w:multiLevelType w:val="hybridMultilevel"/>
    <w:tmpl w:val="41FCB546"/>
    <w:lvl w:ilvl="0" w:tplc="57B42E2A">
      <w:start w:val="1"/>
      <w:numFmt w:val="decimal"/>
      <w:lvlText w:val="%1."/>
      <w:lvlJc w:val="left"/>
      <w:pPr>
        <w:tabs>
          <w:tab w:val="num" w:pos="360"/>
        </w:tabs>
        <w:ind w:left="36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0" w15:restartNumberingAfterBreak="0">
    <w:nsid w:val="3566439B"/>
    <w:multiLevelType w:val="hybridMultilevel"/>
    <w:tmpl w:val="C43CDACC"/>
    <w:lvl w:ilvl="0" w:tplc="1354E28C">
      <w:start w:val="1"/>
      <w:numFmt w:val="decimal"/>
      <w:lvlText w:val="%1."/>
      <w:lvlJc w:val="right"/>
      <w:pPr>
        <w:ind w:left="360" w:hanging="360"/>
      </w:pPr>
      <w:rPr>
        <w:rFonts w:hint="default"/>
        <w:spacing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B2B0EB6"/>
    <w:multiLevelType w:val="hybridMultilevel"/>
    <w:tmpl w:val="5EF0B000"/>
    <w:lvl w:ilvl="0" w:tplc="CBB8C8A2">
      <w:start w:val="1"/>
      <w:numFmt w:val="decimal"/>
      <w:lvlText w:val="%1."/>
      <w:lvlJc w:val="left"/>
      <w:pPr>
        <w:ind w:left="720" w:hanging="360"/>
      </w:pPr>
      <w:rPr>
        <w:rFonts w:hint="default"/>
        <w:spacing w:val="-4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3C61C73"/>
    <w:multiLevelType w:val="hybridMultilevel"/>
    <w:tmpl w:val="F7D44604"/>
    <w:lvl w:ilvl="0" w:tplc="F4C67F94">
      <w:start w:val="3"/>
      <w:numFmt w:val="bullet"/>
      <w:lvlText w:val="-"/>
      <w:lvlJc w:val="left"/>
      <w:pPr>
        <w:tabs>
          <w:tab w:val="num" w:pos="720"/>
        </w:tabs>
        <w:ind w:left="720" w:hanging="360"/>
      </w:pPr>
      <w:rPr>
        <w:rFonts w:ascii="Times" w:eastAsia="Times New Roman" w:hAnsi="Times" w:hint="default"/>
        <w:w w:val="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4975B53"/>
    <w:multiLevelType w:val="hybridMultilevel"/>
    <w:tmpl w:val="DFC6483C"/>
    <w:lvl w:ilvl="0" w:tplc="F390A3F0">
      <w:start w:val="1"/>
      <w:numFmt w:val="decimal"/>
      <w:lvlText w:val="%1."/>
      <w:lvlJc w:val="left"/>
      <w:pPr>
        <w:ind w:left="1700" w:hanging="98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4" w15:restartNumberingAfterBreak="0">
    <w:nsid w:val="56217067"/>
    <w:multiLevelType w:val="hybridMultilevel"/>
    <w:tmpl w:val="2F66B0C6"/>
    <w:lvl w:ilvl="0" w:tplc="2030E0D0">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5AD0173B"/>
    <w:multiLevelType w:val="hybridMultilevel"/>
    <w:tmpl w:val="C43CDACC"/>
    <w:lvl w:ilvl="0" w:tplc="1354E28C">
      <w:start w:val="1"/>
      <w:numFmt w:val="decimal"/>
      <w:lvlText w:val="%1."/>
      <w:lvlJc w:val="right"/>
      <w:pPr>
        <w:ind w:left="720" w:hanging="360"/>
      </w:pPr>
      <w:rPr>
        <w:rFonts w:hint="default"/>
        <w:spacing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6E65926"/>
    <w:multiLevelType w:val="hybridMultilevel"/>
    <w:tmpl w:val="C43CDACC"/>
    <w:lvl w:ilvl="0" w:tplc="1354E28C">
      <w:start w:val="1"/>
      <w:numFmt w:val="decimal"/>
      <w:lvlText w:val="%1."/>
      <w:lvlJc w:val="right"/>
      <w:pPr>
        <w:ind w:left="720" w:hanging="360"/>
      </w:pPr>
      <w:rPr>
        <w:rFonts w:hint="default"/>
        <w:spacing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716101A"/>
    <w:multiLevelType w:val="hybridMultilevel"/>
    <w:tmpl w:val="C43CDACC"/>
    <w:lvl w:ilvl="0" w:tplc="1354E28C">
      <w:start w:val="1"/>
      <w:numFmt w:val="decimal"/>
      <w:lvlText w:val="%1."/>
      <w:lvlJc w:val="right"/>
      <w:pPr>
        <w:ind w:left="720" w:hanging="360"/>
      </w:pPr>
      <w:rPr>
        <w:rFonts w:hint="default"/>
        <w:spacing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71A1DD2"/>
    <w:multiLevelType w:val="hybridMultilevel"/>
    <w:tmpl w:val="C43CDACC"/>
    <w:lvl w:ilvl="0" w:tplc="1354E28C">
      <w:start w:val="1"/>
      <w:numFmt w:val="decimal"/>
      <w:lvlText w:val="%1."/>
      <w:lvlJc w:val="right"/>
      <w:pPr>
        <w:ind w:left="720" w:hanging="360"/>
      </w:pPr>
      <w:rPr>
        <w:rFonts w:hint="default"/>
        <w:spacing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B916C27"/>
    <w:multiLevelType w:val="multilevel"/>
    <w:tmpl w:val="A1FCE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DA824A8"/>
    <w:multiLevelType w:val="hybridMultilevel"/>
    <w:tmpl w:val="C43CDACC"/>
    <w:lvl w:ilvl="0" w:tplc="1354E28C">
      <w:start w:val="1"/>
      <w:numFmt w:val="decimal"/>
      <w:lvlText w:val="%1."/>
      <w:lvlJc w:val="right"/>
      <w:pPr>
        <w:ind w:left="360" w:hanging="360"/>
      </w:pPr>
      <w:rPr>
        <w:rFonts w:hint="default"/>
        <w:spacing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ED35390"/>
    <w:multiLevelType w:val="hybridMultilevel"/>
    <w:tmpl w:val="C43CDACC"/>
    <w:lvl w:ilvl="0" w:tplc="1354E28C">
      <w:start w:val="1"/>
      <w:numFmt w:val="decimal"/>
      <w:lvlText w:val="%1."/>
      <w:lvlJc w:val="right"/>
      <w:pPr>
        <w:ind w:left="360" w:hanging="360"/>
      </w:pPr>
      <w:rPr>
        <w:rFonts w:hint="default"/>
        <w:spacing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0320ED0"/>
    <w:multiLevelType w:val="hybridMultilevel"/>
    <w:tmpl w:val="E6643042"/>
    <w:lvl w:ilvl="0" w:tplc="04FED4CA">
      <w:start w:val="3"/>
      <w:numFmt w:val="bullet"/>
      <w:lvlText w:val="-"/>
      <w:lvlJc w:val="left"/>
      <w:pPr>
        <w:ind w:left="720" w:hanging="360"/>
      </w:pPr>
      <w:rPr>
        <w:rFonts w:ascii="Times" w:eastAsia="Times New Roman" w:hAnsi="Time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3"/>
  </w:num>
  <w:num w:numId="3">
    <w:abstractNumId w:val="14"/>
  </w:num>
  <w:num w:numId="4">
    <w:abstractNumId w:val="12"/>
  </w:num>
  <w:num w:numId="5">
    <w:abstractNumId w:val="22"/>
  </w:num>
  <w:num w:numId="6">
    <w:abstractNumId w:val="6"/>
  </w:num>
  <w:num w:numId="7">
    <w:abstractNumId w:val="5"/>
  </w:num>
  <w:num w:numId="8">
    <w:abstractNumId w:val="19"/>
  </w:num>
  <w:num w:numId="9">
    <w:abstractNumId w:val="8"/>
  </w:num>
  <w:num w:numId="10">
    <w:abstractNumId w:val="9"/>
  </w:num>
  <w:num w:numId="11">
    <w:abstractNumId w:val="10"/>
  </w:num>
  <w:num w:numId="12">
    <w:abstractNumId w:val="1"/>
  </w:num>
  <w:num w:numId="13">
    <w:abstractNumId w:val="17"/>
  </w:num>
  <w:num w:numId="14">
    <w:abstractNumId w:val="15"/>
  </w:num>
  <w:num w:numId="15">
    <w:abstractNumId w:val="16"/>
  </w:num>
  <w:num w:numId="16">
    <w:abstractNumId w:val="18"/>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
  </w:num>
  <w:num w:numId="19">
    <w:abstractNumId w:val="20"/>
  </w:num>
  <w:num w:numId="20">
    <w:abstractNumId w:val="21"/>
  </w:num>
  <w:num w:numId="21">
    <w:abstractNumId w:val="0"/>
  </w:num>
  <w:num w:numId="22">
    <w:abstractNumId w:val="4"/>
  </w:num>
  <w:num w:numId="23">
    <w:abstractNumId w:val="7"/>
  </w:num>
  <w:num w:numId="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activeWritingStyle w:appName="MSWord" w:lang="en-US" w:vendorID="64" w:dllVersion="6" w:nlCheck="1" w:checkStyle="1"/>
  <w:activeWritingStyle w:appName="MSWord" w:lang="en-AU" w:vendorID="64" w:dllVersion="6" w:nlCheck="1" w:checkStyle="1"/>
  <w:activeWritingStyle w:appName="MSWord" w:lang="en-GB" w:vendorID="64" w:dllVersion="6" w:nlCheck="1" w:checkStyle="1"/>
  <w:activeWritingStyle w:appName="MSWord" w:lang="fr-FR" w:vendorID="64" w:dllVersion="6" w:nlCheck="1" w:checkStyle="1"/>
  <w:activeWritingStyle w:appName="MSWord" w:lang="en-AU" w:vendorID="64" w:dllVersion="131078" w:nlCheck="1" w:checkStyle="0"/>
  <w:activeWritingStyle w:appName="MSWord" w:lang="en-US" w:vendorID="64" w:dllVersion="131078" w:nlCheck="1" w:checkStyle="1"/>
  <w:trackRevisions/>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Times New Roman&lt;/FontName&gt;&lt;FontSize&gt;12&lt;/FontSize&gt;&lt;ReflistTitle&gt;&lt;/ReflistTitle&gt;&lt;StartingRefnum&gt;1&lt;/StartingRefnum&gt;&lt;FirstLineIndent&gt;1&lt;/FirstLineIndent&gt;&lt;HangingIndent&gt;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r0ftz0fhv25srex5zqva0fmvwaadexs5pfs&quot;&gt;My EndNote Library&lt;record-ids&gt;&lt;item&gt;24&lt;/item&gt;&lt;/record-ids&gt;&lt;/item&gt;&lt;/Libraries&gt;"/>
  </w:docVars>
  <w:rsids>
    <w:rsidRoot w:val="00232EA3"/>
    <w:rsid w:val="00000383"/>
    <w:rsid w:val="00000D28"/>
    <w:rsid w:val="00000EC5"/>
    <w:rsid w:val="00001A97"/>
    <w:rsid w:val="00002600"/>
    <w:rsid w:val="00002C3F"/>
    <w:rsid w:val="000047D7"/>
    <w:rsid w:val="000051C2"/>
    <w:rsid w:val="0000587A"/>
    <w:rsid w:val="00005D84"/>
    <w:rsid w:val="00005FCC"/>
    <w:rsid w:val="000068E1"/>
    <w:rsid w:val="00007265"/>
    <w:rsid w:val="00007386"/>
    <w:rsid w:val="000073E4"/>
    <w:rsid w:val="0001024C"/>
    <w:rsid w:val="0001155E"/>
    <w:rsid w:val="00011E11"/>
    <w:rsid w:val="00012078"/>
    <w:rsid w:val="000122C3"/>
    <w:rsid w:val="000123BB"/>
    <w:rsid w:val="00012FE3"/>
    <w:rsid w:val="00013655"/>
    <w:rsid w:val="0001396E"/>
    <w:rsid w:val="00013A09"/>
    <w:rsid w:val="00013B90"/>
    <w:rsid w:val="00014629"/>
    <w:rsid w:val="0001463E"/>
    <w:rsid w:val="00014E3B"/>
    <w:rsid w:val="000153FF"/>
    <w:rsid w:val="00015B99"/>
    <w:rsid w:val="00015E80"/>
    <w:rsid w:val="0001686E"/>
    <w:rsid w:val="00016CEF"/>
    <w:rsid w:val="000175C0"/>
    <w:rsid w:val="0001787F"/>
    <w:rsid w:val="000179DE"/>
    <w:rsid w:val="00017AF6"/>
    <w:rsid w:val="000206C4"/>
    <w:rsid w:val="00020C09"/>
    <w:rsid w:val="00021718"/>
    <w:rsid w:val="000218EF"/>
    <w:rsid w:val="00021B1E"/>
    <w:rsid w:val="00021B65"/>
    <w:rsid w:val="000220AB"/>
    <w:rsid w:val="00022C5C"/>
    <w:rsid w:val="00023019"/>
    <w:rsid w:val="00023085"/>
    <w:rsid w:val="000236F5"/>
    <w:rsid w:val="00023C23"/>
    <w:rsid w:val="00023E6E"/>
    <w:rsid w:val="00023FFF"/>
    <w:rsid w:val="00024B17"/>
    <w:rsid w:val="00024F4E"/>
    <w:rsid w:val="00025154"/>
    <w:rsid w:val="00026357"/>
    <w:rsid w:val="00026DEB"/>
    <w:rsid w:val="000271F5"/>
    <w:rsid w:val="0002746F"/>
    <w:rsid w:val="00027E9D"/>
    <w:rsid w:val="00030210"/>
    <w:rsid w:val="00030AD7"/>
    <w:rsid w:val="00030C0B"/>
    <w:rsid w:val="00030EE0"/>
    <w:rsid w:val="00030EE7"/>
    <w:rsid w:val="00030F8E"/>
    <w:rsid w:val="000311C2"/>
    <w:rsid w:val="0003148A"/>
    <w:rsid w:val="0003179D"/>
    <w:rsid w:val="00031B34"/>
    <w:rsid w:val="00031FA8"/>
    <w:rsid w:val="000320C4"/>
    <w:rsid w:val="00032271"/>
    <w:rsid w:val="000322F5"/>
    <w:rsid w:val="00032341"/>
    <w:rsid w:val="000323E2"/>
    <w:rsid w:val="00032694"/>
    <w:rsid w:val="0003277E"/>
    <w:rsid w:val="00032E99"/>
    <w:rsid w:val="00032E9D"/>
    <w:rsid w:val="00033068"/>
    <w:rsid w:val="00033368"/>
    <w:rsid w:val="000333D8"/>
    <w:rsid w:val="0003493C"/>
    <w:rsid w:val="00034B41"/>
    <w:rsid w:val="0003512A"/>
    <w:rsid w:val="000353A5"/>
    <w:rsid w:val="000355AE"/>
    <w:rsid w:val="0003572B"/>
    <w:rsid w:val="00035AE2"/>
    <w:rsid w:val="00035DE1"/>
    <w:rsid w:val="000364DE"/>
    <w:rsid w:val="00036C51"/>
    <w:rsid w:val="0003743A"/>
    <w:rsid w:val="000376F4"/>
    <w:rsid w:val="0003786A"/>
    <w:rsid w:val="00041272"/>
    <w:rsid w:val="00041689"/>
    <w:rsid w:val="00041905"/>
    <w:rsid w:val="00042142"/>
    <w:rsid w:val="00043D20"/>
    <w:rsid w:val="00043F15"/>
    <w:rsid w:val="000443B2"/>
    <w:rsid w:val="0004442E"/>
    <w:rsid w:val="000446A5"/>
    <w:rsid w:val="0004476B"/>
    <w:rsid w:val="0004498D"/>
    <w:rsid w:val="000449BE"/>
    <w:rsid w:val="00045B04"/>
    <w:rsid w:val="00046167"/>
    <w:rsid w:val="0004677C"/>
    <w:rsid w:val="00046CC6"/>
    <w:rsid w:val="0004724D"/>
    <w:rsid w:val="000476FA"/>
    <w:rsid w:val="00047B06"/>
    <w:rsid w:val="00050CDF"/>
    <w:rsid w:val="00050E40"/>
    <w:rsid w:val="000510DF"/>
    <w:rsid w:val="00051111"/>
    <w:rsid w:val="000515B8"/>
    <w:rsid w:val="000519E9"/>
    <w:rsid w:val="00051B77"/>
    <w:rsid w:val="000521DB"/>
    <w:rsid w:val="000522FE"/>
    <w:rsid w:val="00052691"/>
    <w:rsid w:val="000529D1"/>
    <w:rsid w:val="0005347A"/>
    <w:rsid w:val="00053C5F"/>
    <w:rsid w:val="00053E2A"/>
    <w:rsid w:val="00054452"/>
    <w:rsid w:val="00054667"/>
    <w:rsid w:val="0005476E"/>
    <w:rsid w:val="00054A18"/>
    <w:rsid w:val="000553DF"/>
    <w:rsid w:val="000558C8"/>
    <w:rsid w:val="00055C51"/>
    <w:rsid w:val="00055E92"/>
    <w:rsid w:val="00055F5A"/>
    <w:rsid w:val="00056478"/>
    <w:rsid w:val="00056D58"/>
    <w:rsid w:val="000577FA"/>
    <w:rsid w:val="00057A4C"/>
    <w:rsid w:val="00057B37"/>
    <w:rsid w:val="00060303"/>
    <w:rsid w:val="000608FB"/>
    <w:rsid w:val="0006104F"/>
    <w:rsid w:val="00061504"/>
    <w:rsid w:val="00061840"/>
    <w:rsid w:val="00061948"/>
    <w:rsid w:val="00061F39"/>
    <w:rsid w:val="00062ADE"/>
    <w:rsid w:val="00062E7D"/>
    <w:rsid w:val="00063106"/>
    <w:rsid w:val="00065166"/>
    <w:rsid w:val="00065659"/>
    <w:rsid w:val="00065D7A"/>
    <w:rsid w:val="0006662E"/>
    <w:rsid w:val="0006672C"/>
    <w:rsid w:val="0006692E"/>
    <w:rsid w:val="00067321"/>
    <w:rsid w:val="00067EA9"/>
    <w:rsid w:val="000701BB"/>
    <w:rsid w:val="00070264"/>
    <w:rsid w:val="00071713"/>
    <w:rsid w:val="00071AFB"/>
    <w:rsid w:val="0007250C"/>
    <w:rsid w:val="0007318E"/>
    <w:rsid w:val="00073208"/>
    <w:rsid w:val="00073258"/>
    <w:rsid w:val="0007378D"/>
    <w:rsid w:val="00073837"/>
    <w:rsid w:val="00073FF3"/>
    <w:rsid w:val="00074406"/>
    <w:rsid w:val="000745BE"/>
    <w:rsid w:val="0007578B"/>
    <w:rsid w:val="00075A2E"/>
    <w:rsid w:val="00076532"/>
    <w:rsid w:val="0007680F"/>
    <w:rsid w:val="00076ED1"/>
    <w:rsid w:val="000771A3"/>
    <w:rsid w:val="00077AFF"/>
    <w:rsid w:val="00080614"/>
    <w:rsid w:val="00081435"/>
    <w:rsid w:val="00081847"/>
    <w:rsid w:val="00081A15"/>
    <w:rsid w:val="00081B9A"/>
    <w:rsid w:val="00081E82"/>
    <w:rsid w:val="0008206E"/>
    <w:rsid w:val="000820E9"/>
    <w:rsid w:val="000827F8"/>
    <w:rsid w:val="00082FDE"/>
    <w:rsid w:val="0008357F"/>
    <w:rsid w:val="00083687"/>
    <w:rsid w:val="00083F5C"/>
    <w:rsid w:val="00084410"/>
    <w:rsid w:val="000844AD"/>
    <w:rsid w:val="00084F2E"/>
    <w:rsid w:val="000852FD"/>
    <w:rsid w:val="00085BD3"/>
    <w:rsid w:val="000865D9"/>
    <w:rsid w:val="00087441"/>
    <w:rsid w:val="0008791D"/>
    <w:rsid w:val="00090051"/>
    <w:rsid w:val="0009029F"/>
    <w:rsid w:val="00090C13"/>
    <w:rsid w:val="00090F7C"/>
    <w:rsid w:val="00091029"/>
    <w:rsid w:val="00091CA6"/>
    <w:rsid w:val="0009247A"/>
    <w:rsid w:val="0009271E"/>
    <w:rsid w:val="000929AF"/>
    <w:rsid w:val="00092A94"/>
    <w:rsid w:val="0009353B"/>
    <w:rsid w:val="00093590"/>
    <w:rsid w:val="000936D8"/>
    <w:rsid w:val="00093CD8"/>
    <w:rsid w:val="000941CC"/>
    <w:rsid w:val="000945A1"/>
    <w:rsid w:val="00094D0D"/>
    <w:rsid w:val="00094D0E"/>
    <w:rsid w:val="00094FAD"/>
    <w:rsid w:val="0009565A"/>
    <w:rsid w:val="00095CF6"/>
    <w:rsid w:val="0009607D"/>
    <w:rsid w:val="00096C83"/>
    <w:rsid w:val="000978CB"/>
    <w:rsid w:val="00097981"/>
    <w:rsid w:val="00097A5E"/>
    <w:rsid w:val="000A0063"/>
    <w:rsid w:val="000A00B2"/>
    <w:rsid w:val="000A09A3"/>
    <w:rsid w:val="000A1158"/>
    <w:rsid w:val="000A18B7"/>
    <w:rsid w:val="000A2AE1"/>
    <w:rsid w:val="000A2AE5"/>
    <w:rsid w:val="000A2DFB"/>
    <w:rsid w:val="000A3083"/>
    <w:rsid w:val="000A3486"/>
    <w:rsid w:val="000A3A28"/>
    <w:rsid w:val="000A41E8"/>
    <w:rsid w:val="000A4415"/>
    <w:rsid w:val="000A4451"/>
    <w:rsid w:val="000A46D1"/>
    <w:rsid w:val="000A4923"/>
    <w:rsid w:val="000A53DE"/>
    <w:rsid w:val="000A5760"/>
    <w:rsid w:val="000A5C81"/>
    <w:rsid w:val="000A6A5E"/>
    <w:rsid w:val="000A6E26"/>
    <w:rsid w:val="000A7748"/>
    <w:rsid w:val="000A7798"/>
    <w:rsid w:val="000A77E5"/>
    <w:rsid w:val="000A79A0"/>
    <w:rsid w:val="000A7C81"/>
    <w:rsid w:val="000A7FD6"/>
    <w:rsid w:val="000B024E"/>
    <w:rsid w:val="000B0258"/>
    <w:rsid w:val="000B08E9"/>
    <w:rsid w:val="000B0B25"/>
    <w:rsid w:val="000B1847"/>
    <w:rsid w:val="000B1DE3"/>
    <w:rsid w:val="000B279E"/>
    <w:rsid w:val="000B2F66"/>
    <w:rsid w:val="000B347C"/>
    <w:rsid w:val="000B49BF"/>
    <w:rsid w:val="000B4E26"/>
    <w:rsid w:val="000B64A0"/>
    <w:rsid w:val="000B6B94"/>
    <w:rsid w:val="000B6F01"/>
    <w:rsid w:val="000B71E6"/>
    <w:rsid w:val="000B720D"/>
    <w:rsid w:val="000B7807"/>
    <w:rsid w:val="000B78BA"/>
    <w:rsid w:val="000C0362"/>
    <w:rsid w:val="000C1138"/>
    <w:rsid w:val="000C120E"/>
    <w:rsid w:val="000C17DD"/>
    <w:rsid w:val="000C1BC7"/>
    <w:rsid w:val="000C1FC6"/>
    <w:rsid w:val="000C2076"/>
    <w:rsid w:val="000C2319"/>
    <w:rsid w:val="000C25BB"/>
    <w:rsid w:val="000C2AB4"/>
    <w:rsid w:val="000C2E0C"/>
    <w:rsid w:val="000C318A"/>
    <w:rsid w:val="000C3635"/>
    <w:rsid w:val="000C3E5E"/>
    <w:rsid w:val="000C3F6C"/>
    <w:rsid w:val="000C551B"/>
    <w:rsid w:val="000C5EA9"/>
    <w:rsid w:val="000C68E8"/>
    <w:rsid w:val="000C6FF3"/>
    <w:rsid w:val="000C73D2"/>
    <w:rsid w:val="000C791A"/>
    <w:rsid w:val="000C7CE1"/>
    <w:rsid w:val="000C7E97"/>
    <w:rsid w:val="000D06A5"/>
    <w:rsid w:val="000D0A73"/>
    <w:rsid w:val="000D10F2"/>
    <w:rsid w:val="000D120D"/>
    <w:rsid w:val="000D149E"/>
    <w:rsid w:val="000D1696"/>
    <w:rsid w:val="000D1C02"/>
    <w:rsid w:val="000D1F81"/>
    <w:rsid w:val="000D20B9"/>
    <w:rsid w:val="000D260A"/>
    <w:rsid w:val="000D2787"/>
    <w:rsid w:val="000D3070"/>
    <w:rsid w:val="000D38A1"/>
    <w:rsid w:val="000D39D3"/>
    <w:rsid w:val="000D3F97"/>
    <w:rsid w:val="000D43B8"/>
    <w:rsid w:val="000D4BAF"/>
    <w:rsid w:val="000D597A"/>
    <w:rsid w:val="000D5B23"/>
    <w:rsid w:val="000D5C5E"/>
    <w:rsid w:val="000D672A"/>
    <w:rsid w:val="000E01EC"/>
    <w:rsid w:val="000E02BA"/>
    <w:rsid w:val="000E136C"/>
    <w:rsid w:val="000E2137"/>
    <w:rsid w:val="000E2140"/>
    <w:rsid w:val="000E25B3"/>
    <w:rsid w:val="000E293C"/>
    <w:rsid w:val="000E2D07"/>
    <w:rsid w:val="000E2E7F"/>
    <w:rsid w:val="000E33D0"/>
    <w:rsid w:val="000E3744"/>
    <w:rsid w:val="000E38ED"/>
    <w:rsid w:val="000E38F6"/>
    <w:rsid w:val="000E3A82"/>
    <w:rsid w:val="000E3BD4"/>
    <w:rsid w:val="000E3BE1"/>
    <w:rsid w:val="000E41E9"/>
    <w:rsid w:val="000E4336"/>
    <w:rsid w:val="000E437C"/>
    <w:rsid w:val="000E453E"/>
    <w:rsid w:val="000E4708"/>
    <w:rsid w:val="000E48B2"/>
    <w:rsid w:val="000E4963"/>
    <w:rsid w:val="000E553E"/>
    <w:rsid w:val="000E57E6"/>
    <w:rsid w:val="000E5971"/>
    <w:rsid w:val="000E5D8E"/>
    <w:rsid w:val="000E5F0A"/>
    <w:rsid w:val="000E60B3"/>
    <w:rsid w:val="000E6698"/>
    <w:rsid w:val="000E6AA8"/>
    <w:rsid w:val="000E6CA1"/>
    <w:rsid w:val="000E6D97"/>
    <w:rsid w:val="000E6EF4"/>
    <w:rsid w:val="000E75BD"/>
    <w:rsid w:val="000E7A6F"/>
    <w:rsid w:val="000F0505"/>
    <w:rsid w:val="000F0A2F"/>
    <w:rsid w:val="000F0B62"/>
    <w:rsid w:val="000F0D9A"/>
    <w:rsid w:val="000F29C0"/>
    <w:rsid w:val="000F36F4"/>
    <w:rsid w:val="000F37CD"/>
    <w:rsid w:val="000F3D0A"/>
    <w:rsid w:val="000F3FB2"/>
    <w:rsid w:val="000F4163"/>
    <w:rsid w:val="000F445E"/>
    <w:rsid w:val="000F4479"/>
    <w:rsid w:val="000F4F2B"/>
    <w:rsid w:val="000F4F92"/>
    <w:rsid w:val="000F565A"/>
    <w:rsid w:val="000F56FC"/>
    <w:rsid w:val="000F61C0"/>
    <w:rsid w:val="000F6705"/>
    <w:rsid w:val="000F6D7A"/>
    <w:rsid w:val="000F6DA6"/>
    <w:rsid w:val="000F78E7"/>
    <w:rsid w:val="000F7F46"/>
    <w:rsid w:val="000F7F9B"/>
    <w:rsid w:val="00100A2E"/>
    <w:rsid w:val="00100AD8"/>
    <w:rsid w:val="00101012"/>
    <w:rsid w:val="001012AA"/>
    <w:rsid w:val="00101655"/>
    <w:rsid w:val="00102624"/>
    <w:rsid w:val="0010335D"/>
    <w:rsid w:val="001033DC"/>
    <w:rsid w:val="00103604"/>
    <w:rsid w:val="00103AE3"/>
    <w:rsid w:val="00103C77"/>
    <w:rsid w:val="00104580"/>
    <w:rsid w:val="00104BD0"/>
    <w:rsid w:val="00104D1A"/>
    <w:rsid w:val="00105054"/>
    <w:rsid w:val="0010572E"/>
    <w:rsid w:val="0010643C"/>
    <w:rsid w:val="0010738D"/>
    <w:rsid w:val="00107E7A"/>
    <w:rsid w:val="00110213"/>
    <w:rsid w:val="00110356"/>
    <w:rsid w:val="001104B3"/>
    <w:rsid w:val="00111AEF"/>
    <w:rsid w:val="00111ECA"/>
    <w:rsid w:val="001124A1"/>
    <w:rsid w:val="00112CBA"/>
    <w:rsid w:val="00112DCC"/>
    <w:rsid w:val="0011317F"/>
    <w:rsid w:val="001131E9"/>
    <w:rsid w:val="0011362A"/>
    <w:rsid w:val="00113BB4"/>
    <w:rsid w:val="00113E49"/>
    <w:rsid w:val="001140FA"/>
    <w:rsid w:val="00115879"/>
    <w:rsid w:val="00115D55"/>
    <w:rsid w:val="001161D8"/>
    <w:rsid w:val="00116252"/>
    <w:rsid w:val="00116749"/>
    <w:rsid w:val="001168F6"/>
    <w:rsid w:val="001172CC"/>
    <w:rsid w:val="00120673"/>
    <w:rsid w:val="00120849"/>
    <w:rsid w:val="00120A68"/>
    <w:rsid w:val="00120EA7"/>
    <w:rsid w:val="00120EF1"/>
    <w:rsid w:val="0012210D"/>
    <w:rsid w:val="00122AD1"/>
    <w:rsid w:val="00122CA9"/>
    <w:rsid w:val="00122F37"/>
    <w:rsid w:val="00123249"/>
    <w:rsid w:val="001232E1"/>
    <w:rsid w:val="0012384B"/>
    <w:rsid w:val="00123CEF"/>
    <w:rsid w:val="00123F33"/>
    <w:rsid w:val="001248C6"/>
    <w:rsid w:val="00124972"/>
    <w:rsid w:val="00125174"/>
    <w:rsid w:val="00125183"/>
    <w:rsid w:val="0012540B"/>
    <w:rsid w:val="001256BC"/>
    <w:rsid w:val="001259B4"/>
    <w:rsid w:val="0012622B"/>
    <w:rsid w:val="001263F2"/>
    <w:rsid w:val="00126A74"/>
    <w:rsid w:val="00126BF1"/>
    <w:rsid w:val="0012734F"/>
    <w:rsid w:val="00127981"/>
    <w:rsid w:val="00127A81"/>
    <w:rsid w:val="001313CF"/>
    <w:rsid w:val="001313D6"/>
    <w:rsid w:val="00131747"/>
    <w:rsid w:val="00131F61"/>
    <w:rsid w:val="0013208A"/>
    <w:rsid w:val="00132AA1"/>
    <w:rsid w:val="00132DC6"/>
    <w:rsid w:val="001338B9"/>
    <w:rsid w:val="00133A9D"/>
    <w:rsid w:val="001345A6"/>
    <w:rsid w:val="001346B6"/>
    <w:rsid w:val="00134E06"/>
    <w:rsid w:val="00134EED"/>
    <w:rsid w:val="00135123"/>
    <w:rsid w:val="00135249"/>
    <w:rsid w:val="00135311"/>
    <w:rsid w:val="0013553C"/>
    <w:rsid w:val="001356FD"/>
    <w:rsid w:val="00135F3B"/>
    <w:rsid w:val="001360C2"/>
    <w:rsid w:val="00136567"/>
    <w:rsid w:val="001368FC"/>
    <w:rsid w:val="00136B93"/>
    <w:rsid w:val="00137C1C"/>
    <w:rsid w:val="00140838"/>
    <w:rsid w:val="00140863"/>
    <w:rsid w:val="00141D52"/>
    <w:rsid w:val="00141DC9"/>
    <w:rsid w:val="001428BD"/>
    <w:rsid w:val="00142E53"/>
    <w:rsid w:val="00143056"/>
    <w:rsid w:val="001430D6"/>
    <w:rsid w:val="001430EB"/>
    <w:rsid w:val="00143AB0"/>
    <w:rsid w:val="00143D63"/>
    <w:rsid w:val="00144728"/>
    <w:rsid w:val="00144CF3"/>
    <w:rsid w:val="00144D66"/>
    <w:rsid w:val="00145E98"/>
    <w:rsid w:val="001460C9"/>
    <w:rsid w:val="00146A24"/>
    <w:rsid w:val="00146F46"/>
    <w:rsid w:val="00147092"/>
    <w:rsid w:val="001478D0"/>
    <w:rsid w:val="001507AD"/>
    <w:rsid w:val="00150954"/>
    <w:rsid w:val="00150D9C"/>
    <w:rsid w:val="00151661"/>
    <w:rsid w:val="001529BD"/>
    <w:rsid w:val="00153E58"/>
    <w:rsid w:val="00154445"/>
    <w:rsid w:val="00154910"/>
    <w:rsid w:val="0015496F"/>
    <w:rsid w:val="00155544"/>
    <w:rsid w:val="001558D3"/>
    <w:rsid w:val="001560DF"/>
    <w:rsid w:val="001563A7"/>
    <w:rsid w:val="001565E7"/>
    <w:rsid w:val="00157051"/>
    <w:rsid w:val="00157364"/>
    <w:rsid w:val="00157B8E"/>
    <w:rsid w:val="00157F3C"/>
    <w:rsid w:val="00160973"/>
    <w:rsid w:val="00160C64"/>
    <w:rsid w:val="00161D87"/>
    <w:rsid w:val="001631A7"/>
    <w:rsid w:val="00163823"/>
    <w:rsid w:val="00163C43"/>
    <w:rsid w:val="00165209"/>
    <w:rsid w:val="00165505"/>
    <w:rsid w:val="00165B6D"/>
    <w:rsid w:val="00165D64"/>
    <w:rsid w:val="00166242"/>
    <w:rsid w:val="00166858"/>
    <w:rsid w:val="00166DF2"/>
    <w:rsid w:val="0016798A"/>
    <w:rsid w:val="00167C45"/>
    <w:rsid w:val="00167FA3"/>
    <w:rsid w:val="00170B7D"/>
    <w:rsid w:val="00170F07"/>
    <w:rsid w:val="00170F3D"/>
    <w:rsid w:val="001710CE"/>
    <w:rsid w:val="00171142"/>
    <w:rsid w:val="001713D8"/>
    <w:rsid w:val="00171BD8"/>
    <w:rsid w:val="00171F11"/>
    <w:rsid w:val="00172492"/>
    <w:rsid w:val="00172A01"/>
    <w:rsid w:val="00172CDF"/>
    <w:rsid w:val="001732ED"/>
    <w:rsid w:val="001738D5"/>
    <w:rsid w:val="00173949"/>
    <w:rsid w:val="00173BCA"/>
    <w:rsid w:val="00173FD6"/>
    <w:rsid w:val="001749F1"/>
    <w:rsid w:val="0017548D"/>
    <w:rsid w:val="001755F6"/>
    <w:rsid w:val="00175C2B"/>
    <w:rsid w:val="001762D8"/>
    <w:rsid w:val="001771FD"/>
    <w:rsid w:val="001814E5"/>
    <w:rsid w:val="001815FD"/>
    <w:rsid w:val="00181950"/>
    <w:rsid w:val="00181A81"/>
    <w:rsid w:val="00182920"/>
    <w:rsid w:val="00182BAE"/>
    <w:rsid w:val="00182FD9"/>
    <w:rsid w:val="00183FBF"/>
    <w:rsid w:val="00184E29"/>
    <w:rsid w:val="00185270"/>
    <w:rsid w:val="00185452"/>
    <w:rsid w:val="00185523"/>
    <w:rsid w:val="0018577C"/>
    <w:rsid w:val="00185895"/>
    <w:rsid w:val="00185A35"/>
    <w:rsid w:val="00186204"/>
    <w:rsid w:val="00186296"/>
    <w:rsid w:val="001864B7"/>
    <w:rsid w:val="001869B4"/>
    <w:rsid w:val="00186C55"/>
    <w:rsid w:val="001876D9"/>
    <w:rsid w:val="00187A8A"/>
    <w:rsid w:val="001907A3"/>
    <w:rsid w:val="00190A00"/>
    <w:rsid w:val="001916B6"/>
    <w:rsid w:val="00192097"/>
    <w:rsid w:val="00192487"/>
    <w:rsid w:val="00192603"/>
    <w:rsid w:val="00192BC8"/>
    <w:rsid w:val="00193987"/>
    <w:rsid w:val="00193EEF"/>
    <w:rsid w:val="00194BC2"/>
    <w:rsid w:val="00194F88"/>
    <w:rsid w:val="00195467"/>
    <w:rsid w:val="00195943"/>
    <w:rsid w:val="00195B47"/>
    <w:rsid w:val="00195BA9"/>
    <w:rsid w:val="00195E00"/>
    <w:rsid w:val="0019627B"/>
    <w:rsid w:val="00197FB1"/>
    <w:rsid w:val="001A0ACE"/>
    <w:rsid w:val="001A239D"/>
    <w:rsid w:val="001A286E"/>
    <w:rsid w:val="001A2FAB"/>
    <w:rsid w:val="001A3000"/>
    <w:rsid w:val="001A39A3"/>
    <w:rsid w:val="001A3A24"/>
    <w:rsid w:val="001A3D9B"/>
    <w:rsid w:val="001A4946"/>
    <w:rsid w:val="001A4D4B"/>
    <w:rsid w:val="001A515D"/>
    <w:rsid w:val="001A521C"/>
    <w:rsid w:val="001A5301"/>
    <w:rsid w:val="001A59BC"/>
    <w:rsid w:val="001A5A05"/>
    <w:rsid w:val="001A5AB5"/>
    <w:rsid w:val="001A5E6A"/>
    <w:rsid w:val="001A6216"/>
    <w:rsid w:val="001A6253"/>
    <w:rsid w:val="001A64BE"/>
    <w:rsid w:val="001A7423"/>
    <w:rsid w:val="001A7574"/>
    <w:rsid w:val="001A7C53"/>
    <w:rsid w:val="001B012A"/>
    <w:rsid w:val="001B1104"/>
    <w:rsid w:val="001B1DC0"/>
    <w:rsid w:val="001B29BE"/>
    <w:rsid w:val="001B2F3D"/>
    <w:rsid w:val="001B301D"/>
    <w:rsid w:val="001B333C"/>
    <w:rsid w:val="001B4165"/>
    <w:rsid w:val="001B4703"/>
    <w:rsid w:val="001B5143"/>
    <w:rsid w:val="001B5BDE"/>
    <w:rsid w:val="001B6391"/>
    <w:rsid w:val="001B6FF0"/>
    <w:rsid w:val="001B724D"/>
    <w:rsid w:val="001B7821"/>
    <w:rsid w:val="001B7C29"/>
    <w:rsid w:val="001C02E3"/>
    <w:rsid w:val="001C0998"/>
    <w:rsid w:val="001C0A06"/>
    <w:rsid w:val="001C0F4E"/>
    <w:rsid w:val="001C15CD"/>
    <w:rsid w:val="001C1B2E"/>
    <w:rsid w:val="001C256F"/>
    <w:rsid w:val="001C26E3"/>
    <w:rsid w:val="001C2723"/>
    <w:rsid w:val="001C274E"/>
    <w:rsid w:val="001C2FF4"/>
    <w:rsid w:val="001C30F8"/>
    <w:rsid w:val="001C3246"/>
    <w:rsid w:val="001C3647"/>
    <w:rsid w:val="001C3749"/>
    <w:rsid w:val="001C46F6"/>
    <w:rsid w:val="001C4B90"/>
    <w:rsid w:val="001C4C6E"/>
    <w:rsid w:val="001C4FAC"/>
    <w:rsid w:val="001C5AE4"/>
    <w:rsid w:val="001C5E80"/>
    <w:rsid w:val="001C65BD"/>
    <w:rsid w:val="001C66B8"/>
    <w:rsid w:val="001C6A59"/>
    <w:rsid w:val="001C70C2"/>
    <w:rsid w:val="001C7493"/>
    <w:rsid w:val="001C772C"/>
    <w:rsid w:val="001C77CA"/>
    <w:rsid w:val="001C78A5"/>
    <w:rsid w:val="001C7C6C"/>
    <w:rsid w:val="001C7DEE"/>
    <w:rsid w:val="001D0190"/>
    <w:rsid w:val="001D07C2"/>
    <w:rsid w:val="001D0BC5"/>
    <w:rsid w:val="001D1293"/>
    <w:rsid w:val="001D1EBE"/>
    <w:rsid w:val="001D1FFC"/>
    <w:rsid w:val="001D2659"/>
    <w:rsid w:val="001D347F"/>
    <w:rsid w:val="001D3480"/>
    <w:rsid w:val="001D35B2"/>
    <w:rsid w:val="001D3D03"/>
    <w:rsid w:val="001D4A5C"/>
    <w:rsid w:val="001D4B4C"/>
    <w:rsid w:val="001D4D94"/>
    <w:rsid w:val="001D564D"/>
    <w:rsid w:val="001D579B"/>
    <w:rsid w:val="001D6CB8"/>
    <w:rsid w:val="001E02A4"/>
    <w:rsid w:val="001E0495"/>
    <w:rsid w:val="001E0791"/>
    <w:rsid w:val="001E085D"/>
    <w:rsid w:val="001E0D95"/>
    <w:rsid w:val="001E0DCB"/>
    <w:rsid w:val="001E1DA5"/>
    <w:rsid w:val="001E3991"/>
    <w:rsid w:val="001E48FE"/>
    <w:rsid w:val="001E54EC"/>
    <w:rsid w:val="001E6913"/>
    <w:rsid w:val="001E69C9"/>
    <w:rsid w:val="001E70A9"/>
    <w:rsid w:val="001E730D"/>
    <w:rsid w:val="001F0057"/>
    <w:rsid w:val="001F048B"/>
    <w:rsid w:val="001F0707"/>
    <w:rsid w:val="001F0783"/>
    <w:rsid w:val="001F080F"/>
    <w:rsid w:val="001F1064"/>
    <w:rsid w:val="001F164C"/>
    <w:rsid w:val="001F1A1F"/>
    <w:rsid w:val="001F2008"/>
    <w:rsid w:val="001F45B4"/>
    <w:rsid w:val="001F4EA0"/>
    <w:rsid w:val="001F5411"/>
    <w:rsid w:val="001F58A7"/>
    <w:rsid w:val="001F5F2F"/>
    <w:rsid w:val="001F63BC"/>
    <w:rsid w:val="001F6A3D"/>
    <w:rsid w:val="001F6B87"/>
    <w:rsid w:val="001F7CB5"/>
    <w:rsid w:val="00200271"/>
    <w:rsid w:val="002002C4"/>
    <w:rsid w:val="00200535"/>
    <w:rsid w:val="00200540"/>
    <w:rsid w:val="002007CD"/>
    <w:rsid w:val="00200ED2"/>
    <w:rsid w:val="00201F0F"/>
    <w:rsid w:val="0020262F"/>
    <w:rsid w:val="002027CA"/>
    <w:rsid w:val="00202914"/>
    <w:rsid w:val="00202EBA"/>
    <w:rsid w:val="0020369A"/>
    <w:rsid w:val="00204819"/>
    <w:rsid w:val="00204ABC"/>
    <w:rsid w:val="00204AE9"/>
    <w:rsid w:val="002051E6"/>
    <w:rsid w:val="0020586A"/>
    <w:rsid w:val="002065F1"/>
    <w:rsid w:val="00206E52"/>
    <w:rsid w:val="002075AF"/>
    <w:rsid w:val="0021014E"/>
    <w:rsid w:val="00210CA3"/>
    <w:rsid w:val="0021135B"/>
    <w:rsid w:val="002114D3"/>
    <w:rsid w:val="00211529"/>
    <w:rsid w:val="0021187E"/>
    <w:rsid w:val="00211BEF"/>
    <w:rsid w:val="00212845"/>
    <w:rsid w:val="00214729"/>
    <w:rsid w:val="00214E7D"/>
    <w:rsid w:val="00215658"/>
    <w:rsid w:val="00215C93"/>
    <w:rsid w:val="00216B9D"/>
    <w:rsid w:val="00217096"/>
    <w:rsid w:val="0021757E"/>
    <w:rsid w:val="00217A6F"/>
    <w:rsid w:val="00217C93"/>
    <w:rsid w:val="00217CF2"/>
    <w:rsid w:val="00220000"/>
    <w:rsid w:val="0022017B"/>
    <w:rsid w:val="002201B3"/>
    <w:rsid w:val="00220346"/>
    <w:rsid w:val="0022035D"/>
    <w:rsid w:val="00220FF6"/>
    <w:rsid w:val="002219EE"/>
    <w:rsid w:val="00221F4B"/>
    <w:rsid w:val="0022253B"/>
    <w:rsid w:val="00222989"/>
    <w:rsid w:val="002229D5"/>
    <w:rsid w:val="002230C9"/>
    <w:rsid w:val="00223779"/>
    <w:rsid w:val="00223F58"/>
    <w:rsid w:val="002242D6"/>
    <w:rsid w:val="00224A71"/>
    <w:rsid w:val="00225499"/>
    <w:rsid w:val="002254D2"/>
    <w:rsid w:val="00225769"/>
    <w:rsid w:val="00225B00"/>
    <w:rsid w:val="00225E6C"/>
    <w:rsid w:val="00226324"/>
    <w:rsid w:val="0022634C"/>
    <w:rsid w:val="002272C7"/>
    <w:rsid w:val="002301BC"/>
    <w:rsid w:val="00230355"/>
    <w:rsid w:val="0023039B"/>
    <w:rsid w:val="00230570"/>
    <w:rsid w:val="00230772"/>
    <w:rsid w:val="00230929"/>
    <w:rsid w:val="002311AB"/>
    <w:rsid w:val="002314E1"/>
    <w:rsid w:val="0023197B"/>
    <w:rsid w:val="002323D5"/>
    <w:rsid w:val="00232B80"/>
    <w:rsid w:val="00232B9A"/>
    <w:rsid w:val="00232EA3"/>
    <w:rsid w:val="00232FC9"/>
    <w:rsid w:val="00232FD1"/>
    <w:rsid w:val="00233680"/>
    <w:rsid w:val="00233E8D"/>
    <w:rsid w:val="00234543"/>
    <w:rsid w:val="0023656E"/>
    <w:rsid w:val="002367E8"/>
    <w:rsid w:val="00237118"/>
    <w:rsid w:val="002372AC"/>
    <w:rsid w:val="00237343"/>
    <w:rsid w:val="00237E8A"/>
    <w:rsid w:val="0024015E"/>
    <w:rsid w:val="00240523"/>
    <w:rsid w:val="00240B10"/>
    <w:rsid w:val="00240FB2"/>
    <w:rsid w:val="002412DE"/>
    <w:rsid w:val="00241C10"/>
    <w:rsid w:val="00241F12"/>
    <w:rsid w:val="00242E4E"/>
    <w:rsid w:val="002432AD"/>
    <w:rsid w:val="002436D9"/>
    <w:rsid w:val="002443F8"/>
    <w:rsid w:val="00244902"/>
    <w:rsid w:val="00244BD7"/>
    <w:rsid w:val="00244CD7"/>
    <w:rsid w:val="00245749"/>
    <w:rsid w:val="002457CE"/>
    <w:rsid w:val="00245C5D"/>
    <w:rsid w:val="00246196"/>
    <w:rsid w:val="0024657B"/>
    <w:rsid w:val="00246E2A"/>
    <w:rsid w:val="0024774F"/>
    <w:rsid w:val="002478C2"/>
    <w:rsid w:val="00247B21"/>
    <w:rsid w:val="00247B6E"/>
    <w:rsid w:val="00247C2D"/>
    <w:rsid w:val="00247C97"/>
    <w:rsid w:val="002512F3"/>
    <w:rsid w:val="00251524"/>
    <w:rsid w:val="002518D5"/>
    <w:rsid w:val="002521A6"/>
    <w:rsid w:val="00252357"/>
    <w:rsid w:val="00252471"/>
    <w:rsid w:val="00252B2A"/>
    <w:rsid w:val="00252E7E"/>
    <w:rsid w:val="00253020"/>
    <w:rsid w:val="00253036"/>
    <w:rsid w:val="00253551"/>
    <w:rsid w:val="00253598"/>
    <w:rsid w:val="00254352"/>
    <w:rsid w:val="00254A8F"/>
    <w:rsid w:val="00256387"/>
    <w:rsid w:val="0025690E"/>
    <w:rsid w:val="00256AEE"/>
    <w:rsid w:val="00256B59"/>
    <w:rsid w:val="00257115"/>
    <w:rsid w:val="00257D0F"/>
    <w:rsid w:val="00260EE4"/>
    <w:rsid w:val="0026151B"/>
    <w:rsid w:val="0026167E"/>
    <w:rsid w:val="00261C67"/>
    <w:rsid w:val="00261F79"/>
    <w:rsid w:val="00262098"/>
    <w:rsid w:val="00262342"/>
    <w:rsid w:val="00262654"/>
    <w:rsid w:val="00262A8C"/>
    <w:rsid w:val="00262D4D"/>
    <w:rsid w:val="00262F3E"/>
    <w:rsid w:val="00263381"/>
    <w:rsid w:val="002649B2"/>
    <w:rsid w:val="00264C13"/>
    <w:rsid w:val="002656BF"/>
    <w:rsid w:val="0026586B"/>
    <w:rsid w:val="00265AC4"/>
    <w:rsid w:val="00265F2A"/>
    <w:rsid w:val="00265F3B"/>
    <w:rsid w:val="00265FF3"/>
    <w:rsid w:val="00266378"/>
    <w:rsid w:val="0026657F"/>
    <w:rsid w:val="002668F0"/>
    <w:rsid w:val="00267E60"/>
    <w:rsid w:val="002701BF"/>
    <w:rsid w:val="00270991"/>
    <w:rsid w:val="00270C71"/>
    <w:rsid w:val="00271265"/>
    <w:rsid w:val="002713A7"/>
    <w:rsid w:val="00271609"/>
    <w:rsid w:val="00271614"/>
    <w:rsid w:val="00271AB4"/>
    <w:rsid w:val="00272307"/>
    <w:rsid w:val="00272E46"/>
    <w:rsid w:val="0027304D"/>
    <w:rsid w:val="0027378C"/>
    <w:rsid w:val="00274233"/>
    <w:rsid w:val="0027497A"/>
    <w:rsid w:val="00274D6C"/>
    <w:rsid w:val="00275664"/>
    <w:rsid w:val="00275A05"/>
    <w:rsid w:val="0027732E"/>
    <w:rsid w:val="002775AB"/>
    <w:rsid w:val="002801E8"/>
    <w:rsid w:val="00280BAE"/>
    <w:rsid w:val="00280E7A"/>
    <w:rsid w:val="00281122"/>
    <w:rsid w:val="0028119D"/>
    <w:rsid w:val="002815E5"/>
    <w:rsid w:val="00281A0F"/>
    <w:rsid w:val="0028250D"/>
    <w:rsid w:val="002828C6"/>
    <w:rsid w:val="00282979"/>
    <w:rsid w:val="00282A32"/>
    <w:rsid w:val="00282FE8"/>
    <w:rsid w:val="00283475"/>
    <w:rsid w:val="00283B79"/>
    <w:rsid w:val="00283BC7"/>
    <w:rsid w:val="0028401C"/>
    <w:rsid w:val="002844D1"/>
    <w:rsid w:val="0028546D"/>
    <w:rsid w:val="0028653B"/>
    <w:rsid w:val="00286AAC"/>
    <w:rsid w:val="00286AEA"/>
    <w:rsid w:val="00286D60"/>
    <w:rsid w:val="00286D84"/>
    <w:rsid w:val="00286ED6"/>
    <w:rsid w:val="00287851"/>
    <w:rsid w:val="00287A1D"/>
    <w:rsid w:val="00287C6E"/>
    <w:rsid w:val="00287E92"/>
    <w:rsid w:val="00287F05"/>
    <w:rsid w:val="00290520"/>
    <w:rsid w:val="002907ED"/>
    <w:rsid w:val="00290BA3"/>
    <w:rsid w:val="00290DAA"/>
    <w:rsid w:val="00290DE6"/>
    <w:rsid w:val="00292818"/>
    <w:rsid w:val="002928AB"/>
    <w:rsid w:val="00292A1C"/>
    <w:rsid w:val="00292F37"/>
    <w:rsid w:val="00292F4A"/>
    <w:rsid w:val="002938EB"/>
    <w:rsid w:val="00293AF5"/>
    <w:rsid w:val="002942D1"/>
    <w:rsid w:val="002943FD"/>
    <w:rsid w:val="00294FE6"/>
    <w:rsid w:val="00295351"/>
    <w:rsid w:val="00295891"/>
    <w:rsid w:val="00296912"/>
    <w:rsid w:val="002970B6"/>
    <w:rsid w:val="002975DE"/>
    <w:rsid w:val="00297686"/>
    <w:rsid w:val="002A0836"/>
    <w:rsid w:val="002A0969"/>
    <w:rsid w:val="002A11F9"/>
    <w:rsid w:val="002A1330"/>
    <w:rsid w:val="002A18B6"/>
    <w:rsid w:val="002A1AEF"/>
    <w:rsid w:val="002A21A7"/>
    <w:rsid w:val="002A28C7"/>
    <w:rsid w:val="002A3D02"/>
    <w:rsid w:val="002A3F79"/>
    <w:rsid w:val="002A4AC4"/>
    <w:rsid w:val="002A5AAC"/>
    <w:rsid w:val="002A5E99"/>
    <w:rsid w:val="002A6286"/>
    <w:rsid w:val="002A66E3"/>
    <w:rsid w:val="002A6BDC"/>
    <w:rsid w:val="002A7108"/>
    <w:rsid w:val="002A7832"/>
    <w:rsid w:val="002A795F"/>
    <w:rsid w:val="002B1430"/>
    <w:rsid w:val="002B178D"/>
    <w:rsid w:val="002B1F1F"/>
    <w:rsid w:val="002B2101"/>
    <w:rsid w:val="002B2538"/>
    <w:rsid w:val="002B2A48"/>
    <w:rsid w:val="002B2C63"/>
    <w:rsid w:val="002B2D77"/>
    <w:rsid w:val="002B3B06"/>
    <w:rsid w:val="002B3E9F"/>
    <w:rsid w:val="002B502A"/>
    <w:rsid w:val="002B50AE"/>
    <w:rsid w:val="002B5452"/>
    <w:rsid w:val="002B5DE7"/>
    <w:rsid w:val="002B5EAD"/>
    <w:rsid w:val="002B6028"/>
    <w:rsid w:val="002B623A"/>
    <w:rsid w:val="002B642D"/>
    <w:rsid w:val="002B7E93"/>
    <w:rsid w:val="002B7F28"/>
    <w:rsid w:val="002C0103"/>
    <w:rsid w:val="002C09D4"/>
    <w:rsid w:val="002C0D09"/>
    <w:rsid w:val="002C1210"/>
    <w:rsid w:val="002C1AD7"/>
    <w:rsid w:val="002C23A7"/>
    <w:rsid w:val="002C2697"/>
    <w:rsid w:val="002C2DC4"/>
    <w:rsid w:val="002C3310"/>
    <w:rsid w:val="002C3551"/>
    <w:rsid w:val="002C3F55"/>
    <w:rsid w:val="002C4074"/>
    <w:rsid w:val="002C42B7"/>
    <w:rsid w:val="002C4BBC"/>
    <w:rsid w:val="002C4CAE"/>
    <w:rsid w:val="002C4E08"/>
    <w:rsid w:val="002C5708"/>
    <w:rsid w:val="002C6690"/>
    <w:rsid w:val="002C7D7E"/>
    <w:rsid w:val="002D09A6"/>
    <w:rsid w:val="002D105E"/>
    <w:rsid w:val="002D1327"/>
    <w:rsid w:val="002D1452"/>
    <w:rsid w:val="002D1E65"/>
    <w:rsid w:val="002D2039"/>
    <w:rsid w:val="002D25E7"/>
    <w:rsid w:val="002D2E96"/>
    <w:rsid w:val="002D3155"/>
    <w:rsid w:val="002D33A9"/>
    <w:rsid w:val="002D3B0D"/>
    <w:rsid w:val="002D3D3B"/>
    <w:rsid w:val="002D3E2B"/>
    <w:rsid w:val="002D4BE6"/>
    <w:rsid w:val="002D4BF7"/>
    <w:rsid w:val="002D5818"/>
    <w:rsid w:val="002D5A64"/>
    <w:rsid w:val="002D5FA5"/>
    <w:rsid w:val="002D6302"/>
    <w:rsid w:val="002D64B4"/>
    <w:rsid w:val="002D67FD"/>
    <w:rsid w:val="002D70C7"/>
    <w:rsid w:val="002D78F9"/>
    <w:rsid w:val="002E010A"/>
    <w:rsid w:val="002E0321"/>
    <w:rsid w:val="002E0459"/>
    <w:rsid w:val="002E0523"/>
    <w:rsid w:val="002E0899"/>
    <w:rsid w:val="002E1394"/>
    <w:rsid w:val="002E14DE"/>
    <w:rsid w:val="002E2789"/>
    <w:rsid w:val="002E2A96"/>
    <w:rsid w:val="002E2B3B"/>
    <w:rsid w:val="002E2F17"/>
    <w:rsid w:val="002E2F94"/>
    <w:rsid w:val="002E329F"/>
    <w:rsid w:val="002E3547"/>
    <w:rsid w:val="002E3A6F"/>
    <w:rsid w:val="002E431D"/>
    <w:rsid w:val="002E4A93"/>
    <w:rsid w:val="002E4F63"/>
    <w:rsid w:val="002E570E"/>
    <w:rsid w:val="002E5DF8"/>
    <w:rsid w:val="002E5E14"/>
    <w:rsid w:val="002E5FA4"/>
    <w:rsid w:val="002E60CF"/>
    <w:rsid w:val="002E65DC"/>
    <w:rsid w:val="002E6806"/>
    <w:rsid w:val="002E6854"/>
    <w:rsid w:val="002E6B35"/>
    <w:rsid w:val="002E6C9F"/>
    <w:rsid w:val="002E6CB1"/>
    <w:rsid w:val="002E73AE"/>
    <w:rsid w:val="002E7404"/>
    <w:rsid w:val="002F124C"/>
    <w:rsid w:val="002F14D0"/>
    <w:rsid w:val="002F1AFE"/>
    <w:rsid w:val="002F22E2"/>
    <w:rsid w:val="002F233F"/>
    <w:rsid w:val="002F2A66"/>
    <w:rsid w:val="002F2F7C"/>
    <w:rsid w:val="002F30CB"/>
    <w:rsid w:val="002F5A30"/>
    <w:rsid w:val="002F5F4F"/>
    <w:rsid w:val="002F6046"/>
    <w:rsid w:val="002F65BD"/>
    <w:rsid w:val="002F67C2"/>
    <w:rsid w:val="002F6D54"/>
    <w:rsid w:val="002F6E5F"/>
    <w:rsid w:val="002F715B"/>
    <w:rsid w:val="002F7988"/>
    <w:rsid w:val="002F79DB"/>
    <w:rsid w:val="002F7D29"/>
    <w:rsid w:val="002F7E0B"/>
    <w:rsid w:val="003000B7"/>
    <w:rsid w:val="0030134D"/>
    <w:rsid w:val="00301EA4"/>
    <w:rsid w:val="00302209"/>
    <w:rsid w:val="0030223B"/>
    <w:rsid w:val="00302866"/>
    <w:rsid w:val="00302B87"/>
    <w:rsid w:val="00302D51"/>
    <w:rsid w:val="003038E8"/>
    <w:rsid w:val="00303C71"/>
    <w:rsid w:val="00304A55"/>
    <w:rsid w:val="00304B85"/>
    <w:rsid w:val="003056D0"/>
    <w:rsid w:val="0030576E"/>
    <w:rsid w:val="00305BFC"/>
    <w:rsid w:val="00306344"/>
    <w:rsid w:val="003065F3"/>
    <w:rsid w:val="00306A67"/>
    <w:rsid w:val="00307311"/>
    <w:rsid w:val="00307686"/>
    <w:rsid w:val="00310374"/>
    <w:rsid w:val="00310BCF"/>
    <w:rsid w:val="00311856"/>
    <w:rsid w:val="00311B4D"/>
    <w:rsid w:val="00311E75"/>
    <w:rsid w:val="003121DC"/>
    <w:rsid w:val="003127F0"/>
    <w:rsid w:val="0031303C"/>
    <w:rsid w:val="00313D44"/>
    <w:rsid w:val="00314570"/>
    <w:rsid w:val="00314696"/>
    <w:rsid w:val="003147A1"/>
    <w:rsid w:val="00314A67"/>
    <w:rsid w:val="00314F92"/>
    <w:rsid w:val="00315334"/>
    <w:rsid w:val="003153F9"/>
    <w:rsid w:val="00315650"/>
    <w:rsid w:val="00315734"/>
    <w:rsid w:val="0031579C"/>
    <w:rsid w:val="00315D6B"/>
    <w:rsid w:val="00316B7E"/>
    <w:rsid w:val="00316C0E"/>
    <w:rsid w:val="00316E47"/>
    <w:rsid w:val="003170AB"/>
    <w:rsid w:val="00317EC3"/>
    <w:rsid w:val="00320101"/>
    <w:rsid w:val="00320790"/>
    <w:rsid w:val="00320D0F"/>
    <w:rsid w:val="00320F97"/>
    <w:rsid w:val="00321244"/>
    <w:rsid w:val="003219D6"/>
    <w:rsid w:val="00321ACE"/>
    <w:rsid w:val="00321E55"/>
    <w:rsid w:val="00321E93"/>
    <w:rsid w:val="0032226C"/>
    <w:rsid w:val="00322289"/>
    <w:rsid w:val="00322ADE"/>
    <w:rsid w:val="00323BD6"/>
    <w:rsid w:val="00324030"/>
    <w:rsid w:val="0032469E"/>
    <w:rsid w:val="003255A7"/>
    <w:rsid w:val="00325FBD"/>
    <w:rsid w:val="0032665A"/>
    <w:rsid w:val="00327B28"/>
    <w:rsid w:val="00327E8C"/>
    <w:rsid w:val="00327EC2"/>
    <w:rsid w:val="00330061"/>
    <w:rsid w:val="00330373"/>
    <w:rsid w:val="00330745"/>
    <w:rsid w:val="00330F7B"/>
    <w:rsid w:val="0033105D"/>
    <w:rsid w:val="00331243"/>
    <w:rsid w:val="003312C5"/>
    <w:rsid w:val="00331B6C"/>
    <w:rsid w:val="00332ADE"/>
    <w:rsid w:val="003341AA"/>
    <w:rsid w:val="00334273"/>
    <w:rsid w:val="0033445F"/>
    <w:rsid w:val="003345B4"/>
    <w:rsid w:val="003350F7"/>
    <w:rsid w:val="00335C25"/>
    <w:rsid w:val="00335CBB"/>
    <w:rsid w:val="00336569"/>
    <w:rsid w:val="003367FA"/>
    <w:rsid w:val="00336BC5"/>
    <w:rsid w:val="00337841"/>
    <w:rsid w:val="003378B4"/>
    <w:rsid w:val="00337D76"/>
    <w:rsid w:val="003409BB"/>
    <w:rsid w:val="003409FE"/>
    <w:rsid w:val="00341C18"/>
    <w:rsid w:val="003423DA"/>
    <w:rsid w:val="00342AFA"/>
    <w:rsid w:val="00342D6D"/>
    <w:rsid w:val="0034365E"/>
    <w:rsid w:val="00343944"/>
    <w:rsid w:val="00344723"/>
    <w:rsid w:val="00344817"/>
    <w:rsid w:val="00344C15"/>
    <w:rsid w:val="00344D2E"/>
    <w:rsid w:val="0034515F"/>
    <w:rsid w:val="003456AD"/>
    <w:rsid w:val="0034590F"/>
    <w:rsid w:val="00345F9E"/>
    <w:rsid w:val="003462E7"/>
    <w:rsid w:val="003470B2"/>
    <w:rsid w:val="003477E2"/>
    <w:rsid w:val="0034786B"/>
    <w:rsid w:val="00347DE3"/>
    <w:rsid w:val="00350131"/>
    <w:rsid w:val="00350899"/>
    <w:rsid w:val="00350C50"/>
    <w:rsid w:val="00350DCA"/>
    <w:rsid w:val="003514A7"/>
    <w:rsid w:val="00351761"/>
    <w:rsid w:val="00351AE8"/>
    <w:rsid w:val="00352B6A"/>
    <w:rsid w:val="00352F1C"/>
    <w:rsid w:val="00353367"/>
    <w:rsid w:val="00353B6B"/>
    <w:rsid w:val="00353F6A"/>
    <w:rsid w:val="0035458A"/>
    <w:rsid w:val="00354AB8"/>
    <w:rsid w:val="003550DD"/>
    <w:rsid w:val="0035544C"/>
    <w:rsid w:val="00355492"/>
    <w:rsid w:val="00355AE9"/>
    <w:rsid w:val="00355CC1"/>
    <w:rsid w:val="00355FD1"/>
    <w:rsid w:val="00356502"/>
    <w:rsid w:val="0035787A"/>
    <w:rsid w:val="0036025C"/>
    <w:rsid w:val="00360BB9"/>
    <w:rsid w:val="00360F16"/>
    <w:rsid w:val="0036134C"/>
    <w:rsid w:val="003614B3"/>
    <w:rsid w:val="0036188F"/>
    <w:rsid w:val="003624B2"/>
    <w:rsid w:val="0036259F"/>
    <w:rsid w:val="00362613"/>
    <w:rsid w:val="00362E63"/>
    <w:rsid w:val="00363410"/>
    <w:rsid w:val="00363CA4"/>
    <w:rsid w:val="00363F6F"/>
    <w:rsid w:val="003640B6"/>
    <w:rsid w:val="00364228"/>
    <w:rsid w:val="00364B69"/>
    <w:rsid w:val="00364F95"/>
    <w:rsid w:val="003650F9"/>
    <w:rsid w:val="003651C8"/>
    <w:rsid w:val="00365A07"/>
    <w:rsid w:val="00365D14"/>
    <w:rsid w:val="00366008"/>
    <w:rsid w:val="003661E0"/>
    <w:rsid w:val="003664CE"/>
    <w:rsid w:val="00367830"/>
    <w:rsid w:val="00367C5A"/>
    <w:rsid w:val="00370048"/>
    <w:rsid w:val="003705CD"/>
    <w:rsid w:val="00370EC9"/>
    <w:rsid w:val="0037165C"/>
    <w:rsid w:val="00371793"/>
    <w:rsid w:val="00371916"/>
    <w:rsid w:val="00371B80"/>
    <w:rsid w:val="00371E9B"/>
    <w:rsid w:val="0037212E"/>
    <w:rsid w:val="003721A3"/>
    <w:rsid w:val="00372665"/>
    <w:rsid w:val="0037267D"/>
    <w:rsid w:val="00372DE3"/>
    <w:rsid w:val="003736CE"/>
    <w:rsid w:val="00373AF6"/>
    <w:rsid w:val="00373C37"/>
    <w:rsid w:val="00374907"/>
    <w:rsid w:val="00376976"/>
    <w:rsid w:val="00376C83"/>
    <w:rsid w:val="003770D0"/>
    <w:rsid w:val="003803E2"/>
    <w:rsid w:val="00380646"/>
    <w:rsid w:val="003810AD"/>
    <w:rsid w:val="003815C3"/>
    <w:rsid w:val="00381AA2"/>
    <w:rsid w:val="003820D2"/>
    <w:rsid w:val="0038243F"/>
    <w:rsid w:val="0038399D"/>
    <w:rsid w:val="00383EAB"/>
    <w:rsid w:val="00383FF1"/>
    <w:rsid w:val="00384368"/>
    <w:rsid w:val="00384C25"/>
    <w:rsid w:val="0038504E"/>
    <w:rsid w:val="00385C65"/>
    <w:rsid w:val="00386644"/>
    <w:rsid w:val="00386933"/>
    <w:rsid w:val="00386AC0"/>
    <w:rsid w:val="0038711B"/>
    <w:rsid w:val="003873DA"/>
    <w:rsid w:val="0039012A"/>
    <w:rsid w:val="00390214"/>
    <w:rsid w:val="00390416"/>
    <w:rsid w:val="003904AC"/>
    <w:rsid w:val="003913CB"/>
    <w:rsid w:val="0039144B"/>
    <w:rsid w:val="00391615"/>
    <w:rsid w:val="00391A2C"/>
    <w:rsid w:val="003928E2"/>
    <w:rsid w:val="003931DA"/>
    <w:rsid w:val="003933E1"/>
    <w:rsid w:val="00393859"/>
    <w:rsid w:val="00393969"/>
    <w:rsid w:val="00393C0B"/>
    <w:rsid w:val="00393E84"/>
    <w:rsid w:val="003949DC"/>
    <w:rsid w:val="00394AFD"/>
    <w:rsid w:val="00394DA9"/>
    <w:rsid w:val="00395079"/>
    <w:rsid w:val="003955B7"/>
    <w:rsid w:val="00396425"/>
    <w:rsid w:val="003965B1"/>
    <w:rsid w:val="003967B7"/>
    <w:rsid w:val="003967DA"/>
    <w:rsid w:val="00396B9F"/>
    <w:rsid w:val="00396DB6"/>
    <w:rsid w:val="00396E44"/>
    <w:rsid w:val="00397834"/>
    <w:rsid w:val="003A0064"/>
    <w:rsid w:val="003A0579"/>
    <w:rsid w:val="003A0F97"/>
    <w:rsid w:val="003A0FD4"/>
    <w:rsid w:val="003A1B9B"/>
    <w:rsid w:val="003A2838"/>
    <w:rsid w:val="003A2E33"/>
    <w:rsid w:val="003A2EA8"/>
    <w:rsid w:val="003A3A4C"/>
    <w:rsid w:val="003A3D37"/>
    <w:rsid w:val="003A42A9"/>
    <w:rsid w:val="003A4C2B"/>
    <w:rsid w:val="003A5261"/>
    <w:rsid w:val="003A55C5"/>
    <w:rsid w:val="003A5D2F"/>
    <w:rsid w:val="003A67F1"/>
    <w:rsid w:val="003A6E22"/>
    <w:rsid w:val="003A6E3B"/>
    <w:rsid w:val="003A7CF3"/>
    <w:rsid w:val="003B061C"/>
    <w:rsid w:val="003B0779"/>
    <w:rsid w:val="003B0DBE"/>
    <w:rsid w:val="003B1307"/>
    <w:rsid w:val="003B18BE"/>
    <w:rsid w:val="003B2017"/>
    <w:rsid w:val="003B22C4"/>
    <w:rsid w:val="003B2F69"/>
    <w:rsid w:val="003B3333"/>
    <w:rsid w:val="003B36BE"/>
    <w:rsid w:val="003B385B"/>
    <w:rsid w:val="003B3B2F"/>
    <w:rsid w:val="003B44A0"/>
    <w:rsid w:val="003B4AEF"/>
    <w:rsid w:val="003B5189"/>
    <w:rsid w:val="003B51DE"/>
    <w:rsid w:val="003B54DF"/>
    <w:rsid w:val="003B5559"/>
    <w:rsid w:val="003B5CF4"/>
    <w:rsid w:val="003B629E"/>
    <w:rsid w:val="003B6F21"/>
    <w:rsid w:val="003B7EDF"/>
    <w:rsid w:val="003C07F5"/>
    <w:rsid w:val="003C0F39"/>
    <w:rsid w:val="003C1169"/>
    <w:rsid w:val="003C1745"/>
    <w:rsid w:val="003C21C5"/>
    <w:rsid w:val="003C2373"/>
    <w:rsid w:val="003C24A3"/>
    <w:rsid w:val="003C28F8"/>
    <w:rsid w:val="003C3312"/>
    <w:rsid w:val="003C3369"/>
    <w:rsid w:val="003C339D"/>
    <w:rsid w:val="003C3A32"/>
    <w:rsid w:val="003C3E99"/>
    <w:rsid w:val="003C3EC7"/>
    <w:rsid w:val="003C3FE4"/>
    <w:rsid w:val="003C4767"/>
    <w:rsid w:val="003C4C49"/>
    <w:rsid w:val="003C4C98"/>
    <w:rsid w:val="003C52CA"/>
    <w:rsid w:val="003C579D"/>
    <w:rsid w:val="003C6DE1"/>
    <w:rsid w:val="003C6FC1"/>
    <w:rsid w:val="003C720E"/>
    <w:rsid w:val="003C7521"/>
    <w:rsid w:val="003C7A33"/>
    <w:rsid w:val="003C7AC3"/>
    <w:rsid w:val="003C7BDF"/>
    <w:rsid w:val="003C7F46"/>
    <w:rsid w:val="003C7F56"/>
    <w:rsid w:val="003D0B15"/>
    <w:rsid w:val="003D0D41"/>
    <w:rsid w:val="003D173C"/>
    <w:rsid w:val="003D1BF9"/>
    <w:rsid w:val="003D1F65"/>
    <w:rsid w:val="003D2407"/>
    <w:rsid w:val="003D2D06"/>
    <w:rsid w:val="003D2D09"/>
    <w:rsid w:val="003D307C"/>
    <w:rsid w:val="003D3324"/>
    <w:rsid w:val="003D3580"/>
    <w:rsid w:val="003D418C"/>
    <w:rsid w:val="003D423C"/>
    <w:rsid w:val="003D43C7"/>
    <w:rsid w:val="003D48F7"/>
    <w:rsid w:val="003D55E6"/>
    <w:rsid w:val="003D6223"/>
    <w:rsid w:val="003D695C"/>
    <w:rsid w:val="003D6D80"/>
    <w:rsid w:val="003D721F"/>
    <w:rsid w:val="003D78A7"/>
    <w:rsid w:val="003D7E7A"/>
    <w:rsid w:val="003E02B3"/>
    <w:rsid w:val="003E0F81"/>
    <w:rsid w:val="003E18A1"/>
    <w:rsid w:val="003E19A2"/>
    <w:rsid w:val="003E1DDD"/>
    <w:rsid w:val="003E3AE5"/>
    <w:rsid w:val="003E4536"/>
    <w:rsid w:val="003E49D7"/>
    <w:rsid w:val="003E4E36"/>
    <w:rsid w:val="003E5028"/>
    <w:rsid w:val="003E569E"/>
    <w:rsid w:val="003E5AE4"/>
    <w:rsid w:val="003E643E"/>
    <w:rsid w:val="003E6582"/>
    <w:rsid w:val="003E66E6"/>
    <w:rsid w:val="003E674B"/>
    <w:rsid w:val="003E6E79"/>
    <w:rsid w:val="003E7A73"/>
    <w:rsid w:val="003E7F37"/>
    <w:rsid w:val="003F021B"/>
    <w:rsid w:val="003F0C7D"/>
    <w:rsid w:val="003F1355"/>
    <w:rsid w:val="003F13A2"/>
    <w:rsid w:val="003F14A1"/>
    <w:rsid w:val="003F1609"/>
    <w:rsid w:val="003F1BFD"/>
    <w:rsid w:val="003F1F7F"/>
    <w:rsid w:val="003F2AD1"/>
    <w:rsid w:val="003F2B40"/>
    <w:rsid w:val="003F329F"/>
    <w:rsid w:val="003F34C7"/>
    <w:rsid w:val="003F3542"/>
    <w:rsid w:val="003F3734"/>
    <w:rsid w:val="003F3929"/>
    <w:rsid w:val="003F3CCE"/>
    <w:rsid w:val="003F4265"/>
    <w:rsid w:val="003F46A0"/>
    <w:rsid w:val="003F4793"/>
    <w:rsid w:val="003F4981"/>
    <w:rsid w:val="003F4A86"/>
    <w:rsid w:val="003F51ED"/>
    <w:rsid w:val="003F5BB7"/>
    <w:rsid w:val="003F5C2A"/>
    <w:rsid w:val="003F5C33"/>
    <w:rsid w:val="003F5CC5"/>
    <w:rsid w:val="003F6B8E"/>
    <w:rsid w:val="003F6C86"/>
    <w:rsid w:val="003F6E8B"/>
    <w:rsid w:val="003F7501"/>
    <w:rsid w:val="003F7783"/>
    <w:rsid w:val="003F7ABD"/>
    <w:rsid w:val="003F7DE5"/>
    <w:rsid w:val="003F7F92"/>
    <w:rsid w:val="004002CA"/>
    <w:rsid w:val="004005F5"/>
    <w:rsid w:val="00400981"/>
    <w:rsid w:val="00400988"/>
    <w:rsid w:val="00400997"/>
    <w:rsid w:val="00401403"/>
    <w:rsid w:val="00402A28"/>
    <w:rsid w:val="00405205"/>
    <w:rsid w:val="00405750"/>
    <w:rsid w:val="00405E17"/>
    <w:rsid w:val="00405EB5"/>
    <w:rsid w:val="004065B0"/>
    <w:rsid w:val="00406708"/>
    <w:rsid w:val="004067A7"/>
    <w:rsid w:val="0040682E"/>
    <w:rsid w:val="00406B8E"/>
    <w:rsid w:val="00406C02"/>
    <w:rsid w:val="00406E19"/>
    <w:rsid w:val="00407031"/>
    <w:rsid w:val="0040775E"/>
    <w:rsid w:val="00407B1D"/>
    <w:rsid w:val="004107CA"/>
    <w:rsid w:val="0041135F"/>
    <w:rsid w:val="004129F8"/>
    <w:rsid w:val="0041324D"/>
    <w:rsid w:val="0041356B"/>
    <w:rsid w:val="00413C85"/>
    <w:rsid w:val="00413F15"/>
    <w:rsid w:val="00414221"/>
    <w:rsid w:val="00414F34"/>
    <w:rsid w:val="00416051"/>
    <w:rsid w:val="00416B71"/>
    <w:rsid w:val="00416D3C"/>
    <w:rsid w:val="00420764"/>
    <w:rsid w:val="004210F5"/>
    <w:rsid w:val="00421169"/>
    <w:rsid w:val="00421720"/>
    <w:rsid w:val="00422DE4"/>
    <w:rsid w:val="004232D8"/>
    <w:rsid w:val="004235DB"/>
    <w:rsid w:val="004238C0"/>
    <w:rsid w:val="004244B7"/>
    <w:rsid w:val="00424BF5"/>
    <w:rsid w:val="00425051"/>
    <w:rsid w:val="00425147"/>
    <w:rsid w:val="004256E2"/>
    <w:rsid w:val="00425F3B"/>
    <w:rsid w:val="004266A4"/>
    <w:rsid w:val="004266D7"/>
    <w:rsid w:val="00427F98"/>
    <w:rsid w:val="00430487"/>
    <w:rsid w:val="00430F36"/>
    <w:rsid w:val="0043239F"/>
    <w:rsid w:val="00433EB8"/>
    <w:rsid w:val="00434018"/>
    <w:rsid w:val="00434488"/>
    <w:rsid w:val="00434838"/>
    <w:rsid w:val="00434857"/>
    <w:rsid w:val="00434CBF"/>
    <w:rsid w:val="004359F9"/>
    <w:rsid w:val="00436172"/>
    <w:rsid w:val="00436437"/>
    <w:rsid w:val="004367EE"/>
    <w:rsid w:val="00437548"/>
    <w:rsid w:val="00437763"/>
    <w:rsid w:val="004403EA"/>
    <w:rsid w:val="00440555"/>
    <w:rsid w:val="00441E01"/>
    <w:rsid w:val="00442BBA"/>
    <w:rsid w:val="00442BF6"/>
    <w:rsid w:val="00442C72"/>
    <w:rsid w:val="004438EE"/>
    <w:rsid w:val="00443B40"/>
    <w:rsid w:val="00443D16"/>
    <w:rsid w:val="0044478B"/>
    <w:rsid w:val="00444B68"/>
    <w:rsid w:val="004450F2"/>
    <w:rsid w:val="00445480"/>
    <w:rsid w:val="004454CF"/>
    <w:rsid w:val="004457AC"/>
    <w:rsid w:val="00445D2C"/>
    <w:rsid w:val="0044662C"/>
    <w:rsid w:val="00446709"/>
    <w:rsid w:val="004473F5"/>
    <w:rsid w:val="004478DE"/>
    <w:rsid w:val="00450329"/>
    <w:rsid w:val="0045044D"/>
    <w:rsid w:val="00450A6B"/>
    <w:rsid w:val="00450BF5"/>
    <w:rsid w:val="0045191A"/>
    <w:rsid w:val="00451C46"/>
    <w:rsid w:val="00452252"/>
    <w:rsid w:val="0045249C"/>
    <w:rsid w:val="004526E6"/>
    <w:rsid w:val="00452C93"/>
    <w:rsid w:val="00452E81"/>
    <w:rsid w:val="00452FE0"/>
    <w:rsid w:val="004532DF"/>
    <w:rsid w:val="00453CFF"/>
    <w:rsid w:val="00454620"/>
    <w:rsid w:val="00454906"/>
    <w:rsid w:val="00454B9D"/>
    <w:rsid w:val="00454DE5"/>
    <w:rsid w:val="004563FB"/>
    <w:rsid w:val="00456B00"/>
    <w:rsid w:val="00456CD2"/>
    <w:rsid w:val="00456CEB"/>
    <w:rsid w:val="00457040"/>
    <w:rsid w:val="00457119"/>
    <w:rsid w:val="00457A44"/>
    <w:rsid w:val="00457BD4"/>
    <w:rsid w:val="0046027A"/>
    <w:rsid w:val="0046034D"/>
    <w:rsid w:val="0046105A"/>
    <w:rsid w:val="00461845"/>
    <w:rsid w:val="00461C0B"/>
    <w:rsid w:val="00461F5E"/>
    <w:rsid w:val="0046239E"/>
    <w:rsid w:val="004624C2"/>
    <w:rsid w:val="00463AE3"/>
    <w:rsid w:val="00463CF2"/>
    <w:rsid w:val="00463DB8"/>
    <w:rsid w:val="00463E0A"/>
    <w:rsid w:val="00464B02"/>
    <w:rsid w:val="00464FB4"/>
    <w:rsid w:val="00465056"/>
    <w:rsid w:val="004660E5"/>
    <w:rsid w:val="004669DC"/>
    <w:rsid w:val="0046775A"/>
    <w:rsid w:val="00467CE4"/>
    <w:rsid w:val="00467EC2"/>
    <w:rsid w:val="00470061"/>
    <w:rsid w:val="004700D6"/>
    <w:rsid w:val="00470415"/>
    <w:rsid w:val="00470599"/>
    <w:rsid w:val="00470788"/>
    <w:rsid w:val="004715F4"/>
    <w:rsid w:val="004717D2"/>
    <w:rsid w:val="004718BB"/>
    <w:rsid w:val="00471EB0"/>
    <w:rsid w:val="004723FF"/>
    <w:rsid w:val="0047240A"/>
    <w:rsid w:val="00472B6F"/>
    <w:rsid w:val="00472F3B"/>
    <w:rsid w:val="00473CA6"/>
    <w:rsid w:val="00473F4B"/>
    <w:rsid w:val="004741A6"/>
    <w:rsid w:val="004742CF"/>
    <w:rsid w:val="004746F3"/>
    <w:rsid w:val="00474BA5"/>
    <w:rsid w:val="00474F28"/>
    <w:rsid w:val="00474F89"/>
    <w:rsid w:val="0047575C"/>
    <w:rsid w:val="00475A21"/>
    <w:rsid w:val="004760CE"/>
    <w:rsid w:val="004763E5"/>
    <w:rsid w:val="004766D0"/>
    <w:rsid w:val="00476A91"/>
    <w:rsid w:val="004770B1"/>
    <w:rsid w:val="0047712F"/>
    <w:rsid w:val="004775C4"/>
    <w:rsid w:val="00477B6A"/>
    <w:rsid w:val="00477BA0"/>
    <w:rsid w:val="0048097B"/>
    <w:rsid w:val="00480C39"/>
    <w:rsid w:val="00481186"/>
    <w:rsid w:val="00481223"/>
    <w:rsid w:val="004814AD"/>
    <w:rsid w:val="004819BE"/>
    <w:rsid w:val="00481D2C"/>
    <w:rsid w:val="004829CB"/>
    <w:rsid w:val="00483328"/>
    <w:rsid w:val="0048358A"/>
    <w:rsid w:val="00483DB5"/>
    <w:rsid w:val="00483EEC"/>
    <w:rsid w:val="004845AE"/>
    <w:rsid w:val="00484B6F"/>
    <w:rsid w:val="004850D4"/>
    <w:rsid w:val="004851D3"/>
    <w:rsid w:val="00485649"/>
    <w:rsid w:val="00485696"/>
    <w:rsid w:val="004856B7"/>
    <w:rsid w:val="0048583A"/>
    <w:rsid w:val="00485DB3"/>
    <w:rsid w:val="00485FC7"/>
    <w:rsid w:val="0048648E"/>
    <w:rsid w:val="00486560"/>
    <w:rsid w:val="00486AB0"/>
    <w:rsid w:val="00486E2B"/>
    <w:rsid w:val="00486E38"/>
    <w:rsid w:val="004874C4"/>
    <w:rsid w:val="00487AA4"/>
    <w:rsid w:val="00487C51"/>
    <w:rsid w:val="00491942"/>
    <w:rsid w:val="00491B0D"/>
    <w:rsid w:val="00491D56"/>
    <w:rsid w:val="00492006"/>
    <w:rsid w:val="00492420"/>
    <w:rsid w:val="00492571"/>
    <w:rsid w:val="004927A5"/>
    <w:rsid w:val="00492D18"/>
    <w:rsid w:val="00493982"/>
    <w:rsid w:val="00493AA1"/>
    <w:rsid w:val="0049434E"/>
    <w:rsid w:val="00494F67"/>
    <w:rsid w:val="00495146"/>
    <w:rsid w:val="0049532F"/>
    <w:rsid w:val="00495C9B"/>
    <w:rsid w:val="00496042"/>
    <w:rsid w:val="0049612F"/>
    <w:rsid w:val="00496188"/>
    <w:rsid w:val="004975B5"/>
    <w:rsid w:val="0049775D"/>
    <w:rsid w:val="004A0144"/>
    <w:rsid w:val="004A034B"/>
    <w:rsid w:val="004A043A"/>
    <w:rsid w:val="004A199E"/>
    <w:rsid w:val="004A2406"/>
    <w:rsid w:val="004A2652"/>
    <w:rsid w:val="004A269D"/>
    <w:rsid w:val="004A29E8"/>
    <w:rsid w:val="004A29F0"/>
    <w:rsid w:val="004A311E"/>
    <w:rsid w:val="004A4006"/>
    <w:rsid w:val="004A4103"/>
    <w:rsid w:val="004A428D"/>
    <w:rsid w:val="004A4C0C"/>
    <w:rsid w:val="004A6029"/>
    <w:rsid w:val="004A627F"/>
    <w:rsid w:val="004A6527"/>
    <w:rsid w:val="004A6B94"/>
    <w:rsid w:val="004A7278"/>
    <w:rsid w:val="004A7901"/>
    <w:rsid w:val="004B1658"/>
    <w:rsid w:val="004B1C5B"/>
    <w:rsid w:val="004B20DA"/>
    <w:rsid w:val="004B2183"/>
    <w:rsid w:val="004B2291"/>
    <w:rsid w:val="004B2B0C"/>
    <w:rsid w:val="004B2D24"/>
    <w:rsid w:val="004B3BE7"/>
    <w:rsid w:val="004B3C9F"/>
    <w:rsid w:val="004B3FE7"/>
    <w:rsid w:val="004B4624"/>
    <w:rsid w:val="004B489F"/>
    <w:rsid w:val="004B494A"/>
    <w:rsid w:val="004B4B48"/>
    <w:rsid w:val="004B4F64"/>
    <w:rsid w:val="004B541B"/>
    <w:rsid w:val="004B5EDD"/>
    <w:rsid w:val="004B629D"/>
    <w:rsid w:val="004B64A1"/>
    <w:rsid w:val="004B66B0"/>
    <w:rsid w:val="004B6A15"/>
    <w:rsid w:val="004B7170"/>
    <w:rsid w:val="004B77F1"/>
    <w:rsid w:val="004C052E"/>
    <w:rsid w:val="004C1092"/>
    <w:rsid w:val="004C19AC"/>
    <w:rsid w:val="004C1C19"/>
    <w:rsid w:val="004C256D"/>
    <w:rsid w:val="004C36B9"/>
    <w:rsid w:val="004C3820"/>
    <w:rsid w:val="004C3F5C"/>
    <w:rsid w:val="004C3F80"/>
    <w:rsid w:val="004C4255"/>
    <w:rsid w:val="004C4A0C"/>
    <w:rsid w:val="004C5910"/>
    <w:rsid w:val="004C6E86"/>
    <w:rsid w:val="004C7808"/>
    <w:rsid w:val="004C7A73"/>
    <w:rsid w:val="004D0195"/>
    <w:rsid w:val="004D0A1B"/>
    <w:rsid w:val="004D1DB6"/>
    <w:rsid w:val="004D1F79"/>
    <w:rsid w:val="004D1F94"/>
    <w:rsid w:val="004D225F"/>
    <w:rsid w:val="004D2374"/>
    <w:rsid w:val="004D2447"/>
    <w:rsid w:val="004D3A55"/>
    <w:rsid w:val="004D3E10"/>
    <w:rsid w:val="004D54C4"/>
    <w:rsid w:val="004D5C7D"/>
    <w:rsid w:val="004D66AA"/>
    <w:rsid w:val="004D6741"/>
    <w:rsid w:val="004D69D0"/>
    <w:rsid w:val="004D72EB"/>
    <w:rsid w:val="004D74D8"/>
    <w:rsid w:val="004E081B"/>
    <w:rsid w:val="004E0F30"/>
    <w:rsid w:val="004E1027"/>
    <w:rsid w:val="004E1B7C"/>
    <w:rsid w:val="004E234D"/>
    <w:rsid w:val="004E256A"/>
    <w:rsid w:val="004E269C"/>
    <w:rsid w:val="004E2945"/>
    <w:rsid w:val="004E3D3B"/>
    <w:rsid w:val="004E4BF0"/>
    <w:rsid w:val="004E515E"/>
    <w:rsid w:val="004E5329"/>
    <w:rsid w:val="004E691A"/>
    <w:rsid w:val="004E6B99"/>
    <w:rsid w:val="004E7A38"/>
    <w:rsid w:val="004E7CD0"/>
    <w:rsid w:val="004E7F17"/>
    <w:rsid w:val="004F0591"/>
    <w:rsid w:val="004F089B"/>
    <w:rsid w:val="004F1944"/>
    <w:rsid w:val="004F2485"/>
    <w:rsid w:val="004F333C"/>
    <w:rsid w:val="004F3F63"/>
    <w:rsid w:val="004F4739"/>
    <w:rsid w:val="004F4AC4"/>
    <w:rsid w:val="004F4BE9"/>
    <w:rsid w:val="004F50C1"/>
    <w:rsid w:val="004F51CB"/>
    <w:rsid w:val="004F55FE"/>
    <w:rsid w:val="004F6E9B"/>
    <w:rsid w:val="004F7176"/>
    <w:rsid w:val="004F722B"/>
    <w:rsid w:val="004F7A64"/>
    <w:rsid w:val="004F7B6A"/>
    <w:rsid w:val="00500075"/>
    <w:rsid w:val="005001A7"/>
    <w:rsid w:val="00500729"/>
    <w:rsid w:val="005008C9"/>
    <w:rsid w:val="005014AB"/>
    <w:rsid w:val="00502927"/>
    <w:rsid w:val="0050342C"/>
    <w:rsid w:val="00503975"/>
    <w:rsid w:val="005043AB"/>
    <w:rsid w:val="0050495D"/>
    <w:rsid w:val="00504AE5"/>
    <w:rsid w:val="00504DD2"/>
    <w:rsid w:val="00504EB4"/>
    <w:rsid w:val="0050549C"/>
    <w:rsid w:val="0050562B"/>
    <w:rsid w:val="005059B2"/>
    <w:rsid w:val="00505B4B"/>
    <w:rsid w:val="005061DC"/>
    <w:rsid w:val="005067C5"/>
    <w:rsid w:val="00507124"/>
    <w:rsid w:val="00507810"/>
    <w:rsid w:val="0051034D"/>
    <w:rsid w:val="0051037E"/>
    <w:rsid w:val="005107BF"/>
    <w:rsid w:val="00510D54"/>
    <w:rsid w:val="00510D84"/>
    <w:rsid w:val="00512377"/>
    <w:rsid w:val="005123EB"/>
    <w:rsid w:val="0051366C"/>
    <w:rsid w:val="00513AAF"/>
    <w:rsid w:val="005143EF"/>
    <w:rsid w:val="0051440A"/>
    <w:rsid w:val="0051548E"/>
    <w:rsid w:val="005168A8"/>
    <w:rsid w:val="00517875"/>
    <w:rsid w:val="00520153"/>
    <w:rsid w:val="005211F2"/>
    <w:rsid w:val="00521304"/>
    <w:rsid w:val="00521F3A"/>
    <w:rsid w:val="00522EFF"/>
    <w:rsid w:val="00523717"/>
    <w:rsid w:val="00524175"/>
    <w:rsid w:val="005242FF"/>
    <w:rsid w:val="005245F3"/>
    <w:rsid w:val="00524A1F"/>
    <w:rsid w:val="00525BE7"/>
    <w:rsid w:val="00525DE1"/>
    <w:rsid w:val="00526440"/>
    <w:rsid w:val="00526738"/>
    <w:rsid w:val="00526979"/>
    <w:rsid w:val="00527522"/>
    <w:rsid w:val="00527645"/>
    <w:rsid w:val="00527949"/>
    <w:rsid w:val="00527D78"/>
    <w:rsid w:val="00527EA9"/>
    <w:rsid w:val="00530E7E"/>
    <w:rsid w:val="005312E3"/>
    <w:rsid w:val="005317D0"/>
    <w:rsid w:val="00531989"/>
    <w:rsid w:val="005324C0"/>
    <w:rsid w:val="005324C2"/>
    <w:rsid w:val="005327BE"/>
    <w:rsid w:val="00532B85"/>
    <w:rsid w:val="00532D32"/>
    <w:rsid w:val="00533853"/>
    <w:rsid w:val="0053387D"/>
    <w:rsid w:val="00533CC4"/>
    <w:rsid w:val="00534054"/>
    <w:rsid w:val="0053483F"/>
    <w:rsid w:val="00534F5A"/>
    <w:rsid w:val="00535210"/>
    <w:rsid w:val="00535B9F"/>
    <w:rsid w:val="00536359"/>
    <w:rsid w:val="0053639D"/>
    <w:rsid w:val="005363B8"/>
    <w:rsid w:val="00536E6B"/>
    <w:rsid w:val="005370F2"/>
    <w:rsid w:val="00537E1D"/>
    <w:rsid w:val="00537F71"/>
    <w:rsid w:val="00540058"/>
    <w:rsid w:val="00540151"/>
    <w:rsid w:val="0054088F"/>
    <w:rsid w:val="00540E42"/>
    <w:rsid w:val="00540F68"/>
    <w:rsid w:val="00541400"/>
    <w:rsid w:val="00541FF4"/>
    <w:rsid w:val="00542C52"/>
    <w:rsid w:val="00542EE5"/>
    <w:rsid w:val="0054352F"/>
    <w:rsid w:val="005436C5"/>
    <w:rsid w:val="00543876"/>
    <w:rsid w:val="00543E48"/>
    <w:rsid w:val="00544738"/>
    <w:rsid w:val="005448FF"/>
    <w:rsid w:val="00544C81"/>
    <w:rsid w:val="00545FB6"/>
    <w:rsid w:val="005470B6"/>
    <w:rsid w:val="00547137"/>
    <w:rsid w:val="005476A7"/>
    <w:rsid w:val="00547906"/>
    <w:rsid w:val="00550461"/>
    <w:rsid w:val="00550597"/>
    <w:rsid w:val="0055092F"/>
    <w:rsid w:val="005515AB"/>
    <w:rsid w:val="00551AED"/>
    <w:rsid w:val="0055244F"/>
    <w:rsid w:val="00552920"/>
    <w:rsid w:val="00552BCB"/>
    <w:rsid w:val="00553E93"/>
    <w:rsid w:val="00554B40"/>
    <w:rsid w:val="00554D2A"/>
    <w:rsid w:val="00555427"/>
    <w:rsid w:val="00555651"/>
    <w:rsid w:val="00555707"/>
    <w:rsid w:val="00556BDF"/>
    <w:rsid w:val="00556C42"/>
    <w:rsid w:val="00556CE1"/>
    <w:rsid w:val="00556F88"/>
    <w:rsid w:val="0055790A"/>
    <w:rsid w:val="00557E56"/>
    <w:rsid w:val="005602AD"/>
    <w:rsid w:val="00560724"/>
    <w:rsid w:val="00560807"/>
    <w:rsid w:val="005608A8"/>
    <w:rsid w:val="00561219"/>
    <w:rsid w:val="00561250"/>
    <w:rsid w:val="005612B7"/>
    <w:rsid w:val="0056172B"/>
    <w:rsid w:val="00561735"/>
    <w:rsid w:val="00561C89"/>
    <w:rsid w:val="00562136"/>
    <w:rsid w:val="005621A7"/>
    <w:rsid w:val="00562B49"/>
    <w:rsid w:val="00562F1E"/>
    <w:rsid w:val="005634A2"/>
    <w:rsid w:val="00564AD4"/>
    <w:rsid w:val="00564F5C"/>
    <w:rsid w:val="00565C2A"/>
    <w:rsid w:val="0056673E"/>
    <w:rsid w:val="00566949"/>
    <w:rsid w:val="00566BDD"/>
    <w:rsid w:val="005670E8"/>
    <w:rsid w:val="005672C5"/>
    <w:rsid w:val="00570190"/>
    <w:rsid w:val="005704D0"/>
    <w:rsid w:val="00570562"/>
    <w:rsid w:val="00570E85"/>
    <w:rsid w:val="00571753"/>
    <w:rsid w:val="005719C8"/>
    <w:rsid w:val="00571D5E"/>
    <w:rsid w:val="00573020"/>
    <w:rsid w:val="005735E8"/>
    <w:rsid w:val="0057389F"/>
    <w:rsid w:val="00573A19"/>
    <w:rsid w:val="00573B2B"/>
    <w:rsid w:val="00574008"/>
    <w:rsid w:val="00575295"/>
    <w:rsid w:val="00575D6D"/>
    <w:rsid w:val="0057618A"/>
    <w:rsid w:val="005766AE"/>
    <w:rsid w:val="00576D2E"/>
    <w:rsid w:val="0058012E"/>
    <w:rsid w:val="005805DB"/>
    <w:rsid w:val="00580818"/>
    <w:rsid w:val="005824F1"/>
    <w:rsid w:val="00582C4B"/>
    <w:rsid w:val="0058394E"/>
    <w:rsid w:val="005841F4"/>
    <w:rsid w:val="005843C4"/>
    <w:rsid w:val="00584400"/>
    <w:rsid w:val="005844A7"/>
    <w:rsid w:val="00585C02"/>
    <w:rsid w:val="00586432"/>
    <w:rsid w:val="00586D1D"/>
    <w:rsid w:val="00587E20"/>
    <w:rsid w:val="005901B2"/>
    <w:rsid w:val="005902CD"/>
    <w:rsid w:val="00590458"/>
    <w:rsid w:val="0059064F"/>
    <w:rsid w:val="00590A48"/>
    <w:rsid w:val="00591073"/>
    <w:rsid w:val="0059158B"/>
    <w:rsid w:val="00592073"/>
    <w:rsid w:val="00592149"/>
    <w:rsid w:val="00592267"/>
    <w:rsid w:val="005923B8"/>
    <w:rsid w:val="00592B42"/>
    <w:rsid w:val="005930F2"/>
    <w:rsid w:val="00594334"/>
    <w:rsid w:val="00594502"/>
    <w:rsid w:val="005945AA"/>
    <w:rsid w:val="005948C4"/>
    <w:rsid w:val="00594F55"/>
    <w:rsid w:val="0059566F"/>
    <w:rsid w:val="00596804"/>
    <w:rsid w:val="005968F2"/>
    <w:rsid w:val="00596A66"/>
    <w:rsid w:val="0059706E"/>
    <w:rsid w:val="005973F1"/>
    <w:rsid w:val="00597539"/>
    <w:rsid w:val="005A0091"/>
    <w:rsid w:val="005A053E"/>
    <w:rsid w:val="005A121E"/>
    <w:rsid w:val="005A1D22"/>
    <w:rsid w:val="005A1D28"/>
    <w:rsid w:val="005A1EC5"/>
    <w:rsid w:val="005A1FDB"/>
    <w:rsid w:val="005A26F1"/>
    <w:rsid w:val="005A28DD"/>
    <w:rsid w:val="005A2A8C"/>
    <w:rsid w:val="005A2BF5"/>
    <w:rsid w:val="005A3686"/>
    <w:rsid w:val="005A3777"/>
    <w:rsid w:val="005A387E"/>
    <w:rsid w:val="005A4BF7"/>
    <w:rsid w:val="005A4CA4"/>
    <w:rsid w:val="005A5565"/>
    <w:rsid w:val="005A5AE9"/>
    <w:rsid w:val="005A6098"/>
    <w:rsid w:val="005A63D5"/>
    <w:rsid w:val="005A643B"/>
    <w:rsid w:val="005A7089"/>
    <w:rsid w:val="005A7682"/>
    <w:rsid w:val="005B0036"/>
    <w:rsid w:val="005B040F"/>
    <w:rsid w:val="005B09B1"/>
    <w:rsid w:val="005B0C1D"/>
    <w:rsid w:val="005B15D6"/>
    <w:rsid w:val="005B1A65"/>
    <w:rsid w:val="005B1B75"/>
    <w:rsid w:val="005B1F9C"/>
    <w:rsid w:val="005B23F2"/>
    <w:rsid w:val="005B2893"/>
    <w:rsid w:val="005B2DAE"/>
    <w:rsid w:val="005B2E80"/>
    <w:rsid w:val="005B3003"/>
    <w:rsid w:val="005B3853"/>
    <w:rsid w:val="005B3B86"/>
    <w:rsid w:val="005B3F92"/>
    <w:rsid w:val="005B3FE9"/>
    <w:rsid w:val="005B4112"/>
    <w:rsid w:val="005B448A"/>
    <w:rsid w:val="005B5BD0"/>
    <w:rsid w:val="005B5C66"/>
    <w:rsid w:val="005B6392"/>
    <w:rsid w:val="005B641D"/>
    <w:rsid w:val="005B6E24"/>
    <w:rsid w:val="005B733C"/>
    <w:rsid w:val="005B7825"/>
    <w:rsid w:val="005C009C"/>
    <w:rsid w:val="005C0368"/>
    <w:rsid w:val="005C0C49"/>
    <w:rsid w:val="005C1ED6"/>
    <w:rsid w:val="005C271C"/>
    <w:rsid w:val="005C2827"/>
    <w:rsid w:val="005C2B2E"/>
    <w:rsid w:val="005C2D8B"/>
    <w:rsid w:val="005C30F5"/>
    <w:rsid w:val="005C33B7"/>
    <w:rsid w:val="005C3E4D"/>
    <w:rsid w:val="005C4087"/>
    <w:rsid w:val="005C42F0"/>
    <w:rsid w:val="005C4CA7"/>
    <w:rsid w:val="005C5776"/>
    <w:rsid w:val="005C5814"/>
    <w:rsid w:val="005C5818"/>
    <w:rsid w:val="005C658D"/>
    <w:rsid w:val="005C6F69"/>
    <w:rsid w:val="005C75FE"/>
    <w:rsid w:val="005C7D6C"/>
    <w:rsid w:val="005D003D"/>
    <w:rsid w:val="005D00E2"/>
    <w:rsid w:val="005D1C8B"/>
    <w:rsid w:val="005D1D18"/>
    <w:rsid w:val="005D22AC"/>
    <w:rsid w:val="005D2B5E"/>
    <w:rsid w:val="005D32EA"/>
    <w:rsid w:val="005D3CFA"/>
    <w:rsid w:val="005D48B6"/>
    <w:rsid w:val="005D4BEA"/>
    <w:rsid w:val="005D4FFD"/>
    <w:rsid w:val="005D5393"/>
    <w:rsid w:val="005D6112"/>
    <w:rsid w:val="005D6B81"/>
    <w:rsid w:val="005D6FFF"/>
    <w:rsid w:val="005D7032"/>
    <w:rsid w:val="005E01FD"/>
    <w:rsid w:val="005E094D"/>
    <w:rsid w:val="005E0F4F"/>
    <w:rsid w:val="005E190F"/>
    <w:rsid w:val="005E22D4"/>
    <w:rsid w:val="005E2B49"/>
    <w:rsid w:val="005E2D2F"/>
    <w:rsid w:val="005E2DA2"/>
    <w:rsid w:val="005E3494"/>
    <w:rsid w:val="005E46D4"/>
    <w:rsid w:val="005E5346"/>
    <w:rsid w:val="005E539E"/>
    <w:rsid w:val="005E54EC"/>
    <w:rsid w:val="005E6253"/>
    <w:rsid w:val="005E667A"/>
    <w:rsid w:val="005E71A4"/>
    <w:rsid w:val="005E7376"/>
    <w:rsid w:val="005E7779"/>
    <w:rsid w:val="005F022F"/>
    <w:rsid w:val="005F096A"/>
    <w:rsid w:val="005F1472"/>
    <w:rsid w:val="005F21EF"/>
    <w:rsid w:val="005F29EB"/>
    <w:rsid w:val="005F2A59"/>
    <w:rsid w:val="005F3A34"/>
    <w:rsid w:val="005F3BD7"/>
    <w:rsid w:val="005F4CFD"/>
    <w:rsid w:val="005F51F8"/>
    <w:rsid w:val="005F5714"/>
    <w:rsid w:val="005F575E"/>
    <w:rsid w:val="005F5E5A"/>
    <w:rsid w:val="005F5F16"/>
    <w:rsid w:val="005F605C"/>
    <w:rsid w:val="005F6581"/>
    <w:rsid w:val="005F697C"/>
    <w:rsid w:val="005F69FD"/>
    <w:rsid w:val="005F6A20"/>
    <w:rsid w:val="005F6DA1"/>
    <w:rsid w:val="005F6F46"/>
    <w:rsid w:val="005F7387"/>
    <w:rsid w:val="005F7674"/>
    <w:rsid w:val="00601121"/>
    <w:rsid w:val="00601B2C"/>
    <w:rsid w:val="00602180"/>
    <w:rsid w:val="00602F77"/>
    <w:rsid w:val="0060397F"/>
    <w:rsid w:val="00603A34"/>
    <w:rsid w:val="00603AB4"/>
    <w:rsid w:val="0060418D"/>
    <w:rsid w:val="006051CA"/>
    <w:rsid w:val="00605CD1"/>
    <w:rsid w:val="00606072"/>
    <w:rsid w:val="00606432"/>
    <w:rsid w:val="006079AF"/>
    <w:rsid w:val="0061072F"/>
    <w:rsid w:val="0061077F"/>
    <w:rsid w:val="00610893"/>
    <w:rsid w:val="00610BF3"/>
    <w:rsid w:val="00610E67"/>
    <w:rsid w:val="00610F7C"/>
    <w:rsid w:val="006111C5"/>
    <w:rsid w:val="006117BF"/>
    <w:rsid w:val="00611998"/>
    <w:rsid w:val="006121CF"/>
    <w:rsid w:val="00613595"/>
    <w:rsid w:val="00613A9C"/>
    <w:rsid w:val="00613DA5"/>
    <w:rsid w:val="0061416D"/>
    <w:rsid w:val="0061438B"/>
    <w:rsid w:val="00614D87"/>
    <w:rsid w:val="006157D4"/>
    <w:rsid w:val="00616464"/>
    <w:rsid w:val="006165E6"/>
    <w:rsid w:val="00616710"/>
    <w:rsid w:val="00616BF1"/>
    <w:rsid w:val="00616ED1"/>
    <w:rsid w:val="00617304"/>
    <w:rsid w:val="00617E15"/>
    <w:rsid w:val="00617F3E"/>
    <w:rsid w:val="0062002A"/>
    <w:rsid w:val="006207C8"/>
    <w:rsid w:val="0062183C"/>
    <w:rsid w:val="006219D4"/>
    <w:rsid w:val="006222D1"/>
    <w:rsid w:val="00622592"/>
    <w:rsid w:val="00622C9F"/>
    <w:rsid w:val="00623309"/>
    <w:rsid w:val="0062378E"/>
    <w:rsid w:val="00623985"/>
    <w:rsid w:val="00623B03"/>
    <w:rsid w:val="00623CF8"/>
    <w:rsid w:val="00623F30"/>
    <w:rsid w:val="00624670"/>
    <w:rsid w:val="0062497C"/>
    <w:rsid w:val="00624D53"/>
    <w:rsid w:val="00625970"/>
    <w:rsid w:val="00626901"/>
    <w:rsid w:val="00627055"/>
    <w:rsid w:val="00627734"/>
    <w:rsid w:val="006279DD"/>
    <w:rsid w:val="00627AC9"/>
    <w:rsid w:val="00627F0A"/>
    <w:rsid w:val="00627F91"/>
    <w:rsid w:val="00630076"/>
    <w:rsid w:val="00630427"/>
    <w:rsid w:val="00630E2C"/>
    <w:rsid w:val="006316F1"/>
    <w:rsid w:val="006318F1"/>
    <w:rsid w:val="00631D67"/>
    <w:rsid w:val="00632309"/>
    <w:rsid w:val="006327B8"/>
    <w:rsid w:val="00632C63"/>
    <w:rsid w:val="00632D86"/>
    <w:rsid w:val="00633108"/>
    <w:rsid w:val="0063354E"/>
    <w:rsid w:val="0063378F"/>
    <w:rsid w:val="00633CE6"/>
    <w:rsid w:val="00633D1F"/>
    <w:rsid w:val="00633EB7"/>
    <w:rsid w:val="006340C2"/>
    <w:rsid w:val="00634C60"/>
    <w:rsid w:val="0063525C"/>
    <w:rsid w:val="00635558"/>
    <w:rsid w:val="00635C83"/>
    <w:rsid w:val="00635D41"/>
    <w:rsid w:val="0063686E"/>
    <w:rsid w:val="0063740B"/>
    <w:rsid w:val="00637B54"/>
    <w:rsid w:val="00640459"/>
    <w:rsid w:val="00640573"/>
    <w:rsid w:val="00641410"/>
    <w:rsid w:val="00642000"/>
    <w:rsid w:val="006427EC"/>
    <w:rsid w:val="006427FC"/>
    <w:rsid w:val="00642F04"/>
    <w:rsid w:val="006432A4"/>
    <w:rsid w:val="006435E6"/>
    <w:rsid w:val="00643AEF"/>
    <w:rsid w:val="00643E74"/>
    <w:rsid w:val="00645311"/>
    <w:rsid w:val="0064592A"/>
    <w:rsid w:val="00645FA8"/>
    <w:rsid w:val="00646214"/>
    <w:rsid w:val="0064625B"/>
    <w:rsid w:val="0064630D"/>
    <w:rsid w:val="00646753"/>
    <w:rsid w:val="00646A34"/>
    <w:rsid w:val="00646B21"/>
    <w:rsid w:val="00646B2D"/>
    <w:rsid w:val="00646D79"/>
    <w:rsid w:val="0064716F"/>
    <w:rsid w:val="006471C6"/>
    <w:rsid w:val="006473AB"/>
    <w:rsid w:val="00650268"/>
    <w:rsid w:val="00650453"/>
    <w:rsid w:val="0065081D"/>
    <w:rsid w:val="00651E22"/>
    <w:rsid w:val="00651E94"/>
    <w:rsid w:val="00652E10"/>
    <w:rsid w:val="0065313C"/>
    <w:rsid w:val="00654209"/>
    <w:rsid w:val="006542C1"/>
    <w:rsid w:val="00654491"/>
    <w:rsid w:val="0065480A"/>
    <w:rsid w:val="00654CE1"/>
    <w:rsid w:val="00655923"/>
    <w:rsid w:val="0065654D"/>
    <w:rsid w:val="00656BFD"/>
    <w:rsid w:val="00657046"/>
    <w:rsid w:val="0065707E"/>
    <w:rsid w:val="006572D4"/>
    <w:rsid w:val="0065754E"/>
    <w:rsid w:val="00660597"/>
    <w:rsid w:val="006617AA"/>
    <w:rsid w:val="00662661"/>
    <w:rsid w:val="00662CD8"/>
    <w:rsid w:val="00663651"/>
    <w:rsid w:val="00663739"/>
    <w:rsid w:val="006642C8"/>
    <w:rsid w:val="006650C7"/>
    <w:rsid w:val="006657FA"/>
    <w:rsid w:val="00665B03"/>
    <w:rsid w:val="006661C2"/>
    <w:rsid w:val="00666645"/>
    <w:rsid w:val="00666AD8"/>
    <w:rsid w:val="00666F9E"/>
    <w:rsid w:val="00667336"/>
    <w:rsid w:val="00667BF9"/>
    <w:rsid w:val="00670818"/>
    <w:rsid w:val="0067093C"/>
    <w:rsid w:val="00670D47"/>
    <w:rsid w:val="0067196C"/>
    <w:rsid w:val="006721C3"/>
    <w:rsid w:val="00672565"/>
    <w:rsid w:val="006726E6"/>
    <w:rsid w:val="00672F80"/>
    <w:rsid w:val="006734B9"/>
    <w:rsid w:val="006734D8"/>
    <w:rsid w:val="00673D06"/>
    <w:rsid w:val="00673D12"/>
    <w:rsid w:val="0067473A"/>
    <w:rsid w:val="00674FF4"/>
    <w:rsid w:val="00675A45"/>
    <w:rsid w:val="00675EB0"/>
    <w:rsid w:val="00676D6E"/>
    <w:rsid w:val="0067705D"/>
    <w:rsid w:val="006772D5"/>
    <w:rsid w:val="006809A1"/>
    <w:rsid w:val="00681149"/>
    <w:rsid w:val="006817A7"/>
    <w:rsid w:val="00681D15"/>
    <w:rsid w:val="00682045"/>
    <w:rsid w:val="0068225F"/>
    <w:rsid w:val="0068306E"/>
    <w:rsid w:val="00683357"/>
    <w:rsid w:val="0068362B"/>
    <w:rsid w:val="006836B7"/>
    <w:rsid w:val="006837F1"/>
    <w:rsid w:val="006837FE"/>
    <w:rsid w:val="006838F8"/>
    <w:rsid w:val="00683DDD"/>
    <w:rsid w:val="00684547"/>
    <w:rsid w:val="0068579F"/>
    <w:rsid w:val="006859A5"/>
    <w:rsid w:val="00685FC2"/>
    <w:rsid w:val="0068614A"/>
    <w:rsid w:val="00686CEE"/>
    <w:rsid w:val="00687635"/>
    <w:rsid w:val="0068781A"/>
    <w:rsid w:val="0068787C"/>
    <w:rsid w:val="0069045D"/>
    <w:rsid w:val="00690CE0"/>
    <w:rsid w:val="00690CEE"/>
    <w:rsid w:val="00691050"/>
    <w:rsid w:val="0069174E"/>
    <w:rsid w:val="00691B69"/>
    <w:rsid w:val="0069263E"/>
    <w:rsid w:val="00692E6E"/>
    <w:rsid w:val="006931DE"/>
    <w:rsid w:val="006934BE"/>
    <w:rsid w:val="00693920"/>
    <w:rsid w:val="00693AAE"/>
    <w:rsid w:val="00693FE7"/>
    <w:rsid w:val="0069432D"/>
    <w:rsid w:val="0069440C"/>
    <w:rsid w:val="0069483A"/>
    <w:rsid w:val="006948B4"/>
    <w:rsid w:val="00694A6D"/>
    <w:rsid w:val="00694DBF"/>
    <w:rsid w:val="00695B99"/>
    <w:rsid w:val="00695EBC"/>
    <w:rsid w:val="00695F99"/>
    <w:rsid w:val="006961E2"/>
    <w:rsid w:val="0069692C"/>
    <w:rsid w:val="00696E05"/>
    <w:rsid w:val="00696ED8"/>
    <w:rsid w:val="0069700D"/>
    <w:rsid w:val="006972DF"/>
    <w:rsid w:val="00697A9C"/>
    <w:rsid w:val="00697F46"/>
    <w:rsid w:val="006A04C4"/>
    <w:rsid w:val="006A1CCE"/>
    <w:rsid w:val="006A1E35"/>
    <w:rsid w:val="006A2288"/>
    <w:rsid w:val="006A290C"/>
    <w:rsid w:val="006A2CB4"/>
    <w:rsid w:val="006A311E"/>
    <w:rsid w:val="006A3964"/>
    <w:rsid w:val="006A4139"/>
    <w:rsid w:val="006A491E"/>
    <w:rsid w:val="006A49A8"/>
    <w:rsid w:val="006A4B2C"/>
    <w:rsid w:val="006A4BA3"/>
    <w:rsid w:val="006A4E7D"/>
    <w:rsid w:val="006A52DF"/>
    <w:rsid w:val="006A53BE"/>
    <w:rsid w:val="006A569F"/>
    <w:rsid w:val="006A57F7"/>
    <w:rsid w:val="006A5C4F"/>
    <w:rsid w:val="006A5D3C"/>
    <w:rsid w:val="006A6106"/>
    <w:rsid w:val="006A6702"/>
    <w:rsid w:val="006A6BB3"/>
    <w:rsid w:val="006A7704"/>
    <w:rsid w:val="006A7A59"/>
    <w:rsid w:val="006A7C8B"/>
    <w:rsid w:val="006B021F"/>
    <w:rsid w:val="006B02A8"/>
    <w:rsid w:val="006B09D4"/>
    <w:rsid w:val="006B0C42"/>
    <w:rsid w:val="006B0D47"/>
    <w:rsid w:val="006B1039"/>
    <w:rsid w:val="006B10C2"/>
    <w:rsid w:val="006B1EB7"/>
    <w:rsid w:val="006B2077"/>
    <w:rsid w:val="006B2158"/>
    <w:rsid w:val="006B222F"/>
    <w:rsid w:val="006B2D5A"/>
    <w:rsid w:val="006B33BB"/>
    <w:rsid w:val="006B36DB"/>
    <w:rsid w:val="006B3C4E"/>
    <w:rsid w:val="006B4517"/>
    <w:rsid w:val="006B6785"/>
    <w:rsid w:val="006B695A"/>
    <w:rsid w:val="006B6CD6"/>
    <w:rsid w:val="006B72DF"/>
    <w:rsid w:val="006C1155"/>
    <w:rsid w:val="006C1321"/>
    <w:rsid w:val="006C154D"/>
    <w:rsid w:val="006C1724"/>
    <w:rsid w:val="006C1A46"/>
    <w:rsid w:val="006C1B08"/>
    <w:rsid w:val="006C1BE1"/>
    <w:rsid w:val="006C201A"/>
    <w:rsid w:val="006C2A39"/>
    <w:rsid w:val="006C2F2B"/>
    <w:rsid w:val="006C3326"/>
    <w:rsid w:val="006C3F42"/>
    <w:rsid w:val="006C4356"/>
    <w:rsid w:val="006C4454"/>
    <w:rsid w:val="006C44DA"/>
    <w:rsid w:val="006C472E"/>
    <w:rsid w:val="006C576C"/>
    <w:rsid w:val="006C5B4D"/>
    <w:rsid w:val="006C71CB"/>
    <w:rsid w:val="006D0C8F"/>
    <w:rsid w:val="006D1178"/>
    <w:rsid w:val="006D14D9"/>
    <w:rsid w:val="006D1530"/>
    <w:rsid w:val="006D167B"/>
    <w:rsid w:val="006D2CFA"/>
    <w:rsid w:val="006D3195"/>
    <w:rsid w:val="006D3A96"/>
    <w:rsid w:val="006D3D55"/>
    <w:rsid w:val="006D4342"/>
    <w:rsid w:val="006D51E6"/>
    <w:rsid w:val="006D57A6"/>
    <w:rsid w:val="006D5D86"/>
    <w:rsid w:val="006D5E99"/>
    <w:rsid w:val="006D6D15"/>
    <w:rsid w:val="006D73D6"/>
    <w:rsid w:val="006D7816"/>
    <w:rsid w:val="006E0439"/>
    <w:rsid w:val="006E079A"/>
    <w:rsid w:val="006E1B23"/>
    <w:rsid w:val="006E1CB7"/>
    <w:rsid w:val="006E2B6A"/>
    <w:rsid w:val="006E3146"/>
    <w:rsid w:val="006E477D"/>
    <w:rsid w:val="006E48D8"/>
    <w:rsid w:val="006E520E"/>
    <w:rsid w:val="006E6865"/>
    <w:rsid w:val="006E6B0B"/>
    <w:rsid w:val="006E6D7B"/>
    <w:rsid w:val="006E7368"/>
    <w:rsid w:val="006E7EE3"/>
    <w:rsid w:val="006F0112"/>
    <w:rsid w:val="006F068F"/>
    <w:rsid w:val="006F1291"/>
    <w:rsid w:val="006F130A"/>
    <w:rsid w:val="006F1384"/>
    <w:rsid w:val="006F173C"/>
    <w:rsid w:val="006F18DE"/>
    <w:rsid w:val="006F1C15"/>
    <w:rsid w:val="006F23C2"/>
    <w:rsid w:val="006F2654"/>
    <w:rsid w:val="006F2AFA"/>
    <w:rsid w:val="006F2E77"/>
    <w:rsid w:val="006F2E9C"/>
    <w:rsid w:val="006F309B"/>
    <w:rsid w:val="006F366C"/>
    <w:rsid w:val="006F43AB"/>
    <w:rsid w:val="006F44B7"/>
    <w:rsid w:val="006F44C9"/>
    <w:rsid w:val="006F451D"/>
    <w:rsid w:val="006F454C"/>
    <w:rsid w:val="006F4722"/>
    <w:rsid w:val="006F52A1"/>
    <w:rsid w:val="006F5EB5"/>
    <w:rsid w:val="006F6588"/>
    <w:rsid w:val="006F6614"/>
    <w:rsid w:val="006F68EC"/>
    <w:rsid w:val="006F717F"/>
    <w:rsid w:val="006F7B21"/>
    <w:rsid w:val="0070082C"/>
    <w:rsid w:val="007009B1"/>
    <w:rsid w:val="00700D8B"/>
    <w:rsid w:val="0070118C"/>
    <w:rsid w:val="0070208D"/>
    <w:rsid w:val="00702858"/>
    <w:rsid w:val="00702948"/>
    <w:rsid w:val="00702E4E"/>
    <w:rsid w:val="00703497"/>
    <w:rsid w:val="0070401A"/>
    <w:rsid w:val="0070407D"/>
    <w:rsid w:val="007041C2"/>
    <w:rsid w:val="007042ED"/>
    <w:rsid w:val="007044A2"/>
    <w:rsid w:val="0070456A"/>
    <w:rsid w:val="00704AA6"/>
    <w:rsid w:val="00704E39"/>
    <w:rsid w:val="007057FE"/>
    <w:rsid w:val="00705BB0"/>
    <w:rsid w:val="007068C0"/>
    <w:rsid w:val="00706A68"/>
    <w:rsid w:val="00706CDF"/>
    <w:rsid w:val="00707291"/>
    <w:rsid w:val="00711153"/>
    <w:rsid w:val="00711613"/>
    <w:rsid w:val="00711B5A"/>
    <w:rsid w:val="00711C38"/>
    <w:rsid w:val="00711CEE"/>
    <w:rsid w:val="00711D52"/>
    <w:rsid w:val="00711DA9"/>
    <w:rsid w:val="007122C4"/>
    <w:rsid w:val="00712B7D"/>
    <w:rsid w:val="0071302C"/>
    <w:rsid w:val="007143B8"/>
    <w:rsid w:val="007147B3"/>
    <w:rsid w:val="007148FD"/>
    <w:rsid w:val="0071492E"/>
    <w:rsid w:val="00714C78"/>
    <w:rsid w:val="00714DA5"/>
    <w:rsid w:val="007159B3"/>
    <w:rsid w:val="00715A97"/>
    <w:rsid w:val="00715CF3"/>
    <w:rsid w:val="00715EFD"/>
    <w:rsid w:val="00715FAE"/>
    <w:rsid w:val="00715FF7"/>
    <w:rsid w:val="0071643C"/>
    <w:rsid w:val="00716774"/>
    <w:rsid w:val="0071716E"/>
    <w:rsid w:val="00717412"/>
    <w:rsid w:val="00717BD8"/>
    <w:rsid w:val="0072043E"/>
    <w:rsid w:val="00720FFA"/>
    <w:rsid w:val="007210E9"/>
    <w:rsid w:val="007211DB"/>
    <w:rsid w:val="00721B85"/>
    <w:rsid w:val="00721E5C"/>
    <w:rsid w:val="00724292"/>
    <w:rsid w:val="00725520"/>
    <w:rsid w:val="007255AD"/>
    <w:rsid w:val="00725A27"/>
    <w:rsid w:val="00725DD7"/>
    <w:rsid w:val="00725DEA"/>
    <w:rsid w:val="007262B3"/>
    <w:rsid w:val="00726A5F"/>
    <w:rsid w:val="00730A8F"/>
    <w:rsid w:val="00731366"/>
    <w:rsid w:val="00731416"/>
    <w:rsid w:val="00731E62"/>
    <w:rsid w:val="007321D4"/>
    <w:rsid w:val="00732916"/>
    <w:rsid w:val="00732D7D"/>
    <w:rsid w:val="007334B3"/>
    <w:rsid w:val="0073377E"/>
    <w:rsid w:val="00733DFE"/>
    <w:rsid w:val="00733E4C"/>
    <w:rsid w:val="00733F2D"/>
    <w:rsid w:val="007341A0"/>
    <w:rsid w:val="007342EE"/>
    <w:rsid w:val="0073447E"/>
    <w:rsid w:val="00734B53"/>
    <w:rsid w:val="00735940"/>
    <w:rsid w:val="00735950"/>
    <w:rsid w:val="0073632F"/>
    <w:rsid w:val="00736B9C"/>
    <w:rsid w:val="007373C2"/>
    <w:rsid w:val="00737467"/>
    <w:rsid w:val="00740189"/>
    <w:rsid w:val="00740EAB"/>
    <w:rsid w:val="007410FD"/>
    <w:rsid w:val="0074149D"/>
    <w:rsid w:val="0074184E"/>
    <w:rsid w:val="00741A9D"/>
    <w:rsid w:val="00741B77"/>
    <w:rsid w:val="0074209B"/>
    <w:rsid w:val="00742293"/>
    <w:rsid w:val="00743414"/>
    <w:rsid w:val="007435AA"/>
    <w:rsid w:val="007435EB"/>
    <w:rsid w:val="0074382A"/>
    <w:rsid w:val="00743DE3"/>
    <w:rsid w:val="00744113"/>
    <w:rsid w:val="00744A99"/>
    <w:rsid w:val="00745317"/>
    <w:rsid w:val="00745491"/>
    <w:rsid w:val="00745582"/>
    <w:rsid w:val="0074571E"/>
    <w:rsid w:val="0074596E"/>
    <w:rsid w:val="00745DD3"/>
    <w:rsid w:val="00745F8F"/>
    <w:rsid w:val="007469EC"/>
    <w:rsid w:val="00746CFD"/>
    <w:rsid w:val="00746F1E"/>
    <w:rsid w:val="00747C89"/>
    <w:rsid w:val="00747E71"/>
    <w:rsid w:val="00747EB0"/>
    <w:rsid w:val="007509C4"/>
    <w:rsid w:val="00750CDF"/>
    <w:rsid w:val="0075192A"/>
    <w:rsid w:val="00751A5F"/>
    <w:rsid w:val="00751D4C"/>
    <w:rsid w:val="0075267A"/>
    <w:rsid w:val="00752B38"/>
    <w:rsid w:val="007537CE"/>
    <w:rsid w:val="00754B62"/>
    <w:rsid w:val="00754C1E"/>
    <w:rsid w:val="00755BAC"/>
    <w:rsid w:val="00755BFF"/>
    <w:rsid w:val="00756B2F"/>
    <w:rsid w:val="00756E63"/>
    <w:rsid w:val="007570BC"/>
    <w:rsid w:val="00757840"/>
    <w:rsid w:val="0076029D"/>
    <w:rsid w:val="007604F8"/>
    <w:rsid w:val="00760E92"/>
    <w:rsid w:val="00761826"/>
    <w:rsid w:val="007620E3"/>
    <w:rsid w:val="0076232B"/>
    <w:rsid w:val="007625A9"/>
    <w:rsid w:val="0076276B"/>
    <w:rsid w:val="00763529"/>
    <w:rsid w:val="0076352E"/>
    <w:rsid w:val="007635B8"/>
    <w:rsid w:val="00763BEB"/>
    <w:rsid w:val="00763CBA"/>
    <w:rsid w:val="00763E36"/>
    <w:rsid w:val="00763F63"/>
    <w:rsid w:val="007641AC"/>
    <w:rsid w:val="007647F5"/>
    <w:rsid w:val="00764890"/>
    <w:rsid w:val="00764974"/>
    <w:rsid w:val="00765345"/>
    <w:rsid w:val="00766331"/>
    <w:rsid w:val="00766641"/>
    <w:rsid w:val="007667F4"/>
    <w:rsid w:val="00766B51"/>
    <w:rsid w:val="00767047"/>
    <w:rsid w:val="00767729"/>
    <w:rsid w:val="00770491"/>
    <w:rsid w:val="00770694"/>
    <w:rsid w:val="007708A2"/>
    <w:rsid w:val="00770AE3"/>
    <w:rsid w:val="00770E57"/>
    <w:rsid w:val="00770F75"/>
    <w:rsid w:val="00771C32"/>
    <w:rsid w:val="007727CE"/>
    <w:rsid w:val="0077344B"/>
    <w:rsid w:val="00773BD8"/>
    <w:rsid w:val="00774401"/>
    <w:rsid w:val="00774B46"/>
    <w:rsid w:val="00774E73"/>
    <w:rsid w:val="00775528"/>
    <w:rsid w:val="007758DA"/>
    <w:rsid w:val="0077591D"/>
    <w:rsid w:val="00775C91"/>
    <w:rsid w:val="00775CF6"/>
    <w:rsid w:val="00775D4F"/>
    <w:rsid w:val="007766AE"/>
    <w:rsid w:val="007767C9"/>
    <w:rsid w:val="00776D97"/>
    <w:rsid w:val="00776F72"/>
    <w:rsid w:val="007776B2"/>
    <w:rsid w:val="00777781"/>
    <w:rsid w:val="007777C8"/>
    <w:rsid w:val="00777D05"/>
    <w:rsid w:val="00777FD7"/>
    <w:rsid w:val="00780122"/>
    <w:rsid w:val="007802AA"/>
    <w:rsid w:val="00780565"/>
    <w:rsid w:val="007805F6"/>
    <w:rsid w:val="00780D59"/>
    <w:rsid w:val="0078101B"/>
    <w:rsid w:val="0078126A"/>
    <w:rsid w:val="007829B5"/>
    <w:rsid w:val="00782EF3"/>
    <w:rsid w:val="007835DA"/>
    <w:rsid w:val="0078410D"/>
    <w:rsid w:val="00784722"/>
    <w:rsid w:val="007863A4"/>
    <w:rsid w:val="007878CB"/>
    <w:rsid w:val="00787DA2"/>
    <w:rsid w:val="00790909"/>
    <w:rsid w:val="00790A14"/>
    <w:rsid w:val="00790C2B"/>
    <w:rsid w:val="00790C4D"/>
    <w:rsid w:val="0079127A"/>
    <w:rsid w:val="0079135B"/>
    <w:rsid w:val="00791987"/>
    <w:rsid w:val="00792933"/>
    <w:rsid w:val="007938FD"/>
    <w:rsid w:val="00793D21"/>
    <w:rsid w:val="00794162"/>
    <w:rsid w:val="00795415"/>
    <w:rsid w:val="00795454"/>
    <w:rsid w:val="00795917"/>
    <w:rsid w:val="00795A26"/>
    <w:rsid w:val="007965DE"/>
    <w:rsid w:val="00796620"/>
    <w:rsid w:val="007968B5"/>
    <w:rsid w:val="00797147"/>
    <w:rsid w:val="00797CAE"/>
    <w:rsid w:val="007A023C"/>
    <w:rsid w:val="007A02AF"/>
    <w:rsid w:val="007A08DB"/>
    <w:rsid w:val="007A169F"/>
    <w:rsid w:val="007A17F1"/>
    <w:rsid w:val="007A1B26"/>
    <w:rsid w:val="007A25CA"/>
    <w:rsid w:val="007A2700"/>
    <w:rsid w:val="007A27D6"/>
    <w:rsid w:val="007A2916"/>
    <w:rsid w:val="007A2F4C"/>
    <w:rsid w:val="007A3019"/>
    <w:rsid w:val="007A3A46"/>
    <w:rsid w:val="007A484D"/>
    <w:rsid w:val="007A656A"/>
    <w:rsid w:val="007A6AFD"/>
    <w:rsid w:val="007A6B98"/>
    <w:rsid w:val="007A6EA4"/>
    <w:rsid w:val="007A7089"/>
    <w:rsid w:val="007A7980"/>
    <w:rsid w:val="007A7AFF"/>
    <w:rsid w:val="007B0136"/>
    <w:rsid w:val="007B0208"/>
    <w:rsid w:val="007B025F"/>
    <w:rsid w:val="007B0327"/>
    <w:rsid w:val="007B08C0"/>
    <w:rsid w:val="007B0CFD"/>
    <w:rsid w:val="007B0F9C"/>
    <w:rsid w:val="007B19B4"/>
    <w:rsid w:val="007B19CE"/>
    <w:rsid w:val="007B1FA9"/>
    <w:rsid w:val="007B22BA"/>
    <w:rsid w:val="007B2C74"/>
    <w:rsid w:val="007B383A"/>
    <w:rsid w:val="007B3C1E"/>
    <w:rsid w:val="007B3D2D"/>
    <w:rsid w:val="007B4C95"/>
    <w:rsid w:val="007B5376"/>
    <w:rsid w:val="007B5C1D"/>
    <w:rsid w:val="007B5CD8"/>
    <w:rsid w:val="007B60E5"/>
    <w:rsid w:val="007B6776"/>
    <w:rsid w:val="007B6C30"/>
    <w:rsid w:val="007B6CAE"/>
    <w:rsid w:val="007C0DBA"/>
    <w:rsid w:val="007C12B4"/>
    <w:rsid w:val="007C1828"/>
    <w:rsid w:val="007C1D0A"/>
    <w:rsid w:val="007C2419"/>
    <w:rsid w:val="007C2B7F"/>
    <w:rsid w:val="007C331E"/>
    <w:rsid w:val="007C3390"/>
    <w:rsid w:val="007C3A68"/>
    <w:rsid w:val="007C4B70"/>
    <w:rsid w:val="007C4CDC"/>
    <w:rsid w:val="007C4F07"/>
    <w:rsid w:val="007C5006"/>
    <w:rsid w:val="007C51E1"/>
    <w:rsid w:val="007C5602"/>
    <w:rsid w:val="007C610F"/>
    <w:rsid w:val="007C61B3"/>
    <w:rsid w:val="007C62E0"/>
    <w:rsid w:val="007C74CF"/>
    <w:rsid w:val="007D0309"/>
    <w:rsid w:val="007D0E3F"/>
    <w:rsid w:val="007D1E1E"/>
    <w:rsid w:val="007D26ED"/>
    <w:rsid w:val="007D29B4"/>
    <w:rsid w:val="007D2B74"/>
    <w:rsid w:val="007D2E88"/>
    <w:rsid w:val="007D30DD"/>
    <w:rsid w:val="007D3566"/>
    <w:rsid w:val="007D35BE"/>
    <w:rsid w:val="007D35D1"/>
    <w:rsid w:val="007D3A18"/>
    <w:rsid w:val="007D3AB7"/>
    <w:rsid w:val="007D4616"/>
    <w:rsid w:val="007D4C61"/>
    <w:rsid w:val="007D5115"/>
    <w:rsid w:val="007D524D"/>
    <w:rsid w:val="007D5379"/>
    <w:rsid w:val="007D548C"/>
    <w:rsid w:val="007D5907"/>
    <w:rsid w:val="007D5D6F"/>
    <w:rsid w:val="007D63F9"/>
    <w:rsid w:val="007D6717"/>
    <w:rsid w:val="007D6AE1"/>
    <w:rsid w:val="007D6B83"/>
    <w:rsid w:val="007D752F"/>
    <w:rsid w:val="007D7547"/>
    <w:rsid w:val="007D7641"/>
    <w:rsid w:val="007E023D"/>
    <w:rsid w:val="007E0D18"/>
    <w:rsid w:val="007E0DDF"/>
    <w:rsid w:val="007E1489"/>
    <w:rsid w:val="007E1914"/>
    <w:rsid w:val="007E1A68"/>
    <w:rsid w:val="007E2191"/>
    <w:rsid w:val="007E2CB5"/>
    <w:rsid w:val="007E2FE5"/>
    <w:rsid w:val="007E39C1"/>
    <w:rsid w:val="007E3B9F"/>
    <w:rsid w:val="007E462A"/>
    <w:rsid w:val="007E46EF"/>
    <w:rsid w:val="007E4713"/>
    <w:rsid w:val="007E4EF9"/>
    <w:rsid w:val="007E5552"/>
    <w:rsid w:val="007E5D3C"/>
    <w:rsid w:val="007E5D8C"/>
    <w:rsid w:val="007E5F54"/>
    <w:rsid w:val="007E61A8"/>
    <w:rsid w:val="007E6498"/>
    <w:rsid w:val="007E65FA"/>
    <w:rsid w:val="007E6B69"/>
    <w:rsid w:val="007E75C0"/>
    <w:rsid w:val="007E7A85"/>
    <w:rsid w:val="007F0572"/>
    <w:rsid w:val="007F0813"/>
    <w:rsid w:val="007F0952"/>
    <w:rsid w:val="007F0D81"/>
    <w:rsid w:val="007F139C"/>
    <w:rsid w:val="007F157C"/>
    <w:rsid w:val="007F1AE4"/>
    <w:rsid w:val="007F2D65"/>
    <w:rsid w:val="007F3061"/>
    <w:rsid w:val="007F399B"/>
    <w:rsid w:val="007F3BFE"/>
    <w:rsid w:val="007F3D96"/>
    <w:rsid w:val="007F40BD"/>
    <w:rsid w:val="007F42CC"/>
    <w:rsid w:val="007F4455"/>
    <w:rsid w:val="007F45EF"/>
    <w:rsid w:val="007F4812"/>
    <w:rsid w:val="007F4CBF"/>
    <w:rsid w:val="007F51CE"/>
    <w:rsid w:val="007F5E95"/>
    <w:rsid w:val="007F6E44"/>
    <w:rsid w:val="007F76EB"/>
    <w:rsid w:val="007F7E05"/>
    <w:rsid w:val="00800E92"/>
    <w:rsid w:val="00801040"/>
    <w:rsid w:val="00802D9B"/>
    <w:rsid w:val="00803064"/>
    <w:rsid w:val="0080475B"/>
    <w:rsid w:val="008054BC"/>
    <w:rsid w:val="008055F7"/>
    <w:rsid w:val="008056F9"/>
    <w:rsid w:val="00805CA2"/>
    <w:rsid w:val="00807D77"/>
    <w:rsid w:val="008101FB"/>
    <w:rsid w:val="008126B3"/>
    <w:rsid w:val="00812C56"/>
    <w:rsid w:val="00814A2E"/>
    <w:rsid w:val="00814C04"/>
    <w:rsid w:val="00814DA0"/>
    <w:rsid w:val="008155B6"/>
    <w:rsid w:val="00815F5F"/>
    <w:rsid w:val="008160A0"/>
    <w:rsid w:val="0081673B"/>
    <w:rsid w:val="00816B20"/>
    <w:rsid w:val="00816E0A"/>
    <w:rsid w:val="00816E7B"/>
    <w:rsid w:val="00816F51"/>
    <w:rsid w:val="00816FE7"/>
    <w:rsid w:val="00817674"/>
    <w:rsid w:val="008205C5"/>
    <w:rsid w:val="008207F7"/>
    <w:rsid w:val="00820839"/>
    <w:rsid w:val="00820E1D"/>
    <w:rsid w:val="00820FDF"/>
    <w:rsid w:val="008217CA"/>
    <w:rsid w:val="008219D3"/>
    <w:rsid w:val="00821A6B"/>
    <w:rsid w:val="00821C48"/>
    <w:rsid w:val="00821CF7"/>
    <w:rsid w:val="00821F25"/>
    <w:rsid w:val="00821F5B"/>
    <w:rsid w:val="008229C2"/>
    <w:rsid w:val="00822CAF"/>
    <w:rsid w:val="0082339F"/>
    <w:rsid w:val="008236C3"/>
    <w:rsid w:val="00823B54"/>
    <w:rsid w:val="008240C7"/>
    <w:rsid w:val="00824745"/>
    <w:rsid w:val="0082495E"/>
    <w:rsid w:val="00824DD1"/>
    <w:rsid w:val="0082523B"/>
    <w:rsid w:val="008252E1"/>
    <w:rsid w:val="00825B67"/>
    <w:rsid w:val="008262E6"/>
    <w:rsid w:val="008267DB"/>
    <w:rsid w:val="008270B9"/>
    <w:rsid w:val="00827967"/>
    <w:rsid w:val="008279C0"/>
    <w:rsid w:val="00827D6E"/>
    <w:rsid w:val="00830254"/>
    <w:rsid w:val="00830269"/>
    <w:rsid w:val="008303F5"/>
    <w:rsid w:val="00830B6D"/>
    <w:rsid w:val="00830FA9"/>
    <w:rsid w:val="008317E7"/>
    <w:rsid w:val="00831FB8"/>
    <w:rsid w:val="0083278C"/>
    <w:rsid w:val="00832922"/>
    <w:rsid w:val="00832B70"/>
    <w:rsid w:val="008332E0"/>
    <w:rsid w:val="0083380F"/>
    <w:rsid w:val="00833981"/>
    <w:rsid w:val="00833B5D"/>
    <w:rsid w:val="00834045"/>
    <w:rsid w:val="008341E9"/>
    <w:rsid w:val="00834C20"/>
    <w:rsid w:val="00834DE4"/>
    <w:rsid w:val="00834FC3"/>
    <w:rsid w:val="008356EE"/>
    <w:rsid w:val="00836114"/>
    <w:rsid w:val="00836262"/>
    <w:rsid w:val="00836622"/>
    <w:rsid w:val="0083684C"/>
    <w:rsid w:val="00836D1F"/>
    <w:rsid w:val="00836FB0"/>
    <w:rsid w:val="00837410"/>
    <w:rsid w:val="008374B0"/>
    <w:rsid w:val="0083768F"/>
    <w:rsid w:val="0083775D"/>
    <w:rsid w:val="00837DAF"/>
    <w:rsid w:val="00837E1C"/>
    <w:rsid w:val="00840DB8"/>
    <w:rsid w:val="008416F6"/>
    <w:rsid w:val="008418D4"/>
    <w:rsid w:val="00841A94"/>
    <w:rsid w:val="00841D23"/>
    <w:rsid w:val="00843079"/>
    <w:rsid w:val="0084346B"/>
    <w:rsid w:val="008438F7"/>
    <w:rsid w:val="00844014"/>
    <w:rsid w:val="00844185"/>
    <w:rsid w:val="0084431E"/>
    <w:rsid w:val="0084449E"/>
    <w:rsid w:val="00844544"/>
    <w:rsid w:val="00844837"/>
    <w:rsid w:val="0084496B"/>
    <w:rsid w:val="00844B85"/>
    <w:rsid w:val="00844BF7"/>
    <w:rsid w:val="00844C52"/>
    <w:rsid w:val="00844CB3"/>
    <w:rsid w:val="00845109"/>
    <w:rsid w:val="00845261"/>
    <w:rsid w:val="0084628C"/>
    <w:rsid w:val="00846D96"/>
    <w:rsid w:val="0085059F"/>
    <w:rsid w:val="00850753"/>
    <w:rsid w:val="00851AE8"/>
    <w:rsid w:val="008520D9"/>
    <w:rsid w:val="008529FF"/>
    <w:rsid w:val="00853010"/>
    <w:rsid w:val="008531D7"/>
    <w:rsid w:val="0085354B"/>
    <w:rsid w:val="008539E9"/>
    <w:rsid w:val="00853C45"/>
    <w:rsid w:val="0085467B"/>
    <w:rsid w:val="00854D43"/>
    <w:rsid w:val="00854D9D"/>
    <w:rsid w:val="00856315"/>
    <w:rsid w:val="008563F0"/>
    <w:rsid w:val="00856D86"/>
    <w:rsid w:val="008571C2"/>
    <w:rsid w:val="00857DCA"/>
    <w:rsid w:val="00860214"/>
    <w:rsid w:val="00860217"/>
    <w:rsid w:val="0086064B"/>
    <w:rsid w:val="00860D66"/>
    <w:rsid w:val="00860EAB"/>
    <w:rsid w:val="00860FD4"/>
    <w:rsid w:val="00861C1A"/>
    <w:rsid w:val="00862469"/>
    <w:rsid w:val="00862BFD"/>
    <w:rsid w:val="008634B1"/>
    <w:rsid w:val="00863ACD"/>
    <w:rsid w:val="00863F2D"/>
    <w:rsid w:val="0086544D"/>
    <w:rsid w:val="00865490"/>
    <w:rsid w:val="008656F3"/>
    <w:rsid w:val="008660FB"/>
    <w:rsid w:val="0086613E"/>
    <w:rsid w:val="008666C2"/>
    <w:rsid w:val="00866CA7"/>
    <w:rsid w:val="008670EB"/>
    <w:rsid w:val="00867150"/>
    <w:rsid w:val="00867258"/>
    <w:rsid w:val="0086729F"/>
    <w:rsid w:val="00867461"/>
    <w:rsid w:val="008677E1"/>
    <w:rsid w:val="00867E53"/>
    <w:rsid w:val="00867F3C"/>
    <w:rsid w:val="00867F87"/>
    <w:rsid w:val="00870D9C"/>
    <w:rsid w:val="00870E4D"/>
    <w:rsid w:val="00872080"/>
    <w:rsid w:val="008720B8"/>
    <w:rsid w:val="008727C5"/>
    <w:rsid w:val="00872E13"/>
    <w:rsid w:val="008732C7"/>
    <w:rsid w:val="008733DC"/>
    <w:rsid w:val="00873D0A"/>
    <w:rsid w:val="00873E26"/>
    <w:rsid w:val="0087418D"/>
    <w:rsid w:val="008745A5"/>
    <w:rsid w:val="00874825"/>
    <w:rsid w:val="0087495A"/>
    <w:rsid w:val="00874A26"/>
    <w:rsid w:val="00874DED"/>
    <w:rsid w:val="00875332"/>
    <w:rsid w:val="00875446"/>
    <w:rsid w:val="00875B09"/>
    <w:rsid w:val="00876E17"/>
    <w:rsid w:val="00877159"/>
    <w:rsid w:val="00877334"/>
    <w:rsid w:val="00881152"/>
    <w:rsid w:val="00881384"/>
    <w:rsid w:val="00881797"/>
    <w:rsid w:val="008817A4"/>
    <w:rsid w:val="00881C6B"/>
    <w:rsid w:val="00881CF9"/>
    <w:rsid w:val="00881D0F"/>
    <w:rsid w:val="00882A09"/>
    <w:rsid w:val="00882AEB"/>
    <w:rsid w:val="00882B8D"/>
    <w:rsid w:val="00883047"/>
    <w:rsid w:val="00883728"/>
    <w:rsid w:val="00883FF3"/>
    <w:rsid w:val="008848A1"/>
    <w:rsid w:val="008848CB"/>
    <w:rsid w:val="00885C2F"/>
    <w:rsid w:val="008863F4"/>
    <w:rsid w:val="008870F2"/>
    <w:rsid w:val="00887378"/>
    <w:rsid w:val="00887B0F"/>
    <w:rsid w:val="00890658"/>
    <w:rsid w:val="00890703"/>
    <w:rsid w:val="0089147B"/>
    <w:rsid w:val="00891552"/>
    <w:rsid w:val="0089186F"/>
    <w:rsid w:val="00892527"/>
    <w:rsid w:val="00892890"/>
    <w:rsid w:val="00892936"/>
    <w:rsid w:val="00893738"/>
    <w:rsid w:val="00893C84"/>
    <w:rsid w:val="00893E2C"/>
    <w:rsid w:val="00894102"/>
    <w:rsid w:val="008945A8"/>
    <w:rsid w:val="00895D18"/>
    <w:rsid w:val="0089670E"/>
    <w:rsid w:val="00897C79"/>
    <w:rsid w:val="00897F2A"/>
    <w:rsid w:val="008A0010"/>
    <w:rsid w:val="008A0552"/>
    <w:rsid w:val="008A127F"/>
    <w:rsid w:val="008A1674"/>
    <w:rsid w:val="008A1CFC"/>
    <w:rsid w:val="008A21E0"/>
    <w:rsid w:val="008A27E1"/>
    <w:rsid w:val="008A28F6"/>
    <w:rsid w:val="008A2FC0"/>
    <w:rsid w:val="008A346D"/>
    <w:rsid w:val="008A3F5F"/>
    <w:rsid w:val="008A4BA2"/>
    <w:rsid w:val="008A4F15"/>
    <w:rsid w:val="008A54D4"/>
    <w:rsid w:val="008A6232"/>
    <w:rsid w:val="008A6AEA"/>
    <w:rsid w:val="008A74E8"/>
    <w:rsid w:val="008A75A5"/>
    <w:rsid w:val="008A762A"/>
    <w:rsid w:val="008A7904"/>
    <w:rsid w:val="008B0E8B"/>
    <w:rsid w:val="008B1515"/>
    <w:rsid w:val="008B163D"/>
    <w:rsid w:val="008B2420"/>
    <w:rsid w:val="008B26B0"/>
    <w:rsid w:val="008B2D61"/>
    <w:rsid w:val="008B34AC"/>
    <w:rsid w:val="008B3658"/>
    <w:rsid w:val="008B3A4A"/>
    <w:rsid w:val="008B3CBD"/>
    <w:rsid w:val="008B3F6E"/>
    <w:rsid w:val="008B4D48"/>
    <w:rsid w:val="008B4D84"/>
    <w:rsid w:val="008B562E"/>
    <w:rsid w:val="008B5C5B"/>
    <w:rsid w:val="008B5EE8"/>
    <w:rsid w:val="008B5F75"/>
    <w:rsid w:val="008B6850"/>
    <w:rsid w:val="008B6B85"/>
    <w:rsid w:val="008B7A36"/>
    <w:rsid w:val="008B7BE4"/>
    <w:rsid w:val="008B7E80"/>
    <w:rsid w:val="008B7F06"/>
    <w:rsid w:val="008C0085"/>
    <w:rsid w:val="008C14FA"/>
    <w:rsid w:val="008C1840"/>
    <w:rsid w:val="008C18B5"/>
    <w:rsid w:val="008C1934"/>
    <w:rsid w:val="008C3073"/>
    <w:rsid w:val="008C3586"/>
    <w:rsid w:val="008C367C"/>
    <w:rsid w:val="008C3C84"/>
    <w:rsid w:val="008C45C2"/>
    <w:rsid w:val="008C4873"/>
    <w:rsid w:val="008C4ACB"/>
    <w:rsid w:val="008C4B11"/>
    <w:rsid w:val="008C51A8"/>
    <w:rsid w:val="008C520A"/>
    <w:rsid w:val="008C53DC"/>
    <w:rsid w:val="008C5DC1"/>
    <w:rsid w:val="008C6634"/>
    <w:rsid w:val="008C7CE4"/>
    <w:rsid w:val="008D060C"/>
    <w:rsid w:val="008D0788"/>
    <w:rsid w:val="008D087E"/>
    <w:rsid w:val="008D088A"/>
    <w:rsid w:val="008D14F5"/>
    <w:rsid w:val="008D23C4"/>
    <w:rsid w:val="008D29FB"/>
    <w:rsid w:val="008D2C7A"/>
    <w:rsid w:val="008D2EB7"/>
    <w:rsid w:val="008D2F4F"/>
    <w:rsid w:val="008D2F87"/>
    <w:rsid w:val="008D3B1F"/>
    <w:rsid w:val="008D6538"/>
    <w:rsid w:val="008D6A74"/>
    <w:rsid w:val="008D6C4E"/>
    <w:rsid w:val="008D782C"/>
    <w:rsid w:val="008E0185"/>
    <w:rsid w:val="008E0F5D"/>
    <w:rsid w:val="008E0FA6"/>
    <w:rsid w:val="008E1B87"/>
    <w:rsid w:val="008E1C07"/>
    <w:rsid w:val="008E227D"/>
    <w:rsid w:val="008E2A4D"/>
    <w:rsid w:val="008E2FD4"/>
    <w:rsid w:val="008E3D1C"/>
    <w:rsid w:val="008E3EA5"/>
    <w:rsid w:val="008E45FF"/>
    <w:rsid w:val="008E4953"/>
    <w:rsid w:val="008E4EB6"/>
    <w:rsid w:val="008E576B"/>
    <w:rsid w:val="008E5B42"/>
    <w:rsid w:val="008E61D9"/>
    <w:rsid w:val="008E6465"/>
    <w:rsid w:val="008E76F4"/>
    <w:rsid w:val="008E7920"/>
    <w:rsid w:val="008E7EA3"/>
    <w:rsid w:val="008F02B8"/>
    <w:rsid w:val="008F1995"/>
    <w:rsid w:val="008F1AAF"/>
    <w:rsid w:val="008F2BCD"/>
    <w:rsid w:val="008F3159"/>
    <w:rsid w:val="008F31C2"/>
    <w:rsid w:val="008F3306"/>
    <w:rsid w:val="008F35CB"/>
    <w:rsid w:val="008F3E29"/>
    <w:rsid w:val="008F4129"/>
    <w:rsid w:val="008F481D"/>
    <w:rsid w:val="008F5692"/>
    <w:rsid w:val="008F593D"/>
    <w:rsid w:val="008F5B15"/>
    <w:rsid w:val="008F5DB4"/>
    <w:rsid w:val="008F60A0"/>
    <w:rsid w:val="008F6116"/>
    <w:rsid w:val="008F6881"/>
    <w:rsid w:val="008F6B1F"/>
    <w:rsid w:val="008F6DAA"/>
    <w:rsid w:val="008F705C"/>
    <w:rsid w:val="008F7138"/>
    <w:rsid w:val="008F7DD7"/>
    <w:rsid w:val="008F7F54"/>
    <w:rsid w:val="008F7F98"/>
    <w:rsid w:val="009001CF"/>
    <w:rsid w:val="00900788"/>
    <w:rsid w:val="00900811"/>
    <w:rsid w:val="00900A6B"/>
    <w:rsid w:val="00900DDD"/>
    <w:rsid w:val="00900DFC"/>
    <w:rsid w:val="00900E92"/>
    <w:rsid w:val="009010E8"/>
    <w:rsid w:val="009028E7"/>
    <w:rsid w:val="009032FA"/>
    <w:rsid w:val="00903B24"/>
    <w:rsid w:val="00903E0F"/>
    <w:rsid w:val="009045A2"/>
    <w:rsid w:val="00904ECD"/>
    <w:rsid w:val="00904F76"/>
    <w:rsid w:val="009050EC"/>
    <w:rsid w:val="0090532D"/>
    <w:rsid w:val="00905582"/>
    <w:rsid w:val="009059CC"/>
    <w:rsid w:val="00905F51"/>
    <w:rsid w:val="009062BF"/>
    <w:rsid w:val="009064E0"/>
    <w:rsid w:val="00906D58"/>
    <w:rsid w:val="00906E60"/>
    <w:rsid w:val="00910038"/>
    <w:rsid w:val="0091004C"/>
    <w:rsid w:val="009102B7"/>
    <w:rsid w:val="009104F6"/>
    <w:rsid w:val="00910CCD"/>
    <w:rsid w:val="009110C3"/>
    <w:rsid w:val="009112C1"/>
    <w:rsid w:val="00911B73"/>
    <w:rsid w:val="00911E3E"/>
    <w:rsid w:val="009123C0"/>
    <w:rsid w:val="00912780"/>
    <w:rsid w:val="00912A8D"/>
    <w:rsid w:val="009130CF"/>
    <w:rsid w:val="009134C9"/>
    <w:rsid w:val="00913917"/>
    <w:rsid w:val="00913DA5"/>
    <w:rsid w:val="00913E19"/>
    <w:rsid w:val="00914DC6"/>
    <w:rsid w:val="00915113"/>
    <w:rsid w:val="00915D1C"/>
    <w:rsid w:val="00915E5A"/>
    <w:rsid w:val="00915F3D"/>
    <w:rsid w:val="00916756"/>
    <w:rsid w:val="00916ABE"/>
    <w:rsid w:val="00916DE9"/>
    <w:rsid w:val="0092018D"/>
    <w:rsid w:val="009203FE"/>
    <w:rsid w:val="00920BDD"/>
    <w:rsid w:val="00920E73"/>
    <w:rsid w:val="00920EBF"/>
    <w:rsid w:val="00921317"/>
    <w:rsid w:val="00921B06"/>
    <w:rsid w:val="00922082"/>
    <w:rsid w:val="00922BC7"/>
    <w:rsid w:val="00922F8F"/>
    <w:rsid w:val="009233E7"/>
    <w:rsid w:val="00923C63"/>
    <w:rsid w:val="00923EE4"/>
    <w:rsid w:val="00923FB4"/>
    <w:rsid w:val="00924593"/>
    <w:rsid w:val="00924C6F"/>
    <w:rsid w:val="00925420"/>
    <w:rsid w:val="00925818"/>
    <w:rsid w:val="0092593D"/>
    <w:rsid w:val="00926195"/>
    <w:rsid w:val="009269A6"/>
    <w:rsid w:val="00926A44"/>
    <w:rsid w:val="00926FC8"/>
    <w:rsid w:val="0092746C"/>
    <w:rsid w:val="0092799C"/>
    <w:rsid w:val="009307FA"/>
    <w:rsid w:val="00931A26"/>
    <w:rsid w:val="00931A8C"/>
    <w:rsid w:val="00931D86"/>
    <w:rsid w:val="00932743"/>
    <w:rsid w:val="00932CB5"/>
    <w:rsid w:val="009339B4"/>
    <w:rsid w:val="00933ADC"/>
    <w:rsid w:val="00933C22"/>
    <w:rsid w:val="00933F0E"/>
    <w:rsid w:val="00933FAE"/>
    <w:rsid w:val="00934507"/>
    <w:rsid w:val="00934D21"/>
    <w:rsid w:val="009355A1"/>
    <w:rsid w:val="00935B12"/>
    <w:rsid w:val="009365F2"/>
    <w:rsid w:val="00936970"/>
    <w:rsid w:val="00936AA0"/>
    <w:rsid w:val="009374FD"/>
    <w:rsid w:val="00937578"/>
    <w:rsid w:val="00937AC9"/>
    <w:rsid w:val="00937DCB"/>
    <w:rsid w:val="009407FA"/>
    <w:rsid w:val="00941494"/>
    <w:rsid w:val="0094288A"/>
    <w:rsid w:val="00942942"/>
    <w:rsid w:val="009429EC"/>
    <w:rsid w:val="00942D5B"/>
    <w:rsid w:val="00943247"/>
    <w:rsid w:val="00943655"/>
    <w:rsid w:val="00943D0C"/>
    <w:rsid w:val="00943E2C"/>
    <w:rsid w:val="0094416B"/>
    <w:rsid w:val="0094476A"/>
    <w:rsid w:val="009447B0"/>
    <w:rsid w:val="0094557A"/>
    <w:rsid w:val="009457A3"/>
    <w:rsid w:val="00945816"/>
    <w:rsid w:val="00945AEC"/>
    <w:rsid w:val="00945CC2"/>
    <w:rsid w:val="00946021"/>
    <w:rsid w:val="009462A9"/>
    <w:rsid w:val="00946C77"/>
    <w:rsid w:val="00946E61"/>
    <w:rsid w:val="00947040"/>
    <w:rsid w:val="0094751D"/>
    <w:rsid w:val="009475CB"/>
    <w:rsid w:val="00947D9C"/>
    <w:rsid w:val="00947DCC"/>
    <w:rsid w:val="00950ED2"/>
    <w:rsid w:val="00951F9C"/>
    <w:rsid w:val="009520FF"/>
    <w:rsid w:val="0095270A"/>
    <w:rsid w:val="009535D0"/>
    <w:rsid w:val="00954EAE"/>
    <w:rsid w:val="00954F6A"/>
    <w:rsid w:val="009552EC"/>
    <w:rsid w:val="0095536F"/>
    <w:rsid w:val="00955A9E"/>
    <w:rsid w:val="00956A1E"/>
    <w:rsid w:val="00956A2F"/>
    <w:rsid w:val="00957192"/>
    <w:rsid w:val="00957959"/>
    <w:rsid w:val="009600E4"/>
    <w:rsid w:val="00960B9D"/>
    <w:rsid w:val="009611DC"/>
    <w:rsid w:val="00961514"/>
    <w:rsid w:val="00962402"/>
    <w:rsid w:val="00962714"/>
    <w:rsid w:val="00962971"/>
    <w:rsid w:val="009638AF"/>
    <w:rsid w:val="009641AA"/>
    <w:rsid w:val="00964B8C"/>
    <w:rsid w:val="0096544D"/>
    <w:rsid w:val="00966B40"/>
    <w:rsid w:val="00966CFC"/>
    <w:rsid w:val="00966D5F"/>
    <w:rsid w:val="00967C7E"/>
    <w:rsid w:val="00967E24"/>
    <w:rsid w:val="00970097"/>
    <w:rsid w:val="0097017E"/>
    <w:rsid w:val="00970269"/>
    <w:rsid w:val="00970AE4"/>
    <w:rsid w:val="00970B0D"/>
    <w:rsid w:val="009719B8"/>
    <w:rsid w:val="00971E00"/>
    <w:rsid w:val="00972878"/>
    <w:rsid w:val="00972B79"/>
    <w:rsid w:val="00972C89"/>
    <w:rsid w:val="00972CA6"/>
    <w:rsid w:val="009730C0"/>
    <w:rsid w:val="0097314A"/>
    <w:rsid w:val="009733E6"/>
    <w:rsid w:val="00973501"/>
    <w:rsid w:val="00974320"/>
    <w:rsid w:val="0097442D"/>
    <w:rsid w:val="00974E61"/>
    <w:rsid w:val="00975EE5"/>
    <w:rsid w:val="00976B4E"/>
    <w:rsid w:val="0097731C"/>
    <w:rsid w:val="0097779B"/>
    <w:rsid w:val="00977852"/>
    <w:rsid w:val="00977D47"/>
    <w:rsid w:val="009802D5"/>
    <w:rsid w:val="0098156F"/>
    <w:rsid w:val="0098206D"/>
    <w:rsid w:val="00982392"/>
    <w:rsid w:val="00983AF6"/>
    <w:rsid w:val="00983B3A"/>
    <w:rsid w:val="00984079"/>
    <w:rsid w:val="009845A7"/>
    <w:rsid w:val="00984861"/>
    <w:rsid w:val="00985558"/>
    <w:rsid w:val="00985874"/>
    <w:rsid w:val="00985C50"/>
    <w:rsid w:val="009861B9"/>
    <w:rsid w:val="0098645A"/>
    <w:rsid w:val="00990559"/>
    <w:rsid w:val="00990942"/>
    <w:rsid w:val="00990D2B"/>
    <w:rsid w:val="00991281"/>
    <w:rsid w:val="00991337"/>
    <w:rsid w:val="00991535"/>
    <w:rsid w:val="00991F7B"/>
    <w:rsid w:val="00992323"/>
    <w:rsid w:val="00992346"/>
    <w:rsid w:val="00992C45"/>
    <w:rsid w:val="00992CD6"/>
    <w:rsid w:val="00992D07"/>
    <w:rsid w:val="0099395B"/>
    <w:rsid w:val="00993E39"/>
    <w:rsid w:val="00993EB8"/>
    <w:rsid w:val="00993FFB"/>
    <w:rsid w:val="009942BD"/>
    <w:rsid w:val="009945B4"/>
    <w:rsid w:val="0099579F"/>
    <w:rsid w:val="0099581C"/>
    <w:rsid w:val="00995B30"/>
    <w:rsid w:val="00996296"/>
    <w:rsid w:val="009963F3"/>
    <w:rsid w:val="009965CC"/>
    <w:rsid w:val="00996C0D"/>
    <w:rsid w:val="0099742A"/>
    <w:rsid w:val="009977BE"/>
    <w:rsid w:val="00997C3C"/>
    <w:rsid w:val="009A0197"/>
    <w:rsid w:val="009A0DCC"/>
    <w:rsid w:val="009A1600"/>
    <w:rsid w:val="009A1936"/>
    <w:rsid w:val="009A2282"/>
    <w:rsid w:val="009A261D"/>
    <w:rsid w:val="009A2BDF"/>
    <w:rsid w:val="009A2DF0"/>
    <w:rsid w:val="009A429C"/>
    <w:rsid w:val="009A431B"/>
    <w:rsid w:val="009A4875"/>
    <w:rsid w:val="009A5C22"/>
    <w:rsid w:val="009A6420"/>
    <w:rsid w:val="009A70A9"/>
    <w:rsid w:val="009A72DA"/>
    <w:rsid w:val="009B05D0"/>
    <w:rsid w:val="009B1593"/>
    <w:rsid w:val="009B1B34"/>
    <w:rsid w:val="009B1B35"/>
    <w:rsid w:val="009B1EF4"/>
    <w:rsid w:val="009B266C"/>
    <w:rsid w:val="009B2C4E"/>
    <w:rsid w:val="009B2F85"/>
    <w:rsid w:val="009B37B5"/>
    <w:rsid w:val="009B3E8F"/>
    <w:rsid w:val="009B3E99"/>
    <w:rsid w:val="009B3F05"/>
    <w:rsid w:val="009B4CB1"/>
    <w:rsid w:val="009B4FAA"/>
    <w:rsid w:val="009B7FC1"/>
    <w:rsid w:val="009C1291"/>
    <w:rsid w:val="009C176A"/>
    <w:rsid w:val="009C1F71"/>
    <w:rsid w:val="009C2527"/>
    <w:rsid w:val="009C3ADF"/>
    <w:rsid w:val="009C3BDD"/>
    <w:rsid w:val="009C457C"/>
    <w:rsid w:val="009C478C"/>
    <w:rsid w:val="009C4A0C"/>
    <w:rsid w:val="009C4A46"/>
    <w:rsid w:val="009C5A7F"/>
    <w:rsid w:val="009C5C41"/>
    <w:rsid w:val="009C641F"/>
    <w:rsid w:val="009C6468"/>
    <w:rsid w:val="009C69A5"/>
    <w:rsid w:val="009C6CC7"/>
    <w:rsid w:val="009C707D"/>
    <w:rsid w:val="009C7FED"/>
    <w:rsid w:val="009D0F2F"/>
    <w:rsid w:val="009D1027"/>
    <w:rsid w:val="009D18D9"/>
    <w:rsid w:val="009D25CA"/>
    <w:rsid w:val="009D2A36"/>
    <w:rsid w:val="009D320F"/>
    <w:rsid w:val="009D43AD"/>
    <w:rsid w:val="009D4687"/>
    <w:rsid w:val="009D47B4"/>
    <w:rsid w:val="009D4916"/>
    <w:rsid w:val="009D5866"/>
    <w:rsid w:val="009D5E67"/>
    <w:rsid w:val="009D6EBA"/>
    <w:rsid w:val="009D6F0E"/>
    <w:rsid w:val="009D7237"/>
    <w:rsid w:val="009D72AD"/>
    <w:rsid w:val="009D793E"/>
    <w:rsid w:val="009D7D70"/>
    <w:rsid w:val="009D7F0C"/>
    <w:rsid w:val="009E00BB"/>
    <w:rsid w:val="009E063C"/>
    <w:rsid w:val="009E0794"/>
    <w:rsid w:val="009E1085"/>
    <w:rsid w:val="009E124C"/>
    <w:rsid w:val="009E1376"/>
    <w:rsid w:val="009E18A0"/>
    <w:rsid w:val="009E2EBE"/>
    <w:rsid w:val="009E41E8"/>
    <w:rsid w:val="009E4BD4"/>
    <w:rsid w:val="009E5C67"/>
    <w:rsid w:val="009E62BC"/>
    <w:rsid w:val="009E7F4C"/>
    <w:rsid w:val="009E7FB3"/>
    <w:rsid w:val="009F08E8"/>
    <w:rsid w:val="009F1753"/>
    <w:rsid w:val="009F1BF4"/>
    <w:rsid w:val="009F255F"/>
    <w:rsid w:val="009F256F"/>
    <w:rsid w:val="009F286E"/>
    <w:rsid w:val="009F3214"/>
    <w:rsid w:val="009F355D"/>
    <w:rsid w:val="009F3AF0"/>
    <w:rsid w:val="009F4127"/>
    <w:rsid w:val="009F44B9"/>
    <w:rsid w:val="009F4DC8"/>
    <w:rsid w:val="009F551C"/>
    <w:rsid w:val="009F5594"/>
    <w:rsid w:val="009F5595"/>
    <w:rsid w:val="009F58CB"/>
    <w:rsid w:val="009F5A28"/>
    <w:rsid w:val="009F5A70"/>
    <w:rsid w:val="009F5CC4"/>
    <w:rsid w:val="009F5F39"/>
    <w:rsid w:val="009F646E"/>
    <w:rsid w:val="009F66F4"/>
    <w:rsid w:val="009F6716"/>
    <w:rsid w:val="009F6844"/>
    <w:rsid w:val="009F6C6B"/>
    <w:rsid w:val="009F6D3D"/>
    <w:rsid w:val="009F6DC3"/>
    <w:rsid w:val="009F7B02"/>
    <w:rsid w:val="009F7B0E"/>
    <w:rsid w:val="009F7F5D"/>
    <w:rsid w:val="00A00689"/>
    <w:rsid w:val="00A00A55"/>
    <w:rsid w:val="00A010E7"/>
    <w:rsid w:val="00A012FE"/>
    <w:rsid w:val="00A01445"/>
    <w:rsid w:val="00A01511"/>
    <w:rsid w:val="00A01DAF"/>
    <w:rsid w:val="00A01EDE"/>
    <w:rsid w:val="00A02500"/>
    <w:rsid w:val="00A03466"/>
    <w:rsid w:val="00A035BD"/>
    <w:rsid w:val="00A035E9"/>
    <w:rsid w:val="00A03C25"/>
    <w:rsid w:val="00A04022"/>
    <w:rsid w:val="00A040A9"/>
    <w:rsid w:val="00A04E30"/>
    <w:rsid w:val="00A04FA2"/>
    <w:rsid w:val="00A050E6"/>
    <w:rsid w:val="00A054FC"/>
    <w:rsid w:val="00A07527"/>
    <w:rsid w:val="00A07B53"/>
    <w:rsid w:val="00A10473"/>
    <w:rsid w:val="00A10AB1"/>
    <w:rsid w:val="00A110F0"/>
    <w:rsid w:val="00A11248"/>
    <w:rsid w:val="00A11FE5"/>
    <w:rsid w:val="00A12304"/>
    <w:rsid w:val="00A12519"/>
    <w:rsid w:val="00A12F57"/>
    <w:rsid w:val="00A133D0"/>
    <w:rsid w:val="00A134C8"/>
    <w:rsid w:val="00A13EA0"/>
    <w:rsid w:val="00A140DC"/>
    <w:rsid w:val="00A147CE"/>
    <w:rsid w:val="00A147DB"/>
    <w:rsid w:val="00A15080"/>
    <w:rsid w:val="00A153A5"/>
    <w:rsid w:val="00A154BA"/>
    <w:rsid w:val="00A177B8"/>
    <w:rsid w:val="00A17B1D"/>
    <w:rsid w:val="00A20005"/>
    <w:rsid w:val="00A20741"/>
    <w:rsid w:val="00A208BF"/>
    <w:rsid w:val="00A21207"/>
    <w:rsid w:val="00A2161D"/>
    <w:rsid w:val="00A218B5"/>
    <w:rsid w:val="00A21B10"/>
    <w:rsid w:val="00A21BF6"/>
    <w:rsid w:val="00A21D53"/>
    <w:rsid w:val="00A2379D"/>
    <w:rsid w:val="00A23CF1"/>
    <w:rsid w:val="00A244C9"/>
    <w:rsid w:val="00A24B43"/>
    <w:rsid w:val="00A24E44"/>
    <w:rsid w:val="00A24E9E"/>
    <w:rsid w:val="00A25543"/>
    <w:rsid w:val="00A25665"/>
    <w:rsid w:val="00A26253"/>
    <w:rsid w:val="00A26C6D"/>
    <w:rsid w:val="00A27466"/>
    <w:rsid w:val="00A27952"/>
    <w:rsid w:val="00A27C93"/>
    <w:rsid w:val="00A27FBF"/>
    <w:rsid w:val="00A27FEF"/>
    <w:rsid w:val="00A312BB"/>
    <w:rsid w:val="00A31AC9"/>
    <w:rsid w:val="00A31F58"/>
    <w:rsid w:val="00A3267E"/>
    <w:rsid w:val="00A33744"/>
    <w:rsid w:val="00A33C42"/>
    <w:rsid w:val="00A33FA1"/>
    <w:rsid w:val="00A34C50"/>
    <w:rsid w:val="00A36143"/>
    <w:rsid w:val="00A3630C"/>
    <w:rsid w:val="00A370CA"/>
    <w:rsid w:val="00A3761B"/>
    <w:rsid w:val="00A4109A"/>
    <w:rsid w:val="00A411DE"/>
    <w:rsid w:val="00A4154A"/>
    <w:rsid w:val="00A41C36"/>
    <w:rsid w:val="00A425F0"/>
    <w:rsid w:val="00A42DA0"/>
    <w:rsid w:val="00A4367E"/>
    <w:rsid w:val="00A43C8E"/>
    <w:rsid w:val="00A44694"/>
    <w:rsid w:val="00A451EA"/>
    <w:rsid w:val="00A4552F"/>
    <w:rsid w:val="00A45822"/>
    <w:rsid w:val="00A4630D"/>
    <w:rsid w:val="00A4647F"/>
    <w:rsid w:val="00A4714E"/>
    <w:rsid w:val="00A4784C"/>
    <w:rsid w:val="00A50055"/>
    <w:rsid w:val="00A50498"/>
    <w:rsid w:val="00A5050C"/>
    <w:rsid w:val="00A511A4"/>
    <w:rsid w:val="00A515CF"/>
    <w:rsid w:val="00A51906"/>
    <w:rsid w:val="00A51B1F"/>
    <w:rsid w:val="00A523B4"/>
    <w:rsid w:val="00A5261F"/>
    <w:rsid w:val="00A52ACB"/>
    <w:rsid w:val="00A52B32"/>
    <w:rsid w:val="00A52C03"/>
    <w:rsid w:val="00A53070"/>
    <w:rsid w:val="00A545E7"/>
    <w:rsid w:val="00A54D2B"/>
    <w:rsid w:val="00A54D95"/>
    <w:rsid w:val="00A55156"/>
    <w:rsid w:val="00A556B9"/>
    <w:rsid w:val="00A55C4C"/>
    <w:rsid w:val="00A55F3C"/>
    <w:rsid w:val="00A56192"/>
    <w:rsid w:val="00A561F0"/>
    <w:rsid w:val="00A56254"/>
    <w:rsid w:val="00A56287"/>
    <w:rsid w:val="00A567F1"/>
    <w:rsid w:val="00A56E75"/>
    <w:rsid w:val="00A5774A"/>
    <w:rsid w:val="00A57C28"/>
    <w:rsid w:val="00A57C47"/>
    <w:rsid w:val="00A57D99"/>
    <w:rsid w:val="00A60126"/>
    <w:rsid w:val="00A60553"/>
    <w:rsid w:val="00A60D53"/>
    <w:rsid w:val="00A61996"/>
    <w:rsid w:val="00A61D30"/>
    <w:rsid w:val="00A624CF"/>
    <w:rsid w:val="00A625DA"/>
    <w:rsid w:val="00A62669"/>
    <w:rsid w:val="00A62717"/>
    <w:rsid w:val="00A6283A"/>
    <w:rsid w:val="00A63676"/>
    <w:rsid w:val="00A64BBB"/>
    <w:rsid w:val="00A64F18"/>
    <w:rsid w:val="00A66A43"/>
    <w:rsid w:val="00A673D4"/>
    <w:rsid w:val="00A67604"/>
    <w:rsid w:val="00A70C52"/>
    <w:rsid w:val="00A71279"/>
    <w:rsid w:val="00A71A56"/>
    <w:rsid w:val="00A72233"/>
    <w:rsid w:val="00A729C9"/>
    <w:rsid w:val="00A72C9F"/>
    <w:rsid w:val="00A7373E"/>
    <w:rsid w:val="00A73CBB"/>
    <w:rsid w:val="00A740E0"/>
    <w:rsid w:val="00A747AD"/>
    <w:rsid w:val="00A7498F"/>
    <w:rsid w:val="00A74A44"/>
    <w:rsid w:val="00A74D2E"/>
    <w:rsid w:val="00A7571F"/>
    <w:rsid w:val="00A75F93"/>
    <w:rsid w:val="00A7639C"/>
    <w:rsid w:val="00A76CED"/>
    <w:rsid w:val="00A76D96"/>
    <w:rsid w:val="00A77139"/>
    <w:rsid w:val="00A771E0"/>
    <w:rsid w:val="00A804A5"/>
    <w:rsid w:val="00A806D2"/>
    <w:rsid w:val="00A80BC2"/>
    <w:rsid w:val="00A811E7"/>
    <w:rsid w:val="00A81364"/>
    <w:rsid w:val="00A81D7A"/>
    <w:rsid w:val="00A82056"/>
    <w:rsid w:val="00A8224B"/>
    <w:rsid w:val="00A823E4"/>
    <w:rsid w:val="00A82519"/>
    <w:rsid w:val="00A82FD1"/>
    <w:rsid w:val="00A83217"/>
    <w:rsid w:val="00A833D6"/>
    <w:rsid w:val="00A833DB"/>
    <w:rsid w:val="00A835BD"/>
    <w:rsid w:val="00A8379E"/>
    <w:rsid w:val="00A83C39"/>
    <w:rsid w:val="00A8428D"/>
    <w:rsid w:val="00A846FF"/>
    <w:rsid w:val="00A84780"/>
    <w:rsid w:val="00A84BFC"/>
    <w:rsid w:val="00A85987"/>
    <w:rsid w:val="00A85A46"/>
    <w:rsid w:val="00A85DEC"/>
    <w:rsid w:val="00A85EBA"/>
    <w:rsid w:val="00A85FF9"/>
    <w:rsid w:val="00A86612"/>
    <w:rsid w:val="00A86886"/>
    <w:rsid w:val="00A86B5F"/>
    <w:rsid w:val="00A86CAA"/>
    <w:rsid w:val="00A86DB6"/>
    <w:rsid w:val="00A86F40"/>
    <w:rsid w:val="00A87C0A"/>
    <w:rsid w:val="00A90391"/>
    <w:rsid w:val="00A9056C"/>
    <w:rsid w:val="00A90980"/>
    <w:rsid w:val="00A90B74"/>
    <w:rsid w:val="00A90C47"/>
    <w:rsid w:val="00A90CED"/>
    <w:rsid w:val="00A91ECA"/>
    <w:rsid w:val="00A922AF"/>
    <w:rsid w:val="00A93C59"/>
    <w:rsid w:val="00A94BB3"/>
    <w:rsid w:val="00A951B7"/>
    <w:rsid w:val="00A9521E"/>
    <w:rsid w:val="00A95537"/>
    <w:rsid w:val="00A95B01"/>
    <w:rsid w:val="00A95F00"/>
    <w:rsid w:val="00A96158"/>
    <w:rsid w:val="00A96190"/>
    <w:rsid w:val="00A96533"/>
    <w:rsid w:val="00A96C46"/>
    <w:rsid w:val="00A96D01"/>
    <w:rsid w:val="00A975CD"/>
    <w:rsid w:val="00A977C8"/>
    <w:rsid w:val="00A97AC8"/>
    <w:rsid w:val="00AA0476"/>
    <w:rsid w:val="00AA04F5"/>
    <w:rsid w:val="00AA0910"/>
    <w:rsid w:val="00AA0DC1"/>
    <w:rsid w:val="00AA10C9"/>
    <w:rsid w:val="00AA1198"/>
    <w:rsid w:val="00AA1684"/>
    <w:rsid w:val="00AA1A31"/>
    <w:rsid w:val="00AA2454"/>
    <w:rsid w:val="00AA2775"/>
    <w:rsid w:val="00AA29F2"/>
    <w:rsid w:val="00AA2A6B"/>
    <w:rsid w:val="00AA33E1"/>
    <w:rsid w:val="00AA34CC"/>
    <w:rsid w:val="00AA36F7"/>
    <w:rsid w:val="00AA4747"/>
    <w:rsid w:val="00AA49D2"/>
    <w:rsid w:val="00AA5014"/>
    <w:rsid w:val="00AA5018"/>
    <w:rsid w:val="00AA5605"/>
    <w:rsid w:val="00AA5A6C"/>
    <w:rsid w:val="00AA5BD9"/>
    <w:rsid w:val="00AA6535"/>
    <w:rsid w:val="00AA65E2"/>
    <w:rsid w:val="00AA7664"/>
    <w:rsid w:val="00AA7789"/>
    <w:rsid w:val="00AA7C4C"/>
    <w:rsid w:val="00AB0779"/>
    <w:rsid w:val="00AB0DF7"/>
    <w:rsid w:val="00AB1799"/>
    <w:rsid w:val="00AB1A09"/>
    <w:rsid w:val="00AB21A9"/>
    <w:rsid w:val="00AB23BF"/>
    <w:rsid w:val="00AB27D7"/>
    <w:rsid w:val="00AB3236"/>
    <w:rsid w:val="00AB3822"/>
    <w:rsid w:val="00AB410F"/>
    <w:rsid w:val="00AB4131"/>
    <w:rsid w:val="00AB48AF"/>
    <w:rsid w:val="00AB5223"/>
    <w:rsid w:val="00AB5947"/>
    <w:rsid w:val="00AB5A50"/>
    <w:rsid w:val="00AB61B3"/>
    <w:rsid w:val="00AB67A4"/>
    <w:rsid w:val="00AB6F33"/>
    <w:rsid w:val="00AB773B"/>
    <w:rsid w:val="00AB7BA2"/>
    <w:rsid w:val="00AB7D59"/>
    <w:rsid w:val="00AC0792"/>
    <w:rsid w:val="00AC0B12"/>
    <w:rsid w:val="00AC1260"/>
    <w:rsid w:val="00AC13FD"/>
    <w:rsid w:val="00AC19A4"/>
    <w:rsid w:val="00AC23C7"/>
    <w:rsid w:val="00AC2CAC"/>
    <w:rsid w:val="00AC361F"/>
    <w:rsid w:val="00AC3A62"/>
    <w:rsid w:val="00AC3CEA"/>
    <w:rsid w:val="00AC3EDD"/>
    <w:rsid w:val="00AC4A17"/>
    <w:rsid w:val="00AC4EC7"/>
    <w:rsid w:val="00AC4F5A"/>
    <w:rsid w:val="00AC5125"/>
    <w:rsid w:val="00AC5195"/>
    <w:rsid w:val="00AC6226"/>
    <w:rsid w:val="00AC6812"/>
    <w:rsid w:val="00AC71B3"/>
    <w:rsid w:val="00AC71EC"/>
    <w:rsid w:val="00AC78A0"/>
    <w:rsid w:val="00AC7A65"/>
    <w:rsid w:val="00AC7CAE"/>
    <w:rsid w:val="00AD02EF"/>
    <w:rsid w:val="00AD07CD"/>
    <w:rsid w:val="00AD0B4B"/>
    <w:rsid w:val="00AD0EB5"/>
    <w:rsid w:val="00AD114D"/>
    <w:rsid w:val="00AD1363"/>
    <w:rsid w:val="00AD1815"/>
    <w:rsid w:val="00AD182D"/>
    <w:rsid w:val="00AD1EE4"/>
    <w:rsid w:val="00AD2503"/>
    <w:rsid w:val="00AD30ED"/>
    <w:rsid w:val="00AD34DC"/>
    <w:rsid w:val="00AD45DF"/>
    <w:rsid w:val="00AD48A6"/>
    <w:rsid w:val="00AD4984"/>
    <w:rsid w:val="00AD504A"/>
    <w:rsid w:val="00AD53D4"/>
    <w:rsid w:val="00AD5721"/>
    <w:rsid w:val="00AD5EFD"/>
    <w:rsid w:val="00AD5F2B"/>
    <w:rsid w:val="00AD5F85"/>
    <w:rsid w:val="00AD639E"/>
    <w:rsid w:val="00AD6509"/>
    <w:rsid w:val="00AD683D"/>
    <w:rsid w:val="00AD719A"/>
    <w:rsid w:val="00AE0068"/>
    <w:rsid w:val="00AE0E6E"/>
    <w:rsid w:val="00AE13BA"/>
    <w:rsid w:val="00AE1886"/>
    <w:rsid w:val="00AE1DA8"/>
    <w:rsid w:val="00AE2390"/>
    <w:rsid w:val="00AE279D"/>
    <w:rsid w:val="00AE451D"/>
    <w:rsid w:val="00AE46E1"/>
    <w:rsid w:val="00AE4AF2"/>
    <w:rsid w:val="00AE4B52"/>
    <w:rsid w:val="00AE61F2"/>
    <w:rsid w:val="00AE6435"/>
    <w:rsid w:val="00AE646F"/>
    <w:rsid w:val="00AE66CF"/>
    <w:rsid w:val="00AE6C9E"/>
    <w:rsid w:val="00AF0C51"/>
    <w:rsid w:val="00AF1642"/>
    <w:rsid w:val="00AF1EE5"/>
    <w:rsid w:val="00AF218C"/>
    <w:rsid w:val="00AF2FBB"/>
    <w:rsid w:val="00AF4372"/>
    <w:rsid w:val="00AF44BC"/>
    <w:rsid w:val="00AF51F5"/>
    <w:rsid w:val="00AF5783"/>
    <w:rsid w:val="00AF667E"/>
    <w:rsid w:val="00AF6A09"/>
    <w:rsid w:val="00AF6EB4"/>
    <w:rsid w:val="00AF70B8"/>
    <w:rsid w:val="00AF7662"/>
    <w:rsid w:val="00AF7EC3"/>
    <w:rsid w:val="00B007F7"/>
    <w:rsid w:val="00B00A46"/>
    <w:rsid w:val="00B00A62"/>
    <w:rsid w:val="00B00C28"/>
    <w:rsid w:val="00B00E41"/>
    <w:rsid w:val="00B00EC0"/>
    <w:rsid w:val="00B01C47"/>
    <w:rsid w:val="00B01C64"/>
    <w:rsid w:val="00B01C8B"/>
    <w:rsid w:val="00B01CE9"/>
    <w:rsid w:val="00B026FE"/>
    <w:rsid w:val="00B02BDE"/>
    <w:rsid w:val="00B02FDF"/>
    <w:rsid w:val="00B033A1"/>
    <w:rsid w:val="00B034B2"/>
    <w:rsid w:val="00B0432E"/>
    <w:rsid w:val="00B04599"/>
    <w:rsid w:val="00B04F3C"/>
    <w:rsid w:val="00B04FA6"/>
    <w:rsid w:val="00B05739"/>
    <w:rsid w:val="00B05819"/>
    <w:rsid w:val="00B05AA7"/>
    <w:rsid w:val="00B061A0"/>
    <w:rsid w:val="00B06762"/>
    <w:rsid w:val="00B0723D"/>
    <w:rsid w:val="00B07870"/>
    <w:rsid w:val="00B07EA4"/>
    <w:rsid w:val="00B10659"/>
    <w:rsid w:val="00B106D2"/>
    <w:rsid w:val="00B10D98"/>
    <w:rsid w:val="00B11C0C"/>
    <w:rsid w:val="00B11DC5"/>
    <w:rsid w:val="00B12358"/>
    <w:rsid w:val="00B12430"/>
    <w:rsid w:val="00B12A4F"/>
    <w:rsid w:val="00B12C86"/>
    <w:rsid w:val="00B13294"/>
    <w:rsid w:val="00B13306"/>
    <w:rsid w:val="00B1392E"/>
    <w:rsid w:val="00B13AF9"/>
    <w:rsid w:val="00B13CDB"/>
    <w:rsid w:val="00B141A3"/>
    <w:rsid w:val="00B1424B"/>
    <w:rsid w:val="00B14A27"/>
    <w:rsid w:val="00B150AA"/>
    <w:rsid w:val="00B15D58"/>
    <w:rsid w:val="00B16602"/>
    <w:rsid w:val="00B16E06"/>
    <w:rsid w:val="00B1701A"/>
    <w:rsid w:val="00B17ADA"/>
    <w:rsid w:val="00B2050D"/>
    <w:rsid w:val="00B20D7E"/>
    <w:rsid w:val="00B21209"/>
    <w:rsid w:val="00B21958"/>
    <w:rsid w:val="00B21984"/>
    <w:rsid w:val="00B224F5"/>
    <w:rsid w:val="00B22AED"/>
    <w:rsid w:val="00B23508"/>
    <w:rsid w:val="00B23A76"/>
    <w:rsid w:val="00B24AD9"/>
    <w:rsid w:val="00B24E53"/>
    <w:rsid w:val="00B25242"/>
    <w:rsid w:val="00B25460"/>
    <w:rsid w:val="00B25A8E"/>
    <w:rsid w:val="00B25E94"/>
    <w:rsid w:val="00B261B3"/>
    <w:rsid w:val="00B2631F"/>
    <w:rsid w:val="00B26363"/>
    <w:rsid w:val="00B26C8F"/>
    <w:rsid w:val="00B275F2"/>
    <w:rsid w:val="00B2787F"/>
    <w:rsid w:val="00B27BF0"/>
    <w:rsid w:val="00B308E2"/>
    <w:rsid w:val="00B30CA6"/>
    <w:rsid w:val="00B31604"/>
    <w:rsid w:val="00B317AA"/>
    <w:rsid w:val="00B31A71"/>
    <w:rsid w:val="00B31CA5"/>
    <w:rsid w:val="00B3255F"/>
    <w:rsid w:val="00B32B08"/>
    <w:rsid w:val="00B32B31"/>
    <w:rsid w:val="00B32D8F"/>
    <w:rsid w:val="00B32F38"/>
    <w:rsid w:val="00B338D5"/>
    <w:rsid w:val="00B33CB8"/>
    <w:rsid w:val="00B33CC4"/>
    <w:rsid w:val="00B34A31"/>
    <w:rsid w:val="00B34B09"/>
    <w:rsid w:val="00B34C41"/>
    <w:rsid w:val="00B34D69"/>
    <w:rsid w:val="00B34F65"/>
    <w:rsid w:val="00B35371"/>
    <w:rsid w:val="00B354AF"/>
    <w:rsid w:val="00B35A70"/>
    <w:rsid w:val="00B361CD"/>
    <w:rsid w:val="00B364AA"/>
    <w:rsid w:val="00B369EF"/>
    <w:rsid w:val="00B36D6F"/>
    <w:rsid w:val="00B36FEE"/>
    <w:rsid w:val="00B370DE"/>
    <w:rsid w:val="00B40ACA"/>
    <w:rsid w:val="00B40D5F"/>
    <w:rsid w:val="00B4135B"/>
    <w:rsid w:val="00B4193A"/>
    <w:rsid w:val="00B41FF2"/>
    <w:rsid w:val="00B436D4"/>
    <w:rsid w:val="00B43921"/>
    <w:rsid w:val="00B43D51"/>
    <w:rsid w:val="00B43EE8"/>
    <w:rsid w:val="00B43F2F"/>
    <w:rsid w:val="00B44122"/>
    <w:rsid w:val="00B44C98"/>
    <w:rsid w:val="00B44E0E"/>
    <w:rsid w:val="00B46644"/>
    <w:rsid w:val="00B467B2"/>
    <w:rsid w:val="00B46F0F"/>
    <w:rsid w:val="00B46F21"/>
    <w:rsid w:val="00B4754A"/>
    <w:rsid w:val="00B4771B"/>
    <w:rsid w:val="00B4776D"/>
    <w:rsid w:val="00B478ED"/>
    <w:rsid w:val="00B47AF6"/>
    <w:rsid w:val="00B47FA0"/>
    <w:rsid w:val="00B500A7"/>
    <w:rsid w:val="00B50148"/>
    <w:rsid w:val="00B50329"/>
    <w:rsid w:val="00B50333"/>
    <w:rsid w:val="00B50BC3"/>
    <w:rsid w:val="00B5141F"/>
    <w:rsid w:val="00B516A7"/>
    <w:rsid w:val="00B519DF"/>
    <w:rsid w:val="00B51B73"/>
    <w:rsid w:val="00B51CCD"/>
    <w:rsid w:val="00B51CEA"/>
    <w:rsid w:val="00B51EA7"/>
    <w:rsid w:val="00B52058"/>
    <w:rsid w:val="00B52E4C"/>
    <w:rsid w:val="00B5322E"/>
    <w:rsid w:val="00B53CDC"/>
    <w:rsid w:val="00B53F85"/>
    <w:rsid w:val="00B5415F"/>
    <w:rsid w:val="00B5434E"/>
    <w:rsid w:val="00B54B5D"/>
    <w:rsid w:val="00B55AAD"/>
    <w:rsid w:val="00B55C6B"/>
    <w:rsid w:val="00B55CD3"/>
    <w:rsid w:val="00B55EF4"/>
    <w:rsid w:val="00B55F4A"/>
    <w:rsid w:val="00B56ADB"/>
    <w:rsid w:val="00B57079"/>
    <w:rsid w:val="00B5734F"/>
    <w:rsid w:val="00B6000B"/>
    <w:rsid w:val="00B60979"/>
    <w:rsid w:val="00B60A10"/>
    <w:rsid w:val="00B61756"/>
    <w:rsid w:val="00B61B8C"/>
    <w:rsid w:val="00B61C7E"/>
    <w:rsid w:val="00B62369"/>
    <w:rsid w:val="00B62577"/>
    <w:rsid w:val="00B62812"/>
    <w:rsid w:val="00B62A9C"/>
    <w:rsid w:val="00B63D1C"/>
    <w:rsid w:val="00B63FFC"/>
    <w:rsid w:val="00B641EE"/>
    <w:rsid w:val="00B64467"/>
    <w:rsid w:val="00B6659B"/>
    <w:rsid w:val="00B6724F"/>
    <w:rsid w:val="00B67D90"/>
    <w:rsid w:val="00B67E85"/>
    <w:rsid w:val="00B70218"/>
    <w:rsid w:val="00B702AB"/>
    <w:rsid w:val="00B702D7"/>
    <w:rsid w:val="00B70502"/>
    <w:rsid w:val="00B70C06"/>
    <w:rsid w:val="00B70D9A"/>
    <w:rsid w:val="00B713D9"/>
    <w:rsid w:val="00B715FE"/>
    <w:rsid w:val="00B71E43"/>
    <w:rsid w:val="00B7209D"/>
    <w:rsid w:val="00B723A5"/>
    <w:rsid w:val="00B72CC6"/>
    <w:rsid w:val="00B72D7A"/>
    <w:rsid w:val="00B73D0E"/>
    <w:rsid w:val="00B7400B"/>
    <w:rsid w:val="00B74074"/>
    <w:rsid w:val="00B743B5"/>
    <w:rsid w:val="00B74506"/>
    <w:rsid w:val="00B75165"/>
    <w:rsid w:val="00B751EA"/>
    <w:rsid w:val="00B75668"/>
    <w:rsid w:val="00B759FD"/>
    <w:rsid w:val="00B75D8E"/>
    <w:rsid w:val="00B762CD"/>
    <w:rsid w:val="00B7652F"/>
    <w:rsid w:val="00B76C14"/>
    <w:rsid w:val="00B77F95"/>
    <w:rsid w:val="00B80038"/>
    <w:rsid w:val="00B80262"/>
    <w:rsid w:val="00B807AF"/>
    <w:rsid w:val="00B8162C"/>
    <w:rsid w:val="00B81DC0"/>
    <w:rsid w:val="00B8296E"/>
    <w:rsid w:val="00B82E13"/>
    <w:rsid w:val="00B83435"/>
    <w:rsid w:val="00B83A40"/>
    <w:rsid w:val="00B83BAB"/>
    <w:rsid w:val="00B847FF"/>
    <w:rsid w:val="00B84857"/>
    <w:rsid w:val="00B85021"/>
    <w:rsid w:val="00B852D3"/>
    <w:rsid w:val="00B862F7"/>
    <w:rsid w:val="00B86533"/>
    <w:rsid w:val="00B868BD"/>
    <w:rsid w:val="00B86CFC"/>
    <w:rsid w:val="00B86E95"/>
    <w:rsid w:val="00B8728F"/>
    <w:rsid w:val="00B878FC"/>
    <w:rsid w:val="00B90385"/>
    <w:rsid w:val="00B9079C"/>
    <w:rsid w:val="00B9085F"/>
    <w:rsid w:val="00B90B95"/>
    <w:rsid w:val="00B90D0A"/>
    <w:rsid w:val="00B90F0A"/>
    <w:rsid w:val="00B90FAB"/>
    <w:rsid w:val="00B9118A"/>
    <w:rsid w:val="00B912F2"/>
    <w:rsid w:val="00B91923"/>
    <w:rsid w:val="00B91ACD"/>
    <w:rsid w:val="00B91BDD"/>
    <w:rsid w:val="00B91C96"/>
    <w:rsid w:val="00B91D23"/>
    <w:rsid w:val="00B92284"/>
    <w:rsid w:val="00B924CE"/>
    <w:rsid w:val="00B93516"/>
    <w:rsid w:val="00B937C3"/>
    <w:rsid w:val="00B938C1"/>
    <w:rsid w:val="00B941B2"/>
    <w:rsid w:val="00B942A8"/>
    <w:rsid w:val="00B942AD"/>
    <w:rsid w:val="00B945AA"/>
    <w:rsid w:val="00B94B03"/>
    <w:rsid w:val="00B95F59"/>
    <w:rsid w:val="00B96730"/>
    <w:rsid w:val="00B96A0C"/>
    <w:rsid w:val="00B96B3B"/>
    <w:rsid w:val="00B96E22"/>
    <w:rsid w:val="00B96E9C"/>
    <w:rsid w:val="00B97427"/>
    <w:rsid w:val="00B9760D"/>
    <w:rsid w:val="00B97713"/>
    <w:rsid w:val="00B97C7C"/>
    <w:rsid w:val="00BA0035"/>
    <w:rsid w:val="00BA0578"/>
    <w:rsid w:val="00BA0BC3"/>
    <w:rsid w:val="00BA0EC6"/>
    <w:rsid w:val="00BA173F"/>
    <w:rsid w:val="00BA1D61"/>
    <w:rsid w:val="00BA1DE8"/>
    <w:rsid w:val="00BA1F02"/>
    <w:rsid w:val="00BA2261"/>
    <w:rsid w:val="00BA25F2"/>
    <w:rsid w:val="00BA2E50"/>
    <w:rsid w:val="00BA327A"/>
    <w:rsid w:val="00BA5267"/>
    <w:rsid w:val="00BA6BC1"/>
    <w:rsid w:val="00BA7136"/>
    <w:rsid w:val="00BA78ED"/>
    <w:rsid w:val="00BA7A7C"/>
    <w:rsid w:val="00BB017B"/>
    <w:rsid w:val="00BB038B"/>
    <w:rsid w:val="00BB0854"/>
    <w:rsid w:val="00BB09F2"/>
    <w:rsid w:val="00BB1C01"/>
    <w:rsid w:val="00BB2027"/>
    <w:rsid w:val="00BB222D"/>
    <w:rsid w:val="00BB28F3"/>
    <w:rsid w:val="00BB2EC7"/>
    <w:rsid w:val="00BB3198"/>
    <w:rsid w:val="00BB32FA"/>
    <w:rsid w:val="00BB3937"/>
    <w:rsid w:val="00BB3B37"/>
    <w:rsid w:val="00BB4091"/>
    <w:rsid w:val="00BB4137"/>
    <w:rsid w:val="00BB4710"/>
    <w:rsid w:val="00BB488A"/>
    <w:rsid w:val="00BB5022"/>
    <w:rsid w:val="00BB51BD"/>
    <w:rsid w:val="00BB6004"/>
    <w:rsid w:val="00BB61A6"/>
    <w:rsid w:val="00BB6BFE"/>
    <w:rsid w:val="00BB7DF2"/>
    <w:rsid w:val="00BC068A"/>
    <w:rsid w:val="00BC0718"/>
    <w:rsid w:val="00BC07C0"/>
    <w:rsid w:val="00BC0A38"/>
    <w:rsid w:val="00BC0AA0"/>
    <w:rsid w:val="00BC0D71"/>
    <w:rsid w:val="00BC0EED"/>
    <w:rsid w:val="00BC0FA0"/>
    <w:rsid w:val="00BC149D"/>
    <w:rsid w:val="00BC163C"/>
    <w:rsid w:val="00BC18A2"/>
    <w:rsid w:val="00BC1EAD"/>
    <w:rsid w:val="00BC2477"/>
    <w:rsid w:val="00BC2971"/>
    <w:rsid w:val="00BC32B9"/>
    <w:rsid w:val="00BC35E1"/>
    <w:rsid w:val="00BC385D"/>
    <w:rsid w:val="00BC3E9E"/>
    <w:rsid w:val="00BC4813"/>
    <w:rsid w:val="00BC4ADB"/>
    <w:rsid w:val="00BC4EFB"/>
    <w:rsid w:val="00BC5FA5"/>
    <w:rsid w:val="00BC6D28"/>
    <w:rsid w:val="00BC6E44"/>
    <w:rsid w:val="00BC755F"/>
    <w:rsid w:val="00BC7EBF"/>
    <w:rsid w:val="00BD026C"/>
    <w:rsid w:val="00BD0443"/>
    <w:rsid w:val="00BD09AD"/>
    <w:rsid w:val="00BD0CD7"/>
    <w:rsid w:val="00BD0F93"/>
    <w:rsid w:val="00BD1011"/>
    <w:rsid w:val="00BD1561"/>
    <w:rsid w:val="00BD1C66"/>
    <w:rsid w:val="00BD1CA5"/>
    <w:rsid w:val="00BD3515"/>
    <w:rsid w:val="00BD3CDE"/>
    <w:rsid w:val="00BD4049"/>
    <w:rsid w:val="00BD490A"/>
    <w:rsid w:val="00BD4BFB"/>
    <w:rsid w:val="00BD5379"/>
    <w:rsid w:val="00BD66A1"/>
    <w:rsid w:val="00BD680F"/>
    <w:rsid w:val="00BD68F9"/>
    <w:rsid w:val="00BD69F7"/>
    <w:rsid w:val="00BD7C9A"/>
    <w:rsid w:val="00BE01FF"/>
    <w:rsid w:val="00BE042D"/>
    <w:rsid w:val="00BE0C1C"/>
    <w:rsid w:val="00BE0D30"/>
    <w:rsid w:val="00BE0E0F"/>
    <w:rsid w:val="00BE0E3F"/>
    <w:rsid w:val="00BE28D6"/>
    <w:rsid w:val="00BE2F8E"/>
    <w:rsid w:val="00BE32A1"/>
    <w:rsid w:val="00BE3382"/>
    <w:rsid w:val="00BE37F0"/>
    <w:rsid w:val="00BE4087"/>
    <w:rsid w:val="00BE4224"/>
    <w:rsid w:val="00BE44CB"/>
    <w:rsid w:val="00BE491C"/>
    <w:rsid w:val="00BE5A27"/>
    <w:rsid w:val="00BE5B0A"/>
    <w:rsid w:val="00BE5B55"/>
    <w:rsid w:val="00BE5BC9"/>
    <w:rsid w:val="00BE5BFA"/>
    <w:rsid w:val="00BE6086"/>
    <w:rsid w:val="00BE6EA7"/>
    <w:rsid w:val="00BE74CD"/>
    <w:rsid w:val="00BE7811"/>
    <w:rsid w:val="00BF03BA"/>
    <w:rsid w:val="00BF05A8"/>
    <w:rsid w:val="00BF0F28"/>
    <w:rsid w:val="00BF14B7"/>
    <w:rsid w:val="00BF195A"/>
    <w:rsid w:val="00BF1AC6"/>
    <w:rsid w:val="00BF1B26"/>
    <w:rsid w:val="00BF259E"/>
    <w:rsid w:val="00BF2838"/>
    <w:rsid w:val="00BF3CBC"/>
    <w:rsid w:val="00BF4503"/>
    <w:rsid w:val="00BF51C2"/>
    <w:rsid w:val="00BF52C6"/>
    <w:rsid w:val="00BF53D1"/>
    <w:rsid w:val="00BF545F"/>
    <w:rsid w:val="00BF5B32"/>
    <w:rsid w:val="00BF6343"/>
    <w:rsid w:val="00BF6466"/>
    <w:rsid w:val="00BF6B97"/>
    <w:rsid w:val="00BF72FF"/>
    <w:rsid w:val="00BF7BF9"/>
    <w:rsid w:val="00C00068"/>
    <w:rsid w:val="00C002A4"/>
    <w:rsid w:val="00C030F9"/>
    <w:rsid w:val="00C03370"/>
    <w:rsid w:val="00C03A52"/>
    <w:rsid w:val="00C03B18"/>
    <w:rsid w:val="00C04782"/>
    <w:rsid w:val="00C04ABC"/>
    <w:rsid w:val="00C04B87"/>
    <w:rsid w:val="00C04D38"/>
    <w:rsid w:val="00C05BD3"/>
    <w:rsid w:val="00C06400"/>
    <w:rsid w:val="00C06827"/>
    <w:rsid w:val="00C06AA0"/>
    <w:rsid w:val="00C06DD8"/>
    <w:rsid w:val="00C07690"/>
    <w:rsid w:val="00C079AE"/>
    <w:rsid w:val="00C108A4"/>
    <w:rsid w:val="00C10BAD"/>
    <w:rsid w:val="00C112CD"/>
    <w:rsid w:val="00C11C1D"/>
    <w:rsid w:val="00C11FC4"/>
    <w:rsid w:val="00C12123"/>
    <w:rsid w:val="00C12509"/>
    <w:rsid w:val="00C12D5B"/>
    <w:rsid w:val="00C13547"/>
    <w:rsid w:val="00C13564"/>
    <w:rsid w:val="00C1385B"/>
    <w:rsid w:val="00C14269"/>
    <w:rsid w:val="00C142C6"/>
    <w:rsid w:val="00C1472D"/>
    <w:rsid w:val="00C14D97"/>
    <w:rsid w:val="00C14F40"/>
    <w:rsid w:val="00C151A4"/>
    <w:rsid w:val="00C1578B"/>
    <w:rsid w:val="00C15C88"/>
    <w:rsid w:val="00C1617C"/>
    <w:rsid w:val="00C16EFE"/>
    <w:rsid w:val="00C16F3E"/>
    <w:rsid w:val="00C17282"/>
    <w:rsid w:val="00C20529"/>
    <w:rsid w:val="00C207B5"/>
    <w:rsid w:val="00C20F04"/>
    <w:rsid w:val="00C213EC"/>
    <w:rsid w:val="00C214CF"/>
    <w:rsid w:val="00C215E0"/>
    <w:rsid w:val="00C21A38"/>
    <w:rsid w:val="00C21EFF"/>
    <w:rsid w:val="00C222EE"/>
    <w:rsid w:val="00C22528"/>
    <w:rsid w:val="00C22971"/>
    <w:rsid w:val="00C22A14"/>
    <w:rsid w:val="00C23AA8"/>
    <w:rsid w:val="00C2415D"/>
    <w:rsid w:val="00C246EB"/>
    <w:rsid w:val="00C24783"/>
    <w:rsid w:val="00C24810"/>
    <w:rsid w:val="00C255EC"/>
    <w:rsid w:val="00C25740"/>
    <w:rsid w:val="00C25850"/>
    <w:rsid w:val="00C25C8E"/>
    <w:rsid w:val="00C260FA"/>
    <w:rsid w:val="00C26431"/>
    <w:rsid w:val="00C2647E"/>
    <w:rsid w:val="00C2661C"/>
    <w:rsid w:val="00C26FEB"/>
    <w:rsid w:val="00C2712E"/>
    <w:rsid w:val="00C27195"/>
    <w:rsid w:val="00C273C9"/>
    <w:rsid w:val="00C278C8"/>
    <w:rsid w:val="00C27976"/>
    <w:rsid w:val="00C27ADF"/>
    <w:rsid w:val="00C27E0B"/>
    <w:rsid w:val="00C27FF6"/>
    <w:rsid w:val="00C30336"/>
    <w:rsid w:val="00C30916"/>
    <w:rsid w:val="00C30FBE"/>
    <w:rsid w:val="00C31047"/>
    <w:rsid w:val="00C310F3"/>
    <w:rsid w:val="00C31EF5"/>
    <w:rsid w:val="00C31F1A"/>
    <w:rsid w:val="00C32B45"/>
    <w:rsid w:val="00C33059"/>
    <w:rsid w:val="00C3308E"/>
    <w:rsid w:val="00C33ACC"/>
    <w:rsid w:val="00C340BF"/>
    <w:rsid w:val="00C342EB"/>
    <w:rsid w:val="00C342F2"/>
    <w:rsid w:val="00C3518E"/>
    <w:rsid w:val="00C35386"/>
    <w:rsid w:val="00C35879"/>
    <w:rsid w:val="00C35ECD"/>
    <w:rsid w:val="00C36673"/>
    <w:rsid w:val="00C36D3D"/>
    <w:rsid w:val="00C36E1C"/>
    <w:rsid w:val="00C37169"/>
    <w:rsid w:val="00C3719D"/>
    <w:rsid w:val="00C373C4"/>
    <w:rsid w:val="00C37700"/>
    <w:rsid w:val="00C37F0C"/>
    <w:rsid w:val="00C400A8"/>
    <w:rsid w:val="00C405E2"/>
    <w:rsid w:val="00C406F4"/>
    <w:rsid w:val="00C40843"/>
    <w:rsid w:val="00C41686"/>
    <w:rsid w:val="00C41A28"/>
    <w:rsid w:val="00C41ABD"/>
    <w:rsid w:val="00C4207A"/>
    <w:rsid w:val="00C423AB"/>
    <w:rsid w:val="00C42C04"/>
    <w:rsid w:val="00C431BA"/>
    <w:rsid w:val="00C43DEC"/>
    <w:rsid w:val="00C44053"/>
    <w:rsid w:val="00C450C1"/>
    <w:rsid w:val="00C451EC"/>
    <w:rsid w:val="00C47095"/>
    <w:rsid w:val="00C4751C"/>
    <w:rsid w:val="00C477C1"/>
    <w:rsid w:val="00C47889"/>
    <w:rsid w:val="00C47BB0"/>
    <w:rsid w:val="00C502BC"/>
    <w:rsid w:val="00C50904"/>
    <w:rsid w:val="00C50CC4"/>
    <w:rsid w:val="00C5105B"/>
    <w:rsid w:val="00C510FB"/>
    <w:rsid w:val="00C51492"/>
    <w:rsid w:val="00C519C8"/>
    <w:rsid w:val="00C51AC4"/>
    <w:rsid w:val="00C52C6D"/>
    <w:rsid w:val="00C530F4"/>
    <w:rsid w:val="00C5321F"/>
    <w:rsid w:val="00C538BF"/>
    <w:rsid w:val="00C53D51"/>
    <w:rsid w:val="00C54B45"/>
    <w:rsid w:val="00C54D98"/>
    <w:rsid w:val="00C5573D"/>
    <w:rsid w:val="00C55BAA"/>
    <w:rsid w:val="00C55EA8"/>
    <w:rsid w:val="00C55EB7"/>
    <w:rsid w:val="00C560E5"/>
    <w:rsid w:val="00C56382"/>
    <w:rsid w:val="00C56A40"/>
    <w:rsid w:val="00C56D2B"/>
    <w:rsid w:val="00C57C86"/>
    <w:rsid w:val="00C60074"/>
    <w:rsid w:val="00C610AA"/>
    <w:rsid w:val="00C6209D"/>
    <w:rsid w:val="00C620DC"/>
    <w:rsid w:val="00C63771"/>
    <w:rsid w:val="00C63F87"/>
    <w:rsid w:val="00C645F5"/>
    <w:rsid w:val="00C65145"/>
    <w:rsid w:val="00C65308"/>
    <w:rsid w:val="00C65587"/>
    <w:rsid w:val="00C6596F"/>
    <w:rsid w:val="00C65F21"/>
    <w:rsid w:val="00C660FD"/>
    <w:rsid w:val="00C66389"/>
    <w:rsid w:val="00C66714"/>
    <w:rsid w:val="00C67A51"/>
    <w:rsid w:val="00C67BF8"/>
    <w:rsid w:val="00C67C58"/>
    <w:rsid w:val="00C7004E"/>
    <w:rsid w:val="00C707BC"/>
    <w:rsid w:val="00C70AFA"/>
    <w:rsid w:val="00C710BD"/>
    <w:rsid w:val="00C71486"/>
    <w:rsid w:val="00C72302"/>
    <w:rsid w:val="00C72C41"/>
    <w:rsid w:val="00C732CE"/>
    <w:rsid w:val="00C73449"/>
    <w:rsid w:val="00C73B3E"/>
    <w:rsid w:val="00C73FA3"/>
    <w:rsid w:val="00C7400E"/>
    <w:rsid w:val="00C741A5"/>
    <w:rsid w:val="00C74DE3"/>
    <w:rsid w:val="00C75404"/>
    <w:rsid w:val="00C759E1"/>
    <w:rsid w:val="00C75C1B"/>
    <w:rsid w:val="00C76B0C"/>
    <w:rsid w:val="00C773ED"/>
    <w:rsid w:val="00C777F6"/>
    <w:rsid w:val="00C77C91"/>
    <w:rsid w:val="00C80007"/>
    <w:rsid w:val="00C8005D"/>
    <w:rsid w:val="00C80951"/>
    <w:rsid w:val="00C80BEF"/>
    <w:rsid w:val="00C80C4F"/>
    <w:rsid w:val="00C81018"/>
    <w:rsid w:val="00C815BB"/>
    <w:rsid w:val="00C817DB"/>
    <w:rsid w:val="00C817E4"/>
    <w:rsid w:val="00C81988"/>
    <w:rsid w:val="00C81AC6"/>
    <w:rsid w:val="00C81B01"/>
    <w:rsid w:val="00C8235F"/>
    <w:rsid w:val="00C825CA"/>
    <w:rsid w:val="00C82F04"/>
    <w:rsid w:val="00C83124"/>
    <w:rsid w:val="00C84444"/>
    <w:rsid w:val="00C84B32"/>
    <w:rsid w:val="00C853B2"/>
    <w:rsid w:val="00C85D47"/>
    <w:rsid w:val="00C86F10"/>
    <w:rsid w:val="00C87C61"/>
    <w:rsid w:val="00C90820"/>
    <w:rsid w:val="00C90E58"/>
    <w:rsid w:val="00C933BF"/>
    <w:rsid w:val="00C94667"/>
    <w:rsid w:val="00C94B5F"/>
    <w:rsid w:val="00C9506C"/>
    <w:rsid w:val="00C95D09"/>
    <w:rsid w:val="00C96111"/>
    <w:rsid w:val="00C965C6"/>
    <w:rsid w:val="00C96709"/>
    <w:rsid w:val="00C9723F"/>
    <w:rsid w:val="00C972FD"/>
    <w:rsid w:val="00C973E8"/>
    <w:rsid w:val="00C97801"/>
    <w:rsid w:val="00C97A59"/>
    <w:rsid w:val="00C97DE6"/>
    <w:rsid w:val="00CA00A9"/>
    <w:rsid w:val="00CA0A07"/>
    <w:rsid w:val="00CA0FC1"/>
    <w:rsid w:val="00CA1350"/>
    <w:rsid w:val="00CA1695"/>
    <w:rsid w:val="00CA1995"/>
    <w:rsid w:val="00CA2179"/>
    <w:rsid w:val="00CA2640"/>
    <w:rsid w:val="00CA2775"/>
    <w:rsid w:val="00CA30CC"/>
    <w:rsid w:val="00CA334E"/>
    <w:rsid w:val="00CA44EC"/>
    <w:rsid w:val="00CA4575"/>
    <w:rsid w:val="00CA4A29"/>
    <w:rsid w:val="00CA4AAA"/>
    <w:rsid w:val="00CA4B32"/>
    <w:rsid w:val="00CA4B44"/>
    <w:rsid w:val="00CA4F36"/>
    <w:rsid w:val="00CA5196"/>
    <w:rsid w:val="00CA534D"/>
    <w:rsid w:val="00CA7131"/>
    <w:rsid w:val="00CA751E"/>
    <w:rsid w:val="00CA78F8"/>
    <w:rsid w:val="00CA7E11"/>
    <w:rsid w:val="00CB06A1"/>
    <w:rsid w:val="00CB081D"/>
    <w:rsid w:val="00CB0B07"/>
    <w:rsid w:val="00CB12E0"/>
    <w:rsid w:val="00CB1494"/>
    <w:rsid w:val="00CB1657"/>
    <w:rsid w:val="00CB186F"/>
    <w:rsid w:val="00CB208C"/>
    <w:rsid w:val="00CB28A5"/>
    <w:rsid w:val="00CB37F0"/>
    <w:rsid w:val="00CB3AC6"/>
    <w:rsid w:val="00CB41C5"/>
    <w:rsid w:val="00CB428A"/>
    <w:rsid w:val="00CB4654"/>
    <w:rsid w:val="00CB562A"/>
    <w:rsid w:val="00CB5AE3"/>
    <w:rsid w:val="00CB5B08"/>
    <w:rsid w:val="00CB5B8F"/>
    <w:rsid w:val="00CB5D0B"/>
    <w:rsid w:val="00CB6E93"/>
    <w:rsid w:val="00CB70D0"/>
    <w:rsid w:val="00CB76B9"/>
    <w:rsid w:val="00CC0916"/>
    <w:rsid w:val="00CC09C8"/>
    <w:rsid w:val="00CC0AA3"/>
    <w:rsid w:val="00CC143D"/>
    <w:rsid w:val="00CC208E"/>
    <w:rsid w:val="00CC2423"/>
    <w:rsid w:val="00CC2A86"/>
    <w:rsid w:val="00CC2D2C"/>
    <w:rsid w:val="00CC36B3"/>
    <w:rsid w:val="00CC3BFA"/>
    <w:rsid w:val="00CC431B"/>
    <w:rsid w:val="00CC4362"/>
    <w:rsid w:val="00CC48EC"/>
    <w:rsid w:val="00CC52F1"/>
    <w:rsid w:val="00CC5A7D"/>
    <w:rsid w:val="00CC5ACF"/>
    <w:rsid w:val="00CC65A0"/>
    <w:rsid w:val="00CC6A06"/>
    <w:rsid w:val="00CC75FC"/>
    <w:rsid w:val="00CD0207"/>
    <w:rsid w:val="00CD037A"/>
    <w:rsid w:val="00CD05F4"/>
    <w:rsid w:val="00CD09DA"/>
    <w:rsid w:val="00CD0C31"/>
    <w:rsid w:val="00CD10B8"/>
    <w:rsid w:val="00CD13E6"/>
    <w:rsid w:val="00CD1463"/>
    <w:rsid w:val="00CD1527"/>
    <w:rsid w:val="00CD1536"/>
    <w:rsid w:val="00CD164C"/>
    <w:rsid w:val="00CD25B7"/>
    <w:rsid w:val="00CD2B70"/>
    <w:rsid w:val="00CD40AE"/>
    <w:rsid w:val="00CD4559"/>
    <w:rsid w:val="00CD4AB9"/>
    <w:rsid w:val="00CD4C5A"/>
    <w:rsid w:val="00CD5981"/>
    <w:rsid w:val="00CD5D20"/>
    <w:rsid w:val="00CD6332"/>
    <w:rsid w:val="00CD63E3"/>
    <w:rsid w:val="00CD69C8"/>
    <w:rsid w:val="00CD704E"/>
    <w:rsid w:val="00CD7403"/>
    <w:rsid w:val="00CE07BF"/>
    <w:rsid w:val="00CE12C7"/>
    <w:rsid w:val="00CE165C"/>
    <w:rsid w:val="00CE1B8D"/>
    <w:rsid w:val="00CE1E63"/>
    <w:rsid w:val="00CE1FED"/>
    <w:rsid w:val="00CE2FA0"/>
    <w:rsid w:val="00CE3A68"/>
    <w:rsid w:val="00CE3BEA"/>
    <w:rsid w:val="00CE3D32"/>
    <w:rsid w:val="00CE3DEB"/>
    <w:rsid w:val="00CE4471"/>
    <w:rsid w:val="00CE5113"/>
    <w:rsid w:val="00CE5B6B"/>
    <w:rsid w:val="00CE63A1"/>
    <w:rsid w:val="00CE65A9"/>
    <w:rsid w:val="00CE671A"/>
    <w:rsid w:val="00CE6921"/>
    <w:rsid w:val="00CE75BF"/>
    <w:rsid w:val="00CE7BE9"/>
    <w:rsid w:val="00CF051C"/>
    <w:rsid w:val="00CF07E2"/>
    <w:rsid w:val="00CF138A"/>
    <w:rsid w:val="00CF1C23"/>
    <w:rsid w:val="00CF1D1A"/>
    <w:rsid w:val="00CF1D67"/>
    <w:rsid w:val="00CF1DAB"/>
    <w:rsid w:val="00CF326B"/>
    <w:rsid w:val="00CF4AED"/>
    <w:rsid w:val="00CF4BAD"/>
    <w:rsid w:val="00CF63BC"/>
    <w:rsid w:val="00CF728C"/>
    <w:rsid w:val="00CF7345"/>
    <w:rsid w:val="00CF753A"/>
    <w:rsid w:val="00CF77C3"/>
    <w:rsid w:val="00CF797B"/>
    <w:rsid w:val="00D0004E"/>
    <w:rsid w:val="00D00289"/>
    <w:rsid w:val="00D0044C"/>
    <w:rsid w:val="00D015B1"/>
    <w:rsid w:val="00D01E3F"/>
    <w:rsid w:val="00D0289A"/>
    <w:rsid w:val="00D0332D"/>
    <w:rsid w:val="00D033B0"/>
    <w:rsid w:val="00D0457D"/>
    <w:rsid w:val="00D05887"/>
    <w:rsid w:val="00D05980"/>
    <w:rsid w:val="00D05B35"/>
    <w:rsid w:val="00D05B7A"/>
    <w:rsid w:val="00D0611E"/>
    <w:rsid w:val="00D064A3"/>
    <w:rsid w:val="00D1085E"/>
    <w:rsid w:val="00D10B92"/>
    <w:rsid w:val="00D11059"/>
    <w:rsid w:val="00D11103"/>
    <w:rsid w:val="00D11846"/>
    <w:rsid w:val="00D11B5A"/>
    <w:rsid w:val="00D11F33"/>
    <w:rsid w:val="00D12743"/>
    <w:rsid w:val="00D127F1"/>
    <w:rsid w:val="00D12FEA"/>
    <w:rsid w:val="00D13315"/>
    <w:rsid w:val="00D133E9"/>
    <w:rsid w:val="00D13785"/>
    <w:rsid w:val="00D13832"/>
    <w:rsid w:val="00D13CF8"/>
    <w:rsid w:val="00D142EB"/>
    <w:rsid w:val="00D143A3"/>
    <w:rsid w:val="00D14D4D"/>
    <w:rsid w:val="00D152E5"/>
    <w:rsid w:val="00D1543E"/>
    <w:rsid w:val="00D15825"/>
    <w:rsid w:val="00D15CA6"/>
    <w:rsid w:val="00D15CF7"/>
    <w:rsid w:val="00D15E3E"/>
    <w:rsid w:val="00D163BA"/>
    <w:rsid w:val="00D168C2"/>
    <w:rsid w:val="00D16AB0"/>
    <w:rsid w:val="00D17375"/>
    <w:rsid w:val="00D17A76"/>
    <w:rsid w:val="00D17C8B"/>
    <w:rsid w:val="00D200CD"/>
    <w:rsid w:val="00D2024D"/>
    <w:rsid w:val="00D2042F"/>
    <w:rsid w:val="00D209A9"/>
    <w:rsid w:val="00D20B11"/>
    <w:rsid w:val="00D20F9A"/>
    <w:rsid w:val="00D21834"/>
    <w:rsid w:val="00D21CE0"/>
    <w:rsid w:val="00D21DF9"/>
    <w:rsid w:val="00D22B89"/>
    <w:rsid w:val="00D22BD1"/>
    <w:rsid w:val="00D22F77"/>
    <w:rsid w:val="00D23E4E"/>
    <w:rsid w:val="00D23ED0"/>
    <w:rsid w:val="00D23F9F"/>
    <w:rsid w:val="00D2419C"/>
    <w:rsid w:val="00D2421C"/>
    <w:rsid w:val="00D24C4C"/>
    <w:rsid w:val="00D24F3B"/>
    <w:rsid w:val="00D2511C"/>
    <w:rsid w:val="00D25656"/>
    <w:rsid w:val="00D257A1"/>
    <w:rsid w:val="00D25966"/>
    <w:rsid w:val="00D2666D"/>
    <w:rsid w:val="00D268B1"/>
    <w:rsid w:val="00D26B35"/>
    <w:rsid w:val="00D26B7B"/>
    <w:rsid w:val="00D26FAB"/>
    <w:rsid w:val="00D27355"/>
    <w:rsid w:val="00D27492"/>
    <w:rsid w:val="00D27688"/>
    <w:rsid w:val="00D30408"/>
    <w:rsid w:val="00D30FEF"/>
    <w:rsid w:val="00D31B9D"/>
    <w:rsid w:val="00D324D7"/>
    <w:rsid w:val="00D34701"/>
    <w:rsid w:val="00D3489B"/>
    <w:rsid w:val="00D349AE"/>
    <w:rsid w:val="00D34E10"/>
    <w:rsid w:val="00D35726"/>
    <w:rsid w:val="00D35A7D"/>
    <w:rsid w:val="00D35E5E"/>
    <w:rsid w:val="00D364BF"/>
    <w:rsid w:val="00D368B1"/>
    <w:rsid w:val="00D36A2F"/>
    <w:rsid w:val="00D371EE"/>
    <w:rsid w:val="00D376AA"/>
    <w:rsid w:val="00D37A5F"/>
    <w:rsid w:val="00D37B58"/>
    <w:rsid w:val="00D37BDC"/>
    <w:rsid w:val="00D37D62"/>
    <w:rsid w:val="00D40145"/>
    <w:rsid w:val="00D40829"/>
    <w:rsid w:val="00D42231"/>
    <w:rsid w:val="00D422A3"/>
    <w:rsid w:val="00D428A7"/>
    <w:rsid w:val="00D42BA7"/>
    <w:rsid w:val="00D42E9C"/>
    <w:rsid w:val="00D43325"/>
    <w:rsid w:val="00D4350A"/>
    <w:rsid w:val="00D43F41"/>
    <w:rsid w:val="00D43F43"/>
    <w:rsid w:val="00D44169"/>
    <w:rsid w:val="00D44A38"/>
    <w:rsid w:val="00D45615"/>
    <w:rsid w:val="00D457D1"/>
    <w:rsid w:val="00D4610B"/>
    <w:rsid w:val="00D463B3"/>
    <w:rsid w:val="00D46791"/>
    <w:rsid w:val="00D468A5"/>
    <w:rsid w:val="00D479F2"/>
    <w:rsid w:val="00D50165"/>
    <w:rsid w:val="00D502A4"/>
    <w:rsid w:val="00D507B9"/>
    <w:rsid w:val="00D51555"/>
    <w:rsid w:val="00D51676"/>
    <w:rsid w:val="00D51694"/>
    <w:rsid w:val="00D51C12"/>
    <w:rsid w:val="00D52516"/>
    <w:rsid w:val="00D532A6"/>
    <w:rsid w:val="00D53577"/>
    <w:rsid w:val="00D54155"/>
    <w:rsid w:val="00D54E9C"/>
    <w:rsid w:val="00D55186"/>
    <w:rsid w:val="00D551C1"/>
    <w:rsid w:val="00D5581A"/>
    <w:rsid w:val="00D55951"/>
    <w:rsid w:val="00D55FB9"/>
    <w:rsid w:val="00D5618B"/>
    <w:rsid w:val="00D562D6"/>
    <w:rsid w:val="00D5668F"/>
    <w:rsid w:val="00D56F5F"/>
    <w:rsid w:val="00D5708E"/>
    <w:rsid w:val="00D572A7"/>
    <w:rsid w:val="00D5744B"/>
    <w:rsid w:val="00D5759A"/>
    <w:rsid w:val="00D600E7"/>
    <w:rsid w:val="00D607EC"/>
    <w:rsid w:val="00D61DF2"/>
    <w:rsid w:val="00D6241C"/>
    <w:rsid w:val="00D6271D"/>
    <w:rsid w:val="00D62FBA"/>
    <w:rsid w:val="00D630C9"/>
    <w:rsid w:val="00D63405"/>
    <w:rsid w:val="00D63582"/>
    <w:rsid w:val="00D64565"/>
    <w:rsid w:val="00D64AC7"/>
    <w:rsid w:val="00D64E9E"/>
    <w:rsid w:val="00D6535C"/>
    <w:rsid w:val="00D657A1"/>
    <w:rsid w:val="00D662D1"/>
    <w:rsid w:val="00D6638D"/>
    <w:rsid w:val="00D66B5C"/>
    <w:rsid w:val="00D66D47"/>
    <w:rsid w:val="00D66D93"/>
    <w:rsid w:val="00D67F8B"/>
    <w:rsid w:val="00D70457"/>
    <w:rsid w:val="00D7048B"/>
    <w:rsid w:val="00D70600"/>
    <w:rsid w:val="00D70D08"/>
    <w:rsid w:val="00D70DF0"/>
    <w:rsid w:val="00D71F20"/>
    <w:rsid w:val="00D72822"/>
    <w:rsid w:val="00D72A43"/>
    <w:rsid w:val="00D72A6E"/>
    <w:rsid w:val="00D72C5F"/>
    <w:rsid w:val="00D731FC"/>
    <w:rsid w:val="00D7365F"/>
    <w:rsid w:val="00D736D5"/>
    <w:rsid w:val="00D737DD"/>
    <w:rsid w:val="00D73C21"/>
    <w:rsid w:val="00D745CF"/>
    <w:rsid w:val="00D749FF"/>
    <w:rsid w:val="00D74C84"/>
    <w:rsid w:val="00D74D88"/>
    <w:rsid w:val="00D755EF"/>
    <w:rsid w:val="00D761E5"/>
    <w:rsid w:val="00D7682A"/>
    <w:rsid w:val="00D77210"/>
    <w:rsid w:val="00D77322"/>
    <w:rsid w:val="00D77521"/>
    <w:rsid w:val="00D80106"/>
    <w:rsid w:val="00D80435"/>
    <w:rsid w:val="00D8164B"/>
    <w:rsid w:val="00D819D3"/>
    <w:rsid w:val="00D81AE2"/>
    <w:rsid w:val="00D81DD3"/>
    <w:rsid w:val="00D82446"/>
    <w:rsid w:val="00D824FD"/>
    <w:rsid w:val="00D82D18"/>
    <w:rsid w:val="00D83055"/>
    <w:rsid w:val="00D83343"/>
    <w:rsid w:val="00D8360B"/>
    <w:rsid w:val="00D83E95"/>
    <w:rsid w:val="00D83FD4"/>
    <w:rsid w:val="00D8407F"/>
    <w:rsid w:val="00D84556"/>
    <w:rsid w:val="00D845B5"/>
    <w:rsid w:val="00D84D65"/>
    <w:rsid w:val="00D85729"/>
    <w:rsid w:val="00D85AA0"/>
    <w:rsid w:val="00D86382"/>
    <w:rsid w:val="00D8671A"/>
    <w:rsid w:val="00D8679F"/>
    <w:rsid w:val="00D86816"/>
    <w:rsid w:val="00D8695B"/>
    <w:rsid w:val="00D86DCD"/>
    <w:rsid w:val="00D903B1"/>
    <w:rsid w:val="00D90A64"/>
    <w:rsid w:val="00D90B01"/>
    <w:rsid w:val="00D90BA9"/>
    <w:rsid w:val="00D90C59"/>
    <w:rsid w:val="00D91468"/>
    <w:rsid w:val="00D91AA3"/>
    <w:rsid w:val="00D91DCC"/>
    <w:rsid w:val="00D9222A"/>
    <w:rsid w:val="00D9243A"/>
    <w:rsid w:val="00D92689"/>
    <w:rsid w:val="00D92697"/>
    <w:rsid w:val="00D92820"/>
    <w:rsid w:val="00D92DB2"/>
    <w:rsid w:val="00D92FCB"/>
    <w:rsid w:val="00D93651"/>
    <w:rsid w:val="00D93AAD"/>
    <w:rsid w:val="00D93D19"/>
    <w:rsid w:val="00D944C2"/>
    <w:rsid w:val="00D949E1"/>
    <w:rsid w:val="00D950B2"/>
    <w:rsid w:val="00D9545F"/>
    <w:rsid w:val="00D95810"/>
    <w:rsid w:val="00D95DD3"/>
    <w:rsid w:val="00D9667F"/>
    <w:rsid w:val="00D96987"/>
    <w:rsid w:val="00D969E1"/>
    <w:rsid w:val="00D96D4D"/>
    <w:rsid w:val="00D9737C"/>
    <w:rsid w:val="00D97C7B"/>
    <w:rsid w:val="00DA0082"/>
    <w:rsid w:val="00DA0522"/>
    <w:rsid w:val="00DA059F"/>
    <w:rsid w:val="00DA07FA"/>
    <w:rsid w:val="00DA0F2A"/>
    <w:rsid w:val="00DA1B0B"/>
    <w:rsid w:val="00DA1E49"/>
    <w:rsid w:val="00DA1EC1"/>
    <w:rsid w:val="00DA1FA2"/>
    <w:rsid w:val="00DA208A"/>
    <w:rsid w:val="00DA208C"/>
    <w:rsid w:val="00DA2FB7"/>
    <w:rsid w:val="00DA328F"/>
    <w:rsid w:val="00DA3708"/>
    <w:rsid w:val="00DA3AE3"/>
    <w:rsid w:val="00DA3D45"/>
    <w:rsid w:val="00DA41CD"/>
    <w:rsid w:val="00DA4AFB"/>
    <w:rsid w:val="00DA58FA"/>
    <w:rsid w:val="00DA594E"/>
    <w:rsid w:val="00DA5B58"/>
    <w:rsid w:val="00DA5BEE"/>
    <w:rsid w:val="00DA644D"/>
    <w:rsid w:val="00DA67D4"/>
    <w:rsid w:val="00DA6FA8"/>
    <w:rsid w:val="00DA7059"/>
    <w:rsid w:val="00DA7408"/>
    <w:rsid w:val="00DA7A18"/>
    <w:rsid w:val="00DA7C52"/>
    <w:rsid w:val="00DA7F40"/>
    <w:rsid w:val="00DB0702"/>
    <w:rsid w:val="00DB07B7"/>
    <w:rsid w:val="00DB10DA"/>
    <w:rsid w:val="00DB17DC"/>
    <w:rsid w:val="00DB181F"/>
    <w:rsid w:val="00DB1BEB"/>
    <w:rsid w:val="00DB1F48"/>
    <w:rsid w:val="00DB243F"/>
    <w:rsid w:val="00DB27C8"/>
    <w:rsid w:val="00DB2E96"/>
    <w:rsid w:val="00DB3288"/>
    <w:rsid w:val="00DB3E46"/>
    <w:rsid w:val="00DB42C7"/>
    <w:rsid w:val="00DB45E9"/>
    <w:rsid w:val="00DB4988"/>
    <w:rsid w:val="00DB49A6"/>
    <w:rsid w:val="00DB4BAD"/>
    <w:rsid w:val="00DB6235"/>
    <w:rsid w:val="00DB6C1D"/>
    <w:rsid w:val="00DB7CA7"/>
    <w:rsid w:val="00DB7E2A"/>
    <w:rsid w:val="00DC0054"/>
    <w:rsid w:val="00DC060C"/>
    <w:rsid w:val="00DC136B"/>
    <w:rsid w:val="00DC1C05"/>
    <w:rsid w:val="00DC20CE"/>
    <w:rsid w:val="00DC269F"/>
    <w:rsid w:val="00DC2981"/>
    <w:rsid w:val="00DC29AA"/>
    <w:rsid w:val="00DC2A39"/>
    <w:rsid w:val="00DC30DC"/>
    <w:rsid w:val="00DC33E6"/>
    <w:rsid w:val="00DC3CC1"/>
    <w:rsid w:val="00DC3F16"/>
    <w:rsid w:val="00DC4E0B"/>
    <w:rsid w:val="00DC4EBA"/>
    <w:rsid w:val="00DC5E14"/>
    <w:rsid w:val="00DC605C"/>
    <w:rsid w:val="00DC6066"/>
    <w:rsid w:val="00DC6834"/>
    <w:rsid w:val="00DC6D73"/>
    <w:rsid w:val="00DC71E0"/>
    <w:rsid w:val="00DC72EC"/>
    <w:rsid w:val="00DC7774"/>
    <w:rsid w:val="00DC7E6C"/>
    <w:rsid w:val="00DD016E"/>
    <w:rsid w:val="00DD0245"/>
    <w:rsid w:val="00DD0CA4"/>
    <w:rsid w:val="00DD1C51"/>
    <w:rsid w:val="00DD2392"/>
    <w:rsid w:val="00DD24BF"/>
    <w:rsid w:val="00DD28FE"/>
    <w:rsid w:val="00DD2A26"/>
    <w:rsid w:val="00DD32AA"/>
    <w:rsid w:val="00DD372E"/>
    <w:rsid w:val="00DD4393"/>
    <w:rsid w:val="00DD487C"/>
    <w:rsid w:val="00DD4DA2"/>
    <w:rsid w:val="00DD5F29"/>
    <w:rsid w:val="00DD7725"/>
    <w:rsid w:val="00DE0054"/>
    <w:rsid w:val="00DE04D7"/>
    <w:rsid w:val="00DE06DC"/>
    <w:rsid w:val="00DE11FD"/>
    <w:rsid w:val="00DE14A9"/>
    <w:rsid w:val="00DE1688"/>
    <w:rsid w:val="00DE1C63"/>
    <w:rsid w:val="00DE1E2C"/>
    <w:rsid w:val="00DE223C"/>
    <w:rsid w:val="00DE2F0B"/>
    <w:rsid w:val="00DE3357"/>
    <w:rsid w:val="00DE3BA6"/>
    <w:rsid w:val="00DE40A8"/>
    <w:rsid w:val="00DE431A"/>
    <w:rsid w:val="00DE459D"/>
    <w:rsid w:val="00DE4694"/>
    <w:rsid w:val="00DE473F"/>
    <w:rsid w:val="00DE5700"/>
    <w:rsid w:val="00DE57A7"/>
    <w:rsid w:val="00DE61E9"/>
    <w:rsid w:val="00DE6A1F"/>
    <w:rsid w:val="00DE6C88"/>
    <w:rsid w:val="00DE7062"/>
    <w:rsid w:val="00DE70EF"/>
    <w:rsid w:val="00DE729A"/>
    <w:rsid w:val="00DE73CA"/>
    <w:rsid w:val="00DE7D4D"/>
    <w:rsid w:val="00DE7F68"/>
    <w:rsid w:val="00DF0114"/>
    <w:rsid w:val="00DF03C6"/>
    <w:rsid w:val="00DF05D9"/>
    <w:rsid w:val="00DF0707"/>
    <w:rsid w:val="00DF0FF1"/>
    <w:rsid w:val="00DF1E19"/>
    <w:rsid w:val="00DF2407"/>
    <w:rsid w:val="00DF28C8"/>
    <w:rsid w:val="00DF2B27"/>
    <w:rsid w:val="00DF2CAB"/>
    <w:rsid w:val="00DF2E6E"/>
    <w:rsid w:val="00DF3048"/>
    <w:rsid w:val="00DF3190"/>
    <w:rsid w:val="00DF3420"/>
    <w:rsid w:val="00DF38FE"/>
    <w:rsid w:val="00DF394D"/>
    <w:rsid w:val="00DF4288"/>
    <w:rsid w:val="00DF4957"/>
    <w:rsid w:val="00DF4C24"/>
    <w:rsid w:val="00DF605F"/>
    <w:rsid w:val="00DF6152"/>
    <w:rsid w:val="00DF650A"/>
    <w:rsid w:val="00DF7450"/>
    <w:rsid w:val="00DF79A9"/>
    <w:rsid w:val="00DF7C84"/>
    <w:rsid w:val="00E005CC"/>
    <w:rsid w:val="00E007D2"/>
    <w:rsid w:val="00E00FC0"/>
    <w:rsid w:val="00E01596"/>
    <w:rsid w:val="00E0159F"/>
    <w:rsid w:val="00E01CF0"/>
    <w:rsid w:val="00E01F4C"/>
    <w:rsid w:val="00E02E37"/>
    <w:rsid w:val="00E0301D"/>
    <w:rsid w:val="00E031B0"/>
    <w:rsid w:val="00E0350C"/>
    <w:rsid w:val="00E03600"/>
    <w:rsid w:val="00E03D45"/>
    <w:rsid w:val="00E04055"/>
    <w:rsid w:val="00E04702"/>
    <w:rsid w:val="00E05849"/>
    <w:rsid w:val="00E05E81"/>
    <w:rsid w:val="00E06F2B"/>
    <w:rsid w:val="00E07B27"/>
    <w:rsid w:val="00E1000E"/>
    <w:rsid w:val="00E10307"/>
    <w:rsid w:val="00E106B0"/>
    <w:rsid w:val="00E10955"/>
    <w:rsid w:val="00E1102A"/>
    <w:rsid w:val="00E11538"/>
    <w:rsid w:val="00E119F8"/>
    <w:rsid w:val="00E11C36"/>
    <w:rsid w:val="00E11D15"/>
    <w:rsid w:val="00E11F71"/>
    <w:rsid w:val="00E12DF8"/>
    <w:rsid w:val="00E12E47"/>
    <w:rsid w:val="00E13020"/>
    <w:rsid w:val="00E13E54"/>
    <w:rsid w:val="00E14056"/>
    <w:rsid w:val="00E14688"/>
    <w:rsid w:val="00E146BF"/>
    <w:rsid w:val="00E14D2B"/>
    <w:rsid w:val="00E1519F"/>
    <w:rsid w:val="00E15874"/>
    <w:rsid w:val="00E15D31"/>
    <w:rsid w:val="00E168A5"/>
    <w:rsid w:val="00E17152"/>
    <w:rsid w:val="00E17407"/>
    <w:rsid w:val="00E2036E"/>
    <w:rsid w:val="00E2077A"/>
    <w:rsid w:val="00E20885"/>
    <w:rsid w:val="00E20BF4"/>
    <w:rsid w:val="00E20D3A"/>
    <w:rsid w:val="00E21207"/>
    <w:rsid w:val="00E21AB0"/>
    <w:rsid w:val="00E21AF0"/>
    <w:rsid w:val="00E2218D"/>
    <w:rsid w:val="00E22806"/>
    <w:rsid w:val="00E22DAC"/>
    <w:rsid w:val="00E2353B"/>
    <w:rsid w:val="00E24083"/>
    <w:rsid w:val="00E244C6"/>
    <w:rsid w:val="00E24727"/>
    <w:rsid w:val="00E24B82"/>
    <w:rsid w:val="00E24D18"/>
    <w:rsid w:val="00E24F03"/>
    <w:rsid w:val="00E25642"/>
    <w:rsid w:val="00E2591D"/>
    <w:rsid w:val="00E263B4"/>
    <w:rsid w:val="00E26C4C"/>
    <w:rsid w:val="00E275EF"/>
    <w:rsid w:val="00E27B04"/>
    <w:rsid w:val="00E27B14"/>
    <w:rsid w:val="00E30010"/>
    <w:rsid w:val="00E3051C"/>
    <w:rsid w:val="00E305CE"/>
    <w:rsid w:val="00E30961"/>
    <w:rsid w:val="00E30F51"/>
    <w:rsid w:val="00E3121B"/>
    <w:rsid w:val="00E31231"/>
    <w:rsid w:val="00E31394"/>
    <w:rsid w:val="00E314CD"/>
    <w:rsid w:val="00E31766"/>
    <w:rsid w:val="00E328BC"/>
    <w:rsid w:val="00E328EA"/>
    <w:rsid w:val="00E32D90"/>
    <w:rsid w:val="00E32D99"/>
    <w:rsid w:val="00E32F4E"/>
    <w:rsid w:val="00E33EAE"/>
    <w:rsid w:val="00E34BF2"/>
    <w:rsid w:val="00E34D0D"/>
    <w:rsid w:val="00E352D7"/>
    <w:rsid w:val="00E35D5E"/>
    <w:rsid w:val="00E361C8"/>
    <w:rsid w:val="00E362AC"/>
    <w:rsid w:val="00E36D3A"/>
    <w:rsid w:val="00E36E41"/>
    <w:rsid w:val="00E379E3"/>
    <w:rsid w:val="00E379F3"/>
    <w:rsid w:val="00E37C54"/>
    <w:rsid w:val="00E4003A"/>
    <w:rsid w:val="00E408E4"/>
    <w:rsid w:val="00E41079"/>
    <w:rsid w:val="00E41C13"/>
    <w:rsid w:val="00E42138"/>
    <w:rsid w:val="00E4288D"/>
    <w:rsid w:val="00E42BE9"/>
    <w:rsid w:val="00E432B0"/>
    <w:rsid w:val="00E43733"/>
    <w:rsid w:val="00E442CB"/>
    <w:rsid w:val="00E445E8"/>
    <w:rsid w:val="00E44756"/>
    <w:rsid w:val="00E44D2C"/>
    <w:rsid w:val="00E458B3"/>
    <w:rsid w:val="00E4605C"/>
    <w:rsid w:val="00E46D9F"/>
    <w:rsid w:val="00E47A1E"/>
    <w:rsid w:val="00E47F85"/>
    <w:rsid w:val="00E501B6"/>
    <w:rsid w:val="00E50698"/>
    <w:rsid w:val="00E50CD8"/>
    <w:rsid w:val="00E51561"/>
    <w:rsid w:val="00E51DFA"/>
    <w:rsid w:val="00E525A0"/>
    <w:rsid w:val="00E53169"/>
    <w:rsid w:val="00E53866"/>
    <w:rsid w:val="00E538B5"/>
    <w:rsid w:val="00E53A37"/>
    <w:rsid w:val="00E54119"/>
    <w:rsid w:val="00E54B64"/>
    <w:rsid w:val="00E54ECA"/>
    <w:rsid w:val="00E553C8"/>
    <w:rsid w:val="00E55E3C"/>
    <w:rsid w:val="00E56B10"/>
    <w:rsid w:val="00E5756B"/>
    <w:rsid w:val="00E578F2"/>
    <w:rsid w:val="00E57BA6"/>
    <w:rsid w:val="00E57C40"/>
    <w:rsid w:val="00E6004A"/>
    <w:rsid w:val="00E60C42"/>
    <w:rsid w:val="00E60FB7"/>
    <w:rsid w:val="00E615AD"/>
    <w:rsid w:val="00E61DDF"/>
    <w:rsid w:val="00E62128"/>
    <w:rsid w:val="00E63D83"/>
    <w:rsid w:val="00E6408F"/>
    <w:rsid w:val="00E642BE"/>
    <w:rsid w:val="00E649A6"/>
    <w:rsid w:val="00E64AFB"/>
    <w:rsid w:val="00E64F93"/>
    <w:rsid w:val="00E6514F"/>
    <w:rsid w:val="00E6525F"/>
    <w:rsid w:val="00E653C6"/>
    <w:rsid w:val="00E65641"/>
    <w:rsid w:val="00E6629A"/>
    <w:rsid w:val="00E664EA"/>
    <w:rsid w:val="00E66659"/>
    <w:rsid w:val="00E667B7"/>
    <w:rsid w:val="00E66870"/>
    <w:rsid w:val="00E66942"/>
    <w:rsid w:val="00E66F9A"/>
    <w:rsid w:val="00E672B5"/>
    <w:rsid w:val="00E67F5B"/>
    <w:rsid w:val="00E7013D"/>
    <w:rsid w:val="00E7027D"/>
    <w:rsid w:val="00E70529"/>
    <w:rsid w:val="00E708CE"/>
    <w:rsid w:val="00E70D08"/>
    <w:rsid w:val="00E70ED6"/>
    <w:rsid w:val="00E70EF4"/>
    <w:rsid w:val="00E7135B"/>
    <w:rsid w:val="00E71377"/>
    <w:rsid w:val="00E715CD"/>
    <w:rsid w:val="00E71ACC"/>
    <w:rsid w:val="00E72009"/>
    <w:rsid w:val="00E72BC5"/>
    <w:rsid w:val="00E73489"/>
    <w:rsid w:val="00E73EFC"/>
    <w:rsid w:val="00E74517"/>
    <w:rsid w:val="00E747D7"/>
    <w:rsid w:val="00E75882"/>
    <w:rsid w:val="00E7631C"/>
    <w:rsid w:val="00E7724E"/>
    <w:rsid w:val="00E7756E"/>
    <w:rsid w:val="00E8004C"/>
    <w:rsid w:val="00E80211"/>
    <w:rsid w:val="00E805D2"/>
    <w:rsid w:val="00E806D0"/>
    <w:rsid w:val="00E80926"/>
    <w:rsid w:val="00E80F09"/>
    <w:rsid w:val="00E81091"/>
    <w:rsid w:val="00E818F6"/>
    <w:rsid w:val="00E82722"/>
    <w:rsid w:val="00E82C2A"/>
    <w:rsid w:val="00E836BE"/>
    <w:rsid w:val="00E83AA0"/>
    <w:rsid w:val="00E83B23"/>
    <w:rsid w:val="00E84A57"/>
    <w:rsid w:val="00E84CC5"/>
    <w:rsid w:val="00E856B7"/>
    <w:rsid w:val="00E85C62"/>
    <w:rsid w:val="00E85F37"/>
    <w:rsid w:val="00E86075"/>
    <w:rsid w:val="00E872F6"/>
    <w:rsid w:val="00E87404"/>
    <w:rsid w:val="00E875D9"/>
    <w:rsid w:val="00E905A8"/>
    <w:rsid w:val="00E908C1"/>
    <w:rsid w:val="00E915D9"/>
    <w:rsid w:val="00E91685"/>
    <w:rsid w:val="00E91751"/>
    <w:rsid w:val="00E919E4"/>
    <w:rsid w:val="00E92598"/>
    <w:rsid w:val="00E93AE5"/>
    <w:rsid w:val="00E93B41"/>
    <w:rsid w:val="00E93DD5"/>
    <w:rsid w:val="00E9431F"/>
    <w:rsid w:val="00E9441D"/>
    <w:rsid w:val="00E948AA"/>
    <w:rsid w:val="00E94BC4"/>
    <w:rsid w:val="00E94E88"/>
    <w:rsid w:val="00E9590F"/>
    <w:rsid w:val="00E95C81"/>
    <w:rsid w:val="00E960EE"/>
    <w:rsid w:val="00E963FD"/>
    <w:rsid w:val="00E969FE"/>
    <w:rsid w:val="00E96FEB"/>
    <w:rsid w:val="00E970F6"/>
    <w:rsid w:val="00E976FC"/>
    <w:rsid w:val="00EA0477"/>
    <w:rsid w:val="00EA0B36"/>
    <w:rsid w:val="00EA0BF5"/>
    <w:rsid w:val="00EA110F"/>
    <w:rsid w:val="00EA1A65"/>
    <w:rsid w:val="00EA24C9"/>
    <w:rsid w:val="00EA289C"/>
    <w:rsid w:val="00EA299E"/>
    <w:rsid w:val="00EA2BE1"/>
    <w:rsid w:val="00EA42A4"/>
    <w:rsid w:val="00EA4996"/>
    <w:rsid w:val="00EA4B56"/>
    <w:rsid w:val="00EA4F5C"/>
    <w:rsid w:val="00EA5765"/>
    <w:rsid w:val="00EA5F1B"/>
    <w:rsid w:val="00EA66F3"/>
    <w:rsid w:val="00EA7089"/>
    <w:rsid w:val="00EB01EF"/>
    <w:rsid w:val="00EB0AE7"/>
    <w:rsid w:val="00EB0F2C"/>
    <w:rsid w:val="00EB190A"/>
    <w:rsid w:val="00EB1A48"/>
    <w:rsid w:val="00EB1E91"/>
    <w:rsid w:val="00EB1EBC"/>
    <w:rsid w:val="00EB2110"/>
    <w:rsid w:val="00EB2711"/>
    <w:rsid w:val="00EB2F93"/>
    <w:rsid w:val="00EB35E2"/>
    <w:rsid w:val="00EB38C6"/>
    <w:rsid w:val="00EB418B"/>
    <w:rsid w:val="00EB4522"/>
    <w:rsid w:val="00EB455F"/>
    <w:rsid w:val="00EB4679"/>
    <w:rsid w:val="00EB46CA"/>
    <w:rsid w:val="00EB54E5"/>
    <w:rsid w:val="00EB5D01"/>
    <w:rsid w:val="00EB6242"/>
    <w:rsid w:val="00EB665A"/>
    <w:rsid w:val="00EB6AFA"/>
    <w:rsid w:val="00EB6C4A"/>
    <w:rsid w:val="00EB6DB4"/>
    <w:rsid w:val="00EB7291"/>
    <w:rsid w:val="00EB7AA4"/>
    <w:rsid w:val="00EC0DE6"/>
    <w:rsid w:val="00EC1154"/>
    <w:rsid w:val="00EC1658"/>
    <w:rsid w:val="00EC22EF"/>
    <w:rsid w:val="00EC248A"/>
    <w:rsid w:val="00EC264A"/>
    <w:rsid w:val="00EC320D"/>
    <w:rsid w:val="00EC33AE"/>
    <w:rsid w:val="00EC3404"/>
    <w:rsid w:val="00EC4EB7"/>
    <w:rsid w:val="00EC5CC5"/>
    <w:rsid w:val="00EC5F64"/>
    <w:rsid w:val="00EC6156"/>
    <w:rsid w:val="00EC6EEB"/>
    <w:rsid w:val="00EC74C1"/>
    <w:rsid w:val="00EC76DB"/>
    <w:rsid w:val="00ED0C24"/>
    <w:rsid w:val="00ED0E34"/>
    <w:rsid w:val="00ED14AD"/>
    <w:rsid w:val="00ED154F"/>
    <w:rsid w:val="00ED1D75"/>
    <w:rsid w:val="00ED23E5"/>
    <w:rsid w:val="00ED26EF"/>
    <w:rsid w:val="00ED2ED8"/>
    <w:rsid w:val="00ED3B3C"/>
    <w:rsid w:val="00ED3D6C"/>
    <w:rsid w:val="00ED3F2C"/>
    <w:rsid w:val="00ED48A4"/>
    <w:rsid w:val="00ED4E85"/>
    <w:rsid w:val="00ED4FB0"/>
    <w:rsid w:val="00ED53DE"/>
    <w:rsid w:val="00ED5A6E"/>
    <w:rsid w:val="00ED62C7"/>
    <w:rsid w:val="00ED645C"/>
    <w:rsid w:val="00ED6D61"/>
    <w:rsid w:val="00ED71F8"/>
    <w:rsid w:val="00EE0865"/>
    <w:rsid w:val="00EE0A61"/>
    <w:rsid w:val="00EE0B92"/>
    <w:rsid w:val="00EE10D8"/>
    <w:rsid w:val="00EE130E"/>
    <w:rsid w:val="00EE2E77"/>
    <w:rsid w:val="00EE3394"/>
    <w:rsid w:val="00EE3FC0"/>
    <w:rsid w:val="00EE445E"/>
    <w:rsid w:val="00EE53C7"/>
    <w:rsid w:val="00EE6225"/>
    <w:rsid w:val="00EE6A37"/>
    <w:rsid w:val="00EE7070"/>
    <w:rsid w:val="00EE723C"/>
    <w:rsid w:val="00EE74E7"/>
    <w:rsid w:val="00EE77EA"/>
    <w:rsid w:val="00EE7D59"/>
    <w:rsid w:val="00EE7D8A"/>
    <w:rsid w:val="00EF0005"/>
    <w:rsid w:val="00EF0715"/>
    <w:rsid w:val="00EF151C"/>
    <w:rsid w:val="00EF167F"/>
    <w:rsid w:val="00EF1B0B"/>
    <w:rsid w:val="00EF3B1B"/>
    <w:rsid w:val="00EF4EF8"/>
    <w:rsid w:val="00EF51BF"/>
    <w:rsid w:val="00EF53D7"/>
    <w:rsid w:val="00EF5CC9"/>
    <w:rsid w:val="00EF6532"/>
    <w:rsid w:val="00EF69D7"/>
    <w:rsid w:val="00EF6C2D"/>
    <w:rsid w:val="00EF7C8A"/>
    <w:rsid w:val="00F003FA"/>
    <w:rsid w:val="00F0074F"/>
    <w:rsid w:val="00F00BF6"/>
    <w:rsid w:val="00F02472"/>
    <w:rsid w:val="00F0279F"/>
    <w:rsid w:val="00F028F5"/>
    <w:rsid w:val="00F02A71"/>
    <w:rsid w:val="00F02C5B"/>
    <w:rsid w:val="00F02F05"/>
    <w:rsid w:val="00F030E8"/>
    <w:rsid w:val="00F0355E"/>
    <w:rsid w:val="00F03CE3"/>
    <w:rsid w:val="00F03F4F"/>
    <w:rsid w:val="00F04277"/>
    <w:rsid w:val="00F043EE"/>
    <w:rsid w:val="00F05452"/>
    <w:rsid w:val="00F0575B"/>
    <w:rsid w:val="00F0638C"/>
    <w:rsid w:val="00F069EC"/>
    <w:rsid w:val="00F074CD"/>
    <w:rsid w:val="00F07533"/>
    <w:rsid w:val="00F07703"/>
    <w:rsid w:val="00F10331"/>
    <w:rsid w:val="00F10785"/>
    <w:rsid w:val="00F1088B"/>
    <w:rsid w:val="00F10893"/>
    <w:rsid w:val="00F10B19"/>
    <w:rsid w:val="00F111F0"/>
    <w:rsid w:val="00F112FC"/>
    <w:rsid w:val="00F116C5"/>
    <w:rsid w:val="00F11D52"/>
    <w:rsid w:val="00F11E22"/>
    <w:rsid w:val="00F120B7"/>
    <w:rsid w:val="00F123A3"/>
    <w:rsid w:val="00F12B2D"/>
    <w:rsid w:val="00F132EB"/>
    <w:rsid w:val="00F13597"/>
    <w:rsid w:val="00F13788"/>
    <w:rsid w:val="00F14F30"/>
    <w:rsid w:val="00F152B0"/>
    <w:rsid w:val="00F160A6"/>
    <w:rsid w:val="00F16F84"/>
    <w:rsid w:val="00F17546"/>
    <w:rsid w:val="00F177B0"/>
    <w:rsid w:val="00F17B82"/>
    <w:rsid w:val="00F203DD"/>
    <w:rsid w:val="00F20A52"/>
    <w:rsid w:val="00F20DBD"/>
    <w:rsid w:val="00F21E78"/>
    <w:rsid w:val="00F23189"/>
    <w:rsid w:val="00F24245"/>
    <w:rsid w:val="00F242AD"/>
    <w:rsid w:val="00F242E1"/>
    <w:rsid w:val="00F24303"/>
    <w:rsid w:val="00F24307"/>
    <w:rsid w:val="00F24410"/>
    <w:rsid w:val="00F24442"/>
    <w:rsid w:val="00F2488F"/>
    <w:rsid w:val="00F24D6B"/>
    <w:rsid w:val="00F25833"/>
    <w:rsid w:val="00F25B14"/>
    <w:rsid w:val="00F25C83"/>
    <w:rsid w:val="00F26F7D"/>
    <w:rsid w:val="00F2735F"/>
    <w:rsid w:val="00F307D7"/>
    <w:rsid w:val="00F3114B"/>
    <w:rsid w:val="00F3123B"/>
    <w:rsid w:val="00F31534"/>
    <w:rsid w:val="00F31560"/>
    <w:rsid w:val="00F31CA7"/>
    <w:rsid w:val="00F32208"/>
    <w:rsid w:val="00F324CA"/>
    <w:rsid w:val="00F32D3B"/>
    <w:rsid w:val="00F32F2B"/>
    <w:rsid w:val="00F346E1"/>
    <w:rsid w:val="00F34869"/>
    <w:rsid w:val="00F3536C"/>
    <w:rsid w:val="00F36056"/>
    <w:rsid w:val="00F368F4"/>
    <w:rsid w:val="00F403F6"/>
    <w:rsid w:val="00F413E9"/>
    <w:rsid w:val="00F42042"/>
    <w:rsid w:val="00F43285"/>
    <w:rsid w:val="00F43A97"/>
    <w:rsid w:val="00F43B1F"/>
    <w:rsid w:val="00F43C0D"/>
    <w:rsid w:val="00F43E12"/>
    <w:rsid w:val="00F4463E"/>
    <w:rsid w:val="00F44A91"/>
    <w:rsid w:val="00F44ECD"/>
    <w:rsid w:val="00F4503B"/>
    <w:rsid w:val="00F45852"/>
    <w:rsid w:val="00F467DA"/>
    <w:rsid w:val="00F46814"/>
    <w:rsid w:val="00F46EDA"/>
    <w:rsid w:val="00F4717E"/>
    <w:rsid w:val="00F47554"/>
    <w:rsid w:val="00F47CF1"/>
    <w:rsid w:val="00F50208"/>
    <w:rsid w:val="00F506E7"/>
    <w:rsid w:val="00F50C6A"/>
    <w:rsid w:val="00F50E7D"/>
    <w:rsid w:val="00F5150A"/>
    <w:rsid w:val="00F5169A"/>
    <w:rsid w:val="00F52496"/>
    <w:rsid w:val="00F52A82"/>
    <w:rsid w:val="00F52B9F"/>
    <w:rsid w:val="00F531A5"/>
    <w:rsid w:val="00F53266"/>
    <w:rsid w:val="00F53588"/>
    <w:rsid w:val="00F535A8"/>
    <w:rsid w:val="00F53D77"/>
    <w:rsid w:val="00F53DCE"/>
    <w:rsid w:val="00F53DD4"/>
    <w:rsid w:val="00F54B37"/>
    <w:rsid w:val="00F55683"/>
    <w:rsid w:val="00F55A74"/>
    <w:rsid w:val="00F55C55"/>
    <w:rsid w:val="00F55EAB"/>
    <w:rsid w:val="00F561D5"/>
    <w:rsid w:val="00F56777"/>
    <w:rsid w:val="00F567F0"/>
    <w:rsid w:val="00F56A15"/>
    <w:rsid w:val="00F56B20"/>
    <w:rsid w:val="00F56B96"/>
    <w:rsid w:val="00F56F05"/>
    <w:rsid w:val="00F5737A"/>
    <w:rsid w:val="00F57515"/>
    <w:rsid w:val="00F57F9B"/>
    <w:rsid w:val="00F6011D"/>
    <w:rsid w:val="00F60585"/>
    <w:rsid w:val="00F60706"/>
    <w:rsid w:val="00F60781"/>
    <w:rsid w:val="00F61A93"/>
    <w:rsid w:val="00F61D99"/>
    <w:rsid w:val="00F61ED0"/>
    <w:rsid w:val="00F62119"/>
    <w:rsid w:val="00F62F5F"/>
    <w:rsid w:val="00F63295"/>
    <w:rsid w:val="00F635AC"/>
    <w:rsid w:val="00F6361D"/>
    <w:rsid w:val="00F6371E"/>
    <w:rsid w:val="00F63CBD"/>
    <w:rsid w:val="00F63D4E"/>
    <w:rsid w:val="00F64EC5"/>
    <w:rsid w:val="00F65C8F"/>
    <w:rsid w:val="00F65FE7"/>
    <w:rsid w:val="00F6653D"/>
    <w:rsid w:val="00F66657"/>
    <w:rsid w:val="00F66CD4"/>
    <w:rsid w:val="00F66D10"/>
    <w:rsid w:val="00F67005"/>
    <w:rsid w:val="00F6704E"/>
    <w:rsid w:val="00F6725E"/>
    <w:rsid w:val="00F674B1"/>
    <w:rsid w:val="00F67ABC"/>
    <w:rsid w:val="00F67AE9"/>
    <w:rsid w:val="00F67F57"/>
    <w:rsid w:val="00F7043C"/>
    <w:rsid w:val="00F7085D"/>
    <w:rsid w:val="00F70BC7"/>
    <w:rsid w:val="00F70C0A"/>
    <w:rsid w:val="00F7165C"/>
    <w:rsid w:val="00F71738"/>
    <w:rsid w:val="00F717E6"/>
    <w:rsid w:val="00F718E1"/>
    <w:rsid w:val="00F72616"/>
    <w:rsid w:val="00F72709"/>
    <w:rsid w:val="00F7320F"/>
    <w:rsid w:val="00F74447"/>
    <w:rsid w:val="00F74CF3"/>
    <w:rsid w:val="00F752E1"/>
    <w:rsid w:val="00F75B40"/>
    <w:rsid w:val="00F764FD"/>
    <w:rsid w:val="00F76B62"/>
    <w:rsid w:val="00F76E00"/>
    <w:rsid w:val="00F76F0C"/>
    <w:rsid w:val="00F76F79"/>
    <w:rsid w:val="00F76FFF"/>
    <w:rsid w:val="00F77372"/>
    <w:rsid w:val="00F8084B"/>
    <w:rsid w:val="00F81225"/>
    <w:rsid w:val="00F8199A"/>
    <w:rsid w:val="00F81C5D"/>
    <w:rsid w:val="00F81CB4"/>
    <w:rsid w:val="00F82A6F"/>
    <w:rsid w:val="00F83408"/>
    <w:rsid w:val="00F838C2"/>
    <w:rsid w:val="00F83DB0"/>
    <w:rsid w:val="00F83F38"/>
    <w:rsid w:val="00F83F98"/>
    <w:rsid w:val="00F84253"/>
    <w:rsid w:val="00F84F23"/>
    <w:rsid w:val="00F85098"/>
    <w:rsid w:val="00F85198"/>
    <w:rsid w:val="00F851BB"/>
    <w:rsid w:val="00F852A8"/>
    <w:rsid w:val="00F85BD6"/>
    <w:rsid w:val="00F866F5"/>
    <w:rsid w:val="00F867FD"/>
    <w:rsid w:val="00F869EC"/>
    <w:rsid w:val="00F86DA2"/>
    <w:rsid w:val="00F86F00"/>
    <w:rsid w:val="00F8727B"/>
    <w:rsid w:val="00F87A8D"/>
    <w:rsid w:val="00F87DDA"/>
    <w:rsid w:val="00F90B63"/>
    <w:rsid w:val="00F90E9C"/>
    <w:rsid w:val="00F91488"/>
    <w:rsid w:val="00F91E04"/>
    <w:rsid w:val="00F921B1"/>
    <w:rsid w:val="00F92B97"/>
    <w:rsid w:val="00F930F9"/>
    <w:rsid w:val="00F933D1"/>
    <w:rsid w:val="00F93802"/>
    <w:rsid w:val="00F93AD3"/>
    <w:rsid w:val="00F93D0E"/>
    <w:rsid w:val="00F96BE2"/>
    <w:rsid w:val="00F96F2E"/>
    <w:rsid w:val="00F97754"/>
    <w:rsid w:val="00F977BF"/>
    <w:rsid w:val="00F97AB4"/>
    <w:rsid w:val="00F97D90"/>
    <w:rsid w:val="00FA02D9"/>
    <w:rsid w:val="00FA0E2B"/>
    <w:rsid w:val="00FA1C9E"/>
    <w:rsid w:val="00FA1DE1"/>
    <w:rsid w:val="00FA23D6"/>
    <w:rsid w:val="00FA267F"/>
    <w:rsid w:val="00FA2874"/>
    <w:rsid w:val="00FA32AD"/>
    <w:rsid w:val="00FA3702"/>
    <w:rsid w:val="00FA3DB6"/>
    <w:rsid w:val="00FA485B"/>
    <w:rsid w:val="00FA4A06"/>
    <w:rsid w:val="00FA53D4"/>
    <w:rsid w:val="00FA5836"/>
    <w:rsid w:val="00FA58B3"/>
    <w:rsid w:val="00FA5967"/>
    <w:rsid w:val="00FA6600"/>
    <w:rsid w:val="00FA72AE"/>
    <w:rsid w:val="00FA7C05"/>
    <w:rsid w:val="00FA7F14"/>
    <w:rsid w:val="00FB00B4"/>
    <w:rsid w:val="00FB0C86"/>
    <w:rsid w:val="00FB1090"/>
    <w:rsid w:val="00FB14EF"/>
    <w:rsid w:val="00FB2CEC"/>
    <w:rsid w:val="00FB31D5"/>
    <w:rsid w:val="00FB3DD7"/>
    <w:rsid w:val="00FB3FDE"/>
    <w:rsid w:val="00FB4AFA"/>
    <w:rsid w:val="00FB5270"/>
    <w:rsid w:val="00FB5603"/>
    <w:rsid w:val="00FB68FC"/>
    <w:rsid w:val="00FB7AD4"/>
    <w:rsid w:val="00FC00A4"/>
    <w:rsid w:val="00FC044C"/>
    <w:rsid w:val="00FC07CE"/>
    <w:rsid w:val="00FC1334"/>
    <w:rsid w:val="00FC14B2"/>
    <w:rsid w:val="00FC156F"/>
    <w:rsid w:val="00FC1629"/>
    <w:rsid w:val="00FC2022"/>
    <w:rsid w:val="00FC238A"/>
    <w:rsid w:val="00FC333E"/>
    <w:rsid w:val="00FC33B4"/>
    <w:rsid w:val="00FC3782"/>
    <w:rsid w:val="00FC3B38"/>
    <w:rsid w:val="00FC3E9C"/>
    <w:rsid w:val="00FC40FB"/>
    <w:rsid w:val="00FC4B92"/>
    <w:rsid w:val="00FC515F"/>
    <w:rsid w:val="00FC5F44"/>
    <w:rsid w:val="00FC675B"/>
    <w:rsid w:val="00FC6A4D"/>
    <w:rsid w:val="00FC7082"/>
    <w:rsid w:val="00FC727D"/>
    <w:rsid w:val="00FD079F"/>
    <w:rsid w:val="00FD08D2"/>
    <w:rsid w:val="00FD0C31"/>
    <w:rsid w:val="00FD2071"/>
    <w:rsid w:val="00FD20C0"/>
    <w:rsid w:val="00FD21DA"/>
    <w:rsid w:val="00FD3801"/>
    <w:rsid w:val="00FD4196"/>
    <w:rsid w:val="00FD4331"/>
    <w:rsid w:val="00FD4CB9"/>
    <w:rsid w:val="00FD5978"/>
    <w:rsid w:val="00FD6032"/>
    <w:rsid w:val="00FD726F"/>
    <w:rsid w:val="00FD77B6"/>
    <w:rsid w:val="00FE00FE"/>
    <w:rsid w:val="00FE0765"/>
    <w:rsid w:val="00FE11EF"/>
    <w:rsid w:val="00FE1841"/>
    <w:rsid w:val="00FE1BAA"/>
    <w:rsid w:val="00FE2247"/>
    <w:rsid w:val="00FE25BF"/>
    <w:rsid w:val="00FE290F"/>
    <w:rsid w:val="00FE2DB1"/>
    <w:rsid w:val="00FE34A1"/>
    <w:rsid w:val="00FE390E"/>
    <w:rsid w:val="00FE42A1"/>
    <w:rsid w:val="00FE465E"/>
    <w:rsid w:val="00FE48F2"/>
    <w:rsid w:val="00FE491D"/>
    <w:rsid w:val="00FE5492"/>
    <w:rsid w:val="00FE54A8"/>
    <w:rsid w:val="00FE5B7E"/>
    <w:rsid w:val="00FE5B8E"/>
    <w:rsid w:val="00FE6664"/>
    <w:rsid w:val="00FE6775"/>
    <w:rsid w:val="00FE6E78"/>
    <w:rsid w:val="00FE7258"/>
    <w:rsid w:val="00FE76D8"/>
    <w:rsid w:val="00FE7F11"/>
    <w:rsid w:val="00FF13A0"/>
    <w:rsid w:val="00FF149E"/>
    <w:rsid w:val="00FF164F"/>
    <w:rsid w:val="00FF26C4"/>
    <w:rsid w:val="00FF2E7C"/>
    <w:rsid w:val="00FF4335"/>
    <w:rsid w:val="00FF5685"/>
    <w:rsid w:val="00FF5EFD"/>
    <w:rsid w:val="00FF6107"/>
    <w:rsid w:val="00FF661D"/>
    <w:rsid w:val="00FF6E82"/>
    <w:rsid w:val="00FF75B1"/>
    <w:rsid w:val="00FF7849"/>
    <w:rsid w:val="00FF78DB"/>
    <w:rsid w:val="00FF7C99"/>
    <w:rsid w:val="00FF7FC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5:docId w15:val="{F9B2AD4F-9B6E-4E2F-AF10-BCBEA782E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2EA3"/>
    <w:pPr>
      <w:spacing w:after="200" w:line="276" w:lineRule="auto"/>
    </w:pPr>
    <w:rPr>
      <w:rFonts w:ascii="Calibri" w:eastAsia="Cambria" w:hAnsi="Calibri" w:cs="Times New Roman"/>
      <w:sz w:val="22"/>
      <w:szCs w:val="22"/>
      <w:lang w:eastAsia="en-US"/>
    </w:rPr>
  </w:style>
  <w:style w:type="paragraph" w:styleId="Heading1">
    <w:name w:val="heading 1"/>
    <w:basedOn w:val="Normal"/>
    <w:link w:val="Heading1Char"/>
    <w:uiPriority w:val="9"/>
    <w:qFormat/>
    <w:rsid w:val="00232EA3"/>
    <w:pPr>
      <w:spacing w:beforeLines="1" w:afterLines="1" w:line="240" w:lineRule="auto"/>
      <w:outlineLvl w:val="0"/>
    </w:pPr>
    <w:rPr>
      <w:rFonts w:ascii="Times" w:hAnsi="Times"/>
      <w:b/>
      <w:kern w:val="36"/>
      <w:sz w:val="48"/>
      <w:szCs w:val="20"/>
    </w:rPr>
  </w:style>
  <w:style w:type="paragraph" w:styleId="Heading2">
    <w:name w:val="heading 2"/>
    <w:basedOn w:val="Normal"/>
    <w:next w:val="Normal"/>
    <w:link w:val="Heading2Char"/>
    <w:uiPriority w:val="9"/>
    <w:semiHidden/>
    <w:unhideWhenUsed/>
    <w:qFormat/>
    <w:rsid w:val="00715CF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A052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62342"/>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2EA3"/>
    <w:rPr>
      <w:rFonts w:ascii="Times" w:eastAsia="Cambria" w:hAnsi="Times" w:cs="Times New Roman"/>
      <w:b/>
      <w:kern w:val="36"/>
      <w:sz w:val="48"/>
      <w:lang w:eastAsia="en-US"/>
    </w:rPr>
  </w:style>
  <w:style w:type="character" w:styleId="PageNumber">
    <w:name w:val="page number"/>
    <w:basedOn w:val="DefaultParagraphFont"/>
    <w:uiPriority w:val="99"/>
    <w:rsid w:val="00232EA3"/>
    <w:rPr>
      <w:rFonts w:cs="Times New Roman"/>
    </w:rPr>
  </w:style>
  <w:style w:type="paragraph" w:styleId="ListParagraph">
    <w:name w:val="List Paragraph"/>
    <w:basedOn w:val="Normal"/>
    <w:uiPriority w:val="34"/>
    <w:qFormat/>
    <w:rsid w:val="00232EA3"/>
    <w:pPr>
      <w:ind w:left="720"/>
      <w:contextualSpacing/>
    </w:pPr>
  </w:style>
  <w:style w:type="paragraph" w:customStyle="1" w:styleId="Default">
    <w:name w:val="Default"/>
    <w:rsid w:val="00232EA3"/>
    <w:pPr>
      <w:autoSpaceDE w:val="0"/>
      <w:autoSpaceDN w:val="0"/>
      <w:adjustRightInd w:val="0"/>
    </w:pPr>
    <w:rPr>
      <w:rFonts w:ascii="Arial" w:eastAsia="Times New Roman" w:hAnsi="Arial" w:cs="Times New Roman"/>
      <w:color w:val="000000"/>
      <w:lang w:val="en-US" w:eastAsia="en-US"/>
    </w:rPr>
  </w:style>
  <w:style w:type="paragraph" w:styleId="Header">
    <w:name w:val="header"/>
    <w:basedOn w:val="Normal"/>
    <w:link w:val="HeaderChar"/>
    <w:uiPriority w:val="99"/>
    <w:rsid w:val="00232EA3"/>
    <w:pPr>
      <w:tabs>
        <w:tab w:val="center" w:pos="4320"/>
        <w:tab w:val="right" w:pos="8640"/>
      </w:tabs>
      <w:spacing w:after="0" w:line="240" w:lineRule="auto"/>
    </w:pPr>
  </w:style>
  <w:style w:type="character" w:customStyle="1" w:styleId="HeaderChar">
    <w:name w:val="Header Char"/>
    <w:basedOn w:val="DefaultParagraphFont"/>
    <w:link w:val="Header"/>
    <w:uiPriority w:val="99"/>
    <w:rsid w:val="00232EA3"/>
    <w:rPr>
      <w:rFonts w:ascii="Calibri" w:eastAsia="Cambria" w:hAnsi="Calibri" w:cs="Times New Roman"/>
      <w:sz w:val="22"/>
      <w:szCs w:val="22"/>
      <w:lang w:eastAsia="en-US"/>
    </w:rPr>
  </w:style>
  <w:style w:type="paragraph" w:styleId="Footer">
    <w:name w:val="footer"/>
    <w:basedOn w:val="Normal"/>
    <w:link w:val="FooterChar"/>
    <w:uiPriority w:val="99"/>
    <w:rsid w:val="00232EA3"/>
    <w:pPr>
      <w:tabs>
        <w:tab w:val="center" w:pos="4320"/>
        <w:tab w:val="right" w:pos="8640"/>
      </w:tabs>
      <w:spacing w:after="0" w:line="240" w:lineRule="auto"/>
    </w:pPr>
  </w:style>
  <w:style w:type="character" w:customStyle="1" w:styleId="FooterChar">
    <w:name w:val="Footer Char"/>
    <w:basedOn w:val="DefaultParagraphFont"/>
    <w:link w:val="Footer"/>
    <w:uiPriority w:val="99"/>
    <w:rsid w:val="00232EA3"/>
    <w:rPr>
      <w:rFonts w:ascii="Calibri" w:eastAsia="Cambria" w:hAnsi="Calibri" w:cs="Times New Roman"/>
      <w:sz w:val="22"/>
      <w:szCs w:val="22"/>
      <w:lang w:eastAsia="en-US"/>
    </w:rPr>
  </w:style>
  <w:style w:type="paragraph" w:styleId="BodyText">
    <w:name w:val="Body Text"/>
    <w:basedOn w:val="Normal"/>
    <w:link w:val="BodyTextChar"/>
    <w:uiPriority w:val="99"/>
    <w:rsid w:val="00232EA3"/>
    <w:pPr>
      <w:spacing w:after="0" w:line="240" w:lineRule="auto"/>
      <w:jc w:val="both"/>
    </w:pPr>
    <w:rPr>
      <w:rFonts w:ascii="Times" w:hAnsi="Times"/>
      <w:color w:val="000000"/>
      <w:sz w:val="24"/>
      <w:szCs w:val="20"/>
      <w:lang w:val="en-GB"/>
    </w:rPr>
  </w:style>
  <w:style w:type="character" w:customStyle="1" w:styleId="BodyTextChar">
    <w:name w:val="Body Text Char"/>
    <w:basedOn w:val="DefaultParagraphFont"/>
    <w:link w:val="BodyText"/>
    <w:uiPriority w:val="99"/>
    <w:rsid w:val="00232EA3"/>
    <w:rPr>
      <w:rFonts w:ascii="Times" w:eastAsia="Cambria" w:hAnsi="Times" w:cs="Times New Roman"/>
      <w:color w:val="000000"/>
      <w:sz w:val="24"/>
      <w:lang w:val="en-GB" w:eastAsia="en-US"/>
    </w:rPr>
  </w:style>
  <w:style w:type="character" w:styleId="Hyperlink">
    <w:name w:val="Hyperlink"/>
    <w:basedOn w:val="DefaultParagraphFont"/>
    <w:uiPriority w:val="99"/>
    <w:rsid w:val="00232EA3"/>
    <w:rPr>
      <w:rFonts w:cs="Times New Roman"/>
      <w:color w:val="0000FF"/>
      <w:u w:val="single"/>
    </w:rPr>
  </w:style>
  <w:style w:type="character" w:styleId="FollowedHyperlink">
    <w:name w:val="FollowedHyperlink"/>
    <w:basedOn w:val="DefaultParagraphFont"/>
    <w:uiPriority w:val="99"/>
    <w:semiHidden/>
    <w:rsid w:val="00232EA3"/>
    <w:rPr>
      <w:rFonts w:cs="Times New Roman"/>
      <w:color w:val="800080"/>
      <w:u w:val="single"/>
    </w:rPr>
  </w:style>
  <w:style w:type="paragraph" w:styleId="BalloonText">
    <w:name w:val="Balloon Text"/>
    <w:basedOn w:val="Normal"/>
    <w:link w:val="BalloonTextChar"/>
    <w:uiPriority w:val="99"/>
    <w:semiHidden/>
    <w:rsid w:val="00232EA3"/>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32EA3"/>
    <w:rPr>
      <w:rFonts w:ascii="Lucida Grande" w:eastAsia="Cambria" w:hAnsi="Lucida Grande" w:cs="Times New Roman"/>
      <w:sz w:val="18"/>
      <w:szCs w:val="18"/>
      <w:lang w:eastAsia="en-US"/>
    </w:rPr>
  </w:style>
  <w:style w:type="character" w:styleId="CommentReference">
    <w:name w:val="annotation reference"/>
    <w:basedOn w:val="DefaultParagraphFont"/>
    <w:uiPriority w:val="99"/>
    <w:unhideWhenUsed/>
    <w:rsid w:val="00232EA3"/>
    <w:rPr>
      <w:sz w:val="18"/>
      <w:szCs w:val="18"/>
    </w:rPr>
  </w:style>
  <w:style w:type="paragraph" w:styleId="CommentText">
    <w:name w:val="annotation text"/>
    <w:basedOn w:val="Normal"/>
    <w:link w:val="CommentTextChar"/>
    <w:uiPriority w:val="99"/>
    <w:unhideWhenUsed/>
    <w:rsid w:val="00232EA3"/>
    <w:pPr>
      <w:spacing w:line="240" w:lineRule="auto"/>
    </w:pPr>
    <w:rPr>
      <w:sz w:val="24"/>
      <w:szCs w:val="24"/>
    </w:rPr>
  </w:style>
  <w:style w:type="character" w:customStyle="1" w:styleId="CommentTextChar">
    <w:name w:val="Comment Text Char"/>
    <w:basedOn w:val="DefaultParagraphFont"/>
    <w:link w:val="CommentText"/>
    <w:uiPriority w:val="99"/>
    <w:rsid w:val="00232EA3"/>
    <w:rPr>
      <w:rFonts w:ascii="Calibri" w:eastAsia="Cambria" w:hAnsi="Calibri" w:cs="Times New Roman"/>
      <w:sz w:val="24"/>
      <w:szCs w:val="24"/>
      <w:lang w:eastAsia="en-US"/>
    </w:rPr>
  </w:style>
  <w:style w:type="paragraph" w:styleId="CommentSubject">
    <w:name w:val="annotation subject"/>
    <w:basedOn w:val="CommentText"/>
    <w:next w:val="CommentText"/>
    <w:link w:val="CommentSubjectChar"/>
    <w:uiPriority w:val="99"/>
    <w:unhideWhenUsed/>
    <w:rsid w:val="00232EA3"/>
    <w:rPr>
      <w:b/>
      <w:bCs/>
      <w:sz w:val="20"/>
      <w:szCs w:val="20"/>
    </w:rPr>
  </w:style>
  <w:style w:type="character" w:customStyle="1" w:styleId="CommentSubjectChar">
    <w:name w:val="Comment Subject Char"/>
    <w:basedOn w:val="CommentTextChar"/>
    <w:link w:val="CommentSubject"/>
    <w:uiPriority w:val="99"/>
    <w:rsid w:val="00232EA3"/>
    <w:rPr>
      <w:rFonts w:ascii="Calibri" w:eastAsia="Cambria" w:hAnsi="Calibri" w:cs="Times New Roman"/>
      <w:b/>
      <w:bCs/>
      <w:sz w:val="24"/>
      <w:szCs w:val="24"/>
      <w:lang w:eastAsia="en-US"/>
    </w:rPr>
  </w:style>
  <w:style w:type="character" w:customStyle="1" w:styleId="jrnl">
    <w:name w:val="jrnl"/>
    <w:basedOn w:val="DefaultParagraphFont"/>
    <w:rsid w:val="00232EA3"/>
  </w:style>
  <w:style w:type="paragraph" w:customStyle="1" w:styleId="BHZthesis">
    <w:name w:val="BHZ thesis"/>
    <w:basedOn w:val="Normal"/>
    <w:rsid w:val="00232EA3"/>
    <w:pPr>
      <w:spacing w:after="0" w:line="480" w:lineRule="atLeast"/>
      <w:ind w:right="11"/>
      <w:jc w:val="both"/>
    </w:pPr>
    <w:rPr>
      <w:rFonts w:ascii="Helvetica" w:eastAsia="Times New Roman" w:hAnsi="Helvetica"/>
      <w:sz w:val="24"/>
      <w:szCs w:val="20"/>
    </w:rPr>
  </w:style>
  <w:style w:type="paragraph" w:styleId="BodyText2">
    <w:name w:val="Body Text 2"/>
    <w:basedOn w:val="Normal"/>
    <w:link w:val="BodyText2Char"/>
    <w:rsid w:val="00232EA3"/>
    <w:pPr>
      <w:spacing w:after="120" w:line="480" w:lineRule="auto"/>
    </w:pPr>
  </w:style>
  <w:style w:type="character" w:customStyle="1" w:styleId="BodyText2Char">
    <w:name w:val="Body Text 2 Char"/>
    <w:basedOn w:val="DefaultParagraphFont"/>
    <w:link w:val="BodyText2"/>
    <w:rsid w:val="00232EA3"/>
    <w:rPr>
      <w:rFonts w:ascii="Calibri" w:eastAsia="Cambria" w:hAnsi="Calibri" w:cs="Times New Roman"/>
      <w:sz w:val="22"/>
      <w:szCs w:val="22"/>
      <w:lang w:eastAsia="en-US"/>
    </w:rPr>
  </w:style>
  <w:style w:type="paragraph" w:styleId="Revision">
    <w:name w:val="Revision"/>
    <w:hidden/>
    <w:uiPriority w:val="99"/>
    <w:semiHidden/>
    <w:rsid w:val="0008791D"/>
    <w:rPr>
      <w:rFonts w:ascii="Calibri" w:eastAsia="Cambria" w:hAnsi="Calibri" w:cs="Times New Roman"/>
      <w:sz w:val="22"/>
      <w:szCs w:val="22"/>
      <w:lang w:eastAsia="en-US"/>
    </w:rPr>
  </w:style>
  <w:style w:type="character" w:styleId="Emphasis">
    <w:name w:val="Emphasis"/>
    <w:basedOn w:val="DefaultParagraphFont"/>
    <w:uiPriority w:val="20"/>
    <w:qFormat/>
    <w:rsid w:val="00016CEF"/>
    <w:rPr>
      <w:i/>
      <w:iCs/>
    </w:rPr>
  </w:style>
  <w:style w:type="table" w:styleId="TableGrid">
    <w:name w:val="Table Grid"/>
    <w:basedOn w:val="TableNormal"/>
    <w:uiPriority w:val="59"/>
    <w:rsid w:val="00931D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6A290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6A290C"/>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List1">
    <w:name w:val="Light List1"/>
    <w:basedOn w:val="TableNormal"/>
    <w:uiPriority w:val="61"/>
    <w:rsid w:val="006A290C"/>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MediumShading11">
    <w:name w:val="Medium Shading 11"/>
    <w:basedOn w:val="TableNormal"/>
    <w:uiPriority w:val="63"/>
    <w:rsid w:val="006A290C"/>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List21">
    <w:name w:val="Medium List 21"/>
    <w:basedOn w:val="TableNormal"/>
    <w:uiPriority w:val="66"/>
    <w:rsid w:val="006A290C"/>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NormalWeb">
    <w:name w:val="Normal (Web)"/>
    <w:basedOn w:val="Normal"/>
    <w:uiPriority w:val="99"/>
    <w:unhideWhenUsed/>
    <w:rsid w:val="0031303C"/>
    <w:pPr>
      <w:spacing w:before="100" w:beforeAutospacing="1" w:after="100" w:afterAutospacing="1" w:line="240" w:lineRule="auto"/>
    </w:pPr>
    <w:rPr>
      <w:rFonts w:ascii="Times" w:eastAsiaTheme="minorEastAsia" w:hAnsi="Times"/>
      <w:sz w:val="20"/>
      <w:szCs w:val="20"/>
    </w:rPr>
  </w:style>
  <w:style w:type="paragraph" w:customStyle="1" w:styleId="timesn">
    <w:name w:val="times n"/>
    <w:basedOn w:val="Normal"/>
    <w:rsid w:val="00CF75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240" w:lineRule="auto"/>
      <w:jc w:val="both"/>
    </w:pPr>
    <w:rPr>
      <w:rFonts w:ascii="Times New Roman" w:hAnsi="Times New Roman"/>
      <w:b/>
      <w:sz w:val="24"/>
      <w:szCs w:val="24"/>
      <w:u w:val="single"/>
    </w:rPr>
  </w:style>
  <w:style w:type="character" w:customStyle="1" w:styleId="Heading2Char">
    <w:name w:val="Heading 2 Char"/>
    <w:basedOn w:val="DefaultParagraphFont"/>
    <w:link w:val="Heading2"/>
    <w:uiPriority w:val="9"/>
    <w:semiHidden/>
    <w:rsid w:val="00715CF3"/>
    <w:rPr>
      <w:rFonts w:asciiTheme="majorHAnsi" w:eastAsiaTheme="majorEastAsia" w:hAnsiTheme="majorHAnsi" w:cstheme="majorBidi"/>
      <w:b/>
      <w:bCs/>
      <w:color w:val="4F81BD" w:themeColor="accent1"/>
      <w:sz w:val="26"/>
      <w:szCs w:val="26"/>
      <w:lang w:eastAsia="en-US"/>
    </w:rPr>
  </w:style>
  <w:style w:type="character" w:customStyle="1" w:styleId="apple-converted-space">
    <w:name w:val="apple-converted-space"/>
    <w:basedOn w:val="DefaultParagraphFont"/>
    <w:rsid w:val="00715CF3"/>
  </w:style>
  <w:style w:type="character" w:customStyle="1" w:styleId="highlight">
    <w:name w:val="highlight"/>
    <w:basedOn w:val="DefaultParagraphFont"/>
    <w:rsid w:val="00F2735F"/>
  </w:style>
  <w:style w:type="table" w:customStyle="1" w:styleId="LightShading10">
    <w:name w:val="Light Shading1"/>
    <w:basedOn w:val="TableNormal"/>
    <w:uiPriority w:val="60"/>
    <w:rsid w:val="0025359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0">
    <w:name w:val="Light Shading - Accent 11"/>
    <w:basedOn w:val="TableNormal"/>
    <w:uiPriority w:val="60"/>
    <w:rsid w:val="00253598"/>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List10">
    <w:name w:val="Light List1"/>
    <w:basedOn w:val="TableNormal"/>
    <w:uiPriority w:val="61"/>
    <w:rsid w:val="00253598"/>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MediumShading110">
    <w:name w:val="Medium Shading 11"/>
    <w:basedOn w:val="TableNormal"/>
    <w:uiPriority w:val="63"/>
    <w:rsid w:val="00253598"/>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List210">
    <w:name w:val="Medium List 21"/>
    <w:basedOn w:val="TableNormal"/>
    <w:uiPriority w:val="66"/>
    <w:rsid w:val="00253598"/>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numbering" w:customStyle="1" w:styleId="NoList1">
    <w:name w:val="No List1"/>
    <w:next w:val="NoList"/>
    <w:uiPriority w:val="99"/>
    <w:semiHidden/>
    <w:unhideWhenUsed/>
    <w:rsid w:val="00253598"/>
  </w:style>
  <w:style w:type="table" w:customStyle="1" w:styleId="TableGrid1">
    <w:name w:val="Table Grid1"/>
    <w:basedOn w:val="TableNormal"/>
    <w:next w:val="TableGrid"/>
    <w:uiPriority w:val="59"/>
    <w:rsid w:val="00253598"/>
    <w:pPr>
      <w:bidi/>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
    <w:name w:val="محمد"/>
    <w:basedOn w:val="Normal"/>
    <w:rsid w:val="00253598"/>
    <w:pPr>
      <w:shd w:val="clear" w:color="auto" w:fill="FFFFFF"/>
      <w:spacing w:before="178" w:after="0" w:line="312" w:lineRule="auto"/>
      <w:ind w:right="125" w:firstLine="245"/>
    </w:pPr>
    <w:rPr>
      <w:rFonts w:ascii="Franklin Gothic Medium" w:eastAsia="SimSun" w:hAnsi="Franklin Gothic Medium"/>
      <w:color w:val="000000"/>
      <w:spacing w:val="-1"/>
      <w:sz w:val="28"/>
      <w:szCs w:val="28"/>
      <w:lang w:val="en-US" w:eastAsia="zh-CN"/>
    </w:rPr>
  </w:style>
  <w:style w:type="character" w:customStyle="1" w:styleId="A1">
    <w:name w:val="A1"/>
    <w:rsid w:val="00253598"/>
    <w:rPr>
      <w:color w:val="000000"/>
      <w:sz w:val="18"/>
    </w:rPr>
  </w:style>
  <w:style w:type="paragraph" w:styleId="EndnoteText">
    <w:name w:val="endnote text"/>
    <w:basedOn w:val="Normal"/>
    <w:link w:val="EndnoteTextChar"/>
    <w:uiPriority w:val="99"/>
    <w:semiHidden/>
    <w:rsid w:val="00253598"/>
    <w:pPr>
      <w:spacing w:after="0" w:line="240" w:lineRule="auto"/>
    </w:pPr>
    <w:rPr>
      <w:rFonts w:ascii="Times New Roman" w:eastAsia="Times New Roman" w:hAnsi="Times New Roman"/>
      <w:sz w:val="20"/>
      <w:szCs w:val="20"/>
      <w:lang w:val="en-US"/>
    </w:rPr>
  </w:style>
  <w:style w:type="character" w:customStyle="1" w:styleId="EndnoteTextChar">
    <w:name w:val="Endnote Text Char"/>
    <w:basedOn w:val="DefaultParagraphFont"/>
    <w:link w:val="EndnoteText"/>
    <w:uiPriority w:val="99"/>
    <w:semiHidden/>
    <w:rsid w:val="00253598"/>
    <w:rPr>
      <w:rFonts w:ascii="Times New Roman" w:eastAsia="Times New Roman" w:hAnsi="Times New Roman" w:cs="Times New Roman"/>
      <w:sz w:val="20"/>
      <w:szCs w:val="20"/>
      <w:lang w:val="en-US" w:eastAsia="en-US"/>
    </w:rPr>
  </w:style>
  <w:style w:type="character" w:styleId="EndnoteReference">
    <w:name w:val="endnote reference"/>
    <w:uiPriority w:val="99"/>
    <w:semiHidden/>
    <w:rsid w:val="00253598"/>
    <w:rPr>
      <w:vertAlign w:val="superscript"/>
    </w:rPr>
  </w:style>
  <w:style w:type="paragraph" w:customStyle="1" w:styleId="Listavistosa-nfasis11">
    <w:name w:val="Lista vistosa - Énfasis 11"/>
    <w:basedOn w:val="Normal"/>
    <w:uiPriority w:val="34"/>
    <w:qFormat/>
    <w:rsid w:val="00253598"/>
    <w:pPr>
      <w:bidi/>
      <w:spacing w:after="0" w:line="240" w:lineRule="auto"/>
      <w:ind w:left="720"/>
      <w:contextualSpacing/>
    </w:pPr>
    <w:rPr>
      <w:rFonts w:ascii="Times New Roman" w:eastAsia="Times New Roman" w:hAnsi="Times New Roman"/>
      <w:sz w:val="24"/>
      <w:szCs w:val="24"/>
      <w:lang w:val="en-US"/>
    </w:rPr>
  </w:style>
  <w:style w:type="character" w:customStyle="1" w:styleId="yshortcuts">
    <w:name w:val="yshortcuts"/>
    <w:rsid w:val="00253598"/>
    <w:rPr>
      <w:rFonts w:cs="Times New Roman"/>
    </w:rPr>
  </w:style>
  <w:style w:type="character" w:customStyle="1" w:styleId="hps">
    <w:name w:val="hps"/>
    <w:rsid w:val="00253598"/>
    <w:rPr>
      <w:rFonts w:cs="Times New Roman"/>
    </w:rPr>
  </w:style>
  <w:style w:type="character" w:customStyle="1" w:styleId="messagebody2">
    <w:name w:val="messagebody2"/>
    <w:rsid w:val="00253598"/>
    <w:rPr>
      <w:rFonts w:cs="Times New Roman"/>
    </w:rPr>
  </w:style>
  <w:style w:type="paragraph" w:customStyle="1" w:styleId="authlist">
    <w:name w:val="auth_list"/>
    <w:basedOn w:val="Normal"/>
    <w:rsid w:val="00253598"/>
    <w:pPr>
      <w:spacing w:before="100" w:beforeAutospacing="1" w:after="100" w:afterAutospacing="1" w:line="240" w:lineRule="auto"/>
    </w:pPr>
    <w:rPr>
      <w:rFonts w:ascii="Times New Roman" w:eastAsia="Times New Roman" w:hAnsi="Times New Roman"/>
      <w:sz w:val="24"/>
      <w:szCs w:val="24"/>
      <w:lang w:val="en-US"/>
    </w:rPr>
  </w:style>
  <w:style w:type="paragraph" w:customStyle="1" w:styleId="citation">
    <w:name w:val="citation"/>
    <w:basedOn w:val="Normal"/>
    <w:rsid w:val="00253598"/>
    <w:pPr>
      <w:spacing w:before="100" w:beforeAutospacing="1" w:after="100" w:afterAutospacing="1" w:line="240" w:lineRule="auto"/>
    </w:pPr>
    <w:rPr>
      <w:rFonts w:ascii="Times New Roman" w:eastAsia="Times New Roman" w:hAnsi="Times New Roman"/>
      <w:sz w:val="24"/>
      <w:szCs w:val="24"/>
      <w:lang w:val="en-US"/>
    </w:rPr>
  </w:style>
  <w:style w:type="paragraph" w:styleId="PlainText">
    <w:name w:val="Plain Text"/>
    <w:basedOn w:val="Normal"/>
    <w:link w:val="PlainTextChar"/>
    <w:uiPriority w:val="99"/>
    <w:unhideWhenUsed/>
    <w:rsid w:val="00253598"/>
    <w:pPr>
      <w:spacing w:after="0" w:line="240" w:lineRule="auto"/>
    </w:pPr>
    <w:rPr>
      <w:rFonts w:eastAsia="Times New Roman"/>
      <w:sz w:val="21"/>
      <w:szCs w:val="20"/>
      <w:lang w:val="en-US"/>
    </w:rPr>
  </w:style>
  <w:style w:type="character" w:customStyle="1" w:styleId="PlainTextChar">
    <w:name w:val="Plain Text Char"/>
    <w:basedOn w:val="DefaultParagraphFont"/>
    <w:link w:val="PlainText"/>
    <w:uiPriority w:val="99"/>
    <w:rsid w:val="00253598"/>
    <w:rPr>
      <w:rFonts w:ascii="Calibri" w:eastAsia="Times New Roman" w:hAnsi="Calibri" w:cs="Times New Roman"/>
      <w:sz w:val="21"/>
      <w:szCs w:val="20"/>
      <w:lang w:val="en-US" w:eastAsia="en-US"/>
    </w:rPr>
  </w:style>
  <w:style w:type="paragraph" w:customStyle="1" w:styleId="title1">
    <w:name w:val="title1"/>
    <w:basedOn w:val="Normal"/>
    <w:rsid w:val="00253598"/>
    <w:pPr>
      <w:spacing w:after="0" w:line="240" w:lineRule="auto"/>
    </w:pPr>
    <w:rPr>
      <w:rFonts w:ascii="Times New Roman" w:eastAsia="Times New Roman" w:hAnsi="Times New Roman"/>
      <w:sz w:val="27"/>
      <w:szCs w:val="27"/>
      <w:lang w:val="en-US"/>
    </w:rPr>
  </w:style>
  <w:style w:type="paragraph" w:customStyle="1" w:styleId="desc2">
    <w:name w:val="desc2"/>
    <w:basedOn w:val="Normal"/>
    <w:rsid w:val="00253598"/>
    <w:pPr>
      <w:spacing w:after="0" w:line="240" w:lineRule="auto"/>
    </w:pPr>
    <w:rPr>
      <w:rFonts w:ascii="Times New Roman" w:eastAsia="Times New Roman" w:hAnsi="Times New Roman"/>
      <w:sz w:val="26"/>
      <w:szCs w:val="26"/>
      <w:lang w:val="en-US"/>
    </w:rPr>
  </w:style>
  <w:style w:type="paragraph" w:customStyle="1" w:styleId="details1">
    <w:name w:val="details1"/>
    <w:basedOn w:val="Normal"/>
    <w:rsid w:val="00253598"/>
    <w:pPr>
      <w:spacing w:after="0" w:line="240" w:lineRule="auto"/>
    </w:pPr>
    <w:rPr>
      <w:rFonts w:ascii="Times New Roman" w:eastAsia="Times New Roman" w:hAnsi="Times New Roman"/>
      <w:lang w:val="en-US"/>
    </w:rPr>
  </w:style>
  <w:style w:type="paragraph" w:customStyle="1" w:styleId="LightGrid-Accent31">
    <w:name w:val="Light Grid - Accent 31"/>
    <w:basedOn w:val="Normal"/>
    <w:uiPriority w:val="72"/>
    <w:qFormat/>
    <w:rsid w:val="00253598"/>
    <w:pPr>
      <w:bidi/>
      <w:spacing w:after="0" w:line="240" w:lineRule="auto"/>
      <w:ind w:left="720"/>
      <w:contextualSpacing/>
    </w:pPr>
    <w:rPr>
      <w:rFonts w:ascii="Times New Roman" w:eastAsia="Times New Roman" w:hAnsi="Times New Roman"/>
      <w:sz w:val="24"/>
      <w:szCs w:val="24"/>
      <w:lang w:val="en-US"/>
    </w:rPr>
  </w:style>
  <w:style w:type="paragraph" w:customStyle="1" w:styleId="Title10">
    <w:name w:val="Title1"/>
    <w:basedOn w:val="Normal"/>
    <w:rsid w:val="00253598"/>
    <w:pPr>
      <w:spacing w:before="100" w:beforeAutospacing="1" w:after="100" w:afterAutospacing="1" w:line="240" w:lineRule="auto"/>
    </w:pPr>
    <w:rPr>
      <w:rFonts w:ascii="Times New Roman" w:eastAsia="Times New Roman" w:hAnsi="Times New Roman"/>
      <w:sz w:val="24"/>
      <w:szCs w:val="24"/>
      <w:lang w:val="en-US"/>
    </w:rPr>
  </w:style>
  <w:style w:type="paragraph" w:customStyle="1" w:styleId="desc">
    <w:name w:val="desc"/>
    <w:basedOn w:val="Normal"/>
    <w:rsid w:val="00253598"/>
    <w:pPr>
      <w:spacing w:before="100" w:beforeAutospacing="1" w:after="100" w:afterAutospacing="1" w:line="240" w:lineRule="auto"/>
    </w:pPr>
    <w:rPr>
      <w:rFonts w:ascii="Times New Roman" w:eastAsia="Times New Roman" w:hAnsi="Times New Roman"/>
      <w:sz w:val="24"/>
      <w:szCs w:val="24"/>
      <w:lang w:val="en-US"/>
    </w:rPr>
  </w:style>
  <w:style w:type="paragraph" w:customStyle="1" w:styleId="details">
    <w:name w:val="details"/>
    <w:basedOn w:val="Normal"/>
    <w:rsid w:val="00253598"/>
    <w:pPr>
      <w:spacing w:before="100" w:beforeAutospacing="1" w:after="100" w:afterAutospacing="1" w:line="240" w:lineRule="auto"/>
    </w:pPr>
    <w:rPr>
      <w:rFonts w:ascii="Times New Roman" w:eastAsia="Times New Roman" w:hAnsi="Times New Roman"/>
      <w:sz w:val="24"/>
      <w:szCs w:val="24"/>
      <w:lang w:val="en-US"/>
    </w:rPr>
  </w:style>
  <w:style w:type="paragraph" w:customStyle="1" w:styleId="links">
    <w:name w:val="links"/>
    <w:basedOn w:val="Normal"/>
    <w:rsid w:val="00253598"/>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A8">
    <w:name w:val="A8"/>
    <w:uiPriority w:val="99"/>
    <w:rsid w:val="00253598"/>
    <w:rPr>
      <w:rFonts w:cs="TradeGothic"/>
      <w:color w:val="000000"/>
      <w:sz w:val="10"/>
      <w:szCs w:val="10"/>
    </w:rPr>
  </w:style>
  <w:style w:type="paragraph" w:customStyle="1" w:styleId="ColorfulList-Accent11">
    <w:name w:val="Colorful List - Accent 11"/>
    <w:basedOn w:val="Normal"/>
    <w:uiPriority w:val="72"/>
    <w:qFormat/>
    <w:rsid w:val="00253598"/>
    <w:pPr>
      <w:suppressAutoHyphens/>
      <w:ind w:left="720"/>
      <w:contextualSpacing/>
    </w:pPr>
    <w:rPr>
      <w:rFonts w:eastAsia="Times New Roman" w:cs="Calibri"/>
      <w:lang w:val="it-IT" w:eastAsia="ar-SA"/>
    </w:rPr>
  </w:style>
  <w:style w:type="paragraph" w:customStyle="1" w:styleId="yiv1194256500desc">
    <w:name w:val="yiv1194256500desc"/>
    <w:basedOn w:val="Normal"/>
    <w:rsid w:val="00253598"/>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searchresulthittext2">
    <w:name w:val="search_result_hit_text2"/>
    <w:rsid w:val="00253598"/>
    <w:rPr>
      <w:sz w:val="24"/>
      <w:szCs w:val="24"/>
      <w:bdr w:val="none" w:sz="0" w:space="0" w:color="auto" w:frame="1"/>
      <w:shd w:val="clear" w:color="auto" w:fill="FFFF00"/>
    </w:rPr>
  </w:style>
  <w:style w:type="character" w:styleId="Strong">
    <w:name w:val="Strong"/>
    <w:uiPriority w:val="22"/>
    <w:qFormat/>
    <w:rsid w:val="00253598"/>
    <w:rPr>
      <w:b/>
      <w:bCs/>
    </w:rPr>
  </w:style>
  <w:style w:type="character" w:customStyle="1" w:styleId="capture-id">
    <w:name w:val="capture-id"/>
    <w:uiPriority w:val="99"/>
    <w:rsid w:val="00253598"/>
    <w:rPr>
      <w:rFonts w:cs="Times New Roman"/>
    </w:rPr>
  </w:style>
  <w:style w:type="paragraph" w:customStyle="1" w:styleId="Text">
    <w:name w:val="Text"/>
    <w:basedOn w:val="Normal"/>
    <w:qFormat/>
    <w:rsid w:val="00253598"/>
    <w:pPr>
      <w:spacing w:after="40" w:line="240" w:lineRule="auto"/>
      <w:jc w:val="both"/>
    </w:pPr>
    <w:rPr>
      <w:rFonts w:ascii="Times New Roman" w:eastAsia="Calibri" w:hAnsi="Times New Roman"/>
      <w:sz w:val="24"/>
    </w:rPr>
  </w:style>
  <w:style w:type="character" w:customStyle="1" w:styleId="maintitle">
    <w:name w:val="maintitle"/>
    <w:basedOn w:val="DefaultParagraphFont"/>
    <w:rsid w:val="00253598"/>
  </w:style>
  <w:style w:type="character" w:customStyle="1" w:styleId="author">
    <w:name w:val="author"/>
    <w:basedOn w:val="DefaultParagraphFont"/>
    <w:rsid w:val="00253598"/>
  </w:style>
  <w:style w:type="character" w:customStyle="1" w:styleId="family-name">
    <w:name w:val="family-name"/>
    <w:basedOn w:val="DefaultParagraphFont"/>
    <w:rsid w:val="00253598"/>
  </w:style>
  <w:style w:type="character" w:customStyle="1" w:styleId="given-name">
    <w:name w:val="given-name"/>
    <w:basedOn w:val="DefaultParagraphFont"/>
    <w:rsid w:val="00253598"/>
  </w:style>
  <w:style w:type="character" w:customStyle="1" w:styleId="journal-title">
    <w:name w:val="journal-title"/>
    <w:basedOn w:val="DefaultParagraphFont"/>
    <w:rsid w:val="00253598"/>
  </w:style>
  <w:style w:type="character" w:customStyle="1" w:styleId="journal-publication-year">
    <w:name w:val="journal-publication-year"/>
    <w:basedOn w:val="DefaultParagraphFont"/>
    <w:rsid w:val="00253598"/>
  </w:style>
  <w:style w:type="character" w:customStyle="1" w:styleId="journal-volume">
    <w:name w:val="journal-volume"/>
    <w:basedOn w:val="DefaultParagraphFont"/>
    <w:rsid w:val="00253598"/>
  </w:style>
  <w:style w:type="character" w:styleId="HTMLCite">
    <w:name w:val="HTML Cite"/>
    <w:basedOn w:val="DefaultParagraphFont"/>
    <w:uiPriority w:val="99"/>
    <w:semiHidden/>
    <w:unhideWhenUsed/>
    <w:rsid w:val="00253598"/>
    <w:rPr>
      <w:i/>
      <w:iCs/>
    </w:rPr>
  </w:style>
  <w:style w:type="character" w:customStyle="1" w:styleId="cit-auth">
    <w:name w:val="cit-auth"/>
    <w:basedOn w:val="DefaultParagraphFont"/>
    <w:rsid w:val="00253598"/>
    <w:rPr>
      <w:sz w:val="24"/>
      <w:szCs w:val="24"/>
      <w:bdr w:val="none" w:sz="0" w:space="0" w:color="auto" w:frame="1"/>
      <w:vertAlign w:val="baseline"/>
    </w:rPr>
  </w:style>
  <w:style w:type="character" w:customStyle="1" w:styleId="cit-name-surname">
    <w:name w:val="cit-name-surname"/>
    <w:basedOn w:val="DefaultParagraphFont"/>
    <w:rsid w:val="00253598"/>
    <w:rPr>
      <w:sz w:val="24"/>
      <w:szCs w:val="24"/>
      <w:bdr w:val="none" w:sz="0" w:space="0" w:color="auto" w:frame="1"/>
      <w:vertAlign w:val="baseline"/>
    </w:rPr>
  </w:style>
  <w:style w:type="character" w:customStyle="1" w:styleId="cit-name-given-names">
    <w:name w:val="cit-name-given-names"/>
    <w:basedOn w:val="DefaultParagraphFont"/>
    <w:rsid w:val="00253598"/>
    <w:rPr>
      <w:sz w:val="24"/>
      <w:szCs w:val="24"/>
      <w:bdr w:val="none" w:sz="0" w:space="0" w:color="auto" w:frame="1"/>
      <w:vertAlign w:val="baseline"/>
    </w:rPr>
  </w:style>
  <w:style w:type="character" w:customStyle="1" w:styleId="cit-article-title">
    <w:name w:val="cit-article-title"/>
    <w:basedOn w:val="DefaultParagraphFont"/>
    <w:rsid w:val="00253598"/>
    <w:rPr>
      <w:sz w:val="24"/>
      <w:szCs w:val="24"/>
      <w:bdr w:val="none" w:sz="0" w:space="0" w:color="auto" w:frame="1"/>
      <w:vertAlign w:val="baseline"/>
    </w:rPr>
  </w:style>
  <w:style w:type="character" w:customStyle="1" w:styleId="cit-vol3">
    <w:name w:val="cit-vol3"/>
    <w:basedOn w:val="DefaultParagraphFont"/>
    <w:rsid w:val="00253598"/>
    <w:rPr>
      <w:sz w:val="24"/>
      <w:szCs w:val="24"/>
      <w:bdr w:val="none" w:sz="0" w:space="0" w:color="auto" w:frame="1"/>
      <w:vertAlign w:val="baseline"/>
    </w:rPr>
  </w:style>
  <w:style w:type="character" w:customStyle="1" w:styleId="cit-fpage">
    <w:name w:val="cit-fpage"/>
    <w:basedOn w:val="DefaultParagraphFont"/>
    <w:rsid w:val="00253598"/>
    <w:rPr>
      <w:sz w:val="24"/>
      <w:szCs w:val="24"/>
      <w:bdr w:val="none" w:sz="0" w:space="0" w:color="auto" w:frame="1"/>
      <w:vertAlign w:val="baseline"/>
    </w:rPr>
  </w:style>
  <w:style w:type="character" w:customStyle="1" w:styleId="cit-lpage">
    <w:name w:val="cit-lpage"/>
    <w:basedOn w:val="DefaultParagraphFont"/>
    <w:rsid w:val="00253598"/>
    <w:rPr>
      <w:sz w:val="24"/>
      <w:szCs w:val="24"/>
      <w:bdr w:val="none" w:sz="0" w:space="0" w:color="auto" w:frame="1"/>
      <w:vertAlign w:val="baseline"/>
    </w:rPr>
  </w:style>
  <w:style w:type="character" w:customStyle="1" w:styleId="cit-pub-date">
    <w:name w:val="cit-pub-date"/>
    <w:basedOn w:val="DefaultParagraphFont"/>
    <w:rsid w:val="00253598"/>
    <w:rPr>
      <w:sz w:val="24"/>
      <w:szCs w:val="24"/>
      <w:bdr w:val="none" w:sz="0" w:space="0" w:color="auto" w:frame="1"/>
      <w:vertAlign w:val="baseline"/>
    </w:rPr>
  </w:style>
  <w:style w:type="character" w:customStyle="1" w:styleId="element-citation">
    <w:name w:val="element-citation"/>
    <w:basedOn w:val="DefaultParagraphFont"/>
    <w:rsid w:val="00253598"/>
  </w:style>
  <w:style w:type="character" w:customStyle="1" w:styleId="ref-journal">
    <w:name w:val="ref-journal"/>
    <w:basedOn w:val="DefaultParagraphFont"/>
    <w:rsid w:val="00253598"/>
  </w:style>
  <w:style w:type="character" w:customStyle="1" w:styleId="ref-vol">
    <w:name w:val="ref-vol"/>
    <w:basedOn w:val="DefaultParagraphFont"/>
    <w:rsid w:val="00253598"/>
  </w:style>
  <w:style w:type="character" w:customStyle="1" w:styleId="journal-issue">
    <w:name w:val="journal-issue"/>
    <w:basedOn w:val="DefaultParagraphFont"/>
    <w:rsid w:val="00253598"/>
  </w:style>
  <w:style w:type="character" w:customStyle="1" w:styleId="journal-suppl">
    <w:name w:val="journal-suppl"/>
    <w:basedOn w:val="DefaultParagraphFont"/>
    <w:rsid w:val="00253598"/>
  </w:style>
  <w:style w:type="character" w:customStyle="1" w:styleId="journal-pages">
    <w:name w:val="journal-pages"/>
    <w:basedOn w:val="DefaultParagraphFont"/>
    <w:rsid w:val="00253598"/>
  </w:style>
  <w:style w:type="paragraph" w:customStyle="1" w:styleId="Pa18">
    <w:name w:val="Pa18"/>
    <w:basedOn w:val="Default"/>
    <w:next w:val="Default"/>
    <w:uiPriority w:val="99"/>
    <w:rsid w:val="00253598"/>
    <w:pPr>
      <w:spacing w:line="131" w:lineRule="atLeast"/>
    </w:pPr>
    <w:rPr>
      <w:rFonts w:ascii="Trade Gothic LT Std" w:hAnsi="Trade Gothic LT Std"/>
      <w:color w:val="auto"/>
      <w:lang w:eastAsia="en-AU"/>
    </w:rPr>
  </w:style>
  <w:style w:type="character" w:customStyle="1" w:styleId="journal9">
    <w:name w:val="journal9"/>
    <w:basedOn w:val="DefaultParagraphFont"/>
    <w:rsid w:val="00253598"/>
    <w:rPr>
      <w:i/>
      <w:iCs/>
    </w:rPr>
  </w:style>
  <w:style w:type="character" w:customStyle="1" w:styleId="jnumber1">
    <w:name w:val="jnumber1"/>
    <w:basedOn w:val="DefaultParagraphFont"/>
    <w:rsid w:val="00253598"/>
    <w:rPr>
      <w:b/>
      <w:bCs/>
    </w:rPr>
  </w:style>
  <w:style w:type="table" w:customStyle="1" w:styleId="TableGrid2">
    <w:name w:val="Table Grid2"/>
    <w:basedOn w:val="TableNormal"/>
    <w:next w:val="TableGrid"/>
    <w:uiPriority w:val="59"/>
    <w:rsid w:val="00253598"/>
    <w:pPr>
      <w:bidi/>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1">
    <w:name w:val="highlight1"/>
    <w:basedOn w:val="DefaultParagraphFont"/>
    <w:rsid w:val="00253598"/>
    <w:rPr>
      <w:shd w:val="clear" w:color="auto" w:fill="F2F5F8"/>
    </w:rPr>
  </w:style>
  <w:style w:type="character" w:customStyle="1" w:styleId="fn">
    <w:name w:val="fn"/>
    <w:basedOn w:val="DefaultParagraphFont"/>
    <w:rsid w:val="00253598"/>
  </w:style>
  <w:style w:type="character" w:customStyle="1" w:styleId="Title2">
    <w:name w:val="Title2"/>
    <w:basedOn w:val="DefaultParagraphFont"/>
    <w:rsid w:val="00253598"/>
  </w:style>
  <w:style w:type="character" w:customStyle="1" w:styleId="source-title1">
    <w:name w:val="source-title1"/>
    <w:basedOn w:val="DefaultParagraphFont"/>
    <w:rsid w:val="00253598"/>
    <w:rPr>
      <w:i/>
      <w:iCs/>
    </w:rPr>
  </w:style>
  <w:style w:type="character" w:customStyle="1" w:styleId="volume1">
    <w:name w:val="volume1"/>
    <w:basedOn w:val="DefaultParagraphFont"/>
    <w:rsid w:val="00253598"/>
    <w:rPr>
      <w:b/>
      <w:bCs/>
    </w:rPr>
  </w:style>
  <w:style w:type="character" w:customStyle="1" w:styleId="start-page">
    <w:name w:val="start-page"/>
    <w:basedOn w:val="DefaultParagraphFont"/>
    <w:rsid w:val="00253598"/>
  </w:style>
  <w:style w:type="character" w:customStyle="1" w:styleId="end-page">
    <w:name w:val="end-page"/>
    <w:basedOn w:val="DefaultParagraphFont"/>
    <w:rsid w:val="00253598"/>
  </w:style>
  <w:style w:type="character" w:customStyle="1" w:styleId="year">
    <w:name w:val="year"/>
    <w:basedOn w:val="DefaultParagraphFont"/>
    <w:rsid w:val="00253598"/>
  </w:style>
  <w:style w:type="character" w:customStyle="1" w:styleId="xref">
    <w:name w:val="xref"/>
    <w:basedOn w:val="DefaultParagraphFont"/>
    <w:rsid w:val="00253598"/>
  </w:style>
  <w:style w:type="character" w:customStyle="1" w:styleId="highlight2">
    <w:name w:val="highlight2"/>
    <w:basedOn w:val="DefaultParagraphFont"/>
    <w:rsid w:val="00253598"/>
  </w:style>
  <w:style w:type="character" w:customStyle="1" w:styleId="A24">
    <w:name w:val="A24"/>
    <w:uiPriority w:val="99"/>
    <w:rsid w:val="00253598"/>
    <w:rPr>
      <w:rFonts w:cs="ITC Symbol Std Medium"/>
      <w:color w:val="211D1E"/>
      <w:sz w:val="7"/>
      <w:szCs w:val="7"/>
    </w:rPr>
  </w:style>
  <w:style w:type="character" w:customStyle="1" w:styleId="closebtn1">
    <w:name w:val="closebtn1"/>
    <w:basedOn w:val="DefaultParagraphFont"/>
    <w:rsid w:val="00253598"/>
    <w:rPr>
      <w:b/>
      <w:bCs/>
      <w:strike w:val="0"/>
      <w:dstrike w:val="0"/>
      <w:color w:val="333333"/>
      <w:sz w:val="11"/>
      <w:szCs w:val="11"/>
      <w:u w:val="none"/>
      <w:effect w:val="none"/>
      <w:bdr w:val="single" w:sz="8" w:space="3" w:color="AAAAAA" w:frame="1"/>
      <w:shd w:val="clear" w:color="auto" w:fill="FFFFFF"/>
    </w:rPr>
  </w:style>
  <w:style w:type="character" w:customStyle="1" w:styleId="mixed-citation">
    <w:name w:val="mixed-citation"/>
    <w:basedOn w:val="DefaultParagraphFont"/>
    <w:rsid w:val="00253598"/>
  </w:style>
  <w:style w:type="paragraph" w:customStyle="1" w:styleId="EndNoteBibliography">
    <w:name w:val="EndNote Bibliography"/>
    <w:basedOn w:val="Normal"/>
    <w:rsid w:val="00513AAF"/>
    <w:pPr>
      <w:spacing w:after="0" w:line="240" w:lineRule="auto"/>
      <w:jc w:val="both"/>
    </w:pPr>
    <w:rPr>
      <w:rFonts w:ascii="Times New Roman" w:eastAsia="Times New Roman" w:hAnsi="Times New Roman"/>
      <w:sz w:val="24"/>
      <w:szCs w:val="24"/>
      <w:lang w:val="en-US"/>
    </w:rPr>
  </w:style>
  <w:style w:type="paragraph" w:customStyle="1" w:styleId="svarticle">
    <w:name w:val="svarticle"/>
    <w:basedOn w:val="Normal"/>
    <w:rsid w:val="00F56B96"/>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current-selection">
    <w:name w:val="current-selection"/>
    <w:basedOn w:val="DefaultParagraphFont"/>
    <w:rsid w:val="00214E7D"/>
  </w:style>
  <w:style w:type="character" w:customStyle="1" w:styleId="a0">
    <w:name w:val="_"/>
    <w:basedOn w:val="DefaultParagraphFont"/>
    <w:rsid w:val="00214E7D"/>
  </w:style>
  <w:style w:type="character" w:customStyle="1" w:styleId="ff4">
    <w:name w:val="ff4"/>
    <w:basedOn w:val="DefaultParagraphFont"/>
    <w:rsid w:val="00214E7D"/>
  </w:style>
  <w:style w:type="paragraph" w:customStyle="1" w:styleId="EndNoteBibliographyTitle">
    <w:name w:val="EndNote Bibliography Title"/>
    <w:basedOn w:val="Normal"/>
    <w:link w:val="EndNoteBibliographyTitleChar"/>
    <w:rsid w:val="00B80262"/>
    <w:pPr>
      <w:spacing w:after="0"/>
      <w:jc w:val="center"/>
    </w:pPr>
    <w:rPr>
      <w:rFonts w:ascii="Times New Roman" w:hAnsi="Times New Roman"/>
      <w:noProof/>
      <w:sz w:val="24"/>
      <w:lang w:val="en-US"/>
    </w:rPr>
  </w:style>
  <w:style w:type="character" w:customStyle="1" w:styleId="EndNoteBibliographyTitleChar">
    <w:name w:val="EndNote Bibliography Title Char"/>
    <w:basedOn w:val="DefaultParagraphFont"/>
    <w:link w:val="EndNoteBibliographyTitle"/>
    <w:rsid w:val="00B80262"/>
    <w:rPr>
      <w:rFonts w:ascii="Times New Roman" w:eastAsia="Cambria" w:hAnsi="Times New Roman" w:cs="Times New Roman"/>
      <w:noProof/>
      <w:szCs w:val="22"/>
      <w:lang w:val="en-US" w:eastAsia="en-US"/>
    </w:rPr>
  </w:style>
  <w:style w:type="character" w:customStyle="1" w:styleId="mb">
    <w:name w:val="mb"/>
    <w:basedOn w:val="DefaultParagraphFont"/>
    <w:rsid w:val="00790A14"/>
  </w:style>
  <w:style w:type="character" w:customStyle="1" w:styleId="Heading4Char">
    <w:name w:val="Heading 4 Char"/>
    <w:basedOn w:val="DefaultParagraphFont"/>
    <w:link w:val="Heading4"/>
    <w:uiPriority w:val="9"/>
    <w:semiHidden/>
    <w:rsid w:val="00262342"/>
    <w:rPr>
      <w:rFonts w:asciiTheme="majorHAnsi" w:eastAsiaTheme="majorEastAsia" w:hAnsiTheme="majorHAnsi" w:cstheme="majorBidi"/>
      <w:b/>
      <w:bCs/>
      <w:i/>
      <w:iCs/>
      <w:color w:val="4F81BD" w:themeColor="accent1"/>
      <w:sz w:val="22"/>
      <w:szCs w:val="22"/>
      <w:lang w:eastAsia="en-US"/>
    </w:rPr>
  </w:style>
  <w:style w:type="character" w:customStyle="1" w:styleId="Heading3Char">
    <w:name w:val="Heading 3 Char"/>
    <w:basedOn w:val="DefaultParagraphFont"/>
    <w:link w:val="Heading3"/>
    <w:uiPriority w:val="9"/>
    <w:rsid w:val="00DA0522"/>
    <w:rPr>
      <w:rFonts w:asciiTheme="majorHAnsi" w:eastAsiaTheme="majorEastAsia" w:hAnsiTheme="majorHAnsi" w:cstheme="majorBidi"/>
      <w:b/>
      <w:bCs/>
      <w:color w:val="4F81BD" w:themeColor="accent1"/>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841059">
      <w:bodyDiv w:val="1"/>
      <w:marLeft w:val="0"/>
      <w:marRight w:val="0"/>
      <w:marTop w:val="0"/>
      <w:marBottom w:val="0"/>
      <w:divBdr>
        <w:top w:val="none" w:sz="0" w:space="0" w:color="auto"/>
        <w:left w:val="none" w:sz="0" w:space="0" w:color="auto"/>
        <w:bottom w:val="none" w:sz="0" w:space="0" w:color="auto"/>
        <w:right w:val="none" w:sz="0" w:space="0" w:color="auto"/>
      </w:divBdr>
      <w:divsChild>
        <w:div w:id="1669481875">
          <w:marLeft w:val="547"/>
          <w:marRight w:val="0"/>
          <w:marTop w:val="120"/>
          <w:marBottom w:val="0"/>
          <w:divBdr>
            <w:top w:val="none" w:sz="0" w:space="0" w:color="auto"/>
            <w:left w:val="none" w:sz="0" w:space="0" w:color="auto"/>
            <w:bottom w:val="none" w:sz="0" w:space="0" w:color="auto"/>
            <w:right w:val="none" w:sz="0" w:space="0" w:color="auto"/>
          </w:divBdr>
        </w:div>
        <w:div w:id="610476452">
          <w:marLeft w:val="547"/>
          <w:marRight w:val="0"/>
          <w:marTop w:val="120"/>
          <w:marBottom w:val="0"/>
          <w:divBdr>
            <w:top w:val="none" w:sz="0" w:space="0" w:color="auto"/>
            <w:left w:val="none" w:sz="0" w:space="0" w:color="auto"/>
            <w:bottom w:val="none" w:sz="0" w:space="0" w:color="auto"/>
            <w:right w:val="none" w:sz="0" w:space="0" w:color="auto"/>
          </w:divBdr>
        </w:div>
        <w:div w:id="483545099">
          <w:marLeft w:val="547"/>
          <w:marRight w:val="0"/>
          <w:marTop w:val="120"/>
          <w:marBottom w:val="0"/>
          <w:divBdr>
            <w:top w:val="none" w:sz="0" w:space="0" w:color="auto"/>
            <w:left w:val="none" w:sz="0" w:space="0" w:color="auto"/>
            <w:bottom w:val="none" w:sz="0" w:space="0" w:color="auto"/>
            <w:right w:val="none" w:sz="0" w:space="0" w:color="auto"/>
          </w:divBdr>
        </w:div>
        <w:div w:id="1349795437">
          <w:marLeft w:val="547"/>
          <w:marRight w:val="0"/>
          <w:marTop w:val="120"/>
          <w:marBottom w:val="0"/>
          <w:divBdr>
            <w:top w:val="none" w:sz="0" w:space="0" w:color="auto"/>
            <w:left w:val="none" w:sz="0" w:space="0" w:color="auto"/>
            <w:bottom w:val="none" w:sz="0" w:space="0" w:color="auto"/>
            <w:right w:val="none" w:sz="0" w:space="0" w:color="auto"/>
          </w:divBdr>
        </w:div>
      </w:divsChild>
    </w:div>
    <w:div w:id="121386010">
      <w:bodyDiv w:val="1"/>
      <w:marLeft w:val="0"/>
      <w:marRight w:val="0"/>
      <w:marTop w:val="0"/>
      <w:marBottom w:val="0"/>
      <w:divBdr>
        <w:top w:val="none" w:sz="0" w:space="0" w:color="auto"/>
        <w:left w:val="none" w:sz="0" w:space="0" w:color="auto"/>
        <w:bottom w:val="none" w:sz="0" w:space="0" w:color="auto"/>
        <w:right w:val="none" w:sz="0" w:space="0" w:color="auto"/>
      </w:divBdr>
      <w:divsChild>
        <w:div w:id="129594916">
          <w:marLeft w:val="547"/>
          <w:marRight w:val="0"/>
          <w:marTop w:val="130"/>
          <w:marBottom w:val="0"/>
          <w:divBdr>
            <w:top w:val="none" w:sz="0" w:space="0" w:color="auto"/>
            <w:left w:val="none" w:sz="0" w:space="0" w:color="auto"/>
            <w:bottom w:val="none" w:sz="0" w:space="0" w:color="auto"/>
            <w:right w:val="none" w:sz="0" w:space="0" w:color="auto"/>
          </w:divBdr>
        </w:div>
        <w:div w:id="1760714837">
          <w:marLeft w:val="547"/>
          <w:marRight w:val="0"/>
          <w:marTop w:val="130"/>
          <w:marBottom w:val="0"/>
          <w:divBdr>
            <w:top w:val="none" w:sz="0" w:space="0" w:color="auto"/>
            <w:left w:val="none" w:sz="0" w:space="0" w:color="auto"/>
            <w:bottom w:val="none" w:sz="0" w:space="0" w:color="auto"/>
            <w:right w:val="none" w:sz="0" w:space="0" w:color="auto"/>
          </w:divBdr>
        </w:div>
        <w:div w:id="1341011091">
          <w:marLeft w:val="547"/>
          <w:marRight w:val="0"/>
          <w:marTop w:val="130"/>
          <w:marBottom w:val="0"/>
          <w:divBdr>
            <w:top w:val="none" w:sz="0" w:space="0" w:color="auto"/>
            <w:left w:val="none" w:sz="0" w:space="0" w:color="auto"/>
            <w:bottom w:val="none" w:sz="0" w:space="0" w:color="auto"/>
            <w:right w:val="none" w:sz="0" w:space="0" w:color="auto"/>
          </w:divBdr>
        </w:div>
      </w:divsChild>
    </w:div>
    <w:div w:id="122238207">
      <w:bodyDiv w:val="1"/>
      <w:marLeft w:val="0"/>
      <w:marRight w:val="0"/>
      <w:marTop w:val="0"/>
      <w:marBottom w:val="0"/>
      <w:divBdr>
        <w:top w:val="none" w:sz="0" w:space="0" w:color="auto"/>
        <w:left w:val="none" w:sz="0" w:space="0" w:color="auto"/>
        <w:bottom w:val="none" w:sz="0" w:space="0" w:color="auto"/>
        <w:right w:val="none" w:sz="0" w:space="0" w:color="auto"/>
      </w:divBdr>
    </w:div>
    <w:div w:id="150681028">
      <w:bodyDiv w:val="1"/>
      <w:marLeft w:val="0"/>
      <w:marRight w:val="0"/>
      <w:marTop w:val="0"/>
      <w:marBottom w:val="0"/>
      <w:divBdr>
        <w:top w:val="none" w:sz="0" w:space="0" w:color="auto"/>
        <w:left w:val="none" w:sz="0" w:space="0" w:color="auto"/>
        <w:bottom w:val="none" w:sz="0" w:space="0" w:color="auto"/>
        <w:right w:val="none" w:sz="0" w:space="0" w:color="auto"/>
      </w:divBdr>
    </w:div>
    <w:div w:id="179317721">
      <w:bodyDiv w:val="1"/>
      <w:marLeft w:val="0"/>
      <w:marRight w:val="0"/>
      <w:marTop w:val="0"/>
      <w:marBottom w:val="0"/>
      <w:divBdr>
        <w:top w:val="none" w:sz="0" w:space="0" w:color="auto"/>
        <w:left w:val="none" w:sz="0" w:space="0" w:color="auto"/>
        <w:bottom w:val="none" w:sz="0" w:space="0" w:color="auto"/>
        <w:right w:val="none" w:sz="0" w:space="0" w:color="auto"/>
      </w:divBdr>
    </w:div>
    <w:div w:id="216674570">
      <w:bodyDiv w:val="1"/>
      <w:marLeft w:val="0"/>
      <w:marRight w:val="0"/>
      <w:marTop w:val="0"/>
      <w:marBottom w:val="0"/>
      <w:divBdr>
        <w:top w:val="none" w:sz="0" w:space="0" w:color="auto"/>
        <w:left w:val="none" w:sz="0" w:space="0" w:color="auto"/>
        <w:bottom w:val="none" w:sz="0" w:space="0" w:color="auto"/>
        <w:right w:val="none" w:sz="0" w:space="0" w:color="auto"/>
      </w:divBdr>
    </w:div>
    <w:div w:id="249697991">
      <w:bodyDiv w:val="1"/>
      <w:marLeft w:val="0"/>
      <w:marRight w:val="0"/>
      <w:marTop w:val="0"/>
      <w:marBottom w:val="0"/>
      <w:divBdr>
        <w:top w:val="none" w:sz="0" w:space="0" w:color="auto"/>
        <w:left w:val="none" w:sz="0" w:space="0" w:color="auto"/>
        <w:bottom w:val="none" w:sz="0" w:space="0" w:color="auto"/>
        <w:right w:val="none" w:sz="0" w:space="0" w:color="auto"/>
      </w:divBdr>
      <w:divsChild>
        <w:div w:id="1281836040">
          <w:marLeft w:val="0"/>
          <w:marRight w:val="1"/>
          <w:marTop w:val="0"/>
          <w:marBottom w:val="0"/>
          <w:divBdr>
            <w:top w:val="none" w:sz="0" w:space="0" w:color="auto"/>
            <w:left w:val="none" w:sz="0" w:space="0" w:color="auto"/>
            <w:bottom w:val="none" w:sz="0" w:space="0" w:color="auto"/>
            <w:right w:val="none" w:sz="0" w:space="0" w:color="auto"/>
          </w:divBdr>
          <w:divsChild>
            <w:div w:id="1729380398">
              <w:marLeft w:val="0"/>
              <w:marRight w:val="0"/>
              <w:marTop w:val="0"/>
              <w:marBottom w:val="0"/>
              <w:divBdr>
                <w:top w:val="none" w:sz="0" w:space="0" w:color="auto"/>
                <w:left w:val="none" w:sz="0" w:space="0" w:color="auto"/>
                <w:bottom w:val="none" w:sz="0" w:space="0" w:color="auto"/>
                <w:right w:val="none" w:sz="0" w:space="0" w:color="auto"/>
              </w:divBdr>
              <w:divsChild>
                <w:div w:id="683433816">
                  <w:marLeft w:val="0"/>
                  <w:marRight w:val="1"/>
                  <w:marTop w:val="0"/>
                  <w:marBottom w:val="0"/>
                  <w:divBdr>
                    <w:top w:val="none" w:sz="0" w:space="0" w:color="auto"/>
                    <w:left w:val="none" w:sz="0" w:space="0" w:color="auto"/>
                    <w:bottom w:val="none" w:sz="0" w:space="0" w:color="auto"/>
                    <w:right w:val="none" w:sz="0" w:space="0" w:color="auto"/>
                  </w:divBdr>
                  <w:divsChild>
                    <w:div w:id="1949463264">
                      <w:marLeft w:val="0"/>
                      <w:marRight w:val="0"/>
                      <w:marTop w:val="0"/>
                      <w:marBottom w:val="0"/>
                      <w:divBdr>
                        <w:top w:val="none" w:sz="0" w:space="0" w:color="auto"/>
                        <w:left w:val="none" w:sz="0" w:space="0" w:color="auto"/>
                        <w:bottom w:val="none" w:sz="0" w:space="0" w:color="auto"/>
                        <w:right w:val="none" w:sz="0" w:space="0" w:color="auto"/>
                      </w:divBdr>
                      <w:divsChild>
                        <w:div w:id="1792163080">
                          <w:marLeft w:val="0"/>
                          <w:marRight w:val="0"/>
                          <w:marTop w:val="0"/>
                          <w:marBottom w:val="0"/>
                          <w:divBdr>
                            <w:top w:val="none" w:sz="0" w:space="0" w:color="auto"/>
                            <w:left w:val="none" w:sz="0" w:space="0" w:color="auto"/>
                            <w:bottom w:val="none" w:sz="0" w:space="0" w:color="auto"/>
                            <w:right w:val="none" w:sz="0" w:space="0" w:color="auto"/>
                          </w:divBdr>
                          <w:divsChild>
                            <w:div w:id="864905186">
                              <w:marLeft w:val="0"/>
                              <w:marRight w:val="0"/>
                              <w:marTop w:val="120"/>
                              <w:marBottom w:val="360"/>
                              <w:divBdr>
                                <w:top w:val="none" w:sz="0" w:space="0" w:color="auto"/>
                                <w:left w:val="none" w:sz="0" w:space="0" w:color="auto"/>
                                <w:bottom w:val="none" w:sz="0" w:space="0" w:color="auto"/>
                                <w:right w:val="none" w:sz="0" w:space="0" w:color="auto"/>
                              </w:divBdr>
                              <w:divsChild>
                                <w:div w:id="219288059">
                                  <w:marLeft w:val="0"/>
                                  <w:marRight w:val="0"/>
                                  <w:marTop w:val="0"/>
                                  <w:marBottom w:val="0"/>
                                  <w:divBdr>
                                    <w:top w:val="none" w:sz="0" w:space="0" w:color="auto"/>
                                    <w:left w:val="none" w:sz="0" w:space="0" w:color="auto"/>
                                    <w:bottom w:val="none" w:sz="0" w:space="0" w:color="auto"/>
                                    <w:right w:val="none" w:sz="0" w:space="0" w:color="auto"/>
                                  </w:divBdr>
                                </w:div>
                                <w:div w:id="1725837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7371146">
      <w:bodyDiv w:val="1"/>
      <w:marLeft w:val="0"/>
      <w:marRight w:val="0"/>
      <w:marTop w:val="0"/>
      <w:marBottom w:val="0"/>
      <w:divBdr>
        <w:top w:val="none" w:sz="0" w:space="0" w:color="auto"/>
        <w:left w:val="none" w:sz="0" w:space="0" w:color="auto"/>
        <w:bottom w:val="none" w:sz="0" w:space="0" w:color="auto"/>
        <w:right w:val="none" w:sz="0" w:space="0" w:color="auto"/>
      </w:divBdr>
    </w:div>
    <w:div w:id="263072160">
      <w:bodyDiv w:val="1"/>
      <w:marLeft w:val="0"/>
      <w:marRight w:val="0"/>
      <w:marTop w:val="0"/>
      <w:marBottom w:val="0"/>
      <w:divBdr>
        <w:top w:val="none" w:sz="0" w:space="0" w:color="auto"/>
        <w:left w:val="none" w:sz="0" w:space="0" w:color="auto"/>
        <w:bottom w:val="none" w:sz="0" w:space="0" w:color="auto"/>
        <w:right w:val="none" w:sz="0" w:space="0" w:color="auto"/>
      </w:divBdr>
    </w:div>
    <w:div w:id="295839696">
      <w:bodyDiv w:val="1"/>
      <w:marLeft w:val="0"/>
      <w:marRight w:val="0"/>
      <w:marTop w:val="0"/>
      <w:marBottom w:val="0"/>
      <w:divBdr>
        <w:top w:val="none" w:sz="0" w:space="0" w:color="auto"/>
        <w:left w:val="none" w:sz="0" w:space="0" w:color="auto"/>
        <w:bottom w:val="none" w:sz="0" w:space="0" w:color="auto"/>
        <w:right w:val="none" w:sz="0" w:space="0" w:color="auto"/>
      </w:divBdr>
      <w:divsChild>
        <w:div w:id="1899782844">
          <w:marLeft w:val="0"/>
          <w:marRight w:val="0"/>
          <w:marTop w:val="0"/>
          <w:marBottom w:val="0"/>
          <w:divBdr>
            <w:top w:val="none" w:sz="0" w:space="0" w:color="auto"/>
            <w:left w:val="none" w:sz="0" w:space="0" w:color="auto"/>
            <w:bottom w:val="none" w:sz="0" w:space="0" w:color="auto"/>
            <w:right w:val="none" w:sz="0" w:space="0" w:color="auto"/>
          </w:divBdr>
        </w:div>
        <w:div w:id="1728138942">
          <w:marLeft w:val="0"/>
          <w:marRight w:val="0"/>
          <w:marTop w:val="0"/>
          <w:marBottom w:val="0"/>
          <w:divBdr>
            <w:top w:val="none" w:sz="0" w:space="0" w:color="auto"/>
            <w:left w:val="none" w:sz="0" w:space="0" w:color="auto"/>
            <w:bottom w:val="none" w:sz="0" w:space="0" w:color="auto"/>
            <w:right w:val="none" w:sz="0" w:space="0" w:color="auto"/>
          </w:divBdr>
        </w:div>
        <w:div w:id="1990162438">
          <w:marLeft w:val="0"/>
          <w:marRight w:val="0"/>
          <w:marTop w:val="0"/>
          <w:marBottom w:val="0"/>
          <w:divBdr>
            <w:top w:val="none" w:sz="0" w:space="0" w:color="auto"/>
            <w:left w:val="none" w:sz="0" w:space="0" w:color="auto"/>
            <w:bottom w:val="none" w:sz="0" w:space="0" w:color="auto"/>
            <w:right w:val="none" w:sz="0" w:space="0" w:color="auto"/>
          </w:divBdr>
        </w:div>
        <w:div w:id="437332999">
          <w:marLeft w:val="0"/>
          <w:marRight w:val="0"/>
          <w:marTop w:val="0"/>
          <w:marBottom w:val="0"/>
          <w:divBdr>
            <w:top w:val="none" w:sz="0" w:space="0" w:color="auto"/>
            <w:left w:val="none" w:sz="0" w:space="0" w:color="auto"/>
            <w:bottom w:val="none" w:sz="0" w:space="0" w:color="auto"/>
            <w:right w:val="none" w:sz="0" w:space="0" w:color="auto"/>
          </w:divBdr>
        </w:div>
        <w:div w:id="213783444">
          <w:marLeft w:val="0"/>
          <w:marRight w:val="0"/>
          <w:marTop w:val="0"/>
          <w:marBottom w:val="0"/>
          <w:divBdr>
            <w:top w:val="none" w:sz="0" w:space="0" w:color="auto"/>
            <w:left w:val="none" w:sz="0" w:space="0" w:color="auto"/>
            <w:bottom w:val="none" w:sz="0" w:space="0" w:color="auto"/>
            <w:right w:val="none" w:sz="0" w:space="0" w:color="auto"/>
          </w:divBdr>
        </w:div>
      </w:divsChild>
    </w:div>
    <w:div w:id="313070028">
      <w:bodyDiv w:val="1"/>
      <w:marLeft w:val="0"/>
      <w:marRight w:val="0"/>
      <w:marTop w:val="0"/>
      <w:marBottom w:val="0"/>
      <w:divBdr>
        <w:top w:val="none" w:sz="0" w:space="0" w:color="auto"/>
        <w:left w:val="none" w:sz="0" w:space="0" w:color="auto"/>
        <w:bottom w:val="none" w:sz="0" w:space="0" w:color="auto"/>
        <w:right w:val="none" w:sz="0" w:space="0" w:color="auto"/>
      </w:divBdr>
    </w:div>
    <w:div w:id="358745317">
      <w:bodyDiv w:val="1"/>
      <w:marLeft w:val="0"/>
      <w:marRight w:val="0"/>
      <w:marTop w:val="0"/>
      <w:marBottom w:val="0"/>
      <w:divBdr>
        <w:top w:val="none" w:sz="0" w:space="0" w:color="auto"/>
        <w:left w:val="none" w:sz="0" w:space="0" w:color="auto"/>
        <w:bottom w:val="none" w:sz="0" w:space="0" w:color="auto"/>
        <w:right w:val="none" w:sz="0" w:space="0" w:color="auto"/>
      </w:divBdr>
    </w:div>
    <w:div w:id="365300992">
      <w:bodyDiv w:val="1"/>
      <w:marLeft w:val="0"/>
      <w:marRight w:val="0"/>
      <w:marTop w:val="0"/>
      <w:marBottom w:val="0"/>
      <w:divBdr>
        <w:top w:val="none" w:sz="0" w:space="0" w:color="auto"/>
        <w:left w:val="none" w:sz="0" w:space="0" w:color="auto"/>
        <w:bottom w:val="none" w:sz="0" w:space="0" w:color="auto"/>
        <w:right w:val="none" w:sz="0" w:space="0" w:color="auto"/>
      </w:divBdr>
    </w:div>
    <w:div w:id="369574532">
      <w:bodyDiv w:val="1"/>
      <w:marLeft w:val="0"/>
      <w:marRight w:val="0"/>
      <w:marTop w:val="0"/>
      <w:marBottom w:val="0"/>
      <w:divBdr>
        <w:top w:val="none" w:sz="0" w:space="0" w:color="auto"/>
        <w:left w:val="none" w:sz="0" w:space="0" w:color="auto"/>
        <w:bottom w:val="none" w:sz="0" w:space="0" w:color="auto"/>
        <w:right w:val="none" w:sz="0" w:space="0" w:color="auto"/>
      </w:divBdr>
    </w:div>
    <w:div w:id="411664112">
      <w:bodyDiv w:val="1"/>
      <w:marLeft w:val="0"/>
      <w:marRight w:val="0"/>
      <w:marTop w:val="0"/>
      <w:marBottom w:val="0"/>
      <w:divBdr>
        <w:top w:val="none" w:sz="0" w:space="0" w:color="auto"/>
        <w:left w:val="none" w:sz="0" w:space="0" w:color="auto"/>
        <w:bottom w:val="none" w:sz="0" w:space="0" w:color="auto"/>
        <w:right w:val="none" w:sz="0" w:space="0" w:color="auto"/>
      </w:divBdr>
      <w:divsChild>
        <w:div w:id="653263323">
          <w:marLeft w:val="0"/>
          <w:marRight w:val="0"/>
          <w:marTop w:val="0"/>
          <w:marBottom w:val="0"/>
          <w:divBdr>
            <w:top w:val="none" w:sz="0" w:space="5" w:color="DDDDDD"/>
            <w:left w:val="none" w:sz="0" w:space="8" w:color="DDDDDD"/>
            <w:bottom w:val="single" w:sz="4" w:space="5" w:color="DDDDDD"/>
            <w:right w:val="none" w:sz="0" w:space="8" w:color="DDDDDD"/>
          </w:divBdr>
        </w:div>
        <w:div w:id="1104572915">
          <w:marLeft w:val="0"/>
          <w:marRight w:val="0"/>
          <w:marTop w:val="0"/>
          <w:marBottom w:val="0"/>
          <w:divBdr>
            <w:top w:val="none" w:sz="0" w:space="0" w:color="auto"/>
            <w:left w:val="none" w:sz="0" w:space="0" w:color="auto"/>
            <w:bottom w:val="none" w:sz="0" w:space="0" w:color="auto"/>
            <w:right w:val="none" w:sz="0" w:space="0" w:color="auto"/>
          </w:divBdr>
        </w:div>
      </w:divsChild>
    </w:div>
    <w:div w:id="428619706">
      <w:bodyDiv w:val="1"/>
      <w:marLeft w:val="0"/>
      <w:marRight w:val="0"/>
      <w:marTop w:val="0"/>
      <w:marBottom w:val="0"/>
      <w:divBdr>
        <w:top w:val="none" w:sz="0" w:space="0" w:color="auto"/>
        <w:left w:val="none" w:sz="0" w:space="0" w:color="auto"/>
        <w:bottom w:val="none" w:sz="0" w:space="0" w:color="auto"/>
        <w:right w:val="none" w:sz="0" w:space="0" w:color="auto"/>
      </w:divBdr>
    </w:div>
    <w:div w:id="430778367">
      <w:bodyDiv w:val="1"/>
      <w:marLeft w:val="0"/>
      <w:marRight w:val="0"/>
      <w:marTop w:val="0"/>
      <w:marBottom w:val="0"/>
      <w:divBdr>
        <w:top w:val="none" w:sz="0" w:space="0" w:color="auto"/>
        <w:left w:val="none" w:sz="0" w:space="0" w:color="auto"/>
        <w:bottom w:val="none" w:sz="0" w:space="0" w:color="auto"/>
        <w:right w:val="none" w:sz="0" w:space="0" w:color="auto"/>
      </w:divBdr>
    </w:div>
    <w:div w:id="471480725">
      <w:bodyDiv w:val="1"/>
      <w:marLeft w:val="0"/>
      <w:marRight w:val="0"/>
      <w:marTop w:val="0"/>
      <w:marBottom w:val="0"/>
      <w:divBdr>
        <w:top w:val="none" w:sz="0" w:space="0" w:color="auto"/>
        <w:left w:val="none" w:sz="0" w:space="0" w:color="auto"/>
        <w:bottom w:val="none" w:sz="0" w:space="0" w:color="auto"/>
        <w:right w:val="none" w:sz="0" w:space="0" w:color="auto"/>
      </w:divBdr>
    </w:div>
    <w:div w:id="493421028">
      <w:bodyDiv w:val="1"/>
      <w:marLeft w:val="0"/>
      <w:marRight w:val="0"/>
      <w:marTop w:val="0"/>
      <w:marBottom w:val="0"/>
      <w:divBdr>
        <w:top w:val="none" w:sz="0" w:space="0" w:color="auto"/>
        <w:left w:val="none" w:sz="0" w:space="0" w:color="auto"/>
        <w:bottom w:val="none" w:sz="0" w:space="0" w:color="auto"/>
        <w:right w:val="none" w:sz="0" w:space="0" w:color="auto"/>
      </w:divBdr>
    </w:div>
    <w:div w:id="523636834">
      <w:bodyDiv w:val="1"/>
      <w:marLeft w:val="0"/>
      <w:marRight w:val="0"/>
      <w:marTop w:val="0"/>
      <w:marBottom w:val="0"/>
      <w:divBdr>
        <w:top w:val="none" w:sz="0" w:space="0" w:color="auto"/>
        <w:left w:val="none" w:sz="0" w:space="0" w:color="auto"/>
        <w:bottom w:val="none" w:sz="0" w:space="0" w:color="auto"/>
        <w:right w:val="none" w:sz="0" w:space="0" w:color="auto"/>
      </w:divBdr>
    </w:div>
    <w:div w:id="549533816">
      <w:bodyDiv w:val="1"/>
      <w:marLeft w:val="0"/>
      <w:marRight w:val="0"/>
      <w:marTop w:val="0"/>
      <w:marBottom w:val="0"/>
      <w:divBdr>
        <w:top w:val="none" w:sz="0" w:space="0" w:color="auto"/>
        <w:left w:val="none" w:sz="0" w:space="0" w:color="auto"/>
        <w:bottom w:val="none" w:sz="0" w:space="0" w:color="auto"/>
        <w:right w:val="none" w:sz="0" w:space="0" w:color="auto"/>
      </w:divBdr>
    </w:div>
    <w:div w:id="558057239">
      <w:bodyDiv w:val="1"/>
      <w:marLeft w:val="0"/>
      <w:marRight w:val="0"/>
      <w:marTop w:val="0"/>
      <w:marBottom w:val="0"/>
      <w:divBdr>
        <w:top w:val="none" w:sz="0" w:space="0" w:color="auto"/>
        <w:left w:val="none" w:sz="0" w:space="0" w:color="auto"/>
        <w:bottom w:val="none" w:sz="0" w:space="0" w:color="auto"/>
        <w:right w:val="none" w:sz="0" w:space="0" w:color="auto"/>
      </w:divBdr>
      <w:divsChild>
        <w:div w:id="793866185">
          <w:marLeft w:val="0"/>
          <w:marRight w:val="1"/>
          <w:marTop w:val="0"/>
          <w:marBottom w:val="0"/>
          <w:divBdr>
            <w:top w:val="none" w:sz="0" w:space="0" w:color="auto"/>
            <w:left w:val="none" w:sz="0" w:space="0" w:color="auto"/>
            <w:bottom w:val="none" w:sz="0" w:space="0" w:color="auto"/>
            <w:right w:val="none" w:sz="0" w:space="0" w:color="auto"/>
          </w:divBdr>
          <w:divsChild>
            <w:div w:id="1431510152">
              <w:marLeft w:val="0"/>
              <w:marRight w:val="0"/>
              <w:marTop w:val="0"/>
              <w:marBottom w:val="0"/>
              <w:divBdr>
                <w:top w:val="none" w:sz="0" w:space="0" w:color="auto"/>
                <w:left w:val="none" w:sz="0" w:space="0" w:color="auto"/>
                <w:bottom w:val="none" w:sz="0" w:space="0" w:color="auto"/>
                <w:right w:val="none" w:sz="0" w:space="0" w:color="auto"/>
              </w:divBdr>
              <w:divsChild>
                <w:div w:id="1595210">
                  <w:marLeft w:val="0"/>
                  <w:marRight w:val="1"/>
                  <w:marTop w:val="0"/>
                  <w:marBottom w:val="0"/>
                  <w:divBdr>
                    <w:top w:val="none" w:sz="0" w:space="0" w:color="auto"/>
                    <w:left w:val="none" w:sz="0" w:space="0" w:color="auto"/>
                    <w:bottom w:val="none" w:sz="0" w:space="0" w:color="auto"/>
                    <w:right w:val="none" w:sz="0" w:space="0" w:color="auto"/>
                  </w:divBdr>
                  <w:divsChild>
                    <w:div w:id="1647271686">
                      <w:marLeft w:val="0"/>
                      <w:marRight w:val="0"/>
                      <w:marTop w:val="0"/>
                      <w:marBottom w:val="0"/>
                      <w:divBdr>
                        <w:top w:val="none" w:sz="0" w:space="0" w:color="auto"/>
                        <w:left w:val="none" w:sz="0" w:space="0" w:color="auto"/>
                        <w:bottom w:val="none" w:sz="0" w:space="0" w:color="auto"/>
                        <w:right w:val="none" w:sz="0" w:space="0" w:color="auto"/>
                      </w:divBdr>
                      <w:divsChild>
                        <w:div w:id="236133467">
                          <w:marLeft w:val="0"/>
                          <w:marRight w:val="0"/>
                          <w:marTop w:val="0"/>
                          <w:marBottom w:val="0"/>
                          <w:divBdr>
                            <w:top w:val="none" w:sz="0" w:space="0" w:color="auto"/>
                            <w:left w:val="none" w:sz="0" w:space="0" w:color="auto"/>
                            <w:bottom w:val="none" w:sz="0" w:space="0" w:color="auto"/>
                            <w:right w:val="none" w:sz="0" w:space="0" w:color="auto"/>
                          </w:divBdr>
                          <w:divsChild>
                            <w:div w:id="1069767250">
                              <w:marLeft w:val="0"/>
                              <w:marRight w:val="0"/>
                              <w:marTop w:val="120"/>
                              <w:marBottom w:val="360"/>
                              <w:divBdr>
                                <w:top w:val="none" w:sz="0" w:space="0" w:color="auto"/>
                                <w:left w:val="none" w:sz="0" w:space="0" w:color="auto"/>
                                <w:bottom w:val="none" w:sz="0" w:space="0" w:color="auto"/>
                                <w:right w:val="none" w:sz="0" w:space="0" w:color="auto"/>
                              </w:divBdr>
                              <w:divsChild>
                                <w:div w:id="487333388">
                                  <w:marLeft w:val="280"/>
                                  <w:marRight w:val="0"/>
                                  <w:marTop w:val="0"/>
                                  <w:marBottom w:val="0"/>
                                  <w:divBdr>
                                    <w:top w:val="none" w:sz="0" w:space="0" w:color="auto"/>
                                    <w:left w:val="none" w:sz="0" w:space="0" w:color="auto"/>
                                    <w:bottom w:val="none" w:sz="0" w:space="0" w:color="auto"/>
                                    <w:right w:val="none" w:sz="0" w:space="0" w:color="auto"/>
                                  </w:divBdr>
                                  <w:divsChild>
                                    <w:div w:id="153191854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76791756">
      <w:bodyDiv w:val="1"/>
      <w:marLeft w:val="0"/>
      <w:marRight w:val="0"/>
      <w:marTop w:val="0"/>
      <w:marBottom w:val="0"/>
      <w:divBdr>
        <w:top w:val="none" w:sz="0" w:space="0" w:color="auto"/>
        <w:left w:val="none" w:sz="0" w:space="0" w:color="auto"/>
        <w:bottom w:val="none" w:sz="0" w:space="0" w:color="auto"/>
        <w:right w:val="none" w:sz="0" w:space="0" w:color="auto"/>
      </w:divBdr>
      <w:divsChild>
        <w:div w:id="647519653">
          <w:marLeft w:val="0"/>
          <w:marRight w:val="1"/>
          <w:marTop w:val="0"/>
          <w:marBottom w:val="0"/>
          <w:divBdr>
            <w:top w:val="none" w:sz="0" w:space="0" w:color="auto"/>
            <w:left w:val="none" w:sz="0" w:space="0" w:color="auto"/>
            <w:bottom w:val="none" w:sz="0" w:space="0" w:color="auto"/>
            <w:right w:val="none" w:sz="0" w:space="0" w:color="auto"/>
          </w:divBdr>
          <w:divsChild>
            <w:div w:id="878199213">
              <w:marLeft w:val="0"/>
              <w:marRight w:val="0"/>
              <w:marTop w:val="0"/>
              <w:marBottom w:val="0"/>
              <w:divBdr>
                <w:top w:val="none" w:sz="0" w:space="0" w:color="auto"/>
                <w:left w:val="none" w:sz="0" w:space="0" w:color="auto"/>
                <w:bottom w:val="none" w:sz="0" w:space="0" w:color="auto"/>
                <w:right w:val="none" w:sz="0" w:space="0" w:color="auto"/>
              </w:divBdr>
              <w:divsChild>
                <w:div w:id="676886838">
                  <w:marLeft w:val="0"/>
                  <w:marRight w:val="1"/>
                  <w:marTop w:val="0"/>
                  <w:marBottom w:val="0"/>
                  <w:divBdr>
                    <w:top w:val="none" w:sz="0" w:space="0" w:color="auto"/>
                    <w:left w:val="none" w:sz="0" w:space="0" w:color="auto"/>
                    <w:bottom w:val="none" w:sz="0" w:space="0" w:color="auto"/>
                    <w:right w:val="none" w:sz="0" w:space="0" w:color="auto"/>
                  </w:divBdr>
                  <w:divsChild>
                    <w:div w:id="418217203">
                      <w:marLeft w:val="0"/>
                      <w:marRight w:val="0"/>
                      <w:marTop w:val="0"/>
                      <w:marBottom w:val="0"/>
                      <w:divBdr>
                        <w:top w:val="none" w:sz="0" w:space="0" w:color="auto"/>
                        <w:left w:val="none" w:sz="0" w:space="0" w:color="auto"/>
                        <w:bottom w:val="none" w:sz="0" w:space="0" w:color="auto"/>
                        <w:right w:val="none" w:sz="0" w:space="0" w:color="auto"/>
                      </w:divBdr>
                      <w:divsChild>
                        <w:div w:id="1645545103">
                          <w:marLeft w:val="0"/>
                          <w:marRight w:val="0"/>
                          <w:marTop w:val="0"/>
                          <w:marBottom w:val="0"/>
                          <w:divBdr>
                            <w:top w:val="none" w:sz="0" w:space="0" w:color="auto"/>
                            <w:left w:val="none" w:sz="0" w:space="0" w:color="auto"/>
                            <w:bottom w:val="none" w:sz="0" w:space="0" w:color="auto"/>
                            <w:right w:val="none" w:sz="0" w:space="0" w:color="auto"/>
                          </w:divBdr>
                          <w:divsChild>
                            <w:div w:id="1968124170">
                              <w:marLeft w:val="0"/>
                              <w:marRight w:val="0"/>
                              <w:marTop w:val="120"/>
                              <w:marBottom w:val="360"/>
                              <w:divBdr>
                                <w:top w:val="none" w:sz="0" w:space="0" w:color="auto"/>
                                <w:left w:val="none" w:sz="0" w:space="0" w:color="auto"/>
                                <w:bottom w:val="none" w:sz="0" w:space="0" w:color="auto"/>
                                <w:right w:val="none" w:sz="0" w:space="0" w:color="auto"/>
                              </w:divBdr>
                              <w:divsChild>
                                <w:div w:id="1528177341">
                                  <w:marLeft w:val="0"/>
                                  <w:marRight w:val="0"/>
                                  <w:marTop w:val="0"/>
                                  <w:marBottom w:val="0"/>
                                  <w:divBdr>
                                    <w:top w:val="none" w:sz="0" w:space="0" w:color="auto"/>
                                    <w:left w:val="none" w:sz="0" w:space="0" w:color="auto"/>
                                    <w:bottom w:val="none" w:sz="0" w:space="0" w:color="auto"/>
                                    <w:right w:val="none" w:sz="0" w:space="0" w:color="auto"/>
                                  </w:divBdr>
                                </w:div>
                                <w:div w:id="1051148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79869370">
      <w:bodyDiv w:val="1"/>
      <w:marLeft w:val="0"/>
      <w:marRight w:val="0"/>
      <w:marTop w:val="0"/>
      <w:marBottom w:val="0"/>
      <w:divBdr>
        <w:top w:val="none" w:sz="0" w:space="0" w:color="auto"/>
        <w:left w:val="none" w:sz="0" w:space="0" w:color="auto"/>
        <w:bottom w:val="none" w:sz="0" w:space="0" w:color="auto"/>
        <w:right w:val="none" w:sz="0" w:space="0" w:color="auto"/>
      </w:divBdr>
    </w:div>
    <w:div w:id="615722257">
      <w:bodyDiv w:val="1"/>
      <w:marLeft w:val="0"/>
      <w:marRight w:val="0"/>
      <w:marTop w:val="0"/>
      <w:marBottom w:val="0"/>
      <w:divBdr>
        <w:top w:val="none" w:sz="0" w:space="0" w:color="auto"/>
        <w:left w:val="none" w:sz="0" w:space="0" w:color="auto"/>
        <w:bottom w:val="none" w:sz="0" w:space="0" w:color="auto"/>
        <w:right w:val="none" w:sz="0" w:space="0" w:color="auto"/>
      </w:divBdr>
    </w:div>
    <w:div w:id="622734208">
      <w:bodyDiv w:val="1"/>
      <w:marLeft w:val="0"/>
      <w:marRight w:val="0"/>
      <w:marTop w:val="0"/>
      <w:marBottom w:val="0"/>
      <w:divBdr>
        <w:top w:val="none" w:sz="0" w:space="0" w:color="auto"/>
        <w:left w:val="none" w:sz="0" w:space="0" w:color="auto"/>
        <w:bottom w:val="none" w:sz="0" w:space="0" w:color="auto"/>
        <w:right w:val="none" w:sz="0" w:space="0" w:color="auto"/>
      </w:divBdr>
    </w:div>
    <w:div w:id="624040865">
      <w:bodyDiv w:val="1"/>
      <w:marLeft w:val="0"/>
      <w:marRight w:val="0"/>
      <w:marTop w:val="0"/>
      <w:marBottom w:val="0"/>
      <w:divBdr>
        <w:top w:val="none" w:sz="0" w:space="0" w:color="auto"/>
        <w:left w:val="none" w:sz="0" w:space="0" w:color="auto"/>
        <w:bottom w:val="none" w:sz="0" w:space="0" w:color="auto"/>
        <w:right w:val="none" w:sz="0" w:space="0" w:color="auto"/>
      </w:divBdr>
    </w:div>
    <w:div w:id="693113120">
      <w:bodyDiv w:val="1"/>
      <w:marLeft w:val="0"/>
      <w:marRight w:val="0"/>
      <w:marTop w:val="0"/>
      <w:marBottom w:val="0"/>
      <w:divBdr>
        <w:top w:val="none" w:sz="0" w:space="0" w:color="auto"/>
        <w:left w:val="none" w:sz="0" w:space="0" w:color="auto"/>
        <w:bottom w:val="none" w:sz="0" w:space="0" w:color="auto"/>
        <w:right w:val="none" w:sz="0" w:space="0" w:color="auto"/>
      </w:divBdr>
    </w:div>
    <w:div w:id="699404937">
      <w:bodyDiv w:val="1"/>
      <w:marLeft w:val="0"/>
      <w:marRight w:val="0"/>
      <w:marTop w:val="0"/>
      <w:marBottom w:val="0"/>
      <w:divBdr>
        <w:top w:val="none" w:sz="0" w:space="0" w:color="auto"/>
        <w:left w:val="none" w:sz="0" w:space="0" w:color="auto"/>
        <w:bottom w:val="none" w:sz="0" w:space="0" w:color="auto"/>
        <w:right w:val="none" w:sz="0" w:space="0" w:color="auto"/>
      </w:divBdr>
      <w:divsChild>
        <w:div w:id="1718511154">
          <w:marLeft w:val="0"/>
          <w:marRight w:val="1"/>
          <w:marTop w:val="0"/>
          <w:marBottom w:val="0"/>
          <w:divBdr>
            <w:top w:val="none" w:sz="0" w:space="0" w:color="auto"/>
            <w:left w:val="none" w:sz="0" w:space="0" w:color="auto"/>
            <w:bottom w:val="none" w:sz="0" w:space="0" w:color="auto"/>
            <w:right w:val="none" w:sz="0" w:space="0" w:color="auto"/>
          </w:divBdr>
          <w:divsChild>
            <w:div w:id="183255170">
              <w:marLeft w:val="0"/>
              <w:marRight w:val="0"/>
              <w:marTop w:val="0"/>
              <w:marBottom w:val="0"/>
              <w:divBdr>
                <w:top w:val="none" w:sz="0" w:space="0" w:color="auto"/>
                <w:left w:val="none" w:sz="0" w:space="0" w:color="auto"/>
                <w:bottom w:val="none" w:sz="0" w:space="0" w:color="auto"/>
                <w:right w:val="none" w:sz="0" w:space="0" w:color="auto"/>
              </w:divBdr>
              <w:divsChild>
                <w:div w:id="893277821">
                  <w:marLeft w:val="0"/>
                  <w:marRight w:val="1"/>
                  <w:marTop w:val="0"/>
                  <w:marBottom w:val="0"/>
                  <w:divBdr>
                    <w:top w:val="none" w:sz="0" w:space="0" w:color="auto"/>
                    <w:left w:val="none" w:sz="0" w:space="0" w:color="auto"/>
                    <w:bottom w:val="none" w:sz="0" w:space="0" w:color="auto"/>
                    <w:right w:val="none" w:sz="0" w:space="0" w:color="auto"/>
                  </w:divBdr>
                  <w:divsChild>
                    <w:div w:id="358818099">
                      <w:marLeft w:val="0"/>
                      <w:marRight w:val="0"/>
                      <w:marTop w:val="0"/>
                      <w:marBottom w:val="0"/>
                      <w:divBdr>
                        <w:top w:val="none" w:sz="0" w:space="0" w:color="auto"/>
                        <w:left w:val="none" w:sz="0" w:space="0" w:color="auto"/>
                        <w:bottom w:val="none" w:sz="0" w:space="0" w:color="auto"/>
                        <w:right w:val="none" w:sz="0" w:space="0" w:color="auto"/>
                      </w:divBdr>
                      <w:divsChild>
                        <w:div w:id="186716692">
                          <w:marLeft w:val="0"/>
                          <w:marRight w:val="0"/>
                          <w:marTop w:val="0"/>
                          <w:marBottom w:val="0"/>
                          <w:divBdr>
                            <w:top w:val="none" w:sz="0" w:space="0" w:color="auto"/>
                            <w:left w:val="none" w:sz="0" w:space="0" w:color="auto"/>
                            <w:bottom w:val="none" w:sz="0" w:space="0" w:color="auto"/>
                            <w:right w:val="none" w:sz="0" w:space="0" w:color="auto"/>
                          </w:divBdr>
                          <w:divsChild>
                            <w:div w:id="480272915">
                              <w:marLeft w:val="0"/>
                              <w:marRight w:val="0"/>
                              <w:marTop w:val="120"/>
                              <w:marBottom w:val="360"/>
                              <w:divBdr>
                                <w:top w:val="none" w:sz="0" w:space="0" w:color="auto"/>
                                <w:left w:val="none" w:sz="0" w:space="0" w:color="auto"/>
                                <w:bottom w:val="none" w:sz="0" w:space="0" w:color="auto"/>
                                <w:right w:val="none" w:sz="0" w:space="0" w:color="auto"/>
                              </w:divBdr>
                              <w:divsChild>
                                <w:div w:id="1769884367">
                                  <w:marLeft w:val="0"/>
                                  <w:marRight w:val="0"/>
                                  <w:marTop w:val="0"/>
                                  <w:marBottom w:val="0"/>
                                  <w:divBdr>
                                    <w:top w:val="none" w:sz="0" w:space="0" w:color="auto"/>
                                    <w:left w:val="none" w:sz="0" w:space="0" w:color="auto"/>
                                    <w:bottom w:val="none" w:sz="0" w:space="0" w:color="auto"/>
                                    <w:right w:val="none" w:sz="0" w:space="0" w:color="auto"/>
                                  </w:divBdr>
                                </w:div>
                                <w:div w:id="22872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66124483">
      <w:bodyDiv w:val="1"/>
      <w:marLeft w:val="0"/>
      <w:marRight w:val="0"/>
      <w:marTop w:val="0"/>
      <w:marBottom w:val="0"/>
      <w:divBdr>
        <w:top w:val="none" w:sz="0" w:space="0" w:color="auto"/>
        <w:left w:val="none" w:sz="0" w:space="0" w:color="auto"/>
        <w:bottom w:val="none" w:sz="0" w:space="0" w:color="auto"/>
        <w:right w:val="none" w:sz="0" w:space="0" w:color="auto"/>
      </w:divBdr>
    </w:div>
    <w:div w:id="776027948">
      <w:bodyDiv w:val="1"/>
      <w:marLeft w:val="0"/>
      <w:marRight w:val="0"/>
      <w:marTop w:val="0"/>
      <w:marBottom w:val="0"/>
      <w:divBdr>
        <w:top w:val="none" w:sz="0" w:space="0" w:color="auto"/>
        <w:left w:val="none" w:sz="0" w:space="0" w:color="auto"/>
        <w:bottom w:val="none" w:sz="0" w:space="0" w:color="auto"/>
        <w:right w:val="none" w:sz="0" w:space="0" w:color="auto"/>
      </w:divBdr>
      <w:divsChild>
        <w:div w:id="162010321">
          <w:marLeft w:val="0"/>
          <w:marRight w:val="0"/>
          <w:marTop w:val="0"/>
          <w:marBottom w:val="0"/>
          <w:divBdr>
            <w:top w:val="none" w:sz="0" w:space="0" w:color="auto"/>
            <w:left w:val="none" w:sz="0" w:space="0" w:color="auto"/>
            <w:bottom w:val="none" w:sz="0" w:space="0" w:color="auto"/>
            <w:right w:val="none" w:sz="0" w:space="0" w:color="auto"/>
          </w:divBdr>
          <w:divsChild>
            <w:div w:id="789055018">
              <w:marLeft w:val="0"/>
              <w:marRight w:val="0"/>
              <w:marTop w:val="0"/>
              <w:marBottom w:val="0"/>
              <w:divBdr>
                <w:top w:val="none" w:sz="0" w:space="0" w:color="auto"/>
                <w:left w:val="none" w:sz="0" w:space="0" w:color="auto"/>
                <w:bottom w:val="none" w:sz="0" w:space="0" w:color="auto"/>
                <w:right w:val="none" w:sz="0" w:space="0" w:color="auto"/>
              </w:divBdr>
              <w:divsChild>
                <w:div w:id="430899718">
                  <w:marLeft w:val="0"/>
                  <w:marRight w:val="0"/>
                  <w:marTop w:val="0"/>
                  <w:marBottom w:val="0"/>
                  <w:divBdr>
                    <w:top w:val="none" w:sz="0" w:space="0" w:color="auto"/>
                    <w:left w:val="none" w:sz="0" w:space="0" w:color="auto"/>
                    <w:bottom w:val="none" w:sz="0" w:space="0" w:color="auto"/>
                    <w:right w:val="none" w:sz="0" w:space="0" w:color="auto"/>
                  </w:divBdr>
                  <w:divsChild>
                    <w:div w:id="1761027158">
                      <w:marLeft w:val="0"/>
                      <w:marRight w:val="0"/>
                      <w:marTop w:val="0"/>
                      <w:marBottom w:val="0"/>
                      <w:divBdr>
                        <w:top w:val="none" w:sz="0" w:space="0" w:color="auto"/>
                        <w:left w:val="none" w:sz="0" w:space="0" w:color="auto"/>
                        <w:bottom w:val="none" w:sz="0" w:space="0" w:color="auto"/>
                        <w:right w:val="none" w:sz="0" w:space="0" w:color="auto"/>
                      </w:divBdr>
                      <w:divsChild>
                        <w:div w:id="854655512">
                          <w:marLeft w:val="0"/>
                          <w:marRight w:val="0"/>
                          <w:marTop w:val="0"/>
                          <w:marBottom w:val="0"/>
                          <w:divBdr>
                            <w:top w:val="none" w:sz="0" w:space="0" w:color="auto"/>
                            <w:left w:val="none" w:sz="0" w:space="0" w:color="auto"/>
                            <w:bottom w:val="none" w:sz="0" w:space="0" w:color="auto"/>
                            <w:right w:val="none" w:sz="0" w:space="0" w:color="auto"/>
                          </w:divBdr>
                          <w:divsChild>
                            <w:div w:id="1539199076">
                              <w:marLeft w:val="0"/>
                              <w:marRight w:val="0"/>
                              <w:marTop w:val="0"/>
                              <w:marBottom w:val="0"/>
                              <w:divBdr>
                                <w:top w:val="none" w:sz="0" w:space="0" w:color="auto"/>
                                <w:left w:val="none" w:sz="0" w:space="0" w:color="auto"/>
                                <w:bottom w:val="none" w:sz="0" w:space="0" w:color="auto"/>
                                <w:right w:val="none" w:sz="0" w:space="0" w:color="auto"/>
                              </w:divBdr>
                              <w:divsChild>
                                <w:div w:id="1245262714">
                                  <w:marLeft w:val="0"/>
                                  <w:marRight w:val="0"/>
                                  <w:marTop w:val="0"/>
                                  <w:marBottom w:val="0"/>
                                  <w:divBdr>
                                    <w:top w:val="none" w:sz="0" w:space="0" w:color="auto"/>
                                    <w:left w:val="none" w:sz="0" w:space="0" w:color="auto"/>
                                    <w:bottom w:val="none" w:sz="0" w:space="0" w:color="auto"/>
                                    <w:right w:val="none" w:sz="0" w:space="0" w:color="auto"/>
                                  </w:divBdr>
                                  <w:divsChild>
                                    <w:div w:id="501314797">
                                      <w:marLeft w:val="0"/>
                                      <w:marRight w:val="0"/>
                                      <w:marTop w:val="0"/>
                                      <w:marBottom w:val="0"/>
                                      <w:divBdr>
                                        <w:top w:val="none" w:sz="0" w:space="0" w:color="auto"/>
                                        <w:left w:val="none" w:sz="0" w:space="0" w:color="auto"/>
                                        <w:bottom w:val="none" w:sz="0" w:space="0" w:color="auto"/>
                                        <w:right w:val="none" w:sz="0" w:space="0" w:color="auto"/>
                                      </w:divBdr>
                                      <w:divsChild>
                                        <w:div w:id="2081244739">
                                          <w:marLeft w:val="0"/>
                                          <w:marRight w:val="0"/>
                                          <w:marTop w:val="0"/>
                                          <w:marBottom w:val="0"/>
                                          <w:divBdr>
                                            <w:top w:val="none" w:sz="0" w:space="0" w:color="auto"/>
                                            <w:left w:val="none" w:sz="0" w:space="0" w:color="auto"/>
                                            <w:bottom w:val="none" w:sz="0" w:space="0" w:color="auto"/>
                                            <w:right w:val="none" w:sz="0" w:space="0" w:color="auto"/>
                                          </w:divBdr>
                                          <w:divsChild>
                                            <w:div w:id="1809586761">
                                              <w:marLeft w:val="0"/>
                                              <w:marRight w:val="0"/>
                                              <w:marTop w:val="0"/>
                                              <w:marBottom w:val="0"/>
                                              <w:divBdr>
                                                <w:top w:val="none" w:sz="0" w:space="0" w:color="auto"/>
                                                <w:left w:val="none" w:sz="0" w:space="0" w:color="auto"/>
                                                <w:bottom w:val="none" w:sz="0" w:space="0" w:color="auto"/>
                                                <w:right w:val="none" w:sz="0" w:space="0" w:color="auto"/>
                                              </w:divBdr>
                                              <w:divsChild>
                                                <w:div w:id="1505780966">
                                                  <w:marLeft w:val="0"/>
                                                  <w:marRight w:val="0"/>
                                                  <w:marTop w:val="0"/>
                                                  <w:marBottom w:val="0"/>
                                                  <w:divBdr>
                                                    <w:top w:val="none" w:sz="0" w:space="0" w:color="auto"/>
                                                    <w:left w:val="none" w:sz="0" w:space="0" w:color="auto"/>
                                                    <w:bottom w:val="none" w:sz="0" w:space="0" w:color="auto"/>
                                                    <w:right w:val="none" w:sz="0" w:space="0" w:color="auto"/>
                                                  </w:divBdr>
                                                  <w:divsChild>
                                                    <w:div w:id="1633711214">
                                                      <w:marLeft w:val="0"/>
                                                      <w:marRight w:val="0"/>
                                                      <w:marTop w:val="0"/>
                                                      <w:marBottom w:val="0"/>
                                                      <w:divBdr>
                                                        <w:top w:val="none" w:sz="0" w:space="0" w:color="auto"/>
                                                        <w:left w:val="none" w:sz="0" w:space="0" w:color="auto"/>
                                                        <w:bottom w:val="none" w:sz="0" w:space="0" w:color="auto"/>
                                                        <w:right w:val="none" w:sz="0" w:space="0" w:color="auto"/>
                                                      </w:divBdr>
                                                      <w:divsChild>
                                                        <w:div w:id="1667241468">
                                                          <w:marLeft w:val="0"/>
                                                          <w:marRight w:val="0"/>
                                                          <w:marTop w:val="0"/>
                                                          <w:marBottom w:val="0"/>
                                                          <w:divBdr>
                                                            <w:top w:val="none" w:sz="0" w:space="0" w:color="auto"/>
                                                            <w:left w:val="none" w:sz="0" w:space="0" w:color="auto"/>
                                                            <w:bottom w:val="none" w:sz="0" w:space="0" w:color="auto"/>
                                                            <w:right w:val="none" w:sz="0" w:space="0" w:color="auto"/>
                                                          </w:divBdr>
                                                          <w:divsChild>
                                                            <w:div w:id="1809205686">
                                                              <w:marLeft w:val="0"/>
                                                              <w:marRight w:val="0"/>
                                                              <w:marTop w:val="0"/>
                                                              <w:marBottom w:val="0"/>
                                                              <w:divBdr>
                                                                <w:top w:val="none" w:sz="0" w:space="0" w:color="auto"/>
                                                                <w:left w:val="none" w:sz="0" w:space="0" w:color="auto"/>
                                                                <w:bottom w:val="none" w:sz="0" w:space="0" w:color="auto"/>
                                                                <w:right w:val="none" w:sz="0" w:space="0" w:color="auto"/>
                                                              </w:divBdr>
                                                              <w:divsChild>
                                                                <w:div w:id="1695422398">
                                                                  <w:marLeft w:val="0"/>
                                                                  <w:marRight w:val="0"/>
                                                                  <w:marTop w:val="0"/>
                                                                  <w:marBottom w:val="0"/>
                                                                  <w:divBdr>
                                                                    <w:top w:val="none" w:sz="0" w:space="0" w:color="auto"/>
                                                                    <w:left w:val="none" w:sz="0" w:space="0" w:color="auto"/>
                                                                    <w:bottom w:val="none" w:sz="0" w:space="0" w:color="auto"/>
                                                                    <w:right w:val="none" w:sz="0" w:space="0" w:color="auto"/>
                                                                  </w:divBdr>
                                                                  <w:divsChild>
                                                                    <w:div w:id="1489250393">
                                                                      <w:marLeft w:val="0"/>
                                                                      <w:marRight w:val="0"/>
                                                                      <w:marTop w:val="0"/>
                                                                      <w:marBottom w:val="0"/>
                                                                      <w:divBdr>
                                                                        <w:top w:val="none" w:sz="0" w:space="0" w:color="auto"/>
                                                                        <w:left w:val="none" w:sz="0" w:space="0" w:color="auto"/>
                                                                        <w:bottom w:val="none" w:sz="0" w:space="0" w:color="auto"/>
                                                                        <w:right w:val="none" w:sz="0" w:space="0" w:color="auto"/>
                                                                      </w:divBdr>
                                                                      <w:divsChild>
                                                                        <w:div w:id="845629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54852115">
      <w:bodyDiv w:val="1"/>
      <w:marLeft w:val="0"/>
      <w:marRight w:val="0"/>
      <w:marTop w:val="0"/>
      <w:marBottom w:val="0"/>
      <w:divBdr>
        <w:top w:val="none" w:sz="0" w:space="0" w:color="auto"/>
        <w:left w:val="none" w:sz="0" w:space="0" w:color="auto"/>
        <w:bottom w:val="none" w:sz="0" w:space="0" w:color="auto"/>
        <w:right w:val="none" w:sz="0" w:space="0" w:color="auto"/>
      </w:divBdr>
    </w:div>
    <w:div w:id="932013182">
      <w:bodyDiv w:val="1"/>
      <w:marLeft w:val="0"/>
      <w:marRight w:val="0"/>
      <w:marTop w:val="0"/>
      <w:marBottom w:val="0"/>
      <w:divBdr>
        <w:top w:val="none" w:sz="0" w:space="0" w:color="auto"/>
        <w:left w:val="none" w:sz="0" w:space="0" w:color="auto"/>
        <w:bottom w:val="none" w:sz="0" w:space="0" w:color="auto"/>
        <w:right w:val="none" w:sz="0" w:space="0" w:color="auto"/>
      </w:divBdr>
    </w:div>
    <w:div w:id="932470454">
      <w:bodyDiv w:val="1"/>
      <w:marLeft w:val="0"/>
      <w:marRight w:val="0"/>
      <w:marTop w:val="0"/>
      <w:marBottom w:val="0"/>
      <w:divBdr>
        <w:top w:val="none" w:sz="0" w:space="0" w:color="auto"/>
        <w:left w:val="none" w:sz="0" w:space="0" w:color="auto"/>
        <w:bottom w:val="none" w:sz="0" w:space="0" w:color="auto"/>
        <w:right w:val="none" w:sz="0" w:space="0" w:color="auto"/>
      </w:divBdr>
    </w:div>
    <w:div w:id="936710946">
      <w:bodyDiv w:val="1"/>
      <w:marLeft w:val="0"/>
      <w:marRight w:val="0"/>
      <w:marTop w:val="0"/>
      <w:marBottom w:val="0"/>
      <w:divBdr>
        <w:top w:val="none" w:sz="0" w:space="0" w:color="auto"/>
        <w:left w:val="none" w:sz="0" w:space="0" w:color="auto"/>
        <w:bottom w:val="none" w:sz="0" w:space="0" w:color="auto"/>
        <w:right w:val="none" w:sz="0" w:space="0" w:color="auto"/>
      </w:divBdr>
      <w:divsChild>
        <w:div w:id="18044950">
          <w:marLeft w:val="0"/>
          <w:marRight w:val="0"/>
          <w:marTop w:val="0"/>
          <w:marBottom w:val="0"/>
          <w:divBdr>
            <w:top w:val="none" w:sz="0" w:space="0" w:color="auto"/>
            <w:left w:val="none" w:sz="0" w:space="0" w:color="auto"/>
            <w:bottom w:val="none" w:sz="0" w:space="0" w:color="auto"/>
            <w:right w:val="none" w:sz="0" w:space="0" w:color="auto"/>
          </w:divBdr>
        </w:div>
        <w:div w:id="1821573975">
          <w:marLeft w:val="0"/>
          <w:marRight w:val="0"/>
          <w:marTop w:val="0"/>
          <w:marBottom w:val="0"/>
          <w:divBdr>
            <w:top w:val="none" w:sz="0" w:space="0" w:color="auto"/>
            <w:left w:val="none" w:sz="0" w:space="0" w:color="auto"/>
            <w:bottom w:val="none" w:sz="0" w:space="0" w:color="auto"/>
            <w:right w:val="none" w:sz="0" w:space="0" w:color="auto"/>
          </w:divBdr>
        </w:div>
      </w:divsChild>
    </w:div>
    <w:div w:id="945969553">
      <w:bodyDiv w:val="1"/>
      <w:marLeft w:val="0"/>
      <w:marRight w:val="0"/>
      <w:marTop w:val="0"/>
      <w:marBottom w:val="0"/>
      <w:divBdr>
        <w:top w:val="none" w:sz="0" w:space="0" w:color="auto"/>
        <w:left w:val="none" w:sz="0" w:space="0" w:color="auto"/>
        <w:bottom w:val="none" w:sz="0" w:space="0" w:color="auto"/>
        <w:right w:val="none" w:sz="0" w:space="0" w:color="auto"/>
      </w:divBdr>
    </w:div>
    <w:div w:id="974988864">
      <w:bodyDiv w:val="1"/>
      <w:marLeft w:val="0"/>
      <w:marRight w:val="0"/>
      <w:marTop w:val="0"/>
      <w:marBottom w:val="0"/>
      <w:divBdr>
        <w:top w:val="none" w:sz="0" w:space="0" w:color="auto"/>
        <w:left w:val="none" w:sz="0" w:space="0" w:color="auto"/>
        <w:bottom w:val="none" w:sz="0" w:space="0" w:color="auto"/>
        <w:right w:val="none" w:sz="0" w:space="0" w:color="auto"/>
      </w:divBdr>
    </w:div>
    <w:div w:id="1024286943">
      <w:bodyDiv w:val="1"/>
      <w:marLeft w:val="0"/>
      <w:marRight w:val="0"/>
      <w:marTop w:val="0"/>
      <w:marBottom w:val="0"/>
      <w:divBdr>
        <w:top w:val="none" w:sz="0" w:space="0" w:color="auto"/>
        <w:left w:val="none" w:sz="0" w:space="0" w:color="auto"/>
        <w:bottom w:val="none" w:sz="0" w:space="0" w:color="auto"/>
        <w:right w:val="none" w:sz="0" w:space="0" w:color="auto"/>
      </w:divBdr>
    </w:div>
    <w:div w:id="1035623132">
      <w:bodyDiv w:val="1"/>
      <w:marLeft w:val="0"/>
      <w:marRight w:val="0"/>
      <w:marTop w:val="0"/>
      <w:marBottom w:val="0"/>
      <w:divBdr>
        <w:top w:val="none" w:sz="0" w:space="0" w:color="auto"/>
        <w:left w:val="none" w:sz="0" w:space="0" w:color="auto"/>
        <w:bottom w:val="none" w:sz="0" w:space="0" w:color="auto"/>
        <w:right w:val="none" w:sz="0" w:space="0" w:color="auto"/>
      </w:divBdr>
    </w:div>
    <w:div w:id="1065294291">
      <w:bodyDiv w:val="1"/>
      <w:marLeft w:val="0"/>
      <w:marRight w:val="0"/>
      <w:marTop w:val="0"/>
      <w:marBottom w:val="0"/>
      <w:divBdr>
        <w:top w:val="none" w:sz="0" w:space="0" w:color="auto"/>
        <w:left w:val="none" w:sz="0" w:space="0" w:color="auto"/>
        <w:bottom w:val="none" w:sz="0" w:space="0" w:color="auto"/>
        <w:right w:val="none" w:sz="0" w:space="0" w:color="auto"/>
      </w:divBdr>
    </w:div>
    <w:div w:id="1084497015">
      <w:bodyDiv w:val="1"/>
      <w:marLeft w:val="0"/>
      <w:marRight w:val="0"/>
      <w:marTop w:val="0"/>
      <w:marBottom w:val="0"/>
      <w:divBdr>
        <w:top w:val="none" w:sz="0" w:space="0" w:color="auto"/>
        <w:left w:val="none" w:sz="0" w:space="0" w:color="auto"/>
        <w:bottom w:val="none" w:sz="0" w:space="0" w:color="auto"/>
        <w:right w:val="none" w:sz="0" w:space="0" w:color="auto"/>
      </w:divBdr>
    </w:div>
    <w:div w:id="1108043713">
      <w:bodyDiv w:val="1"/>
      <w:marLeft w:val="0"/>
      <w:marRight w:val="0"/>
      <w:marTop w:val="0"/>
      <w:marBottom w:val="0"/>
      <w:divBdr>
        <w:top w:val="none" w:sz="0" w:space="0" w:color="auto"/>
        <w:left w:val="none" w:sz="0" w:space="0" w:color="auto"/>
        <w:bottom w:val="none" w:sz="0" w:space="0" w:color="auto"/>
        <w:right w:val="none" w:sz="0" w:space="0" w:color="auto"/>
      </w:divBdr>
    </w:div>
    <w:div w:id="1115101272">
      <w:bodyDiv w:val="1"/>
      <w:marLeft w:val="0"/>
      <w:marRight w:val="0"/>
      <w:marTop w:val="0"/>
      <w:marBottom w:val="0"/>
      <w:divBdr>
        <w:top w:val="none" w:sz="0" w:space="0" w:color="auto"/>
        <w:left w:val="none" w:sz="0" w:space="0" w:color="auto"/>
        <w:bottom w:val="none" w:sz="0" w:space="0" w:color="auto"/>
        <w:right w:val="none" w:sz="0" w:space="0" w:color="auto"/>
      </w:divBdr>
    </w:div>
    <w:div w:id="1173761098">
      <w:bodyDiv w:val="1"/>
      <w:marLeft w:val="0"/>
      <w:marRight w:val="0"/>
      <w:marTop w:val="0"/>
      <w:marBottom w:val="0"/>
      <w:divBdr>
        <w:top w:val="none" w:sz="0" w:space="0" w:color="auto"/>
        <w:left w:val="none" w:sz="0" w:space="0" w:color="auto"/>
        <w:bottom w:val="none" w:sz="0" w:space="0" w:color="auto"/>
        <w:right w:val="none" w:sz="0" w:space="0" w:color="auto"/>
      </w:divBdr>
    </w:div>
    <w:div w:id="1215121446">
      <w:bodyDiv w:val="1"/>
      <w:marLeft w:val="0"/>
      <w:marRight w:val="0"/>
      <w:marTop w:val="0"/>
      <w:marBottom w:val="0"/>
      <w:divBdr>
        <w:top w:val="none" w:sz="0" w:space="0" w:color="auto"/>
        <w:left w:val="none" w:sz="0" w:space="0" w:color="auto"/>
        <w:bottom w:val="none" w:sz="0" w:space="0" w:color="auto"/>
        <w:right w:val="none" w:sz="0" w:space="0" w:color="auto"/>
      </w:divBdr>
      <w:divsChild>
        <w:div w:id="2114855682">
          <w:marLeft w:val="547"/>
          <w:marRight w:val="0"/>
          <w:marTop w:val="120"/>
          <w:marBottom w:val="0"/>
          <w:divBdr>
            <w:top w:val="none" w:sz="0" w:space="0" w:color="auto"/>
            <w:left w:val="none" w:sz="0" w:space="0" w:color="auto"/>
            <w:bottom w:val="none" w:sz="0" w:space="0" w:color="auto"/>
            <w:right w:val="none" w:sz="0" w:space="0" w:color="auto"/>
          </w:divBdr>
        </w:div>
        <w:div w:id="271862583">
          <w:marLeft w:val="547"/>
          <w:marRight w:val="0"/>
          <w:marTop w:val="120"/>
          <w:marBottom w:val="0"/>
          <w:divBdr>
            <w:top w:val="none" w:sz="0" w:space="0" w:color="auto"/>
            <w:left w:val="none" w:sz="0" w:space="0" w:color="auto"/>
            <w:bottom w:val="none" w:sz="0" w:space="0" w:color="auto"/>
            <w:right w:val="none" w:sz="0" w:space="0" w:color="auto"/>
          </w:divBdr>
        </w:div>
        <w:div w:id="303000974">
          <w:marLeft w:val="547"/>
          <w:marRight w:val="0"/>
          <w:marTop w:val="120"/>
          <w:marBottom w:val="0"/>
          <w:divBdr>
            <w:top w:val="none" w:sz="0" w:space="0" w:color="auto"/>
            <w:left w:val="none" w:sz="0" w:space="0" w:color="auto"/>
            <w:bottom w:val="none" w:sz="0" w:space="0" w:color="auto"/>
            <w:right w:val="none" w:sz="0" w:space="0" w:color="auto"/>
          </w:divBdr>
        </w:div>
        <w:div w:id="250047557">
          <w:marLeft w:val="547"/>
          <w:marRight w:val="0"/>
          <w:marTop w:val="120"/>
          <w:marBottom w:val="0"/>
          <w:divBdr>
            <w:top w:val="none" w:sz="0" w:space="0" w:color="auto"/>
            <w:left w:val="none" w:sz="0" w:space="0" w:color="auto"/>
            <w:bottom w:val="none" w:sz="0" w:space="0" w:color="auto"/>
            <w:right w:val="none" w:sz="0" w:space="0" w:color="auto"/>
          </w:divBdr>
        </w:div>
      </w:divsChild>
    </w:div>
    <w:div w:id="1247375267">
      <w:bodyDiv w:val="1"/>
      <w:marLeft w:val="0"/>
      <w:marRight w:val="0"/>
      <w:marTop w:val="0"/>
      <w:marBottom w:val="0"/>
      <w:divBdr>
        <w:top w:val="none" w:sz="0" w:space="0" w:color="auto"/>
        <w:left w:val="none" w:sz="0" w:space="0" w:color="auto"/>
        <w:bottom w:val="none" w:sz="0" w:space="0" w:color="auto"/>
        <w:right w:val="none" w:sz="0" w:space="0" w:color="auto"/>
      </w:divBdr>
    </w:div>
    <w:div w:id="1262642422">
      <w:bodyDiv w:val="1"/>
      <w:marLeft w:val="0"/>
      <w:marRight w:val="0"/>
      <w:marTop w:val="0"/>
      <w:marBottom w:val="0"/>
      <w:divBdr>
        <w:top w:val="none" w:sz="0" w:space="0" w:color="auto"/>
        <w:left w:val="none" w:sz="0" w:space="0" w:color="auto"/>
        <w:bottom w:val="none" w:sz="0" w:space="0" w:color="auto"/>
        <w:right w:val="none" w:sz="0" w:space="0" w:color="auto"/>
      </w:divBdr>
      <w:divsChild>
        <w:div w:id="1659992661">
          <w:marLeft w:val="0"/>
          <w:marRight w:val="1"/>
          <w:marTop w:val="0"/>
          <w:marBottom w:val="0"/>
          <w:divBdr>
            <w:top w:val="none" w:sz="0" w:space="0" w:color="auto"/>
            <w:left w:val="none" w:sz="0" w:space="0" w:color="auto"/>
            <w:bottom w:val="none" w:sz="0" w:space="0" w:color="auto"/>
            <w:right w:val="none" w:sz="0" w:space="0" w:color="auto"/>
          </w:divBdr>
          <w:divsChild>
            <w:div w:id="913315998">
              <w:marLeft w:val="0"/>
              <w:marRight w:val="0"/>
              <w:marTop w:val="0"/>
              <w:marBottom w:val="0"/>
              <w:divBdr>
                <w:top w:val="none" w:sz="0" w:space="0" w:color="auto"/>
                <w:left w:val="none" w:sz="0" w:space="0" w:color="auto"/>
                <w:bottom w:val="none" w:sz="0" w:space="0" w:color="auto"/>
                <w:right w:val="none" w:sz="0" w:space="0" w:color="auto"/>
              </w:divBdr>
              <w:divsChild>
                <w:div w:id="801269131">
                  <w:marLeft w:val="0"/>
                  <w:marRight w:val="1"/>
                  <w:marTop w:val="0"/>
                  <w:marBottom w:val="0"/>
                  <w:divBdr>
                    <w:top w:val="none" w:sz="0" w:space="0" w:color="auto"/>
                    <w:left w:val="none" w:sz="0" w:space="0" w:color="auto"/>
                    <w:bottom w:val="none" w:sz="0" w:space="0" w:color="auto"/>
                    <w:right w:val="none" w:sz="0" w:space="0" w:color="auto"/>
                  </w:divBdr>
                  <w:divsChild>
                    <w:div w:id="963851292">
                      <w:marLeft w:val="0"/>
                      <w:marRight w:val="0"/>
                      <w:marTop w:val="0"/>
                      <w:marBottom w:val="0"/>
                      <w:divBdr>
                        <w:top w:val="none" w:sz="0" w:space="0" w:color="auto"/>
                        <w:left w:val="none" w:sz="0" w:space="0" w:color="auto"/>
                        <w:bottom w:val="none" w:sz="0" w:space="0" w:color="auto"/>
                        <w:right w:val="none" w:sz="0" w:space="0" w:color="auto"/>
                      </w:divBdr>
                      <w:divsChild>
                        <w:div w:id="920798257">
                          <w:marLeft w:val="0"/>
                          <w:marRight w:val="0"/>
                          <w:marTop w:val="0"/>
                          <w:marBottom w:val="0"/>
                          <w:divBdr>
                            <w:top w:val="none" w:sz="0" w:space="0" w:color="auto"/>
                            <w:left w:val="none" w:sz="0" w:space="0" w:color="auto"/>
                            <w:bottom w:val="none" w:sz="0" w:space="0" w:color="auto"/>
                            <w:right w:val="none" w:sz="0" w:space="0" w:color="auto"/>
                          </w:divBdr>
                          <w:divsChild>
                            <w:div w:id="77220173">
                              <w:marLeft w:val="0"/>
                              <w:marRight w:val="0"/>
                              <w:marTop w:val="120"/>
                              <w:marBottom w:val="360"/>
                              <w:divBdr>
                                <w:top w:val="none" w:sz="0" w:space="0" w:color="auto"/>
                                <w:left w:val="none" w:sz="0" w:space="0" w:color="auto"/>
                                <w:bottom w:val="none" w:sz="0" w:space="0" w:color="auto"/>
                                <w:right w:val="none" w:sz="0" w:space="0" w:color="auto"/>
                              </w:divBdr>
                              <w:divsChild>
                                <w:div w:id="575091516">
                                  <w:marLeft w:val="0"/>
                                  <w:marRight w:val="0"/>
                                  <w:marTop w:val="0"/>
                                  <w:marBottom w:val="0"/>
                                  <w:divBdr>
                                    <w:top w:val="none" w:sz="0" w:space="0" w:color="auto"/>
                                    <w:left w:val="none" w:sz="0" w:space="0" w:color="auto"/>
                                    <w:bottom w:val="none" w:sz="0" w:space="0" w:color="auto"/>
                                    <w:right w:val="none" w:sz="0" w:space="0" w:color="auto"/>
                                  </w:divBdr>
                                </w:div>
                                <w:div w:id="494493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76136125">
      <w:bodyDiv w:val="1"/>
      <w:marLeft w:val="0"/>
      <w:marRight w:val="0"/>
      <w:marTop w:val="0"/>
      <w:marBottom w:val="0"/>
      <w:divBdr>
        <w:top w:val="none" w:sz="0" w:space="0" w:color="auto"/>
        <w:left w:val="none" w:sz="0" w:space="0" w:color="auto"/>
        <w:bottom w:val="none" w:sz="0" w:space="0" w:color="auto"/>
        <w:right w:val="none" w:sz="0" w:space="0" w:color="auto"/>
      </w:divBdr>
      <w:divsChild>
        <w:div w:id="737242122">
          <w:marLeft w:val="547"/>
          <w:marRight w:val="0"/>
          <w:marTop w:val="106"/>
          <w:marBottom w:val="0"/>
          <w:divBdr>
            <w:top w:val="none" w:sz="0" w:space="0" w:color="auto"/>
            <w:left w:val="none" w:sz="0" w:space="0" w:color="auto"/>
            <w:bottom w:val="none" w:sz="0" w:space="0" w:color="auto"/>
            <w:right w:val="none" w:sz="0" w:space="0" w:color="auto"/>
          </w:divBdr>
        </w:div>
        <w:div w:id="1890071304">
          <w:marLeft w:val="547"/>
          <w:marRight w:val="0"/>
          <w:marTop w:val="106"/>
          <w:marBottom w:val="0"/>
          <w:divBdr>
            <w:top w:val="none" w:sz="0" w:space="0" w:color="auto"/>
            <w:left w:val="none" w:sz="0" w:space="0" w:color="auto"/>
            <w:bottom w:val="none" w:sz="0" w:space="0" w:color="auto"/>
            <w:right w:val="none" w:sz="0" w:space="0" w:color="auto"/>
          </w:divBdr>
        </w:div>
        <w:div w:id="1388912517">
          <w:marLeft w:val="547"/>
          <w:marRight w:val="0"/>
          <w:marTop w:val="106"/>
          <w:marBottom w:val="0"/>
          <w:divBdr>
            <w:top w:val="none" w:sz="0" w:space="0" w:color="auto"/>
            <w:left w:val="none" w:sz="0" w:space="0" w:color="auto"/>
            <w:bottom w:val="none" w:sz="0" w:space="0" w:color="auto"/>
            <w:right w:val="none" w:sz="0" w:space="0" w:color="auto"/>
          </w:divBdr>
        </w:div>
        <w:div w:id="979576965">
          <w:marLeft w:val="547"/>
          <w:marRight w:val="0"/>
          <w:marTop w:val="106"/>
          <w:marBottom w:val="0"/>
          <w:divBdr>
            <w:top w:val="none" w:sz="0" w:space="0" w:color="auto"/>
            <w:left w:val="none" w:sz="0" w:space="0" w:color="auto"/>
            <w:bottom w:val="none" w:sz="0" w:space="0" w:color="auto"/>
            <w:right w:val="none" w:sz="0" w:space="0" w:color="auto"/>
          </w:divBdr>
        </w:div>
        <w:div w:id="247615479">
          <w:marLeft w:val="547"/>
          <w:marRight w:val="0"/>
          <w:marTop w:val="106"/>
          <w:marBottom w:val="0"/>
          <w:divBdr>
            <w:top w:val="none" w:sz="0" w:space="0" w:color="auto"/>
            <w:left w:val="none" w:sz="0" w:space="0" w:color="auto"/>
            <w:bottom w:val="none" w:sz="0" w:space="0" w:color="auto"/>
            <w:right w:val="none" w:sz="0" w:space="0" w:color="auto"/>
          </w:divBdr>
        </w:div>
        <w:div w:id="1383679443">
          <w:marLeft w:val="547"/>
          <w:marRight w:val="0"/>
          <w:marTop w:val="106"/>
          <w:marBottom w:val="0"/>
          <w:divBdr>
            <w:top w:val="none" w:sz="0" w:space="0" w:color="auto"/>
            <w:left w:val="none" w:sz="0" w:space="0" w:color="auto"/>
            <w:bottom w:val="none" w:sz="0" w:space="0" w:color="auto"/>
            <w:right w:val="none" w:sz="0" w:space="0" w:color="auto"/>
          </w:divBdr>
        </w:div>
      </w:divsChild>
    </w:div>
    <w:div w:id="1309556847">
      <w:bodyDiv w:val="1"/>
      <w:marLeft w:val="0"/>
      <w:marRight w:val="0"/>
      <w:marTop w:val="0"/>
      <w:marBottom w:val="0"/>
      <w:divBdr>
        <w:top w:val="none" w:sz="0" w:space="0" w:color="auto"/>
        <w:left w:val="none" w:sz="0" w:space="0" w:color="auto"/>
        <w:bottom w:val="none" w:sz="0" w:space="0" w:color="auto"/>
        <w:right w:val="none" w:sz="0" w:space="0" w:color="auto"/>
      </w:divBdr>
    </w:div>
    <w:div w:id="1313408512">
      <w:bodyDiv w:val="1"/>
      <w:marLeft w:val="0"/>
      <w:marRight w:val="0"/>
      <w:marTop w:val="0"/>
      <w:marBottom w:val="0"/>
      <w:divBdr>
        <w:top w:val="none" w:sz="0" w:space="0" w:color="auto"/>
        <w:left w:val="none" w:sz="0" w:space="0" w:color="auto"/>
        <w:bottom w:val="none" w:sz="0" w:space="0" w:color="auto"/>
        <w:right w:val="none" w:sz="0" w:space="0" w:color="auto"/>
      </w:divBdr>
    </w:div>
    <w:div w:id="1392918905">
      <w:bodyDiv w:val="1"/>
      <w:marLeft w:val="0"/>
      <w:marRight w:val="0"/>
      <w:marTop w:val="0"/>
      <w:marBottom w:val="0"/>
      <w:divBdr>
        <w:top w:val="none" w:sz="0" w:space="0" w:color="auto"/>
        <w:left w:val="none" w:sz="0" w:space="0" w:color="auto"/>
        <w:bottom w:val="none" w:sz="0" w:space="0" w:color="auto"/>
        <w:right w:val="none" w:sz="0" w:space="0" w:color="auto"/>
      </w:divBdr>
    </w:div>
    <w:div w:id="1458790243">
      <w:bodyDiv w:val="1"/>
      <w:marLeft w:val="0"/>
      <w:marRight w:val="0"/>
      <w:marTop w:val="0"/>
      <w:marBottom w:val="0"/>
      <w:divBdr>
        <w:top w:val="none" w:sz="0" w:space="0" w:color="auto"/>
        <w:left w:val="none" w:sz="0" w:space="0" w:color="auto"/>
        <w:bottom w:val="none" w:sz="0" w:space="0" w:color="auto"/>
        <w:right w:val="none" w:sz="0" w:space="0" w:color="auto"/>
      </w:divBdr>
    </w:div>
    <w:div w:id="1503199445">
      <w:bodyDiv w:val="1"/>
      <w:marLeft w:val="0"/>
      <w:marRight w:val="0"/>
      <w:marTop w:val="0"/>
      <w:marBottom w:val="0"/>
      <w:divBdr>
        <w:top w:val="none" w:sz="0" w:space="0" w:color="auto"/>
        <w:left w:val="none" w:sz="0" w:space="0" w:color="auto"/>
        <w:bottom w:val="none" w:sz="0" w:space="0" w:color="auto"/>
        <w:right w:val="none" w:sz="0" w:space="0" w:color="auto"/>
      </w:divBdr>
    </w:div>
    <w:div w:id="1528449452">
      <w:bodyDiv w:val="1"/>
      <w:marLeft w:val="0"/>
      <w:marRight w:val="0"/>
      <w:marTop w:val="0"/>
      <w:marBottom w:val="0"/>
      <w:divBdr>
        <w:top w:val="none" w:sz="0" w:space="0" w:color="auto"/>
        <w:left w:val="none" w:sz="0" w:space="0" w:color="auto"/>
        <w:bottom w:val="none" w:sz="0" w:space="0" w:color="auto"/>
        <w:right w:val="none" w:sz="0" w:space="0" w:color="auto"/>
      </w:divBdr>
    </w:div>
    <w:div w:id="1537231399">
      <w:bodyDiv w:val="1"/>
      <w:marLeft w:val="0"/>
      <w:marRight w:val="0"/>
      <w:marTop w:val="0"/>
      <w:marBottom w:val="0"/>
      <w:divBdr>
        <w:top w:val="none" w:sz="0" w:space="0" w:color="auto"/>
        <w:left w:val="none" w:sz="0" w:space="0" w:color="auto"/>
        <w:bottom w:val="none" w:sz="0" w:space="0" w:color="auto"/>
        <w:right w:val="none" w:sz="0" w:space="0" w:color="auto"/>
      </w:divBdr>
    </w:div>
    <w:div w:id="1537352567">
      <w:bodyDiv w:val="1"/>
      <w:marLeft w:val="0"/>
      <w:marRight w:val="0"/>
      <w:marTop w:val="0"/>
      <w:marBottom w:val="0"/>
      <w:divBdr>
        <w:top w:val="none" w:sz="0" w:space="0" w:color="auto"/>
        <w:left w:val="none" w:sz="0" w:space="0" w:color="auto"/>
        <w:bottom w:val="none" w:sz="0" w:space="0" w:color="auto"/>
        <w:right w:val="none" w:sz="0" w:space="0" w:color="auto"/>
      </w:divBdr>
    </w:div>
    <w:div w:id="1602564278">
      <w:bodyDiv w:val="1"/>
      <w:marLeft w:val="0"/>
      <w:marRight w:val="0"/>
      <w:marTop w:val="0"/>
      <w:marBottom w:val="0"/>
      <w:divBdr>
        <w:top w:val="none" w:sz="0" w:space="0" w:color="auto"/>
        <w:left w:val="none" w:sz="0" w:space="0" w:color="auto"/>
        <w:bottom w:val="none" w:sz="0" w:space="0" w:color="auto"/>
        <w:right w:val="none" w:sz="0" w:space="0" w:color="auto"/>
      </w:divBdr>
      <w:divsChild>
        <w:div w:id="490292588">
          <w:marLeft w:val="0"/>
          <w:marRight w:val="1"/>
          <w:marTop w:val="0"/>
          <w:marBottom w:val="0"/>
          <w:divBdr>
            <w:top w:val="none" w:sz="0" w:space="0" w:color="auto"/>
            <w:left w:val="none" w:sz="0" w:space="0" w:color="auto"/>
            <w:bottom w:val="none" w:sz="0" w:space="0" w:color="auto"/>
            <w:right w:val="none" w:sz="0" w:space="0" w:color="auto"/>
          </w:divBdr>
          <w:divsChild>
            <w:div w:id="238948083">
              <w:marLeft w:val="0"/>
              <w:marRight w:val="0"/>
              <w:marTop w:val="0"/>
              <w:marBottom w:val="0"/>
              <w:divBdr>
                <w:top w:val="none" w:sz="0" w:space="0" w:color="auto"/>
                <w:left w:val="none" w:sz="0" w:space="0" w:color="auto"/>
                <w:bottom w:val="none" w:sz="0" w:space="0" w:color="auto"/>
                <w:right w:val="none" w:sz="0" w:space="0" w:color="auto"/>
              </w:divBdr>
              <w:divsChild>
                <w:div w:id="1528327072">
                  <w:marLeft w:val="0"/>
                  <w:marRight w:val="1"/>
                  <w:marTop w:val="0"/>
                  <w:marBottom w:val="0"/>
                  <w:divBdr>
                    <w:top w:val="none" w:sz="0" w:space="0" w:color="auto"/>
                    <w:left w:val="none" w:sz="0" w:space="0" w:color="auto"/>
                    <w:bottom w:val="none" w:sz="0" w:space="0" w:color="auto"/>
                    <w:right w:val="none" w:sz="0" w:space="0" w:color="auto"/>
                  </w:divBdr>
                  <w:divsChild>
                    <w:div w:id="1092698396">
                      <w:marLeft w:val="0"/>
                      <w:marRight w:val="0"/>
                      <w:marTop w:val="0"/>
                      <w:marBottom w:val="0"/>
                      <w:divBdr>
                        <w:top w:val="none" w:sz="0" w:space="0" w:color="auto"/>
                        <w:left w:val="none" w:sz="0" w:space="0" w:color="auto"/>
                        <w:bottom w:val="none" w:sz="0" w:space="0" w:color="auto"/>
                        <w:right w:val="none" w:sz="0" w:space="0" w:color="auto"/>
                      </w:divBdr>
                      <w:divsChild>
                        <w:div w:id="984548741">
                          <w:marLeft w:val="0"/>
                          <w:marRight w:val="0"/>
                          <w:marTop w:val="0"/>
                          <w:marBottom w:val="0"/>
                          <w:divBdr>
                            <w:top w:val="none" w:sz="0" w:space="0" w:color="auto"/>
                            <w:left w:val="none" w:sz="0" w:space="0" w:color="auto"/>
                            <w:bottom w:val="none" w:sz="0" w:space="0" w:color="auto"/>
                            <w:right w:val="none" w:sz="0" w:space="0" w:color="auto"/>
                          </w:divBdr>
                          <w:divsChild>
                            <w:div w:id="1460951858">
                              <w:marLeft w:val="0"/>
                              <w:marRight w:val="0"/>
                              <w:marTop w:val="120"/>
                              <w:marBottom w:val="360"/>
                              <w:divBdr>
                                <w:top w:val="none" w:sz="0" w:space="0" w:color="auto"/>
                                <w:left w:val="none" w:sz="0" w:space="0" w:color="auto"/>
                                <w:bottom w:val="none" w:sz="0" w:space="0" w:color="auto"/>
                                <w:right w:val="none" w:sz="0" w:space="0" w:color="auto"/>
                              </w:divBdr>
                              <w:divsChild>
                                <w:div w:id="2135325458">
                                  <w:marLeft w:val="0"/>
                                  <w:marRight w:val="0"/>
                                  <w:marTop w:val="0"/>
                                  <w:marBottom w:val="0"/>
                                  <w:divBdr>
                                    <w:top w:val="none" w:sz="0" w:space="0" w:color="auto"/>
                                    <w:left w:val="none" w:sz="0" w:space="0" w:color="auto"/>
                                    <w:bottom w:val="none" w:sz="0" w:space="0" w:color="auto"/>
                                    <w:right w:val="none" w:sz="0" w:space="0" w:color="auto"/>
                                  </w:divBdr>
                                </w:div>
                                <w:div w:id="231279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64122796">
      <w:bodyDiv w:val="1"/>
      <w:marLeft w:val="0"/>
      <w:marRight w:val="0"/>
      <w:marTop w:val="0"/>
      <w:marBottom w:val="0"/>
      <w:divBdr>
        <w:top w:val="none" w:sz="0" w:space="0" w:color="auto"/>
        <w:left w:val="none" w:sz="0" w:space="0" w:color="auto"/>
        <w:bottom w:val="none" w:sz="0" w:space="0" w:color="auto"/>
        <w:right w:val="none" w:sz="0" w:space="0" w:color="auto"/>
      </w:divBdr>
    </w:div>
    <w:div w:id="1682316028">
      <w:bodyDiv w:val="1"/>
      <w:marLeft w:val="0"/>
      <w:marRight w:val="0"/>
      <w:marTop w:val="0"/>
      <w:marBottom w:val="0"/>
      <w:divBdr>
        <w:top w:val="none" w:sz="0" w:space="0" w:color="auto"/>
        <w:left w:val="none" w:sz="0" w:space="0" w:color="auto"/>
        <w:bottom w:val="none" w:sz="0" w:space="0" w:color="auto"/>
        <w:right w:val="none" w:sz="0" w:space="0" w:color="auto"/>
      </w:divBdr>
    </w:div>
    <w:div w:id="1706247925">
      <w:bodyDiv w:val="1"/>
      <w:marLeft w:val="0"/>
      <w:marRight w:val="0"/>
      <w:marTop w:val="0"/>
      <w:marBottom w:val="0"/>
      <w:divBdr>
        <w:top w:val="none" w:sz="0" w:space="0" w:color="auto"/>
        <w:left w:val="none" w:sz="0" w:space="0" w:color="auto"/>
        <w:bottom w:val="none" w:sz="0" w:space="0" w:color="auto"/>
        <w:right w:val="none" w:sz="0" w:space="0" w:color="auto"/>
      </w:divBdr>
    </w:div>
    <w:div w:id="1738361014">
      <w:bodyDiv w:val="1"/>
      <w:marLeft w:val="0"/>
      <w:marRight w:val="0"/>
      <w:marTop w:val="0"/>
      <w:marBottom w:val="0"/>
      <w:divBdr>
        <w:top w:val="none" w:sz="0" w:space="0" w:color="auto"/>
        <w:left w:val="none" w:sz="0" w:space="0" w:color="auto"/>
        <w:bottom w:val="none" w:sz="0" w:space="0" w:color="auto"/>
        <w:right w:val="none" w:sz="0" w:space="0" w:color="auto"/>
      </w:divBdr>
      <w:divsChild>
        <w:div w:id="1049111828">
          <w:marLeft w:val="0"/>
          <w:marRight w:val="0"/>
          <w:marTop w:val="100"/>
          <w:marBottom w:val="0"/>
          <w:divBdr>
            <w:top w:val="none" w:sz="0" w:space="0" w:color="auto"/>
            <w:left w:val="none" w:sz="0" w:space="0" w:color="auto"/>
            <w:bottom w:val="none" w:sz="0" w:space="0" w:color="auto"/>
            <w:right w:val="none" w:sz="0" w:space="0" w:color="auto"/>
          </w:divBdr>
          <w:divsChild>
            <w:div w:id="1705060226">
              <w:marLeft w:val="0"/>
              <w:marRight w:val="0"/>
              <w:marTop w:val="0"/>
              <w:marBottom w:val="0"/>
              <w:divBdr>
                <w:top w:val="none" w:sz="0" w:space="0" w:color="auto"/>
                <w:left w:val="none" w:sz="0" w:space="0" w:color="auto"/>
                <w:bottom w:val="none" w:sz="0" w:space="0" w:color="auto"/>
                <w:right w:val="none" w:sz="0" w:space="0" w:color="auto"/>
              </w:divBdr>
              <w:divsChild>
                <w:div w:id="962688231">
                  <w:marLeft w:val="0"/>
                  <w:marRight w:val="0"/>
                  <w:marTop w:val="0"/>
                  <w:marBottom w:val="0"/>
                  <w:divBdr>
                    <w:top w:val="none" w:sz="0" w:space="0" w:color="auto"/>
                    <w:left w:val="none" w:sz="0" w:space="0" w:color="auto"/>
                    <w:bottom w:val="none" w:sz="0" w:space="0" w:color="auto"/>
                    <w:right w:val="none" w:sz="0" w:space="0" w:color="auto"/>
                  </w:divBdr>
                  <w:divsChild>
                    <w:div w:id="1946689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464003">
      <w:bodyDiv w:val="1"/>
      <w:marLeft w:val="0"/>
      <w:marRight w:val="0"/>
      <w:marTop w:val="0"/>
      <w:marBottom w:val="0"/>
      <w:divBdr>
        <w:top w:val="none" w:sz="0" w:space="0" w:color="auto"/>
        <w:left w:val="none" w:sz="0" w:space="0" w:color="auto"/>
        <w:bottom w:val="none" w:sz="0" w:space="0" w:color="auto"/>
        <w:right w:val="none" w:sz="0" w:space="0" w:color="auto"/>
      </w:divBdr>
    </w:div>
    <w:div w:id="1808158222">
      <w:bodyDiv w:val="1"/>
      <w:marLeft w:val="0"/>
      <w:marRight w:val="0"/>
      <w:marTop w:val="0"/>
      <w:marBottom w:val="0"/>
      <w:divBdr>
        <w:top w:val="none" w:sz="0" w:space="0" w:color="auto"/>
        <w:left w:val="none" w:sz="0" w:space="0" w:color="auto"/>
        <w:bottom w:val="none" w:sz="0" w:space="0" w:color="auto"/>
        <w:right w:val="none" w:sz="0" w:space="0" w:color="auto"/>
      </w:divBdr>
    </w:div>
    <w:div w:id="1830558655">
      <w:bodyDiv w:val="1"/>
      <w:marLeft w:val="0"/>
      <w:marRight w:val="0"/>
      <w:marTop w:val="0"/>
      <w:marBottom w:val="0"/>
      <w:divBdr>
        <w:top w:val="none" w:sz="0" w:space="0" w:color="auto"/>
        <w:left w:val="none" w:sz="0" w:space="0" w:color="auto"/>
        <w:bottom w:val="none" w:sz="0" w:space="0" w:color="auto"/>
        <w:right w:val="none" w:sz="0" w:space="0" w:color="auto"/>
      </w:divBdr>
      <w:divsChild>
        <w:div w:id="2035382016">
          <w:marLeft w:val="0"/>
          <w:marRight w:val="1"/>
          <w:marTop w:val="0"/>
          <w:marBottom w:val="0"/>
          <w:divBdr>
            <w:top w:val="none" w:sz="0" w:space="0" w:color="auto"/>
            <w:left w:val="none" w:sz="0" w:space="0" w:color="auto"/>
            <w:bottom w:val="none" w:sz="0" w:space="0" w:color="auto"/>
            <w:right w:val="none" w:sz="0" w:space="0" w:color="auto"/>
          </w:divBdr>
          <w:divsChild>
            <w:div w:id="729889969">
              <w:marLeft w:val="0"/>
              <w:marRight w:val="0"/>
              <w:marTop w:val="0"/>
              <w:marBottom w:val="0"/>
              <w:divBdr>
                <w:top w:val="none" w:sz="0" w:space="0" w:color="auto"/>
                <w:left w:val="none" w:sz="0" w:space="0" w:color="auto"/>
                <w:bottom w:val="none" w:sz="0" w:space="0" w:color="auto"/>
                <w:right w:val="none" w:sz="0" w:space="0" w:color="auto"/>
              </w:divBdr>
              <w:divsChild>
                <w:div w:id="1120221589">
                  <w:marLeft w:val="0"/>
                  <w:marRight w:val="1"/>
                  <w:marTop w:val="0"/>
                  <w:marBottom w:val="0"/>
                  <w:divBdr>
                    <w:top w:val="none" w:sz="0" w:space="0" w:color="auto"/>
                    <w:left w:val="none" w:sz="0" w:space="0" w:color="auto"/>
                    <w:bottom w:val="none" w:sz="0" w:space="0" w:color="auto"/>
                    <w:right w:val="none" w:sz="0" w:space="0" w:color="auto"/>
                  </w:divBdr>
                  <w:divsChild>
                    <w:div w:id="751393256">
                      <w:marLeft w:val="0"/>
                      <w:marRight w:val="0"/>
                      <w:marTop w:val="0"/>
                      <w:marBottom w:val="0"/>
                      <w:divBdr>
                        <w:top w:val="none" w:sz="0" w:space="0" w:color="auto"/>
                        <w:left w:val="none" w:sz="0" w:space="0" w:color="auto"/>
                        <w:bottom w:val="none" w:sz="0" w:space="0" w:color="auto"/>
                        <w:right w:val="none" w:sz="0" w:space="0" w:color="auto"/>
                      </w:divBdr>
                      <w:divsChild>
                        <w:div w:id="719859306">
                          <w:marLeft w:val="0"/>
                          <w:marRight w:val="0"/>
                          <w:marTop w:val="0"/>
                          <w:marBottom w:val="0"/>
                          <w:divBdr>
                            <w:top w:val="none" w:sz="0" w:space="0" w:color="auto"/>
                            <w:left w:val="none" w:sz="0" w:space="0" w:color="auto"/>
                            <w:bottom w:val="none" w:sz="0" w:space="0" w:color="auto"/>
                            <w:right w:val="none" w:sz="0" w:space="0" w:color="auto"/>
                          </w:divBdr>
                          <w:divsChild>
                            <w:div w:id="1943996101">
                              <w:marLeft w:val="0"/>
                              <w:marRight w:val="0"/>
                              <w:marTop w:val="120"/>
                              <w:marBottom w:val="360"/>
                              <w:divBdr>
                                <w:top w:val="none" w:sz="0" w:space="0" w:color="auto"/>
                                <w:left w:val="none" w:sz="0" w:space="0" w:color="auto"/>
                                <w:bottom w:val="none" w:sz="0" w:space="0" w:color="auto"/>
                                <w:right w:val="none" w:sz="0" w:space="0" w:color="auto"/>
                              </w:divBdr>
                              <w:divsChild>
                                <w:div w:id="824318197">
                                  <w:marLeft w:val="280"/>
                                  <w:marRight w:val="0"/>
                                  <w:marTop w:val="0"/>
                                  <w:marBottom w:val="0"/>
                                  <w:divBdr>
                                    <w:top w:val="none" w:sz="0" w:space="0" w:color="auto"/>
                                    <w:left w:val="none" w:sz="0" w:space="0" w:color="auto"/>
                                    <w:bottom w:val="none" w:sz="0" w:space="0" w:color="auto"/>
                                    <w:right w:val="none" w:sz="0" w:space="0" w:color="auto"/>
                                  </w:divBdr>
                                  <w:divsChild>
                                    <w:div w:id="143335366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47210635">
      <w:bodyDiv w:val="1"/>
      <w:marLeft w:val="0"/>
      <w:marRight w:val="0"/>
      <w:marTop w:val="0"/>
      <w:marBottom w:val="0"/>
      <w:divBdr>
        <w:top w:val="none" w:sz="0" w:space="0" w:color="auto"/>
        <w:left w:val="none" w:sz="0" w:space="0" w:color="auto"/>
        <w:bottom w:val="none" w:sz="0" w:space="0" w:color="auto"/>
        <w:right w:val="none" w:sz="0" w:space="0" w:color="auto"/>
      </w:divBdr>
      <w:divsChild>
        <w:div w:id="168835569">
          <w:marLeft w:val="0"/>
          <w:marRight w:val="0"/>
          <w:marTop w:val="0"/>
          <w:marBottom w:val="0"/>
          <w:divBdr>
            <w:top w:val="none" w:sz="0" w:space="0" w:color="auto"/>
            <w:left w:val="none" w:sz="0" w:space="0" w:color="auto"/>
            <w:bottom w:val="none" w:sz="0" w:space="0" w:color="auto"/>
            <w:right w:val="none" w:sz="0" w:space="0" w:color="auto"/>
          </w:divBdr>
        </w:div>
        <w:div w:id="2008820891">
          <w:marLeft w:val="0"/>
          <w:marRight w:val="0"/>
          <w:marTop w:val="0"/>
          <w:marBottom w:val="0"/>
          <w:divBdr>
            <w:top w:val="none" w:sz="0" w:space="0" w:color="auto"/>
            <w:left w:val="none" w:sz="0" w:space="0" w:color="auto"/>
            <w:bottom w:val="none" w:sz="0" w:space="0" w:color="auto"/>
            <w:right w:val="none" w:sz="0" w:space="0" w:color="auto"/>
          </w:divBdr>
        </w:div>
        <w:div w:id="1191068911">
          <w:marLeft w:val="0"/>
          <w:marRight w:val="0"/>
          <w:marTop w:val="0"/>
          <w:marBottom w:val="0"/>
          <w:divBdr>
            <w:top w:val="none" w:sz="0" w:space="0" w:color="auto"/>
            <w:left w:val="none" w:sz="0" w:space="0" w:color="auto"/>
            <w:bottom w:val="none" w:sz="0" w:space="0" w:color="auto"/>
            <w:right w:val="none" w:sz="0" w:space="0" w:color="auto"/>
          </w:divBdr>
        </w:div>
        <w:div w:id="819493700">
          <w:marLeft w:val="0"/>
          <w:marRight w:val="0"/>
          <w:marTop w:val="0"/>
          <w:marBottom w:val="0"/>
          <w:divBdr>
            <w:top w:val="none" w:sz="0" w:space="0" w:color="auto"/>
            <w:left w:val="none" w:sz="0" w:space="0" w:color="auto"/>
            <w:bottom w:val="none" w:sz="0" w:space="0" w:color="auto"/>
            <w:right w:val="none" w:sz="0" w:space="0" w:color="auto"/>
          </w:divBdr>
        </w:div>
        <w:div w:id="453057911">
          <w:marLeft w:val="0"/>
          <w:marRight w:val="0"/>
          <w:marTop w:val="0"/>
          <w:marBottom w:val="0"/>
          <w:divBdr>
            <w:top w:val="none" w:sz="0" w:space="0" w:color="auto"/>
            <w:left w:val="none" w:sz="0" w:space="0" w:color="auto"/>
            <w:bottom w:val="none" w:sz="0" w:space="0" w:color="auto"/>
            <w:right w:val="none" w:sz="0" w:space="0" w:color="auto"/>
          </w:divBdr>
        </w:div>
      </w:divsChild>
    </w:div>
    <w:div w:id="1871457500">
      <w:bodyDiv w:val="1"/>
      <w:marLeft w:val="0"/>
      <w:marRight w:val="0"/>
      <w:marTop w:val="0"/>
      <w:marBottom w:val="0"/>
      <w:divBdr>
        <w:top w:val="none" w:sz="0" w:space="0" w:color="auto"/>
        <w:left w:val="none" w:sz="0" w:space="0" w:color="auto"/>
        <w:bottom w:val="none" w:sz="0" w:space="0" w:color="auto"/>
        <w:right w:val="none" w:sz="0" w:space="0" w:color="auto"/>
      </w:divBdr>
    </w:div>
    <w:div w:id="1900478939">
      <w:bodyDiv w:val="1"/>
      <w:marLeft w:val="0"/>
      <w:marRight w:val="0"/>
      <w:marTop w:val="0"/>
      <w:marBottom w:val="0"/>
      <w:divBdr>
        <w:top w:val="none" w:sz="0" w:space="0" w:color="auto"/>
        <w:left w:val="none" w:sz="0" w:space="0" w:color="auto"/>
        <w:bottom w:val="none" w:sz="0" w:space="0" w:color="auto"/>
        <w:right w:val="none" w:sz="0" w:space="0" w:color="auto"/>
      </w:divBdr>
    </w:div>
    <w:div w:id="1931429420">
      <w:bodyDiv w:val="1"/>
      <w:marLeft w:val="0"/>
      <w:marRight w:val="0"/>
      <w:marTop w:val="0"/>
      <w:marBottom w:val="0"/>
      <w:divBdr>
        <w:top w:val="none" w:sz="0" w:space="0" w:color="auto"/>
        <w:left w:val="none" w:sz="0" w:space="0" w:color="auto"/>
        <w:bottom w:val="none" w:sz="0" w:space="0" w:color="auto"/>
        <w:right w:val="none" w:sz="0" w:space="0" w:color="auto"/>
      </w:divBdr>
    </w:div>
    <w:div w:id="1941644618">
      <w:bodyDiv w:val="1"/>
      <w:marLeft w:val="0"/>
      <w:marRight w:val="0"/>
      <w:marTop w:val="0"/>
      <w:marBottom w:val="0"/>
      <w:divBdr>
        <w:top w:val="none" w:sz="0" w:space="0" w:color="auto"/>
        <w:left w:val="none" w:sz="0" w:space="0" w:color="auto"/>
        <w:bottom w:val="none" w:sz="0" w:space="0" w:color="auto"/>
        <w:right w:val="none" w:sz="0" w:space="0" w:color="auto"/>
      </w:divBdr>
    </w:div>
    <w:div w:id="1969970456">
      <w:bodyDiv w:val="1"/>
      <w:marLeft w:val="0"/>
      <w:marRight w:val="0"/>
      <w:marTop w:val="0"/>
      <w:marBottom w:val="0"/>
      <w:divBdr>
        <w:top w:val="none" w:sz="0" w:space="0" w:color="auto"/>
        <w:left w:val="none" w:sz="0" w:space="0" w:color="auto"/>
        <w:bottom w:val="none" w:sz="0" w:space="0" w:color="auto"/>
        <w:right w:val="none" w:sz="0" w:space="0" w:color="auto"/>
      </w:divBdr>
    </w:div>
    <w:div w:id="1996645371">
      <w:bodyDiv w:val="1"/>
      <w:marLeft w:val="0"/>
      <w:marRight w:val="0"/>
      <w:marTop w:val="0"/>
      <w:marBottom w:val="0"/>
      <w:divBdr>
        <w:top w:val="none" w:sz="0" w:space="0" w:color="auto"/>
        <w:left w:val="none" w:sz="0" w:space="0" w:color="auto"/>
        <w:bottom w:val="none" w:sz="0" w:space="0" w:color="auto"/>
        <w:right w:val="none" w:sz="0" w:space="0" w:color="auto"/>
      </w:divBdr>
    </w:div>
    <w:div w:id="2004502349">
      <w:bodyDiv w:val="1"/>
      <w:marLeft w:val="0"/>
      <w:marRight w:val="0"/>
      <w:marTop w:val="0"/>
      <w:marBottom w:val="0"/>
      <w:divBdr>
        <w:top w:val="none" w:sz="0" w:space="0" w:color="auto"/>
        <w:left w:val="none" w:sz="0" w:space="0" w:color="auto"/>
        <w:bottom w:val="none" w:sz="0" w:space="0" w:color="auto"/>
        <w:right w:val="none" w:sz="0" w:space="0" w:color="auto"/>
      </w:divBdr>
    </w:div>
    <w:div w:id="2007321593">
      <w:bodyDiv w:val="1"/>
      <w:marLeft w:val="0"/>
      <w:marRight w:val="0"/>
      <w:marTop w:val="0"/>
      <w:marBottom w:val="0"/>
      <w:divBdr>
        <w:top w:val="none" w:sz="0" w:space="0" w:color="auto"/>
        <w:left w:val="none" w:sz="0" w:space="0" w:color="auto"/>
        <w:bottom w:val="none" w:sz="0" w:space="0" w:color="auto"/>
        <w:right w:val="none" w:sz="0" w:space="0" w:color="auto"/>
      </w:divBdr>
    </w:div>
    <w:div w:id="2013097490">
      <w:bodyDiv w:val="1"/>
      <w:marLeft w:val="0"/>
      <w:marRight w:val="0"/>
      <w:marTop w:val="0"/>
      <w:marBottom w:val="0"/>
      <w:divBdr>
        <w:top w:val="none" w:sz="0" w:space="0" w:color="auto"/>
        <w:left w:val="none" w:sz="0" w:space="0" w:color="auto"/>
        <w:bottom w:val="none" w:sz="0" w:space="0" w:color="auto"/>
        <w:right w:val="none" w:sz="0" w:space="0" w:color="auto"/>
      </w:divBdr>
    </w:div>
    <w:div w:id="2013296110">
      <w:bodyDiv w:val="1"/>
      <w:marLeft w:val="0"/>
      <w:marRight w:val="0"/>
      <w:marTop w:val="0"/>
      <w:marBottom w:val="0"/>
      <w:divBdr>
        <w:top w:val="none" w:sz="0" w:space="0" w:color="auto"/>
        <w:left w:val="none" w:sz="0" w:space="0" w:color="auto"/>
        <w:bottom w:val="none" w:sz="0" w:space="0" w:color="auto"/>
        <w:right w:val="none" w:sz="0" w:space="0" w:color="auto"/>
      </w:divBdr>
    </w:div>
    <w:div w:id="2026127431">
      <w:bodyDiv w:val="1"/>
      <w:marLeft w:val="0"/>
      <w:marRight w:val="0"/>
      <w:marTop w:val="0"/>
      <w:marBottom w:val="0"/>
      <w:divBdr>
        <w:top w:val="none" w:sz="0" w:space="0" w:color="auto"/>
        <w:left w:val="none" w:sz="0" w:space="0" w:color="auto"/>
        <w:bottom w:val="none" w:sz="0" w:space="0" w:color="auto"/>
        <w:right w:val="none" w:sz="0" w:space="0" w:color="auto"/>
      </w:divBdr>
    </w:div>
    <w:div w:id="2057700104">
      <w:bodyDiv w:val="1"/>
      <w:marLeft w:val="0"/>
      <w:marRight w:val="0"/>
      <w:marTop w:val="0"/>
      <w:marBottom w:val="0"/>
      <w:divBdr>
        <w:top w:val="none" w:sz="0" w:space="0" w:color="auto"/>
        <w:left w:val="none" w:sz="0" w:space="0" w:color="auto"/>
        <w:bottom w:val="none" w:sz="0" w:space="0" w:color="auto"/>
        <w:right w:val="none" w:sz="0" w:space="0" w:color="auto"/>
      </w:divBdr>
    </w:div>
    <w:div w:id="2058891443">
      <w:bodyDiv w:val="1"/>
      <w:marLeft w:val="0"/>
      <w:marRight w:val="0"/>
      <w:marTop w:val="0"/>
      <w:marBottom w:val="0"/>
      <w:divBdr>
        <w:top w:val="none" w:sz="0" w:space="0" w:color="auto"/>
        <w:left w:val="none" w:sz="0" w:space="0" w:color="auto"/>
        <w:bottom w:val="none" w:sz="0" w:space="0" w:color="auto"/>
        <w:right w:val="none" w:sz="0" w:space="0" w:color="auto"/>
      </w:divBdr>
    </w:div>
    <w:div w:id="2071885334">
      <w:bodyDiv w:val="1"/>
      <w:marLeft w:val="0"/>
      <w:marRight w:val="0"/>
      <w:marTop w:val="0"/>
      <w:marBottom w:val="0"/>
      <w:divBdr>
        <w:top w:val="none" w:sz="0" w:space="0" w:color="auto"/>
        <w:left w:val="none" w:sz="0" w:space="0" w:color="auto"/>
        <w:bottom w:val="none" w:sz="0" w:space="0" w:color="auto"/>
        <w:right w:val="none" w:sz="0" w:space="0" w:color="auto"/>
      </w:divBdr>
      <w:divsChild>
        <w:div w:id="283658132">
          <w:marLeft w:val="0"/>
          <w:marRight w:val="0"/>
          <w:marTop w:val="0"/>
          <w:marBottom w:val="0"/>
          <w:divBdr>
            <w:top w:val="none" w:sz="0" w:space="0" w:color="auto"/>
            <w:left w:val="none" w:sz="0" w:space="0" w:color="auto"/>
            <w:bottom w:val="none" w:sz="0" w:space="0" w:color="auto"/>
            <w:right w:val="none" w:sz="0" w:space="0" w:color="auto"/>
          </w:divBdr>
        </w:div>
        <w:div w:id="139999196">
          <w:marLeft w:val="0"/>
          <w:marRight w:val="0"/>
          <w:marTop w:val="0"/>
          <w:marBottom w:val="0"/>
          <w:divBdr>
            <w:top w:val="none" w:sz="0" w:space="0" w:color="auto"/>
            <w:left w:val="none" w:sz="0" w:space="0" w:color="auto"/>
            <w:bottom w:val="none" w:sz="0" w:space="0" w:color="auto"/>
            <w:right w:val="none" w:sz="0" w:space="0" w:color="auto"/>
          </w:divBdr>
        </w:div>
      </w:divsChild>
    </w:div>
    <w:div w:id="21107301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EEFF77-53DD-4740-9569-09717070F1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727</Words>
  <Characters>984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WMI</Company>
  <LinksUpToDate>false</LinksUpToDate>
  <CharactersWithSpaces>1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onel Hebbard</dc:creator>
  <cp:lastModifiedBy>Emma Beeming</cp:lastModifiedBy>
  <cp:revision>2</cp:revision>
  <cp:lastPrinted>2017-03-07T20:59:00Z</cp:lastPrinted>
  <dcterms:created xsi:type="dcterms:W3CDTF">2019-10-08T06:58:00Z</dcterms:created>
  <dcterms:modified xsi:type="dcterms:W3CDTF">2019-10-08T06:58:00Z</dcterms:modified>
</cp:coreProperties>
</file>